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9EAC0" w14:textId="7B138DFF" w:rsidR="001D7B56" w:rsidRDefault="008A4292" w:rsidP="008A4292">
      <w:pPr>
        <w:jc w:val="center"/>
        <w:rPr>
          <w:rFonts w:ascii="Times New Roman" w:hAnsi="Times New Roman" w:cs="Times New Roman"/>
          <w:b/>
          <w:sz w:val="40"/>
          <w:szCs w:val="24"/>
        </w:rPr>
      </w:pPr>
      <w:r w:rsidRPr="008A4292">
        <w:rPr>
          <w:rFonts w:ascii="Times New Roman" w:hAnsi="Times New Roman" w:cs="Times New Roman"/>
          <w:b/>
          <w:sz w:val="40"/>
          <w:szCs w:val="24"/>
        </w:rPr>
        <w:t>Online Supplement</w:t>
      </w:r>
    </w:p>
    <w:p w14:paraId="277A25D3" w14:textId="77777777" w:rsidR="00B26718" w:rsidRPr="008A4292" w:rsidRDefault="00B26718" w:rsidP="008A4292">
      <w:pPr>
        <w:jc w:val="center"/>
        <w:rPr>
          <w:rFonts w:ascii="Times New Roman" w:hAnsi="Times New Roman" w:cs="Times New Roman"/>
          <w:b/>
          <w:sz w:val="40"/>
          <w:szCs w:val="24"/>
        </w:rPr>
      </w:pPr>
    </w:p>
    <w:p w14:paraId="4CAAD5F3" w14:textId="3ED7DEA6" w:rsidR="00B26718" w:rsidRDefault="00920F8D">
      <w:pPr>
        <w:rPr>
          <w:rFonts w:ascii="Times New Roman" w:hAnsi="Times New Roman" w:cs="Times New Roman"/>
          <w:sz w:val="24"/>
          <w:szCs w:val="24"/>
        </w:rPr>
      </w:pPr>
      <w:r w:rsidRPr="00920F8D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>
        <w:rPr>
          <w:rFonts w:ascii="Times New Roman" w:hAnsi="Times New Roman" w:cs="Times New Roman"/>
          <w:sz w:val="20"/>
          <w:szCs w:val="20"/>
        </w:rPr>
        <w:t>: Directed acyclic graph including exposure, outcomes and confounders.</w:t>
      </w:r>
    </w:p>
    <w:p w14:paraId="50DEA830" w14:textId="6833CF37" w:rsidR="00B26718" w:rsidRPr="00B26718" w:rsidRDefault="00B26718" w:rsidP="00B26718">
      <w:pPr>
        <w:rPr>
          <w:rFonts w:ascii="Times New Roman" w:hAnsi="Times New Roman" w:cs="Times New Roman"/>
          <w:b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920F8D">
        <w:rPr>
          <w:rFonts w:ascii="Times New Roman" w:hAnsi="Times New Roman" w:cs="Times New Roman"/>
          <w:b/>
          <w:sz w:val="20"/>
          <w:szCs w:val="20"/>
        </w:rPr>
        <w:t>2</w:t>
      </w:r>
      <w:r w:rsidRPr="00B26718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B26718">
        <w:rPr>
          <w:rFonts w:ascii="Times New Roman" w:hAnsi="Times New Roman" w:cs="Times New Roman"/>
          <w:sz w:val="20"/>
          <w:szCs w:val="20"/>
        </w:rPr>
        <w:t xml:space="preserve">Flowchart presenting sample selection. Sample characteristics for the grey shaded boxes are presented in Table 1. </w:t>
      </w:r>
      <w:r w:rsidRPr="00B26718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0CE1AB5D" w14:textId="77777777" w:rsidR="008E0790" w:rsidRPr="008E0790" w:rsidRDefault="008E0790" w:rsidP="00B26718">
      <w:pPr>
        <w:rPr>
          <w:rFonts w:ascii="Times New Roman" w:hAnsi="Times New Roman" w:cs="Times New Roman"/>
          <w:bCs/>
          <w:sz w:val="20"/>
          <w:szCs w:val="20"/>
        </w:rPr>
      </w:pPr>
      <w:r w:rsidRPr="008E0790">
        <w:rPr>
          <w:rFonts w:ascii="Times New Roman" w:hAnsi="Times New Roman" w:cs="Times New Roman"/>
          <w:b/>
          <w:sz w:val="20"/>
          <w:szCs w:val="20"/>
        </w:rPr>
        <w:t xml:space="preserve">Supplementary Table 1: </w:t>
      </w:r>
      <w:r w:rsidRPr="008E0790">
        <w:rPr>
          <w:rFonts w:ascii="Times New Roman" w:hAnsi="Times New Roman" w:cs="Times New Roman"/>
          <w:bCs/>
          <w:sz w:val="20"/>
          <w:szCs w:val="20"/>
        </w:rPr>
        <w:t>Sample characteristics by size-for-gestation.</w:t>
      </w:r>
    </w:p>
    <w:p w14:paraId="6278BD7F" w14:textId="3807D79F" w:rsidR="00B26718" w:rsidRPr="00B26718" w:rsidRDefault="00B26718" w:rsidP="00B26718">
      <w:pPr>
        <w:rPr>
          <w:rFonts w:ascii="Times New Roman" w:hAnsi="Times New Roman" w:cs="Times New Roman"/>
          <w:b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E0790">
        <w:rPr>
          <w:rFonts w:ascii="Times New Roman" w:hAnsi="Times New Roman" w:cs="Times New Roman"/>
          <w:b/>
          <w:sz w:val="20"/>
          <w:szCs w:val="20"/>
        </w:rPr>
        <w:t>2</w:t>
      </w:r>
      <w:r w:rsidRPr="00B26718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B26718">
        <w:rPr>
          <w:rFonts w:ascii="Times New Roman" w:hAnsi="Times New Roman" w:cs="Times New Roman"/>
          <w:sz w:val="20"/>
          <w:szCs w:val="20"/>
        </w:rPr>
        <w:t>Number of sessions missed across year 1 to 11.</w:t>
      </w:r>
    </w:p>
    <w:p w14:paraId="5EA24E82" w14:textId="188EFE90" w:rsidR="00B26718" w:rsidRPr="00B26718" w:rsidRDefault="00B26718" w:rsidP="00B26718">
      <w:pPr>
        <w:rPr>
          <w:rFonts w:ascii="Times New Roman" w:hAnsi="Times New Roman" w:cs="Times New Roman"/>
          <w:b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E0790">
        <w:rPr>
          <w:rFonts w:ascii="Times New Roman" w:hAnsi="Times New Roman" w:cs="Times New Roman"/>
          <w:b/>
          <w:sz w:val="20"/>
          <w:szCs w:val="20"/>
        </w:rPr>
        <w:t>3</w:t>
      </w:r>
      <w:r w:rsidRPr="00B26718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B26718">
        <w:rPr>
          <w:rFonts w:ascii="Times New Roman" w:hAnsi="Times New Roman" w:cs="Times New Roman"/>
          <w:sz w:val="20"/>
          <w:szCs w:val="20"/>
        </w:rPr>
        <w:t xml:space="preserve">Associations between (a) birth weight, (b) small-for-gestational-age and percentage of missed sessions in years 1 to 11. </w:t>
      </w:r>
    </w:p>
    <w:p w14:paraId="37DC83D1" w14:textId="694D6C0B" w:rsidR="00B26718" w:rsidRPr="00B26718" w:rsidRDefault="00B26718" w:rsidP="00B26718">
      <w:pPr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E0790">
        <w:rPr>
          <w:rFonts w:ascii="Times New Roman" w:hAnsi="Times New Roman" w:cs="Times New Roman"/>
          <w:b/>
          <w:sz w:val="20"/>
          <w:szCs w:val="20"/>
        </w:rPr>
        <w:t>4</w:t>
      </w:r>
      <w:r w:rsidRPr="00B26718">
        <w:rPr>
          <w:rFonts w:ascii="Times New Roman" w:hAnsi="Times New Roman" w:cs="Times New Roman"/>
          <w:sz w:val="20"/>
          <w:szCs w:val="20"/>
        </w:rPr>
        <w:t>: Weighted mean key stage attainments by small-for-gestational-age categories</w:t>
      </w:r>
    </w:p>
    <w:p w14:paraId="37548FAF" w14:textId="049986D6" w:rsidR="00B26718" w:rsidRPr="00B26718" w:rsidRDefault="00B26718" w:rsidP="00B26718">
      <w:pPr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E0790">
        <w:rPr>
          <w:rFonts w:ascii="Times New Roman" w:hAnsi="Times New Roman" w:cs="Times New Roman"/>
          <w:b/>
          <w:sz w:val="20"/>
          <w:szCs w:val="20"/>
        </w:rPr>
        <w:t>5</w:t>
      </w:r>
      <w:r w:rsidRPr="00B26718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B26718">
        <w:rPr>
          <w:rFonts w:ascii="Times New Roman" w:hAnsi="Times New Roman" w:cs="Times New Roman"/>
          <w:sz w:val="20"/>
          <w:szCs w:val="20"/>
        </w:rPr>
        <w:t>Weighted percentage for small-for-gestational-age categories in the sample by sex and income groups. Frequencies are unweighted.</w:t>
      </w:r>
    </w:p>
    <w:p w14:paraId="620D93F3" w14:textId="1AADE7AE" w:rsidR="00B26718" w:rsidRPr="00B26718" w:rsidRDefault="00B26718">
      <w:pPr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920F8D">
        <w:rPr>
          <w:rFonts w:ascii="Times New Roman" w:hAnsi="Times New Roman" w:cs="Times New Roman"/>
          <w:b/>
          <w:sz w:val="20"/>
          <w:szCs w:val="20"/>
        </w:rPr>
        <w:t>3</w:t>
      </w:r>
      <w:r w:rsidRPr="00B26718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B26718">
        <w:rPr>
          <w:rFonts w:ascii="Times New Roman" w:hAnsi="Times New Roman" w:cs="Times New Roman"/>
          <w:sz w:val="20"/>
          <w:szCs w:val="20"/>
        </w:rPr>
        <w:t>Percentage of missed sessions in years 1 to 11 by income quintiles.</w:t>
      </w:r>
    </w:p>
    <w:p w14:paraId="05676F21" w14:textId="0CD5AB1E" w:rsidR="00B26718" w:rsidRPr="00B26718" w:rsidRDefault="00B26718" w:rsidP="00B26718">
      <w:pPr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E0790">
        <w:rPr>
          <w:rFonts w:ascii="Times New Roman" w:hAnsi="Times New Roman" w:cs="Times New Roman"/>
          <w:b/>
          <w:sz w:val="20"/>
          <w:szCs w:val="20"/>
        </w:rPr>
        <w:t>6</w:t>
      </w:r>
      <w:r w:rsidRPr="00B26718">
        <w:rPr>
          <w:rFonts w:ascii="Times New Roman" w:hAnsi="Times New Roman" w:cs="Times New Roman"/>
          <w:sz w:val="20"/>
          <w:szCs w:val="20"/>
        </w:rPr>
        <w:t>: Weighted mean standardised test scores by income quintiles</w:t>
      </w:r>
    </w:p>
    <w:p w14:paraId="21283978" w14:textId="6A432CC3" w:rsidR="00B26718" w:rsidRPr="00B26718" w:rsidRDefault="00B26718">
      <w:pPr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920F8D">
        <w:rPr>
          <w:rFonts w:ascii="Times New Roman" w:hAnsi="Times New Roman" w:cs="Times New Roman"/>
          <w:b/>
          <w:sz w:val="20"/>
          <w:szCs w:val="20"/>
        </w:rPr>
        <w:t>4</w:t>
      </w:r>
      <w:r w:rsidRPr="00B26718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B26718">
        <w:rPr>
          <w:rFonts w:ascii="Times New Roman" w:hAnsi="Times New Roman" w:cs="Times New Roman"/>
          <w:sz w:val="20"/>
          <w:szCs w:val="20"/>
        </w:rPr>
        <w:t>Percentage of missed sessions in years 1 to 11 by sex.</w:t>
      </w:r>
    </w:p>
    <w:p w14:paraId="5D036C69" w14:textId="640B1597" w:rsidR="00B26718" w:rsidRPr="00B26718" w:rsidRDefault="00B26718" w:rsidP="00B26718">
      <w:pPr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E0790">
        <w:rPr>
          <w:rFonts w:ascii="Times New Roman" w:hAnsi="Times New Roman" w:cs="Times New Roman"/>
          <w:b/>
          <w:sz w:val="20"/>
          <w:szCs w:val="20"/>
        </w:rPr>
        <w:t>7</w:t>
      </w:r>
      <w:r w:rsidRPr="00B26718">
        <w:rPr>
          <w:rFonts w:ascii="Times New Roman" w:hAnsi="Times New Roman" w:cs="Times New Roman"/>
          <w:sz w:val="20"/>
          <w:szCs w:val="20"/>
        </w:rPr>
        <w:t>: Weighted mean standardised test scores by sex</w:t>
      </w:r>
    </w:p>
    <w:p w14:paraId="6ED113A4" w14:textId="250A22EB" w:rsidR="00B26718" w:rsidRPr="00B26718" w:rsidRDefault="00B26718" w:rsidP="00B26718">
      <w:pPr>
        <w:jc w:val="both"/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E0790">
        <w:rPr>
          <w:rFonts w:ascii="Times New Roman" w:hAnsi="Times New Roman" w:cs="Times New Roman"/>
          <w:b/>
          <w:sz w:val="20"/>
          <w:szCs w:val="20"/>
        </w:rPr>
        <w:t>8</w:t>
      </w:r>
      <w:r w:rsidRPr="00B26718">
        <w:rPr>
          <w:rFonts w:ascii="Times New Roman" w:hAnsi="Times New Roman" w:cs="Times New Roman"/>
          <w:sz w:val="20"/>
          <w:szCs w:val="20"/>
        </w:rPr>
        <w:t>: Interaction between birth weight, income quintiles and percentage of missed sessions in years 1 to 11.</w:t>
      </w:r>
    </w:p>
    <w:p w14:paraId="48EA821F" w14:textId="0AB59896" w:rsidR="00B26718" w:rsidRPr="00B26718" w:rsidRDefault="00B26718" w:rsidP="00B26718">
      <w:pPr>
        <w:jc w:val="both"/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E0790">
        <w:rPr>
          <w:rFonts w:ascii="Times New Roman" w:hAnsi="Times New Roman" w:cs="Times New Roman"/>
          <w:b/>
          <w:sz w:val="20"/>
          <w:szCs w:val="20"/>
        </w:rPr>
        <w:t>9</w:t>
      </w:r>
      <w:r w:rsidRPr="00B26718">
        <w:rPr>
          <w:rFonts w:ascii="Times New Roman" w:hAnsi="Times New Roman" w:cs="Times New Roman"/>
          <w:sz w:val="20"/>
          <w:szCs w:val="20"/>
        </w:rPr>
        <w:t>: Interaction between birth weight, sex and percentage of missed sessions in years 1 to 11.</w:t>
      </w:r>
    </w:p>
    <w:p w14:paraId="71158FAF" w14:textId="0F6E8F72" w:rsidR="00B26718" w:rsidRPr="00B26718" w:rsidRDefault="00B26718" w:rsidP="00B26718">
      <w:pPr>
        <w:jc w:val="both"/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E0790">
        <w:rPr>
          <w:rFonts w:ascii="Times New Roman" w:hAnsi="Times New Roman" w:cs="Times New Roman"/>
          <w:b/>
          <w:sz w:val="20"/>
          <w:szCs w:val="20"/>
        </w:rPr>
        <w:t>10</w:t>
      </w:r>
      <w:r w:rsidRPr="00B26718">
        <w:rPr>
          <w:rFonts w:ascii="Times New Roman" w:hAnsi="Times New Roman" w:cs="Times New Roman"/>
          <w:sz w:val="20"/>
          <w:szCs w:val="20"/>
        </w:rPr>
        <w:t>: Interaction between birth weight, sex/income quintiles and key stage school attainments.</w:t>
      </w:r>
    </w:p>
    <w:p w14:paraId="13AA2857" w14:textId="13467006" w:rsidR="00B26718" w:rsidRPr="00B26718" w:rsidRDefault="00B26718">
      <w:pPr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920F8D">
        <w:rPr>
          <w:rFonts w:ascii="Times New Roman" w:hAnsi="Times New Roman" w:cs="Times New Roman"/>
          <w:b/>
          <w:sz w:val="20"/>
          <w:szCs w:val="20"/>
        </w:rPr>
        <w:t>5</w:t>
      </w:r>
      <w:r w:rsidRPr="00B26718">
        <w:rPr>
          <w:rFonts w:ascii="Times New Roman" w:hAnsi="Times New Roman" w:cs="Times New Roman"/>
          <w:sz w:val="20"/>
          <w:szCs w:val="20"/>
        </w:rPr>
        <w:t xml:space="preserve">: Stratified models showing the associations for small-for-gestational-age and key stage school attainments by income quintiles. </w:t>
      </w:r>
    </w:p>
    <w:p w14:paraId="6CD61FDC" w14:textId="2696C608" w:rsidR="00B26718" w:rsidRPr="00B26718" w:rsidRDefault="00B26718">
      <w:pPr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920F8D">
        <w:rPr>
          <w:rFonts w:ascii="Times New Roman" w:hAnsi="Times New Roman" w:cs="Times New Roman"/>
          <w:b/>
          <w:sz w:val="20"/>
          <w:szCs w:val="20"/>
        </w:rPr>
        <w:t>6</w:t>
      </w:r>
      <w:r w:rsidRPr="00B26718">
        <w:rPr>
          <w:rFonts w:ascii="Times New Roman" w:hAnsi="Times New Roman" w:cs="Times New Roman"/>
          <w:sz w:val="20"/>
          <w:szCs w:val="20"/>
        </w:rPr>
        <w:t>: Associations between small-for-gestational-age categories (average [&gt;10%], small [3-10%] and very small [&lt;3%]) and percentage of missed sessions in years 1 to 11.</w:t>
      </w:r>
    </w:p>
    <w:p w14:paraId="36B2D51D" w14:textId="33AADCAF" w:rsidR="00B26718" w:rsidRPr="00B26718" w:rsidRDefault="00B26718">
      <w:pPr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920F8D">
        <w:rPr>
          <w:rFonts w:ascii="Times New Roman" w:hAnsi="Times New Roman" w:cs="Times New Roman"/>
          <w:b/>
          <w:sz w:val="20"/>
          <w:szCs w:val="20"/>
        </w:rPr>
        <w:t>7</w:t>
      </w:r>
      <w:r w:rsidRPr="00B26718">
        <w:rPr>
          <w:rFonts w:ascii="Times New Roman" w:hAnsi="Times New Roman" w:cs="Times New Roman"/>
          <w:sz w:val="20"/>
          <w:szCs w:val="20"/>
        </w:rPr>
        <w:t>: Associations between small-for-gestational-age categories (average [&gt;10%], small [3-10%] and very small [&lt;3%]) and key stage school attainments.</w:t>
      </w:r>
    </w:p>
    <w:p w14:paraId="05A697CD" w14:textId="4D37A0D7" w:rsidR="00B26718" w:rsidRPr="00B26718" w:rsidRDefault="00B26718" w:rsidP="00B26718">
      <w:pPr>
        <w:jc w:val="both"/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8E0790">
        <w:rPr>
          <w:rFonts w:ascii="Times New Roman" w:hAnsi="Times New Roman" w:cs="Times New Roman"/>
          <w:b/>
          <w:sz w:val="20"/>
          <w:szCs w:val="20"/>
        </w:rPr>
        <w:t>1</w:t>
      </w:r>
      <w:r w:rsidRPr="00B26718">
        <w:rPr>
          <w:rFonts w:ascii="Times New Roman" w:hAnsi="Times New Roman" w:cs="Times New Roman"/>
          <w:sz w:val="20"/>
          <w:szCs w:val="20"/>
        </w:rPr>
        <w:t xml:space="preserve">: Adjusted associations between (a) birth weight, (b) small-for-gestational-age and percentage of missed sessions in years 1 to 11, after multiple imputations. </w:t>
      </w:r>
    </w:p>
    <w:p w14:paraId="65AFE2EB" w14:textId="3B3C5599" w:rsidR="00B26718" w:rsidRPr="00B26718" w:rsidRDefault="00B26718" w:rsidP="00B26718">
      <w:pPr>
        <w:jc w:val="both"/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8E0790">
        <w:rPr>
          <w:rFonts w:ascii="Times New Roman" w:hAnsi="Times New Roman" w:cs="Times New Roman"/>
          <w:b/>
          <w:sz w:val="20"/>
          <w:szCs w:val="20"/>
        </w:rPr>
        <w:t>2</w:t>
      </w:r>
      <w:r w:rsidRPr="00B26718">
        <w:rPr>
          <w:rFonts w:ascii="Times New Roman" w:hAnsi="Times New Roman" w:cs="Times New Roman"/>
          <w:sz w:val="20"/>
          <w:szCs w:val="20"/>
        </w:rPr>
        <w:t>: Adjusted associations between (a) birth weight, (b) small-for-gestational-age and key stage school attainments, after multiple imputations.</w:t>
      </w:r>
    </w:p>
    <w:p w14:paraId="029B4D42" w14:textId="3D813785" w:rsidR="00B12BE6" w:rsidRDefault="00B26718" w:rsidP="00B26718">
      <w:pPr>
        <w:jc w:val="both"/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8E0790">
        <w:rPr>
          <w:rFonts w:ascii="Times New Roman" w:hAnsi="Times New Roman" w:cs="Times New Roman"/>
          <w:b/>
          <w:sz w:val="20"/>
          <w:szCs w:val="20"/>
        </w:rPr>
        <w:t>3</w:t>
      </w:r>
      <w:r w:rsidRPr="00B26718">
        <w:rPr>
          <w:rFonts w:ascii="Times New Roman" w:hAnsi="Times New Roman" w:cs="Times New Roman"/>
          <w:sz w:val="20"/>
          <w:szCs w:val="20"/>
        </w:rPr>
        <w:t xml:space="preserve">: Adjusted associations between (a) birth weight, (b) small-for-gestational-age and percentage of missed sessions in years 1 to 11 in non-preterm births (≥37 weeks). </w:t>
      </w:r>
    </w:p>
    <w:p w14:paraId="29AD506A" w14:textId="0D757ECD" w:rsidR="00B26718" w:rsidRPr="00B26718" w:rsidRDefault="00B26718" w:rsidP="00B26718">
      <w:pPr>
        <w:jc w:val="both"/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8E0790">
        <w:rPr>
          <w:rFonts w:ascii="Times New Roman" w:hAnsi="Times New Roman" w:cs="Times New Roman"/>
          <w:b/>
          <w:sz w:val="20"/>
          <w:szCs w:val="20"/>
        </w:rPr>
        <w:t>4</w:t>
      </w:r>
      <w:r w:rsidRPr="00B26718">
        <w:rPr>
          <w:rFonts w:ascii="Times New Roman" w:hAnsi="Times New Roman" w:cs="Times New Roman"/>
          <w:sz w:val="20"/>
          <w:szCs w:val="20"/>
        </w:rPr>
        <w:t>: Adjusted associations between (a) birth weight, (b) small-for-gestational-age and key stage school attainments in non-preterm births (≥37 weeks).</w:t>
      </w:r>
    </w:p>
    <w:p w14:paraId="31700CAF" w14:textId="1F4030D8" w:rsidR="001A03B6" w:rsidRDefault="00B26718" w:rsidP="00B26718">
      <w:pPr>
        <w:jc w:val="both"/>
        <w:rPr>
          <w:rFonts w:ascii="Times New Roman" w:hAnsi="Times New Roman" w:cs="Times New Roman"/>
          <w:sz w:val="20"/>
          <w:szCs w:val="20"/>
        </w:rPr>
      </w:pPr>
      <w:r w:rsidRPr="00B26718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920F8D">
        <w:rPr>
          <w:rFonts w:ascii="Times New Roman" w:hAnsi="Times New Roman" w:cs="Times New Roman"/>
          <w:b/>
          <w:sz w:val="20"/>
          <w:szCs w:val="20"/>
        </w:rPr>
        <w:t>8</w:t>
      </w:r>
      <w:r w:rsidRPr="00B26718">
        <w:rPr>
          <w:rFonts w:ascii="Times New Roman" w:hAnsi="Times New Roman" w:cs="Times New Roman"/>
          <w:sz w:val="20"/>
          <w:szCs w:val="20"/>
        </w:rPr>
        <w:t>: Associations between (a) birth weight, (b) small-for-gestational-age (compared to average-for-gestational-age) and persistent school absences (&gt;10% of session missed).</w:t>
      </w:r>
    </w:p>
    <w:p w14:paraId="170B439B" w14:textId="63071FF5" w:rsidR="00BF292E" w:rsidRDefault="001A03B6">
      <w:pPr>
        <w:rPr>
          <w:rFonts w:ascii="Times New Roman" w:hAnsi="Times New Roman" w:cs="Times New Roman"/>
          <w:sz w:val="24"/>
          <w:szCs w:val="24"/>
        </w:rPr>
      </w:pPr>
      <w:r w:rsidRPr="00920F8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 w:rsidRPr="00920F8D">
        <w:rPr>
          <w:rFonts w:ascii="Times New Roman" w:hAnsi="Times New Roman" w:cs="Times New Roman"/>
          <w:sz w:val="24"/>
          <w:szCs w:val="24"/>
        </w:rPr>
        <w:t xml:space="preserve">: Directed acyclic graph </w:t>
      </w:r>
      <w:r w:rsidR="00920F8D" w:rsidRPr="00920F8D">
        <w:rPr>
          <w:rFonts w:ascii="Times New Roman" w:hAnsi="Times New Roman" w:cs="Times New Roman"/>
          <w:sz w:val="24"/>
          <w:szCs w:val="24"/>
        </w:rPr>
        <w:t>including exposure, outcomes and confounders.</w:t>
      </w:r>
      <w:r w:rsidR="00BF292E">
        <w:rPr>
          <w:rFonts w:ascii="Times New Roman" w:hAnsi="Times New Roman" w:cs="Times New Roman"/>
          <w:sz w:val="24"/>
          <w:szCs w:val="24"/>
        </w:rPr>
        <w:t xml:space="preserve"> Graph was created using the </w:t>
      </w:r>
      <w:r w:rsidR="00BF292E" w:rsidRPr="00B8172B">
        <w:rPr>
          <w:rFonts w:ascii="Times New Roman" w:hAnsi="Times New Roman" w:cs="Times New Roman"/>
          <w:i/>
          <w:iCs/>
          <w:sz w:val="24"/>
          <w:szCs w:val="24"/>
        </w:rPr>
        <w:t>daggity.net</w:t>
      </w:r>
      <w:r w:rsidR="00BF292E">
        <w:rPr>
          <w:rFonts w:ascii="Times New Roman" w:hAnsi="Times New Roman" w:cs="Times New Roman"/>
          <w:sz w:val="24"/>
          <w:szCs w:val="24"/>
        </w:rPr>
        <w:t xml:space="preserve"> website.</w:t>
      </w:r>
    </w:p>
    <w:p w14:paraId="327DDBA4" w14:textId="77777777" w:rsidR="00BF292E" w:rsidRDefault="00BF292E">
      <w:pPr>
        <w:rPr>
          <w:rFonts w:ascii="Times New Roman" w:hAnsi="Times New Roman" w:cs="Times New Roman"/>
          <w:sz w:val="24"/>
          <w:szCs w:val="24"/>
        </w:rPr>
      </w:pPr>
    </w:p>
    <w:p w14:paraId="7AD77CC9" w14:textId="215FE80A" w:rsidR="001A03B6" w:rsidRDefault="00BF292E">
      <w:pPr>
        <w:rPr>
          <w:rFonts w:ascii="Times New Roman" w:hAnsi="Times New Roman" w:cs="Times New Roman"/>
          <w:sz w:val="20"/>
          <w:szCs w:val="20"/>
        </w:rPr>
      </w:pPr>
      <w:r w:rsidRPr="00514E07">
        <w:rPr>
          <w:bCs/>
          <w:noProof/>
        </w:rPr>
        <w:drawing>
          <wp:inline distT="0" distB="0" distL="0" distR="0" wp14:anchorId="775589B7" wp14:editId="2DB786DF">
            <wp:extent cx="5519722" cy="3971925"/>
            <wp:effectExtent l="0" t="0" r="5080" b="0"/>
            <wp:docPr id="1684180026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180026" name="Picture 1" descr="A diagram of a diagram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20570" cy="397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A03B6">
        <w:rPr>
          <w:rFonts w:ascii="Times New Roman" w:hAnsi="Times New Roman" w:cs="Times New Roman"/>
          <w:sz w:val="20"/>
          <w:szCs w:val="20"/>
        </w:rPr>
        <w:br w:type="page"/>
      </w:r>
    </w:p>
    <w:p w14:paraId="32E2595F" w14:textId="77777777" w:rsidR="00B26718" w:rsidRPr="00B26718" w:rsidRDefault="00B26718" w:rsidP="00B26718">
      <w:pPr>
        <w:jc w:val="both"/>
        <w:rPr>
          <w:rFonts w:ascii="Times New Roman" w:hAnsi="Times New Roman" w:cs="Times New Roman"/>
          <w:sz w:val="20"/>
          <w:szCs w:val="20"/>
        </w:rPr>
        <w:sectPr w:rsidR="00B26718" w:rsidRPr="00B26718" w:rsidSect="00DF2572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F25E98" w14:textId="07E57A57" w:rsidR="00B12BE6" w:rsidRDefault="00B12BE6" w:rsidP="00B12B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B8172B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4468B">
        <w:rPr>
          <w:rFonts w:ascii="Times New Roman" w:hAnsi="Times New Roman" w:cs="Times New Roman"/>
          <w:sz w:val="24"/>
          <w:szCs w:val="24"/>
        </w:rPr>
        <w:t>Flowchart presenting sample selection</w:t>
      </w:r>
      <w:r>
        <w:rPr>
          <w:rFonts w:ascii="Times New Roman" w:hAnsi="Times New Roman" w:cs="Times New Roman"/>
          <w:sz w:val="24"/>
          <w:szCs w:val="24"/>
        </w:rPr>
        <w:t xml:space="preserve">. Sample characteristics for the grey shaded boxes are presented in Table 1.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123E361" w14:textId="77777777" w:rsidR="00B12BE6" w:rsidRDefault="00B12BE6" w:rsidP="00B12BE6">
      <w:pPr>
        <w:rPr>
          <w:rFonts w:ascii="Times New Roman" w:hAnsi="Times New Roman" w:cs="Times New Roman"/>
          <w:b/>
          <w:sz w:val="24"/>
          <w:szCs w:val="24"/>
        </w:rPr>
      </w:pPr>
      <w:r w:rsidRPr="000A22EF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80B4553" wp14:editId="236F438A">
            <wp:extent cx="7110730" cy="4449445"/>
            <wp:effectExtent l="0" t="0" r="0" b="8255"/>
            <wp:docPr id="1102355791" name="Picture 1102355791" descr="\\dasdsn02\projects$\253184_Early_environments_birth_weight_and_school_attainment_in_the_Millennium_Cohort_Study\Working\Outputs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dasdsn02\projects$\253184_Early_environments_birth_weight_and_school_attainment_in_the_Millennium_Cohort_Study\Working\Outputs\Picture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0730" cy="444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6EB3D" w14:textId="77777777" w:rsidR="00B12BE6" w:rsidRDefault="00B12BE6" w:rsidP="00B12BE6">
      <w:pPr>
        <w:rPr>
          <w:rFonts w:ascii="Times New Roman" w:hAnsi="Times New Roman" w:cs="Times New Roman"/>
          <w:b/>
          <w:sz w:val="24"/>
          <w:szCs w:val="24"/>
        </w:rPr>
      </w:pPr>
    </w:p>
    <w:p w14:paraId="32A350EB" w14:textId="77777777" w:rsidR="00B12BE6" w:rsidRDefault="00B12BE6">
      <w:pPr>
        <w:rPr>
          <w:rFonts w:ascii="Times New Roman" w:hAnsi="Times New Roman" w:cs="Times New Roman"/>
          <w:b/>
          <w:sz w:val="24"/>
          <w:szCs w:val="24"/>
        </w:rPr>
        <w:sectPr w:rsidR="00B12BE6" w:rsidSect="00B12BE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B992AD" w14:textId="77777777" w:rsidR="000E5302" w:rsidRDefault="00751BC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: </w:t>
      </w:r>
      <w:r w:rsidR="008E0790" w:rsidRPr="008E0790">
        <w:rPr>
          <w:rFonts w:ascii="Times New Roman" w:hAnsi="Times New Roman" w:cs="Times New Roman"/>
          <w:bCs/>
          <w:sz w:val="24"/>
          <w:szCs w:val="24"/>
        </w:rPr>
        <w:t>Sample characteristics by size-for-gestation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1560"/>
        <w:gridCol w:w="1796"/>
      </w:tblGrid>
      <w:tr w:rsidR="000E5302" w:rsidRPr="008C0895" w14:paraId="7629C64D" w14:textId="77777777" w:rsidTr="004F2291"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14:paraId="1CE82412" w14:textId="77777777" w:rsidR="000E5302" w:rsidRPr="008C0895" w:rsidRDefault="000E5302" w:rsidP="004F22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10BC7B24" w14:textId="77777777" w:rsidR="000E5302" w:rsidRPr="008C0895" w:rsidRDefault="000E5302" w:rsidP="004F2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b/>
                <w:sz w:val="20"/>
                <w:szCs w:val="20"/>
              </w:rPr>
              <w:t>Absence sample</w:t>
            </w:r>
          </w:p>
          <w:p w14:paraId="29CCDB30" w14:textId="77777777" w:rsidR="000E5302" w:rsidRPr="008C0895" w:rsidRDefault="000E5302" w:rsidP="004F22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(n=6659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33018260" w14:textId="77777777" w:rsidR="000E5302" w:rsidRPr="008C0895" w:rsidRDefault="000E5302" w:rsidP="004F2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erage-for-gestational-age 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(n=6161)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4" w:space="0" w:color="auto"/>
            </w:tcBorders>
          </w:tcPr>
          <w:p w14:paraId="5BF370B8" w14:textId="77777777" w:rsidR="000E5302" w:rsidRDefault="000E5302" w:rsidP="004F2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mall-for-gestational-age</w:t>
            </w:r>
          </w:p>
          <w:p w14:paraId="25382680" w14:textId="77777777" w:rsidR="000E5302" w:rsidRPr="008C0895" w:rsidRDefault="000E5302" w:rsidP="004F22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3C2B1950" w14:textId="77777777" w:rsidTr="004F2291">
        <w:tc>
          <w:tcPr>
            <w:tcW w:w="3969" w:type="dxa"/>
            <w:tcBorders>
              <w:top w:val="single" w:sz="4" w:space="0" w:color="auto"/>
            </w:tcBorders>
          </w:tcPr>
          <w:p w14:paraId="3BA974F4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Sex, % (n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F88D94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05C57E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01A543E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302" w:rsidRPr="008C0895" w14:paraId="28C1D18A" w14:textId="77777777" w:rsidTr="004F2291">
        <w:tc>
          <w:tcPr>
            <w:tcW w:w="3969" w:type="dxa"/>
          </w:tcPr>
          <w:p w14:paraId="5C76D97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5681B9DE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49.0 (3293)</w:t>
            </w:r>
          </w:p>
        </w:tc>
        <w:tc>
          <w:tcPr>
            <w:tcW w:w="1560" w:type="dxa"/>
          </w:tcPr>
          <w:p w14:paraId="49C45B5B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 xml:space="preserve">48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30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0CF18682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F1D">
              <w:rPr>
                <w:rFonts w:ascii="Times New Roman" w:hAnsi="Times New Roman" w:cs="Times New Roman"/>
                <w:sz w:val="20"/>
                <w:szCs w:val="20"/>
              </w:rPr>
              <w:t xml:space="preserve">50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09BF6676" w14:textId="77777777" w:rsidTr="004F2291">
        <w:tc>
          <w:tcPr>
            <w:tcW w:w="3969" w:type="dxa"/>
          </w:tcPr>
          <w:p w14:paraId="2E906A55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754C187D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51.0 (3366)</w:t>
            </w:r>
          </w:p>
        </w:tc>
        <w:tc>
          <w:tcPr>
            <w:tcW w:w="1560" w:type="dxa"/>
          </w:tcPr>
          <w:p w14:paraId="03547CE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 xml:space="preserve">51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3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5B488FBF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11F1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6C99E52F" w14:textId="77777777" w:rsidTr="004F2291">
        <w:tc>
          <w:tcPr>
            <w:tcW w:w="3969" w:type="dxa"/>
          </w:tcPr>
          <w:p w14:paraId="0ECA7FB5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Ethnic group, % (n)</w:t>
            </w:r>
          </w:p>
        </w:tc>
        <w:tc>
          <w:tcPr>
            <w:tcW w:w="1701" w:type="dxa"/>
          </w:tcPr>
          <w:p w14:paraId="0991F722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FC2858E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248A66E3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302" w:rsidRPr="008C0895" w14:paraId="01C27D50" w14:textId="77777777" w:rsidTr="004F2291">
        <w:tc>
          <w:tcPr>
            <w:tcW w:w="3969" w:type="dxa"/>
          </w:tcPr>
          <w:p w14:paraId="66FA2A4B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Black or Black British</w:t>
            </w:r>
          </w:p>
        </w:tc>
        <w:tc>
          <w:tcPr>
            <w:tcW w:w="1701" w:type="dxa"/>
          </w:tcPr>
          <w:p w14:paraId="26356094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3.2 (264)</w:t>
            </w:r>
          </w:p>
        </w:tc>
        <w:tc>
          <w:tcPr>
            <w:tcW w:w="1560" w:type="dxa"/>
          </w:tcPr>
          <w:p w14:paraId="68C6E5BB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31681A37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F1D"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11F1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5E231B7A" w14:textId="77777777" w:rsidTr="004F2291">
        <w:tc>
          <w:tcPr>
            <w:tcW w:w="3969" w:type="dxa"/>
          </w:tcPr>
          <w:p w14:paraId="1D4E0490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1701" w:type="dxa"/>
          </w:tcPr>
          <w:p w14:paraId="5511B904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2.0 (232)</w:t>
            </w:r>
          </w:p>
        </w:tc>
        <w:tc>
          <w:tcPr>
            <w:tcW w:w="1560" w:type="dxa"/>
          </w:tcPr>
          <w:p w14:paraId="23F3C1D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59604AD1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F1D">
              <w:rPr>
                <w:rFonts w:ascii="Times New Roman" w:hAnsi="Times New Roman" w:cs="Times New Roman"/>
                <w:sz w:val="20"/>
                <w:szCs w:val="20"/>
              </w:rPr>
              <w:t xml:space="preserve">5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11F1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223D777D" w14:textId="77777777" w:rsidTr="004F2291">
        <w:tc>
          <w:tcPr>
            <w:tcW w:w="3969" w:type="dxa"/>
          </w:tcPr>
          <w:p w14:paraId="03E1F236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701" w:type="dxa"/>
          </w:tcPr>
          <w:p w14:paraId="0E15C1C2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3.5 (233)</w:t>
            </w:r>
          </w:p>
        </w:tc>
        <w:tc>
          <w:tcPr>
            <w:tcW w:w="1560" w:type="dxa"/>
          </w:tcPr>
          <w:p w14:paraId="73B6F58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4CF65C3D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F1D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11F1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1DF6222B" w14:textId="77777777" w:rsidTr="004F2291">
        <w:tc>
          <w:tcPr>
            <w:tcW w:w="3969" w:type="dxa"/>
          </w:tcPr>
          <w:p w14:paraId="2B1DBC65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Pakistani and Bangladeshi</w:t>
            </w:r>
          </w:p>
        </w:tc>
        <w:tc>
          <w:tcPr>
            <w:tcW w:w="1701" w:type="dxa"/>
          </w:tcPr>
          <w:p w14:paraId="2ED13B32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4.9 (585)</w:t>
            </w:r>
          </w:p>
        </w:tc>
        <w:tc>
          <w:tcPr>
            <w:tcW w:w="1560" w:type="dxa"/>
          </w:tcPr>
          <w:p w14:paraId="2BD8B21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3335471E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F1D">
              <w:rPr>
                <w:rFonts w:ascii="Times New Roman" w:hAnsi="Times New Roman" w:cs="Times New Roman"/>
                <w:sz w:val="20"/>
                <w:szCs w:val="20"/>
              </w:rPr>
              <w:t xml:space="preserve">10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11F1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338C59F1" w14:textId="77777777" w:rsidTr="004F2291">
        <w:tc>
          <w:tcPr>
            <w:tcW w:w="3969" w:type="dxa"/>
          </w:tcPr>
          <w:p w14:paraId="06897E0D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701" w:type="dxa"/>
          </w:tcPr>
          <w:p w14:paraId="63B57590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84.9 (5233)</w:t>
            </w:r>
          </w:p>
        </w:tc>
        <w:tc>
          <w:tcPr>
            <w:tcW w:w="1560" w:type="dxa"/>
          </w:tcPr>
          <w:p w14:paraId="436C0209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85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49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2196DC40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F1D">
              <w:rPr>
                <w:rFonts w:ascii="Times New Roman" w:hAnsi="Times New Roman" w:cs="Times New Roman"/>
                <w:sz w:val="20"/>
                <w:szCs w:val="20"/>
              </w:rPr>
              <w:t xml:space="preserve">71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11F1D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66860D3A" w14:textId="77777777" w:rsidTr="004F2291">
        <w:tc>
          <w:tcPr>
            <w:tcW w:w="3969" w:type="dxa"/>
          </w:tcPr>
          <w:p w14:paraId="2A635276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proofErr w:type="gramStart"/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8C0895">
              <w:rPr>
                <w:rFonts w:ascii="Times New Roman" w:hAnsi="Times New Roman" w:cs="Times New Roman"/>
                <w:sz w:val="20"/>
                <w:szCs w:val="20"/>
              </w:rPr>
              <w:t xml:space="preserve"> Ethnic group</w:t>
            </w:r>
          </w:p>
        </w:tc>
        <w:tc>
          <w:tcPr>
            <w:tcW w:w="1701" w:type="dxa"/>
          </w:tcPr>
          <w:p w14:paraId="3F5F3F86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1.4 (112)</w:t>
            </w:r>
          </w:p>
        </w:tc>
        <w:tc>
          <w:tcPr>
            <w:tcW w:w="1560" w:type="dxa"/>
          </w:tcPr>
          <w:p w14:paraId="4414DC89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6F5D39F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F1D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11F1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05CDB404" w14:textId="77777777" w:rsidTr="004F2291">
        <w:tc>
          <w:tcPr>
            <w:tcW w:w="3969" w:type="dxa"/>
          </w:tcPr>
          <w:p w14:paraId="3FB64901" w14:textId="53C682F3" w:rsidR="000E5302" w:rsidRPr="008C0895" w:rsidRDefault="00F508F6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E5302" w:rsidRPr="008C0895">
              <w:rPr>
                <w:rFonts w:ascii="Times New Roman" w:hAnsi="Times New Roman" w:cs="Times New Roman"/>
                <w:sz w:val="20"/>
                <w:szCs w:val="20"/>
              </w:rPr>
              <w:t>artnership status, % (n)</w:t>
            </w:r>
          </w:p>
        </w:tc>
        <w:tc>
          <w:tcPr>
            <w:tcW w:w="1701" w:type="dxa"/>
          </w:tcPr>
          <w:p w14:paraId="4F1B8A86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E9E0461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3F1AE4F0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302" w:rsidRPr="008C0895" w14:paraId="439525C6" w14:textId="77777777" w:rsidTr="004F2291">
        <w:tc>
          <w:tcPr>
            <w:tcW w:w="3969" w:type="dxa"/>
          </w:tcPr>
          <w:p w14:paraId="3F7FB55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Single Parent</w:t>
            </w:r>
          </w:p>
        </w:tc>
        <w:tc>
          <w:tcPr>
            <w:tcW w:w="1701" w:type="dxa"/>
          </w:tcPr>
          <w:p w14:paraId="215D0481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15.0 (897)</w:t>
            </w:r>
          </w:p>
        </w:tc>
        <w:tc>
          <w:tcPr>
            <w:tcW w:w="1560" w:type="dxa"/>
          </w:tcPr>
          <w:p w14:paraId="0882954B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14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14A61C37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19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0EE728F0" w14:textId="77777777" w:rsidTr="004F2291">
        <w:tc>
          <w:tcPr>
            <w:tcW w:w="3969" w:type="dxa"/>
          </w:tcPr>
          <w:p w14:paraId="4BD6F4D2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Living with partner</w:t>
            </w:r>
          </w:p>
        </w:tc>
        <w:tc>
          <w:tcPr>
            <w:tcW w:w="1701" w:type="dxa"/>
          </w:tcPr>
          <w:p w14:paraId="107AF89B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85.0 (5762)</w:t>
            </w:r>
          </w:p>
        </w:tc>
        <w:tc>
          <w:tcPr>
            <w:tcW w:w="1560" w:type="dxa"/>
          </w:tcPr>
          <w:p w14:paraId="589FFD64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85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53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0CC8D02E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80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3F83C640" w14:textId="77777777" w:rsidTr="004F2291">
        <w:tc>
          <w:tcPr>
            <w:tcW w:w="3969" w:type="dxa"/>
          </w:tcPr>
          <w:p w14:paraId="551A49D1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Maternal age at birth (years), mean ± SD</w:t>
            </w:r>
          </w:p>
        </w:tc>
        <w:tc>
          <w:tcPr>
            <w:tcW w:w="1701" w:type="dxa"/>
          </w:tcPr>
          <w:p w14:paraId="6C8EAD77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28.3 ± 5.9</w:t>
            </w:r>
          </w:p>
        </w:tc>
        <w:tc>
          <w:tcPr>
            <w:tcW w:w="1560" w:type="dxa"/>
          </w:tcPr>
          <w:p w14:paraId="38A1A691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± 5.9</w:t>
            </w:r>
          </w:p>
        </w:tc>
        <w:tc>
          <w:tcPr>
            <w:tcW w:w="1796" w:type="dxa"/>
          </w:tcPr>
          <w:p w14:paraId="2C7FD7B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0</w:t>
            </w:r>
          </w:p>
        </w:tc>
      </w:tr>
      <w:tr w:rsidR="000E5302" w:rsidRPr="008C0895" w14:paraId="0F4350E6" w14:textId="77777777" w:rsidTr="004F2291">
        <w:tc>
          <w:tcPr>
            <w:tcW w:w="3969" w:type="dxa"/>
          </w:tcPr>
          <w:p w14:paraId="3D594A42" w14:textId="019A8A09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Maternal smoking, % (n)</w:t>
            </w:r>
          </w:p>
        </w:tc>
        <w:tc>
          <w:tcPr>
            <w:tcW w:w="1701" w:type="dxa"/>
          </w:tcPr>
          <w:p w14:paraId="2582AAFB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0E63355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3A4BF6AE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302" w:rsidRPr="008C0895" w14:paraId="48C45EBE" w14:textId="77777777" w:rsidTr="004F2291">
        <w:tc>
          <w:tcPr>
            <w:tcW w:w="3969" w:type="dxa"/>
          </w:tcPr>
          <w:p w14:paraId="2483394F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Never smoked</w:t>
            </w:r>
          </w:p>
        </w:tc>
        <w:tc>
          <w:tcPr>
            <w:tcW w:w="1701" w:type="dxa"/>
          </w:tcPr>
          <w:p w14:paraId="593A568D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49.9 (3636)</w:t>
            </w:r>
          </w:p>
        </w:tc>
        <w:tc>
          <w:tcPr>
            <w:tcW w:w="1560" w:type="dxa"/>
          </w:tcPr>
          <w:p w14:paraId="2E174AAC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50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33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4E986E1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41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4BD788A6" w14:textId="77777777" w:rsidTr="004F2291">
        <w:tc>
          <w:tcPr>
            <w:tcW w:w="3969" w:type="dxa"/>
          </w:tcPr>
          <w:p w14:paraId="30737890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Smoked before pregnancy but reduced/quit</w:t>
            </w:r>
          </w:p>
        </w:tc>
        <w:tc>
          <w:tcPr>
            <w:tcW w:w="1701" w:type="dxa"/>
          </w:tcPr>
          <w:p w14:paraId="58E50879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29.3 (1738)</w:t>
            </w:r>
          </w:p>
        </w:tc>
        <w:tc>
          <w:tcPr>
            <w:tcW w:w="1560" w:type="dxa"/>
          </w:tcPr>
          <w:p w14:paraId="6582F3D4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28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15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6BD0FF1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35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69B4360D" w14:textId="77777777" w:rsidTr="004F2291">
        <w:tc>
          <w:tcPr>
            <w:tcW w:w="3969" w:type="dxa"/>
          </w:tcPr>
          <w:p w14:paraId="26A21A0E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Smoked during pregnancy</w:t>
            </w:r>
          </w:p>
        </w:tc>
        <w:tc>
          <w:tcPr>
            <w:tcW w:w="1701" w:type="dxa"/>
          </w:tcPr>
          <w:p w14:paraId="33CE4515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6.5 (381)</w:t>
            </w:r>
          </w:p>
        </w:tc>
        <w:tc>
          <w:tcPr>
            <w:tcW w:w="1560" w:type="dxa"/>
          </w:tcPr>
          <w:p w14:paraId="0B3D00BD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3E51F86D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12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7F2BB565" w14:textId="77777777" w:rsidTr="004F2291">
        <w:tc>
          <w:tcPr>
            <w:tcW w:w="3969" w:type="dxa"/>
          </w:tcPr>
          <w:p w14:paraId="418A835D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Smoked in other times</w:t>
            </w:r>
          </w:p>
        </w:tc>
        <w:tc>
          <w:tcPr>
            <w:tcW w:w="1701" w:type="dxa"/>
          </w:tcPr>
          <w:p w14:paraId="79DE5D2D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14.3 (904)</w:t>
            </w:r>
          </w:p>
        </w:tc>
        <w:tc>
          <w:tcPr>
            <w:tcW w:w="1560" w:type="dxa"/>
          </w:tcPr>
          <w:p w14:paraId="62A971BE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14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197D838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4EA78E8D" w14:textId="77777777" w:rsidTr="004F2291">
        <w:tc>
          <w:tcPr>
            <w:tcW w:w="3969" w:type="dxa"/>
          </w:tcPr>
          <w:p w14:paraId="4ADADE59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Number of siblings</w:t>
            </w:r>
          </w:p>
        </w:tc>
        <w:tc>
          <w:tcPr>
            <w:tcW w:w="1701" w:type="dxa"/>
          </w:tcPr>
          <w:p w14:paraId="4990E382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674D0A3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5A74D1F5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302" w:rsidRPr="008C0895" w14:paraId="20BA5E43" w14:textId="77777777" w:rsidTr="004F2291">
        <w:tc>
          <w:tcPr>
            <w:tcW w:w="3969" w:type="dxa"/>
          </w:tcPr>
          <w:p w14:paraId="0D149C4E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01" w:type="dxa"/>
          </w:tcPr>
          <w:p w14:paraId="6ABD1115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41.9 (2573)</w:t>
            </w:r>
          </w:p>
        </w:tc>
        <w:tc>
          <w:tcPr>
            <w:tcW w:w="1560" w:type="dxa"/>
          </w:tcPr>
          <w:p w14:paraId="72454E0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40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24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67CF8F53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49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7290FE9C" w14:textId="77777777" w:rsidTr="004F2291">
        <w:tc>
          <w:tcPr>
            <w:tcW w:w="3969" w:type="dxa"/>
          </w:tcPr>
          <w:p w14:paraId="28BEF487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1701" w:type="dxa"/>
          </w:tcPr>
          <w:p w14:paraId="40B79DC2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36.8 (2216)</w:t>
            </w:r>
          </w:p>
        </w:tc>
        <w:tc>
          <w:tcPr>
            <w:tcW w:w="1560" w:type="dxa"/>
          </w:tcPr>
          <w:p w14:paraId="5F2BF696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37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22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349FD3E6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28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5A1617F2" w14:textId="77777777" w:rsidTr="004F2291">
        <w:tc>
          <w:tcPr>
            <w:tcW w:w="3969" w:type="dxa"/>
          </w:tcPr>
          <w:p w14:paraId="3F84A1A1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Two or more</w:t>
            </w:r>
          </w:p>
        </w:tc>
        <w:tc>
          <w:tcPr>
            <w:tcW w:w="1701" w:type="dxa"/>
          </w:tcPr>
          <w:p w14:paraId="5E397A2C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21.3 (1415)</w:t>
            </w:r>
          </w:p>
        </w:tc>
        <w:tc>
          <w:tcPr>
            <w:tcW w:w="1560" w:type="dxa"/>
          </w:tcPr>
          <w:p w14:paraId="5E10DE46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22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14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482BF9AC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21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72DEAC70" w14:textId="77777777" w:rsidTr="004F2291">
        <w:tc>
          <w:tcPr>
            <w:tcW w:w="3969" w:type="dxa"/>
          </w:tcPr>
          <w:p w14:paraId="1CA17E4D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Highest household education, % (n)</w:t>
            </w:r>
          </w:p>
        </w:tc>
        <w:tc>
          <w:tcPr>
            <w:tcW w:w="1701" w:type="dxa"/>
          </w:tcPr>
          <w:p w14:paraId="7A770C36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41C7551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12CD8E74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302" w:rsidRPr="008C0895" w14:paraId="1E9E0E74" w14:textId="77777777" w:rsidTr="004F2291">
        <w:tc>
          <w:tcPr>
            <w:tcW w:w="3969" w:type="dxa"/>
          </w:tcPr>
          <w:p w14:paraId="638A3CA5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No education</w:t>
            </w:r>
          </w:p>
        </w:tc>
        <w:tc>
          <w:tcPr>
            <w:tcW w:w="1701" w:type="dxa"/>
          </w:tcPr>
          <w:p w14:paraId="49457ECD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9.4 (617)</w:t>
            </w:r>
          </w:p>
        </w:tc>
        <w:tc>
          <w:tcPr>
            <w:tcW w:w="1560" w:type="dxa"/>
          </w:tcPr>
          <w:p w14:paraId="0A1E57C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491AA7A4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15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76406181" w14:textId="77777777" w:rsidTr="004F2291">
        <w:tc>
          <w:tcPr>
            <w:tcW w:w="3969" w:type="dxa"/>
          </w:tcPr>
          <w:p w14:paraId="309D43BF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Overseas only</w:t>
            </w:r>
          </w:p>
        </w:tc>
        <w:tc>
          <w:tcPr>
            <w:tcW w:w="1701" w:type="dxa"/>
          </w:tcPr>
          <w:p w14:paraId="1C3CB46E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2.1 (169)</w:t>
            </w:r>
          </w:p>
        </w:tc>
        <w:tc>
          <w:tcPr>
            <w:tcW w:w="1560" w:type="dxa"/>
          </w:tcPr>
          <w:p w14:paraId="5FE2A2B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148966FB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1B8961A6" w14:textId="77777777" w:rsidTr="004F2291">
        <w:tc>
          <w:tcPr>
            <w:tcW w:w="3969" w:type="dxa"/>
          </w:tcPr>
          <w:p w14:paraId="1EE9862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NVQ level 1</w:t>
            </w:r>
          </w:p>
        </w:tc>
        <w:tc>
          <w:tcPr>
            <w:tcW w:w="1701" w:type="dxa"/>
          </w:tcPr>
          <w:p w14:paraId="7FCC5C6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6.6 (412)</w:t>
            </w:r>
          </w:p>
        </w:tc>
        <w:tc>
          <w:tcPr>
            <w:tcW w:w="1560" w:type="dxa"/>
          </w:tcPr>
          <w:p w14:paraId="5E02049B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0E778DD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43C2CBA6" w14:textId="77777777" w:rsidTr="004F2291">
        <w:tc>
          <w:tcPr>
            <w:tcW w:w="3969" w:type="dxa"/>
          </w:tcPr>
          <w:p w14:paraId="0073F06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NVQ level 2</w:t>
            </w:r>
          </w:p>
        </w:tc>
        <w:tc>
          <w:tcPr>
            <w:tcW w:w="1701" w:type="dxa"/>
          </w:tcPr>
          <w:p w14:paraId="7ADA63C0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27.6 (1780)</w:t>
            </w:r>
          </w:p>
        </w:tc>
        <w:tc>
          <w:tcPr>
            <w:tcW w:w="1560" w:type="dxa"/>
          </w:tcPr>
          <w:p w14:paraId="2731AFC5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27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16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3830D0B0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30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631D6EE5" w14:textId="77777777" w:rsidTr="004F2291">
        <w:tc>
          <w:tcPr>
            <w:tcW w:w="3969" w:type="dxa"/>
          </w:tcPr>
          <w:p w14:paraId="230B85BC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NVQ level 3</w:t>
            </w:r>
          </w:p>
        </w:tc>
        <w:tc>
          <w:tcPr>
            <w:tcW w:w="1701" w:type="dxa"/>
          </w:tcPr>
          <w:p w14:paraId="0C163C64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16.4 (1069)</w:t>
            </w:r>
          </w:p>
        </w:tc>
        <w:tc>
          <w:tcPr>
            <w:tcW w:w="1560" w:type="dxa"/>
          </w:tcPr>
          <w:p w14:paraId="4C17798E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3B9F2363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14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5E820D80" w14:textId="77777777" w:rsidTr="004F2291">
        <w:tc>
          <w:tcPr>
            <w:tcW w:w="3969" w:type="dxa"/>
          </w:tcPr>
          <w:p w14:paraId="7B34308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NVQ level 4</w:t>
            </w:r>
          </w:p>
        </w:tc>
        <w:tc>
          <w:tcPr>
            <w:tcW w:w="1701" w:type="dxa"/>
          </w:tcPr>
          <w:p w14:paraId="1C3706CF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33.1 (2256)</w:t>
            </w:r>
          </w:p>
        </w:tc>
        <w:tc>
          <w:tcPr>
            <w:tcW w:w="1560" w:type="dxa"/>
          </w:tcPr>
          <w:p w14:paraId="060D039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33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2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3C4FDA9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26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0D5138EB" w14:textId="77777777" w:rsidTr="004F2291">
        <w:tc>
          <w:tcPr>
            <w:tcW w:w="3969" w:type="dxa"/>
          </w:tcPr>
          <w:p w14:paraId="3E4CD33F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NVQ level 5</w:t>
            </w:r>
          </w:p>
        </w:tc>
        <w:tc>
          <w:tcPr>
            <w:tcW w:w="1701" w:type="dxa"/>
          </w:tcPr>
          <w:p w14:paraId="2450F95F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4.8 (356)</w:t>
            </w:r>
          </w:p>
        </w:tc>
        <w:tc>
          <w:tcPr>
            <w:tcW w:w="1560" w:type="dxa"/>
          </w:tcPr>
          <w:p w14:paraId="517B710D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07ACDAC4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57A911DA" w14:textId="77777777" w:rsidTr="004F2291">
        <w:tc>
          <w:tcPr>
            <w:tcW w:w="3969" w:type="dxa"/>
          </w:tcPr>
          <w:p w14:paraId="00014D31" w14:textId="404BFDAC" w:rsidR="000E5302" w:rsidRPr="008C0895" w:rsidRDefault="00F508F6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i</w:t>
            </w:r>
            <w:r w:rsidR="000E5302" w:rsidRPr="008C0895">
              <w:rPr>
                <w:rFonts w:ascii="Times New Roman" w:hAnsi="Times New Roman" w:cs="Times New Roman"/>
                <w:sz w:val="20"/>
                <w:szCs w:val="20"/>
              </w:rPr>
              <w:t>ncome, % (n)</w:t>
            </w:r>
          </w:p>
        </w:tc>
        <w:tc>
          <w:tcPr>
            <w:tcW w:w="1701" w:type="dxa"/>
          </w:tcPr>
          <w:p w14:paraId="4CFAFEA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408532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5E6B5BAE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302" w:rsidRPr="008C0895" w14:paraId="07FAE6D1" w14:textId="77777777" w:rsidTr="004F2291">
        <w:tc>
          <w:tcPr>
            <w:tcW w:w="3969" w:type="dxa"/>
          </w:tcPr>
          <w:p w14:paraId="0C1ECAC4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Q1 – Lowest income quintile</w:t>
            </w:r>
          </w:p>
        </w:tc>
        <w:tc>
          <w:tcPr>
            <w:tcW w:w="1701" w:type="dxa"/>
          </w:tcPr>
          <w:p w14:paraId="14556A44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21.1 (1403)</w:t>
            </w:r>
          </w:p>
        </w:tc>
        <w:tc>
          <w:tcPr>
            <w:tcW w:w="1560" w:type="dxa"/>
          </w:tcPr>
          <w:p w14:paraId="2BDA7ADC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20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12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77A820B0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28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40EA077A" w14:textId="77777777" w:rsidTr="004F2291">
        <w:tc>
          <w:tcPr>
            <w:tcW w:w="3969" w:type="dxa"/>
          </w:tcPr>
          <w:p w14:paraId="3F75A28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701" w:type="dxa"/>
          </w:tcPr>
          <w:p w14:paraId="1EE94DF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21.4 (1494)</w:t>
            </w:r>
          </w:p>
        </w:tc>
        <w:tc>
          <w:tcPr>
            <w:tcW w:w="1560" w:type="dxa"/>
          </w:tcPr>
          <w:p w14:paraId="7760E1A8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21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13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5ABDDD92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23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163BBDB5" w14:textId="77777777" w:rsidTr="004F2291">
        <w:tc>
          <w:tcPr>
            <w:tcW w:w="3969" w:type="dxa"/>
          </w:tcPr>
          <w:p w14:paraId="6D2D9A33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701" w:type="dxa"/>
          </w:tcPr>
          <w:p w14:paraId="0981904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21.3 (1375)</w:t>
            </w:r>
          </w:p>
        </w:tc>
        <w:tc>
          <w:tcPr>
            <w:tcW w:w="1560" w:type="dxa"/>
          </w:tcPr>
          <w:p w14:paraId="4A8920CD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21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12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09BC41F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22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6795D256" w14:textId="77777777" w:rsidTr="004F2291">
        <w:tc>
          <w:tcPr>
            <w:tcW w:w="3969" w:type="dxa"/>
          </w:tcPr>
          <w:p w14:paraId="0CE990D7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701" w:type="dxa"/>
          </w:tcPr>
          <w:p w14:paraId="7766318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19.9 (1318)</w:t>
            </w:r>
          </w:p>
        </w:tc>
        <w:tc>
          <w:tcPr>
            <w:tcW w:w="1560" w:type="dxa"/>
          </w:tcPr>
          <w:p w14:paraId="26876622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20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12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3365E884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16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48C8AC39" w14:textId="77777777" w:rsidTr="004F2291">
        <w:tc>
          <w:tcPr>
            <w:tcW w:w="3969" w:type="dxa"/>
          </w:tcPr>
          <w:p w14:paraId="79B32AE5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Q5 – Highest income quintile</w:t>
            </w:r>
          </w:p>
        </w:tc>
        <w:tc>
          <w:tcPr>
            <w:tcW w:w="1701" w:type="dxa"/>
          </w:tcPr>
          <w:p w14:paraId="6981847B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16.2 (1069)</w:t>
            </w:r>
          </w:p>
        </w:tc>
        <w:tc>
          <w:tcPr>
            <w:tcW w:w="1560" w:type="dxa"/>
          </w:tcPr>
          <w:p w14:paraId="28C4551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16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1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0F0187F0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10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25CC0D2E" w14:textId="77777777" w:rsidTr="004F2291">
        <w:tc>
          <w:tcPr>
            <w:tcW w:w="3969" w:type="dxa"/>
          </w:tcPr>
          <w:p w14:paraId="5583DCB9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Household tenure, % (n)</w:t>
            </w:r>
          </w:p>
        </w:tc>
        <w:tc>
          <w:tcPr>
            <w:tcW w:w="1701" w:type="dxa"/>
          </w:tcPr>
          <w:p w14:paraId="3EB79321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3941E60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045E03FF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302" w:rsidRPr="008C0895" w14:paraId="53105CCA" w14:textId="77777777" w:rsidTr="004F2291">
        <w:tc>
          <w:tcPr>
            <w:tcW w:w="3969" w:type="dxa"/>
          </w:tcPr>
          <w:p w14:paraId="20225263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</w:p>
        </w:tc>
        <w:tc>
          <w:tcPr>
            <w:tcW w:w="1701" w:type="dxa"/>
          </w:tcPr>
          <w:p w14:paraId="5FBF6E0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59.1 (4075)</w:t>
            </w:r>
          </w:p>
        </w:tc>
        <w:tc>
          <w:tcPr>
            <w:tcW w:w="1560" w:type="dxa"/>
          </w:tcPr>
          <w:p w14:paraId="4DED59D0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59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38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259B54C9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51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0DE140B9" w14:textId="77777777" w:rsidTr="004F2291">
        <w:tc>
          <w:tcPr>
            <w:tcW w:w="3969" w:type="dxa"/>
          </w:tcPr>
          <w:p w14:paraId="35C48CF2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Social rent</w:t>
            </w:r>
          </w:p>
        </w:tc>
        <w:tc>
          <w:tcPr>
            <w:tcW w:w="1701" w:type="dxa"/>
          </w:tcPr>
          <w:p w14:paraId="505FF867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26.2 (1635)</w:t>
            </w:r>
          </w:p>
        </w:tc>
        <w:tc>
          <w:tcPr>
            <w:tcW w:w="1560" w:type="dxa"/>
          </w:tcPr>
          <w:p w14:paraId="0CC9751E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25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14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279EB061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30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71B5664F" w14:textId="77777777" w:rsidTr="004F2291">
        <w:tc>
          <w:tcPr>
            <w:tcW w:w="3969" w:type="dxa"/>
          </w:tcPr>
          <w:p w14:paraId="157CB7A0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Private rent</w:t>
            </w:r>
          </w:p>
        </w:tc>
        <w:tc>
          <w:tcPr>
            <w:tcW w:w="1701" w:type="dxa"/>
          </w:tcPr>
          <w:p w14:paraId="6C9D345D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8.9 (559)</w:t>
            </w:r>
          </w:p>
        </w:tc>
        <w:tc>
          <w:tcPr>
            <w:tcW w:w="1560" w:type="dxa"/>
          </w:tcPr>
          <w:p w14:paraId="65EEB950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124810B3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0A073BE5" w14:textId="77777777" w:rsidTr="004F2291">
        <w:tc>
          <w:tcPr>
            <w:tcW w:w="3969" w:type="dxa"/>
          </w:tcPr>
          <w:p w14:paraId="5722E93F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01" w:type="dxa"/>
          </w:tcPr>
          <w:p w14:paraId="715AFC29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5.9 (390)</w:t>
            </w:r>
          </w:p>
        </w:tc>
        <w:tc>
          <w:tcPr>
            <w:tcW w:w="1560" w:type="dxa"/>
          </w:tcPr>
          <w:p w14:paraId="4A88AEC6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78A5C1C3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29A92995" w14:textId="77777777" w:rsidTr="004F2291">
        <w:tc>
          <w:tcPr>
            <w:tcW w:w="3969" w:type="dxa"/>
          </w:tcPr>
          <w:p w14:paraId="529182F4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Area-level income deprivation, % (n)</w:t>
            </w:r>
          </w:p>
        </w:tc>
        <w:tc>
          <w:tcPr>
            <w:tcW w:w="1701" w:type="dxa"/>
          </w:tcPr>
          <w:p w14:paraId="33599E69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01EFED6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1022FF4F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302" w:rsidRPr="008C0895" w14:paraId="3A914828" w14:textId="77777777" w:rsidTr="004F2291">
        <w:tc>
          <w:tcPr>
            <w:tcW w:w="3969" w:type="dxa"/>
          </w:tcPr>
          <w:p w14:paraId="59ACEF3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Q1 – Most deprived</w:t>
            </w:r>
          </w:p>
        </w:tc>
        <w:tc>
          <w:tcPr>
            <w:tcW w:w="1701" w:type="dxa"/>
          </w:tcPr>
          <w:p w14:paraId="5A626374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26.2 (2204)</w:t>
            </w:r>
          </w:p>
        </w:tc>
        <w:tc>
          <w:tcPr>
            <w:tcW w:w="1560" w:type="dxa"/>
          </w:tcPr>
          <w:p w14:paraId="0B8E3BC0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25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6A96E9B9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35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2CFFD926" w14:textId="77777777" w:rsidTr="004F2291">
        <w:tc>
          <w:tcPr>
            <w:tcW w:w="3969" w:type="dxa"/>
          </w:tcPr>
          <w:p w14:paraId="7289FA39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701" w:type="dxa"/>
          </w:tcPr>
          <w:p w14:paraId="325158CA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22.4 (1524)</w:t>
            </w:r>
          </w:p>
        </w:tc>
        <w:tc>
          <w:tcPr>
            <w:tcW w:w="1560" w:type="dxa"/>
          </w:tcPr>
          <w:p w14:paraId="75C80F6D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14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1704C4D5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25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00B95BC9" w14:textId="77777777" w:rsidTr="004F2291">
        <w:tc>
          <w:tcPr>
            <w:tcW w:w="3969" w:type="dxa"/>
          </w:tcPr>
          <w:p w14:paraId="6E3A625D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701" w:type="dxa"/>
          </w:tcPr>
          <w:p w14:paraId="50DC88A3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19.4 (1170)</w:t>
            </w:r>
          </w:p>
        </w:tc>
        <w:tc>
          <w:tcPr>
            <w:tcW w:w="1560" w:type="dxa"/>
          </w:tcPr>
          <w:p w14:paraId="3772C2FC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19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1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48AF1B5B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15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75BCD25E" w14:textId="77777777" w:rsidTr="004F2291">
        <w:tc>
          <w:tcPr>
            <w:tcW w:w="3969" w:type="dxa"/>
          </w:tcPr>
          <w:p w14:paraId="6202ECCF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701" w:type="dxa"/>
          </w:tcPr>
          <w:p w14:paraId="2543A349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16.5 (895)</w:t>
            </w:r>
          </w:p>
        </w:tc>
        <w:tc>
          <w:tcPr>
            <w:tcW w:w="1560" w:type="dxa"/>
          </w:tcPr>
          <w:p w14:paraId="2EDBDD8B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43CEF5E9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11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E5302" w:rsidRPr="008C0895" w14:paraId="5FC12CDB" w14:textId="77777777" w:rsidTr="004F2291">
        <w:tc>
          <w:tcPr>
            <w:tcW w:w="3969" w:type="dxa"/>
            <w:tcBorders>
              <w:bottom w:val="single" w:sz="4" w:space="0" w:color="auto"/>
            </w:tcBorders>
          </w:tcPr>
          <w:p w14:paraId="67DF6179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Q5 – Least depriv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AB4C93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95">
              <w:rPr>
                <w:rFonts w:ascii="Times New Roman" w:hAnsi="Times New Roman" w:cs="Times New Roman"/>
                <w:sz w:val="20"/>
                <w:szCs w:val="20"/>
              </w:rPr>
              <w:t>15.5 (86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9A599A3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 xml:space="preserve">15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9E2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1103F455" w14:textId="77777777" w:rsidR="000E5302" w:rsidRPr="008C0895" w:rsidRDefault="000E5302" w:rsidP="004F2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 xml:space="preserve">11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566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0E2AE72" w14:textId="77777777" w:rsidR="000E5302" w:rsidRPr="008C0895" w:rsidRDefault="000E5302" w:rsidP="000E5302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 w:rsidRPr="008C0895">
        <w:rPr>
          <w:rFonts w:ascii="Times New Roman" w:hAnsi="Times New Roman" w:cs="Times New Roman"/>
          <w:i/>
          <w:sz w:val="18"/>
          <w:szCs w:val="24"/>
        </w:rPr>
        <w:t>Note</w:t>
      </w:r>
      <w:r w:rsidRPr="008C0895">
        <w:rPr>
          <w:rFonts w:ascii="Times New Roman" w:hAnsi="Times New Roman" w:cs="Times New Roman"/>
          <w:sz w:val="18"/>
          <w:szCs w:val="24"/>
        </w:rPr>
        <w:t xml:space="preserve">: Variables were derived from Sweep 1 (age 9 months). Month of birth, a confounder for all presented analyses, is not included in the table. Means and %s </w:t>
      </w:r>
      <w:proofErr w:type="gramStart"/>
      <w:r w:rsidRPr="008C0895">
        <w:rPr>
          <w:rFonts w:ascii="Times New Roman" w:hAnsi="Times New Roman" w:cs="Times New Roman"/>
          <w:sz w:val="18"/>
          <w:szCs w:val="24"/>
        </w:rPr>
        <w:t>are</w:t>
      </w:r>
      <w:proofErr w:type="gramEnd"/>
      <w:r w:rsidRPr="008C0895">
        <w:rPr>
          <w:rFonts w:ascii="Times New Roman" w:hAnsi="Times New Roman" w:cs="Times New Roman"/>
          <w:sz w:val="18"/>
          <w:szCs w:val="24"/>
        </w:rPr>
        <w:t xml:space="preserve"> weighted using complex sample weights; frequencies are unweighted. Percentages might not add up to 100 due to rounding error.</w:t>
      </w:r>
    </w:p>
    <w:p w14:paraId="3D1220E3" w14:textId="63B256D2" w:rsidR="00751BC5" w:rsidRDefault="00751B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0172039" w14:textId="6F5354CC" w:rsidR="00BF3A13" w:rsidRDefault="00BF3A1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E0790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B2A1D">
        <w:rPr>
          <w:rFonts w:ascii="Times New Roman" w:hAnsi="Times New Roman" w:cs="Times New Roman"/>
          <w:sz w:val="24"/>
          <w:szCs w:val="24"/>
        </w:rPr>
        <w:t>Number of s</w:t>
      </w:r>
      <w:r w:rsidR="00FE6C92" w:rsidRPr="006B2A1D">
        <w:rPr>
          <w:rFonts w:ascii="Times New Roman" w:hAnsi="Times New Roman" w:cs="Times New Roman"/>
          <w:sz w:val="24"/>
          <w:szCs w:val="24"/>
        </w:rPr>
        <w:t>essions</w:t>
      </w:r>
      <w:r w:rsidRPr="006B2A1D">
        <w:rPr>
          <w:rFonts w:ascii="Times New Roman" w:hAnsi="Times New Roman" w:cs="Times New Roman"/>
          <w:sz w:val="24"/>
          <w:szCs w:val="24"/>
        </w:rPr>
        <w:t xml:space="preserve"> missed</w:t>
      </w:r>
      <w:r w:rsidR="00F9632A">
        <w:rPr>
          <w:rFonts w:ascii="Times New Roman" w:hAnsi="Times New Roman" w:cs="Times New Roman"/>
          <w:sz w:val="24"/>
          <w:szCs w:val="24"/>
        </w:rPr>
        <w:t xml:space="preserve"> across year 1 to 11.</w:t>
      </w:r>
    </w:p>
    <w:p w14:paraId="070DD7ED" w14:textId="77777777" w:rsidR="00BF3A13" w:rsidRDefault="00BF3A1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1345"/>
        <w:gridCol w:w="2165"/>
        <w:gridCol w:w="1504"/>
        <w:gridCol w:w="1719"/>
      </w:tblGrid>
      <w:tr w:rsidR="00880CC3" w14:paraId="543D9D23" w14:textId="2870FEE3" w:rsidTr="00880CC3">
        <w:tc>
          <w:tcPr>
            <w:tcW w:w="0" w:type="auto"/>
            <w:tcBorders>
              <w:top w:val="single" w:sz="12" w:space="0" w:color="auto"/>
            </w:tcBorders>
          </w:tcPr>
          <w:p w14:paraId="22D90B3D" w14:textId="6D30598A" w:rsidR="00880CC3" w:rsidRDefault="00880CC3" w:rsidP="00880C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17DDAC0" w14:textId="21BB081D" w:rsidR="00880CC3" w:rsidRDefault="00880CC3" w:rsidP="00880C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number of sessions misse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1EF2462" w14:textId="31242AB7" w:rsidR="00880CC3" w:rsidRDefault="00880CC3" w:rsidP="00880C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b/>
                <w:sz w:val="24"/>
                <w:szCs w:val="24"/>
              </w:rPr>
              <w:t>Percentage of sessions missed</w:t>
            </w:r>
          </w:p>
        </w:tc>
      </w:tr>
      <w:tr w:rsidR="00880CC3" w14:paraId="34C88EF3" w14:textId="1BCC3154" w:rsidTr="00880CC3">
        <w:tc>
          <w:tcPr>
            <w:tcW w:w="0" w:type="auto"/>
            <w:tcBorders>
              <w:bottom w:val="single" w:sz="4" w:space="0" w:color="auto"/>
            </w:tcBorders>
          </w:tcPr>
          <w:p w14:paraId="5AC23A0E" w14:textId="77777777" w:rsidR="00880CC3" w:rsidRDefault="00880CC3" w:rsidP="00880C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3A176E" w14:textId="35AA0931" w:rsidR="00880CC3" w:rsidRPr="0024061A" w:rsidRDefault="00880CC3" w:rsidP="00880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61A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A1C9D4" w14:textId="4FE7C5C8" w:rsidR="00880CC3" w:rsidRPr="0024061A" w:rsidRDefault="00880CC3" w:rsidP="00880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A75AFC" w14:textId="343D72D0" w:rsidR="00880CC3" w:rsidRDefault="00880CC3" w:rsidP="00880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61A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8D2BC1" w14:textId="346A7506" w:rsidR="00880CC3" w:rsidRDefault="00880CC3" w:rsidP="00880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2A54CD" w14:paraId="29A4798B" w14:textId="4D42E329" w:rsidTr="00880CC3">
        <w:tc>
          <w:tcPr>
            <w:tcW w:w="0" w:type="auto"/>
            <w:tcBorders>
              <w:top w:val="single" w:sz="4" w:space="0" w:color="auto"/>
            </w:tcBorders>
          </w:tcPr>
          <w:p w14:paraId="0D20DE51" w14:textId="3F43D594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61A">
              <w:rPr>
                <w:rFonts w:ascii="Times New Roman" w:hAnsi="Times New Roman" w:cs="Times New Roman"/>
                <w:sz w:val="24"/>
                <w:szCs w:val="24"/>
              </w:rPr>
              <w:t>Year 1 (2006/20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FD7B54" w14:textId="0E527CF3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6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7711E4E" w14:textId="47AB572F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, 17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618F71E" w14:textId="3C7E8197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A117D87" w14:textId="5C3E5A8B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5.29, 5.68</w:t>
            </w:r>
          </w:p>
        </w:tc>
      </w:tr>
      <w:tr w:rsidR="002A54CD" w14:paraId="194AE023" w14:textId="2D73FD5C" w:rsidTr="00880CC3">
        <w:tc>
          <w:tcPr>
            <w:tcW w:w="0" w:type="auto"/>
          </w:tcPr>
          <w:p w14:paraId="18A6ADB0" w14:textId="6D20E05A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61A">
              <w:rPr>
                <w:rFonts w:ascii="Times New Roman" w:hAnsi="Times New Roman" w:cs="Times New Roman"/>
                <w:sz w:val="24"/>
                <w:szCs w:val="24"/>
              </w:rPr>
              <w:t>Year 2 (2007/2008)</w:t>
            </w:r>
          </w:p>
        </w:tc>
        <w:tc>
          <w:tcPr>
            <w:tcW w:w="0" w:type="auto"/>
            <w:vAlign w:val="bottom"/>
          </w:tcPr>
          <w:p w14:paraId="4D61EDC3" w14:textId="766767F2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5.42</w:t>
            </w:r>
          </w:p>
        </w:tc>
        <w:tc>
          <w:tcPr>
            <w:tcW w:w="0" w:type="auto"/>
            <w:vAlign w:val="bottom"/>
          </w:tcPr>
          <w:p w14:paraId="40EB2DDA" w14:textId="706724F4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4.92, 15.92</w:t>
            </w:r>
          </w:p>
        </w:tc>
        <w:tc>
          <w:tcPr>
            <w:tcW w:w="0" w:type="auto"/>
            <w:vAlign w:val="bottom"/>
          </w:tcPr>
          <w:p w14:paraId="0A575A71" w14:textId="5F245FE2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0" w:type="auto"/>
            <w:vAlign w:val="bottom"/>
          </w:tcPr>
          <w:p w14:paraId="55CB8F8F" w14:textId="117F55B1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4.89, 5.22</w:t>
            </w:r>
          </w:p>
        </w:tc>
      </w:tr>
      <w:tr w:rsidR="002A54CD" w14:paraId="3AACBAED" w14:textId="7849281C" w:rsidTr="00880CC3">
        <w:tc>
          <w:tcPr>
            <w:tcW w:w="0" w:type="auto"/>
          </w:tcPr>
          <w:p w14:paraId="68B8E69B" w14:textId="5AA22C25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61A">
              <w:rPr>
                <w:rFonts w:ascii="Times New Roman" w:hAnsi="Times New Roman" w:cs="Times New Roman"/>
                <w:sz w:val="24"/>
                <w:szCs w:val="24"/>
              </w:rPr>
              <w:t>Year 3 (2008/2009)</w:t>
            </w:r>
          </w:p>
        </w:tc>
        <w:tc>
          <w:tcPr>
            <w:tcW w:w="0" w:type="auto"/>
            <w:vAlign w:val="bottom"/>
          </w:tcPr>
          <w:p w14:paraId="1873B94E" w14:textId="19E446CE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4.69</w:t>
            </w:r>
          </w:p>
        </w:tc>
        <w:tc>
          <w:tcPr>
            <w:tcW w:w="0" w:type="auto"/>
            <w:vAlign w:val="bottom"/>
          </w:tcPr>
          <w:p w14:paraId="2A989584" w14:textId="095659A8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4.21, 15.17</w:t>
            </w:r>
          </w:p>
        </w:tc>
        <w:tc>
          <w:tcPr>
            <w:tcW w:w="0" w:type="auto"/>
            <w:vAlign w:val="bottom"/>
          </w:tcPr>
          <w:p w14:paraId="129D20BF" w14:textId="5D07330D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0" w:type="auto"/>
            <w:vAlign w:val="bottom"/>
          </w:tcPr>
          <w:p w14:paraId="2994ACD0" w14:textId="783E6C0F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4.65, 4.99</w:t>
            </w:r>
          </w:p>
        </w:tc>
      </w:tr>
      <w:tr w:rsidR="002A54CD" w14:paraId="78AFCCDF" w14:textId="7C67FE8D" w:rsidTr="00880CC3">
        <w:tc>
          <w:tcPr>
            <w:tcW w:w="0" w:type="auto"/>
          </w:tcPr>
          <w:p w14:paraId="15339680" w14:textId="0B1F98AB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61A">
              <w:rPr>
                <w:rFonts w:ascii="Times New Roman" w:hAnsi="Times New Roman" w:cs="Times New Roman"/>
                <w:sz w:val="24"/>
                <w:szCs w:val="24"/>
              </w:rPr>
              <w:t>Year 4 (2009/2010)</w:t>
            </w:r>
          </w:p>
        </w:tc>
        <w:tc>
          <w:tcPr>
            <w:tcW w:w="0" w:type="auto"/>
            <w:vAlign w:val="bottom"/>
          </w:tcPr>
          <w:p w14:paraId="77215A0E" w14:textId="1563CE37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4.83</w:t>
            </w:r>
          </w:p>
        </w:tc>
        <w:tc>
          <w:tcPr>
            <w:tcW w:w="0" w:type="auto"/>
            <w:vAlign w:val="bottom"/>
          </w:tcPr>
          <w:p w14:paraId="5588B5B5" w14:textId="63CCECF5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, 15.26</w:t>
            </w:r>
          </w:p>
        </w:tc>
        <w:tc>
          <w:tcPr>
            <w:tcW w:w="0" w:type="auto"/>
            <w:vAlign w:val="bottom"/>
          </w:tcPr>
          <w:p w14:paraId="25B1BFF2" w14:textId="0DC482B3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0" w:type="auto"/>
            <w:vAlign w:val="bottom"/>
          </w:tcPr>
          <w:p w14:paraId="3C9D71B1" w14:textId="46D6BB42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4.68, 4.97</w:t>
            </w:r>
          </w:p>
        </w:tc>
      </w:tr>
      <w:tr w:rsidR="002A54CD" w14:paraId="71E408EB" w14:textId="1CBB54A9" w:rsidTr="00880CC3">
        <w:tc>
          <w:tcPr>
            <w:tcW w:w="0" w:type="auto"/>
          </w:tcPr>
          <w:p w14:paraId="711801EE" w14:textId="74F1FB36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61A">
              <w:rPr>
                <w:rFonts w:ascii="Times New Roman" w:hAnsi="Times New Roman" w:cs="Times New Roman"/>
                <w:sz w:val="24"/>
                <w:szCs w:val="24"/>
              </w:rPr>
              <w:t>Year 5 (2010/2011)</w:t>
            </w:r>
          </w:p>
        </w:tc>
        <w:tc>
          <w:tcPr>
            <w:tcW w:w="0" w:type="auto"/>
            <w:vAlign w:val="bottom"/>
          </w:tcPr>
          <w:p w14:paraId="410EFA40" w14:textId="0344FE70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3.92</w:t>
            </w:r>
          </w:p>
        </w:tc>
        <w:tc>
          <w:tcPr>
            <w:tcW w:w="0" w:type="auto"/>
            <w:vAlign w:val="bottom"/>
          </w:tcPr>
          <w:p w14:paraId="76A34D93" w14:textId="58BD0D1A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3.53, 14.32</w:t>
            </w:r>
          </w:p>
        </w:tc>
        <w:tc>
          <w:tcPr>
            <w:tcW w:w="0" w:type="auto"/>
            <w:vAlign w:val="bottom"/>
          </w:tcPr>
          <w:p w14:paraId="1F1DA215" w14:textId="36DAAF97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0" w:type="auto"/>
            <w:vAlign w:val="bottom"/>
          </w:tcPr>
          <w:p w14:paraId="59AB9B0E" w14:textId="7E8EFACF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4.45, 4.73</w:t>
            </w:r>
          </w:p>
        </w:tc>
      </w:tr>
      <w:tr w:rsidR="002A54CD" w14:paraId="7B8E7291" w14:textId="4D35D5C1" w:rsidTr="00880CC3">
        <w:tc>
          <w:tcPr>
            <w:tcW w:w="0" w:type="auto"/>
          </w:tcPr>
          <w:p w14:paraId="6411DD1E" w14:textId="3A1FBB97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61A">
              <w:rPr>
                <w:rFonts w:ascii="Times New Roman" w:hAnsi="Times New Roman" w:cs="Times New Roman"/>
                <w:sz w:val="24"/>
                <w:szCs w:val="24"/>
              </w:rPr>
              <w:t>Year 6 (2011/2012)</w:t>
            </w:r>
          </w:p>
        </w:tc>
        <w:tc>
          <w:tcPr>
            <w:tcW w:w="0" w:type="auto"/>
            <w:vAlign w:val="bottom"/>
          </w:tcPr>
          <w:p w14:paraId="1C5CC5DB" w14:textId="60FEC21D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2.65</w:t>
            </w:r>
          </w:p>
        </w:tc>
        <w:tc>
          <w:tcPr>
            <w:tcW w:w="0" w:type="auto"/>
            <w:vAlign w:val="bottom"/>
          </w:tcPr>
          <w:p w14:paraId="2E1F2300" w14:textId="7C9BA74A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2.22, 13.09</w:t>
            </w:r>
          </w:p>
        </w:tc>
        <w:tc>
          <w:tcPr>
            <w:tcW w:w="0" w:type="auto"/>
            <w:vAlign w:val="bottom"/>
          </w:tcPr>
          <w:p w14:paraId="52295F50" w14:textId="4E38D7ED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0" w:type="auto"/>
            <w:vAlign w:val="bottom"/>
          </w:tcPr>
          <w:p w14:paraId="25561F76" w14:textId="75C07B55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3.87, 4.16</w:t>
            </w:r>
          </w:p>
        </w:tc>
      </w:tr>
      <w:tr w:rsidR="002A54CD" w14:paraId="595F278F" w14:textId="20974A2B" w:rsidTr="00880CC3">
        <w:tc>
          <w:tcPr>
            <w:tcW w:w="0" w:type="auto"/>
          </w:tcPr>
          <w:p w14:paraId="25D78FDB" w14:textId="264CF4EF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61A">
              <w:rPr>
                <w:rFonts w:ascii="Times New Roman" w:hAnsi="Times New Roman" w:cs="Times New Roman"/>
                <w:sz w:val="24"/>
                <w:szCs w:val="24"/>
              </w:rPr>
              <w:t>Year 7 (2012/2013)</w:t>
            </w:r>
          </w:p>
        </w:tc>
        <w:tc>
          <w:tcPr>
            <w:tcW w:w="0" w:type="auto"/>
            <w:vAlign w:val="bottom"/>
          </w:tcPr>
          <w:p w14:paraId="59B68D8A" w14:textId="5E208A28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4.14</w:t>
            </w:r>
          </w:p>
        </w:tc>
        <w:tc>
          <w:tcPr>
            <w:tcW w:w="0" w:type="auto"/>
            <w:vAlign w:val="bottom"/>
          </w:tcPr>
          <w:p w14:paraId="4B60BDD3" w14:textId="227748E8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3.62, 14.66</w:t>
            </w:r>
          </w:p>
        </w:tc>
        <w:tc>
          <w:tcPr>
            <w:tcW w:w="0" w:type="auto"/>
            <w:vAlign w:val="bottom"/>
          </w:tcPr>
          <w:p w14:paraId="7FDE6822" w14:textId="74485CB8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0" w:type="auto"/>
            <w:vAlign w:val="bottom"/>
          </w:tcPr>
          <w:p w14:paraId="670506DF" w14:textId="1719EDF7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4.51, 4.86</w:t>
            </w:r>
          </w:p>
        </w:tc>
      </w:tr>
      <w:tr w:rsidR="002A54CD" w14:paraId="351C7D74" w14:textId="00F8F2EB" w:rsidTr="00880CC3">
        <w:tc>
          <w:tcPr>
            <w:tcW w:w="0" w:type="auto"/>
          </w:tcPr>
          <w:p w14:paraId="327D85F9" w14:textId="5629C35E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61A">
              <w:rPr>
                <w:rFonts w:ascii="Times New Roman" w:hAnsi="Times New Roman" w:cs="Times New Roman"/>
                <w:sz w:val="24"/>
                <w:szCs w:val="24"/>
              </w:rPr>
              <w:t>Year 8 (2013/2014)</w:t>
            </w:r>
          </w:p>
        </w:tc>
        <w:tc>
          <w:tcPr>
            <w:tcW w:w="0" w:type="auto"/>
            <w:vAlign w:val="bottom"/>
          </w:tcPr>
          <w:p w14:paraId="14895FF3" w14:textId="62A1BBF4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4.04</w:t>
            </w:r>
          </w:p>
        </w:tc>
        <w:tc>
          <w:tcPr>
            <w:tcW w:w="0" w:type="auto"/>
            <w:vAlign w:val="bottom"/>
          </w:tcPr>
          <w:p w14:paraId="7532B37B" w14:textId="2F7A8E1D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3.51, 14.56</w:t>
            </w:r>
          </w:p>
        </w:tc>
        <w:tc>
          <w:tcPr>
            <w:tcW w:w="0" w:type="auto"/>
            <w:vAlign w:val="bottom"/>
          </w:tcPr>
          <w:p w14:paraId="7553052A" w14:textId="58CADE97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0" w:type="auto"/>
            <w:vAlign w:val="bottom"/>
          </w:tcPr>
          <w:p w14:paraId="698BD140" w14:textId="79CA3A18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4.49, 4.86</w:t>
            </w:r>
          </w:p>
        </w:tc>
      </w:tr>
      <w:tr w:rsidR="002A54CD" w14:paraId="0353DA5F" w14:textId="2275AE52" w:rsidTr="00880CC3">
        <w:tc>
          <w:tcPr>
            <w:tcW w:w="0" w:type="auto"/>
          </w:tcPr>
          <w:p w14:paraId="2105AA14" w14:textId="724EFA11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61A">
              <w:rPr>
                <w:rFonts w:ascii="Times New Roman" w:hAnsi="Times New Roman" w:cs="Times New Roman"/>
                <w:sz w:val="24"/>
                <w:szCs w:val="24"/>
              </w:rPr>
              <w:t>Year 9 (2014/2015)</w:t>
            </w:r>
          </w:p>
        </w:tc>
        <w:tc>
          <w:tcPr>
            <w:tcW w:w="0" w:type="auto"/>
            <w:vAlign w:val="bottom"/>
          </w:tcPr>
          <w:p w14:paraId="715A7A0F" w14:textId="31B35E1A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6.58</w:t>
            </w:r>
          </w:p>
        </w:tc>
        <w:tc>
          <w:tcPr>
            <w:tcW w:w="0" w:type="auto"/>
            <w:vAlign w:val="bottom"/>
          </w:tcPr>
          <w:p w14:paraId="37098584" w14:textId="7C9A630A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5.93, 17.23</w:t>
            </w:r>
          </w:p>
        </w:tc>
        <w:tc>
          <w:tcPr>
            <w:tcW w:w="0" w:type="auto"/>
            <w:vAlign w:val="bottom"/>
          </w:tcPr>
          <w:p w14:paraId="70D8ACAD" w14:textId="5E23927E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0" w:type="auto"/>
            <w:vAlign w:val="bottom"/>
          </w:tcPr>
          <w:p w14:paraId="17AD4A6C" w14:textId="15B7DBA5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5.22, 5.66</w:t>
            </w:r>
          </w:p>
        </w:tc>
      </w:tr>
      <w:tr w:rsidR="002A54CD" w14:paraId="780D696E" w14:textId="08C52ABD" w:rsidTr="00880CC3">
        <w:tc>
          <w:tcPr>
            <w:tcW w:w="0" w:type="auto"/>
          </w:tcPr>
          <w:p w14:paraId="42ED1194" w14:textId="5ADC4281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61A">
              <w:rPr>
                <w:rFonts w:ascii="Times New Roman" w:hAnsi="Times New Roman" w:cs="Times New Roman"/>
                <w:sz w:val="24"/>
                <w:szCs w:val="24"/>
              </w:rPr>
              <w:t>Year 10 (2015/2016)</w:t>
            </w:r>
          </w:p>
        </w:tc>
        <w:tc>
          <w:tcPr>
            <w:tcW w:w="0" w:type="auto"/>
            <w:vAlign w:val="bottom"/>
          </w:tcPr>
          <w:p w14:paraId="1BC834E9" w14:textId="4212D314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8.04</w:t>
            </w:r>
          </w:p>
        </w:tc>
        <w:tc>
          <w:tcPr>
            <w:tcW w:w="0" w:type="auto"/>
            <w:vAlign w:val="bottom"/>
          </w:tcPr>
          <w:p w14:paraId="6AA28677" w14:textId="133C7A4C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7.28, 1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24E37FCA" w14:textId="497203AF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0" w:type="auto"/>
            <w:vAlign w:val="bottom"/>
          </w:tcPr>
          <w:p w14:paraId="0F053A0D" w14:textId="36043A00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5.57, 6.07</w:t>
            </w:r>
          </w:p>
        </w:tc>
      </w:tr>
      <w:tr w:rsidR="002A54CD" w14:paraId="12E0C22C" w14:textId="6E711629" w:rsidTr="00880CC3">
        <w:tc>
          <w:tcPr>
            <w:tcW w:w="0" w:type="auto"/>
          </w:tcPr>
          <w:p w14:paraId="359297E0" w14:textId="4EF03118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61A">
              <w:rPr>
                <w:rFonts w:ascii="Times New Roman" w:hAnsi="Times New Roman" w:cs="Times New Roman"/>
                <w:sz w:val="24"/>
                <w:szCs w:val="24"/>
              </w:rPr>
              <w:t>Year 11 (2016/2017)</w:t>
            </w:r>
          </w:p>
        </w:tc>
        <w:tc>
          <w:tcPr>
            <w:tcW w:w="0" w:type="auto"/>
            <w:vAlign w:val="bottom"/>
          </w:tcPr>
          <w:p w14:paraId="53D92A0A" w14:textId="63EE6D37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20.52</w:t>
            </w:r>
          </w:p>
        </w:tc>
        <w:tc>
          <w:tcPr>
            <w:tcW w:w="0" w:type="auto"/>
            <w:vAlign w:val="bottom"/>
          </w:tcPr>
          <w:p w14:paraId="4D2EAE47" w14:textId="62F4D992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9.45, 21.59</w:t>
            </w:r>
          </w:p>
        </w:tc>
        <w:tc>
          <w:tcPr>
            <w:tcW w:w="0" w:type="auto"/>
            <w:vAlign w:val="bottom"/>
          </w:tcPr>
          <w:p w14:paraId="6200C5C1" w14:textId="5B31DB47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0" w:type="auto"/>
            <w:vAlign w:val="bottom"/>
          </w:tcPr>
          <w:p w14:paraId="036C1EE8" w14:textId="22B6255C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6.47, 7.19</w:t>
            </w:r>
          </w:p>
        </w:tc>
      </w:tr>
      <w:tr w:rsidR="002A54CD" w14:paraId="190B09F8" w14:textId="31E551A0" w:rsidTr="00880CC3">
        <w:tc>
          <w:tcPr>
            <w:tcW w:w="0" w:type="auto"/>
            <w:tcBorders>
              <w:bottom w:val="single" w:sz="12" w:space="0" w:color="auto"/>
            </w:tcBorders>
          </w:tcPr>
          <w:p w14:paraId="48F1830F" w14:textId="51D9A648" w:rsidR="002A54CD" w:rsidRDefault="002A54CD" w:rsidP="002A5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(Year 1-1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43DA353" w14:textId="7FAFB04E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71.7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BAF8EED" w14:textId="6528A849" w:rsidR="002A54CD" w:rsidRPr="0024061A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B0D">
              <w:rPr>
                <w:rFonts w:ascii="Times New Roman" w:hAnsi="Times New Roman" w:cs="Times New Roman"/>
                <w:sz w:val="24"/>
                <w:szCs w:val="24"/>
              </w:rPr>
              <w:t>166.97, 176.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3378C09E" w14:textId="40C409D9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57938A6" w14:textId="3BBA91FD" w:rsidR="002A54CD" w:rsidRPr="00862B0D" w:rsidRDefault="002A54CD" w:rsidP="002A5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CC3">
              <w:rPr>
                <w:rFonts w:ascii="Times New Roman" w:hAnsi="Times New Roman" w:cs="Times New Roman"/>
                <w:sz w:val="24"/>
                <w:szCs w:val="24"/>
              </w:rPr>
              <w:t>4.97, 5.26</w:t>
            </w:r>
          </w:p>
        </w:tc>
      </w:tr>
    </w:tbl>
    <w:p w14:paraId="42438D18" w14:textId="3A89EDD8" w:rsidR="00BF3A13" w:rsidRPr="008F4583" w:rsidRDefault="00EC7450">
      <w:pPr>
        <w:rPr>
          <w:rFonts w:ascii="Times New Roman" w:hAnsi="Times New Roman" w:cs="Times New Roman"/>
          <w:sz w:val="24"/>
          <w:szCs w:val="24"/>
        </w:rPr>
      </w:pPr>
      <w:r w:rsidRPr="00EC7450">
        <w:rPr>
          <w:rFonts w:ascii="Times New Roman" w:hAnsi="Times New Roman" w:cs="Times New Roman"/>
          <w:sz w:val="20"/>
          <w:szCs w:val="24"/>
        </w:rPr>
        <w:t>Note: missed sessions were recorded by the Department for Education during the first 5 half term.</w:t>
      </w:r>
      <w:r w:rsidR="00E50DB6">
        <w:rPr>
          <w:rFonts w:ascii="Times New Roman" w:hAnsi="Times New Roman" w:cs="Times New Roman"/>
          <w:sz w:val="20"/>
          <w:szCs w:val="24"/>
        </w:rPr>
        <w:t xml:space="preserve"> </w:t>
      </w:r>
      <w:r w:rsidR="008F4583" w:rsidRPr="00E50DB6">
        <w:rPr>
          <w:rFonts w:ascii="Times New Roman" w:hAnsi="Times New Roman" w:cs="Times New Roman"/>
          <w:sz w:val="20"/>
          <w:szCs w:val="24"/>
        </w:rPr>
        <w:t xml:space="preserve">n </w:t>
      </w:r>
      <w:r w:rsidR="00831E6E" w:rsidRPr="00E50DB6">
        <w:rPr>
          <w:rFonts w:ascii="Times New Roman" w:hAnsi="Times New Roman" w:cs="Times New Roman"/>
          <w:sz w:val="20"/>
          <w:szCs w:val="24"/>
        </w:rPr>
        <w:t>=</w:t>
      </w:r>
      <w:r w:rsidR="008F4583" w:rsidRPr="00E50DB6">
        <w:rPr>
          <w:rFonts w:ascii="Times New Roman" w:hAnsi="Times New Roman" w:cs="Times New Roman"/>
          <w:sz w:val="20"/>
          <w:szCs w:val="24"/>
        </w:rPr>
        <w:t xml:space="preserve"> </w:t>
      </w:r>
      <w:r w:rsidR="00831E6E" w:rsidRPr="00E50DB6">
        <w:rPr>
          <w:rFonts w:ascii="Times New Roman" w:hAnsi="Times New Roman" w:cs="Times New Roman"/>
          <w:sz w:val="20"/>
          <w:szCs w:val="24"/>
        </w:rPr>
        <w:t>6</w:t>
      </w:r>
      <w:r w:rsidR="008F4583" w:rsidRPr="00E50DB6">
        <w:rPr>
          <w:rFonts w:ascii="Times New Roman" w:hAnsi="Times New Roman" w:cs="Times New Roman"/>
          <w:sz w:val="20"/>
          <w:szCs w:val="24"/>
        </w:rPr>
        <w:t>659</w:t>
      </w:r>
      <w:r w:rsidR="00BF3A13" w:rsidRPr="008F4583">
        <w:rPr>
          <w:rFonts w:ascii="Times New Roman" w:hAnsi="Times New Roman" w:cs="Times New Roman"/>
          <w:sz w:val="24"/>
          <w:szCs w:val="24"/>
        </w:rPr>
        <w:br w:type="page"/>
      </w:r>
    </w:p>
    <w:p w14:paraId="643B20E1" w14:textId="07EAB0C4" w:rsidR="0041085E" w:rsidRDefault="0041085E" w:rsidP="004108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E0790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32F1A">
        <w:rPr>
          <w:rFonts w:ascii="Times New Roman" w:hAnsi="Times New Roman" w:cs="Times New Roman"/>
          <w:sz w:val="24"/>
          <w:szCs w:val="24"/>
        </w:rPr>
        <w:t xml:space="preserve">Associations between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832F1A">
        <w:rPr>
          <w:rFonts w:ascii="Times New Roman" w:hAnsi="Times New Roman" w:cs="Times New Roman"/>
          <w:sz w:val="24"/>
          <w:szCs w:val="24"/>
        </w:rPr>
        <w:t>birth weight,</w:t>
      </w:r>
      <w:r>
        <w:rPr>
          <w:rFonts w:ascii="Times New Roman" w:hAnsi="Times New Roman" w:cs="Times New Roman"/>
          <w:sz w:val="24"/>
          <w:szCs w:val="24"/>
        </w:rPr>
        <w:t xml:space="preserve"> (b) small-for-gestational-</w:t>
      </w:r>
      <w:r w:rsidRPr="00832F1A">
        <w:rPr>
          <w:rFonts w:ascii="Times New Roman" w:hAnsi="Times New Roman" w:cs="Times New Roman"/>
          <w:sz w:val="24"/>
          <w:szCs w:val="24"/>
        </w:rPr>
        <w:t xml:space="preserve">age </w:t>
      </w:r>
      <w:r>
        <w:rPr>
          <w:rFonts w:ascii="Times New Roman" w:hAnsi="Times New Roman" w:cs="Times New Roman"/>
          <w:sz w:val="24"/>
          <w:szCs w:val="24"/>
        </w:rPr>
        <w:t>and percentage of missed sessions in years 1 to 11</w:t>
      </w:r>
      <w:r w:rsidRPr="00832F1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5"/>
        <w:gridCol w:w="739"/>
        <w:gridCol w:w="1341"/>
        <w:gridCol w:w="908"/>
        <w:gridCol w:w="258"/>
        <w:gridCol w:w="738"/>
        <w:gridCol w:w="1341"/>
        <w:gridCol w:w="906"/>
      </w:tblGrid>
      <w:tr w:rsidR="0041085E" w:rsidRPr="00D344F7" w14:paraId="567C3599" w14:textId="77777777" w:rsidTr="008B3389">
        <w:tc>
          <w:tcPr>
            <w:tcW w:w="1548" w:type="pct"/>
            <w:tcBorders>
              <w:top w:val="single" w:sz="12" w:space="0" w:color="auto"/>
            </w:tcBorders>
          </w:tcPr>
          <w:p w14:paraId="4B694FD9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2291831" w14:textId="77777777" w:rsidR="0041085E" w:rsidRPr="00D344F7" w:rsidRDefault="0041085E" w:rsidP="008B33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143" w:type="pct"/>
            <w:tcBorders>
              <w:top w:val="single" w:sz="12" w:space="0" w:color="auto"/>
            </w:tcBorders>
          </w:tcPr>
          <w:p w14:paraId="1D91D9E8" w14:textId="77777777" w:rsidR="0041085E" w:rsidRPr="00D344F7" w:rsidRDefault="0041085E" w:rsidP="008B33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4" w:type="pct"/>
            <w:gridSpan w:val="3"/>
            <w:tcBorders>
              <w:top w:val="single" w:sz="12" w:space="0" w:color="auto"/>
            </w:tcBorders>
          </w:tcPr>
          <w:p w14:paraId="7F616568" w14:textId="77777777" w:rsidR="0041085E" w:rsidRPr="00D344F7" w:rsidRDefault="0041085E" w:rsidP="008B33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</w:p>
        </w:tc>
      </w:tr>
      <w:tr w:rsidR="0041085E" w:rsidRPr="00D344F7" w14:paraId="7081F870" w14:textId="77777777" w:rsidTr="008B3389">
        <w:tc>
          <w:tcPr>
            <w:tcW w:w="1548" w:type="pct"/>
            <w:tcBorders>
              <w:bottom w:val="single" w:sz="12" w:space="0" w:color="auto"/>
            </w:tcBorders>
          </w:tcPr>
          <w:p w14:paraId="7621214B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</w:tcPr>
          <w:p w14:paraId="70073DF8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12" w:space="0" w:color="auto"/>
            </w:tcBorders>
          </w:tcPr>
          <w:p w14:paraId="60E13985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12" w:space="0" w:color="auto"/>
            </w:tcBorders>
          </w:tcPr>
          <w:p w14:paraId="3B6888D8" w14:textId="77777777" w:rsidR="0041085E" w:rsidRPr="00D344F7" w:rsidRDefault="0041085E" w:rsidP="008B3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3456A507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</w:tcPr>
          <w:p w14:paraId="7B05E038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12" w:space="0" w:color="auto"/>
            </w:tcBorders>
          </w:tcPr>
          <w:p w14:paraId="2B77CD04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12" w:space="0" w:color="auto"/>
            </w:tcBorders>
          </w:tcPr>
          <w:p w14:paraId="2E00D1EB" w14:textId="77777777" w:rsidR="0041085E" w:rsidRPr="00D344F7" w:rsidRDefault="0041085E" w:rsidP="008B3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41085E" w:rsidRPr="00D344F7" w14:paraId="31AF29C4" w14:textId="77777777" w:rsidTr="008B3389">
        <w:tc>
          <w:tcPr>
            <w:tcW w:w="5000" w:type="pct"/>
            <w:gridSpan w:val="8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524D93F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A) Birth Weight </w:t>
            </w: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(per 1kg)</w:t>
            </w:r>
          </w:p>
        </w:tc>
      </w:tr>
      <w:tr w:rsidR="0041085E" w:rsidRPr="00D344F7" w14:paraId="430809F1" w14:textId="77777777" w:rsidTr="008B3389">
        <w:tc>
          <w:tcPr>
            <w:tcW w:w="1548" w:type="pct"/>
            <w:shd w:val="clear" w:color="auto" w:fill="auto"/>
          </w:tcPr>
          <w:p w14:paraId="27E222EA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ised absences</w:t>
            </w:r>
          </w:p>
        </w:tc>
        <w:tc>
          <w:tcPr>
            <w:tcW w:w="409" w:type="pct"/>
            <w:shd w:val="clear" w:color="auto" w:fill="auto"/>
          </w:tcPr>
          <w:p w14:paraId="29623543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37A22568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</w:tcPr>
          <w:p w14:paraId="6281C6FE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27BBF1AA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</w:tcPr>
          <w:p w14:paraId="7032D61B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694CB15B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14:paraId="3E3CF176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85E" w:rsidRPr="00D344F7" w14:paraId="3BAEFF6A" w14:textId="77777777" w:rsidTr="008B3389">
        <w:tc>
          <w:tcPr>
            <w:tcW w:w="1548" w:type="pct"/>
            <w:shd w:val="clear" w:color="auto" w:fill="auto"/>
          </w:tcPr>
          <w:p w14:paraId="267246BB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0910482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50ACE04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1.04, -0.61</w:t>
            </w:r>
          </w:p>
        </w:tc>
        <w:tc>
          <w:tcPr>
            <w:tcW w:w="503" w:type="pct"/>
            <w:shd w:val="clear" w:color="auto" w:fill="auto"/>
          </w:tcPr>
          <w:p w14:paraId="1325C58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37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2B17F14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508F5EAC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272FC35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63, 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E6534F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1085E" w:rsidRPr="00D344F7" w14:paraId="4629A774" w14:textId="77777777" w:rsidTr="008B3389">
        <w:tc>
          <w:tcPr>
            <w:tcW w:w="1548" w:type="pct"/>
            <w:shd w:val="clear" w:color="auto" w:fill="auto"/>
          </w:tcPr>
          <w:p w14:paraId="43896B30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2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09E1D69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7F1797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83, -0.43</w:t>
            </w:r>
          </w:p>
        </w:tc>
        <w:tc>
          <w:tcPr>
            <w:tcW w:w="503" w:type="pct"/>
            <w:shd w:val="clear" w:color="auto" w:fill="auto"/>
          </w:tcPr>
          <w:p w14:paraId="45CE206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37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0FBCE1A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5C29E19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DC1405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45, -0.06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9CE309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1085E" w:rsidRPr="00D344F7" w14:paraId="6DB23255" w14:textId="77777777" w:rsidTr="008B3389">
        <w:tc>
          <w:tcPr>
            <w:tcW w:w="1548" w:type="pct"/>
            <w:shd w:val="clear" w:color="auto" w:fill="auto"/>
          </w:tcPr>
          <w:p w14:paraId="4709EE3F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3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6305D04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115565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77, -0.41</w:t>
            </w:r>
          </w:p>
        </w:tc>
        <w:tc>
          <w:tcPr>
            <w:tcW w:w="503" w:type="pct"/>
            <w:shd w:val="clear" w:color="auto" w:fill="auto"/>
          </w:tcPr>
          <w:p w14:paraId="5A9E3A2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37E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032A797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0F83592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D00BFA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46,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0C481B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1085E" w:rsidRPr="00D344F7" w14:paraId="24CFCB92" w14:textId="77777777" w:rsidTr="008B3389">
        <w:tc>
          <w:tcPr>
            <w:tcW w:w="1548" w:type="pct"/>
            <w:shd w:val="clear" w:color="auto" w:fill="auto"/>
          </w:tcPr>
          <w:p w14:paraId="6841DEB0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4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4208F0DC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C0D097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53, -0.15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4B317A3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3" w:type="pct"/>
          </w:tcPr>
          <w:p w14:paraId="442980C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073EC12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D8544CC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29, 0.12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CAD0619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</w:tr>
      <w:tr w:rsidR="0041085E" w:rsidRPr="00D344F7" w14:paraId="7E0E1B75" w14:textId="77777777" w:rsidTr="008B3389">
        <w:tc>
          <w:tcPr>
            <w:tcW w:w="1548" w:type="pct"/>
            <w:shd w:val="clear" w:color="auto" w:fill="auto"/>
          </w:tcPr>
          <w:p w14:paraId="52C15563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5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5DF59D6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2A3EAC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47, -0.13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5572D23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3" w:type="pct"/>
          </w:tcPr>
          <w:p w14:paraId="30F8A1B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4D5FBED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D2A33F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28, 0.08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719A65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41085E" w:rsidRPr="00D344F7" w14:paraId="11D12065" w14:textId="77777777" w:rsidTr="008B3389">
        <w:tc>
          <w:tcPr>
            <w:tcW w:w="1548" w:type="pct"/>
            <w:shd w:val="clear" w:color="auto" w:fill="auto"/>
          </w:tcPr>
          <w:p w14:paraId="7E4053E2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6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04DEF306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81DF2A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31, 0.08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2FF23FA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43" w:type="pct"/>
          </w:tcPr>
          <w:p w14:paraId="7B813EB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284ECF4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2730C5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21, 0.19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2AD6A3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41085E" w:rsidRPr="00D344F7" w14:paraId="13C7CDA0" w14:textId="77777777" w:rsidTr="008B3389">
        <w:tc>
          <w:tcPr>
            <w:tcW w:w="1548" w:type="pct"/>
            <w:shd w:val="clear" w:color="auto" w:fill="auto"/>
          </w:tcPr>
          <w:p w14:paraId="1ED476B2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7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57DA406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AE4F8D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52, -0.09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6D2C53D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3" w:type="pct"/>
          </w:tcPr>
          <w:p w14:paraId="5899F876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25DDA31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2C70D4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38, 0.06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955987C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41085E" w:rsidRPr="00D344F7" w14:paraId="23C0171C" w14:textId="77777777" w:rsidTr="008B3389">
        <w:tc>
          <w:tcPr>
            <w:tcW w:w="1548" w:type="pct"/>
            <w:shd w:val="clear" w:color="auto" w:fill="auto"/>
          </w:tcPr>
          <w:p w14:paraId="73284146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8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6A5D059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DABCF0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32, 0.07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1331948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43" w:type="pct"/>
          </w:tcPr>
          <w:p w14:paraId="701C1B9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015A74A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63AD30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, 0.19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9BDDC7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41085E" w:rsidRPr="00D344F7" w14:paraId="40D8CCAD" w14:textId="77777777" w:rsidTr="008B3389">
        <w:tc>
          <w:tcPr>
            <w:tcW w:w="1548" w:type="pct"/>
            <w:shd w:val="clear" w:color="auto" w:fill="auto"/>
          </w:tcPr>
          <w:p w14:paraId="1B435F21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9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02A5256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1498543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41, 0.08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32E337C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" w:type="pct"/>
          </w:tcPr>
          <w:p w14:paraId="51E03C9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2282330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7EC147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, 0.17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36D913C9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41085E" w:rsidRPr="00D344F7" w14:paraId="4095C965" w14:textId="77777777" w:rsidTr="008B3389">
        <w:tc>
          <w:tcPr>
            <w:tcW w:w="1548" w:type="pct"/>
            <w:shd w:val="clear" w:color="auto" w:fill="auto"/>
          </w:tcPr>
          <w:p w14:paraId="5830EDB3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0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681BD899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F5146F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68, -0.11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3C1D36D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3" w:type="pct"/>
          </w:tcPr>
          <w:p w14:paraId="47CDDBA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3F6F7D3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322822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53, 0.05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DE7618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41085E" w:rsidRPr="00D344F7" w14:paraId="0A4E7A50" w14:textId="77777777" w:rsidTr="008B3389">
        <w:tc>
          <w:tcPr>
            <w:tcW w:w="1548" w:type="pct"/>
            <w:shd w:val="clear" w:color="auto" w:fill="auto"/>
          </w:tcPr>
          <w:p w14:paraId="4D5BEE80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1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5AD970E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2CE186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48, 0.15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178BEFC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43" w:type="pct"/>
          </w:tcPr>
          <w:p w14:paraId="6E79970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49A2DDA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81F074C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39, 0.29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2967B31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</w:tr>
      <w:tr w:rsidR="0041085E" w:rsidRPr="00D344F7" w14:paraId="6BAC5468" w14:textId="77777777" w:rsidTr="008B3389">
        <w:tc>
          <w:tcPr>
            <w:tcW w:w="1548" w:type="pct"/>
            <w:shd w:val="clear" w:color="auto" w:fill="auto"/>
          </w:tcPr>
          <w:p w14:paraId="7FB6F353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uthorised absences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28A1B40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  <w:vAlign w:val="bottom"/>
          </w:tcPr>
          <w:p w14:paraId="5E85757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  <w:vAlign w:val="bottom"/>
          </w:tcPr>
          <w:p w14:paraId="40F95F0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39BE8959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5DA7E8F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  <w:vAlign w:val="bottom"/>
          </w:tcPr>
          <w:p w14:paraId="0DA0DFB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  <w:vAlign w:val="bottom"/>
          </w:tcPr>
          <w:p w14:paraId="6FB41C3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85E" w:rsidRPr="00D344F7" w14:paraId="73817E7A" w14:textId="77777777" w:rsidTr="008B3389">
        <w:tc>
          <w:tcPr>
            <w:tcW w:w="1548" w:type="pct"/>
            <w:shd w:val="clear" w:color="auto" w:fill="auto"/>
          </w:tcPr>
          <w:p w14:paraId="4D2F0A8C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20B484F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85CAA2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9, -0.01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25F77DA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43" w:type="pct"/>
          </w:tcPr>
          <w:p w14:paraId="229BEBA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52AB13F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828F4F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4, 0.15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2649AD1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41085E" w:rsidRPr="00D344F7" w14:paraId="1D19AD4D" w14:textId="77777777" w:rsidTr="008B3389">
        <w:tc>
          <w:tcPr>
            <w:tcW w:w="1548" w:type="pct"/>
            <w:shd w:val="clear" w:color="auto" w:fill="auto"/>
          </w:tcPr>
          <w:p w14:paraId="49DE0096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2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64C9547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1ABAD24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25, -0.09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0C225866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1CA5E9A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240209D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D3FF98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, 0.04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A53D4DC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41085E" w:rsidRPr="00D344F7" w14:paraId="4DC106C0" w14:textId="77777777" w:rsidTr="008B3389">
        <w:tc>
          <w:tcPr>
            <w:tcW w:w="1548" w:type="pct"/>
            <w:shd w:val="clear" w:color="auto" w:fill="auto"/>
          </w:tcPr>
          <w:p w14:paraId="7D1A3158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3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70E3FD0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56E92F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3, -0.06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2E09DC96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3" w:type="pct"/>
          </w:tcPr>
          <w:p w14:paraId="4B6036E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45269ED9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5A8B26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1, 0.09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3D06BB6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41085E" w:rsidRPr="00D344F7" w14:paraId="0B862592" w14:textId="77777777" w:rsidTr="008B3389">
        <w:tc>
          <w:tcPr>
            <w:tcW w:w="1548" w:type="pct"/>
            <w:shd w:val="clear" w:color="auto" w:fill="auto"/>
          </w:tcPr>
          <w:p w14:paraId="012CC13B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4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2CFDA0D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1911337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8, -0.02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43F0919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43" w:type="pct"/>
          </w:tcPr>
          <w:p w14:paraId="7F0E543C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63C28C6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99199D9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5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21C7DD6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41085E" w:rsidRPr="00D344F7" w14:paraId="2B803D90" w14:textId="77777777" w:rsidTr="008B3389">
        <w:tc>
          <w:tcPr>
            <w:tcW w:w="1548" w:type="pct"/>
            <w:shd w:val="clear" w:color="auto" w:fill="auto"/>
          </w:tcPr>
          <w:p w14:paraId="345C0165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5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48AE51B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282958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8, -0.02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46AF3C0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43" w:type="pct"/>
          </w:tcPr>
          <w:p w14:paraId="4B9EA62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2059A05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296989A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6, 0.09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50D23676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41085E" w:rsidRPr="00D344F7" w14:paraId="303BD05D" w14:textId="77777777" w:rsidTr="008B3389">
        <w:tc>
          <w:tcPr>
            <w:tcW w:w="1548" w:type="pct"/>
            <w:shd w:val="clear" w:color="auto" w:fill="auto"/>
          </w:tcPr>
          <w:p w14:paraId="71C677FB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6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65F5BAA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1F05F32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6, -0.03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424D12C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3" w:type="pct"/>
          </w:tcPr>
          <w:p w14:paraId="21D540D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0D246F7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9D3E98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5, 0.06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1B3226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41085E" w:rsidRPr="00D344F7" w14:paraId="71062E3F" w14:textId="77777777" w:rsidTr="008B3389">
        <w:tc>
          <w:tcPr>
            <w:tcW w:w="1548" w:type="pct"/>
            <w:shd w:val="clear" w:color="auto" w:fill="auto"/>
          </w:tcPr>
          <w:p w14:paraId="01B55ECC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7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260277E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7BD95F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7, -0.01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4F2EB0B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43" w:type="pct"/>
          </w:tcPr>
          <w:p w14:paraId="4D3E5F1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6CD2731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096C1C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6, 0.15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294C996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41085E" w:rsidRPr="00D344F7" w14:paraId="2708D2BE" w14:textId="77777777" w:rsidTr="008B3389">
        <w:tc>
          <w:tcPr>
            <w:tcW w:w="1548" w:type="pct"/>
            <w:shd w:val="clear" w:color="auto" w:fill="auto"/>
          </w:tcPr>
          <w:p w14:paraId="15290DEB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8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63079A8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5C11D8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27, -0.07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4C971CC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3" w:type="pct"/>
          </w:tcPr>
          <w:p w14:paraId="5C391DB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1635101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CB7988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2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7A62454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41085E" w:rsidRPr="00D344F7" w14:paraId="0893E2E0" w14:textId="77777777" w:rsidTr="008B3389">
        <w:tc>
          <w:tcPr>
            <w:tcW w:w="1548" w:type="pct"/>
            <w:shd w:val="clear" w:color="auto" w:fill="auto"/>
          </w:tcPr>
          <w:p w14:paraId="188998F8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9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71BE22A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26455D1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49, -0.11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4E10A97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3" w:type="pct"/>
          </w:tcPr>
          <w:p w14:paraId="70416AC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18AB4C5C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E9D321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24, 0.16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F96D5C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41085E" w:rsidRPr="00D344F7" w14:paraId="79834618" w14:textId="77777777" w:rsidTr="008B3389">
        <w:tc>
          <w:tcPr>
            <w:tcW w:w="1548" w:type="pct"/>
            <w:shd w:val="clear" w:color="auto" w:fill="auto"/>
          </w:tcPr>
          <w:p w14:paraId="2C736C0A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0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63048C1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07FC4C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53, -0.07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00AD898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3" w:type="pct"/>
          </w:tcPr>
          <w:p w14:paraId="1C82859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564CDC5C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5DAE923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6, 0.33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D2C59F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1085E" w:rsidRPr="00D344F7" w14:paraId="394769A3" w14:textId="77777777" w:rsidTr="008B3389">
        <w:tc>
          <w:tcPr>
            <w:tcW w:w="1548" w:type="pct"/>
            <w:shd w:val="clear" w:color="auto" w:fill="auto"/>
          </w:tcPr>
          <w:p w14:paraId="3C24F4DD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1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70D29CB9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5AD3484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86, -0.28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7688114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5D0B8996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1EAA33B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28E760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46, 0.15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2E52CB2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41085E" w:rsidRPr="00D344F7" w14:paraId="08444C10" w14:textId="77777777" w:rsidTr="008B3389">
        <w:tc>
          <w:tcPr>
            <w:tcW w:w="5000" w:type="pct"/>
            <w:gridSpan w:val="8"/>
            <w:shd w:val="clear" w:color="auto" w:fill="D9D9D9" w:themeFill="background1" w:themeFillShade="D9"/>
          </w:tcPr>
          <w:p w14:paraId="03AC68FC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B) Small-for-gestational-age </w:t>
            </w: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(&lt;10%)</w:t>
            </w:r>
          </w:p>
        </w:tc>
      </w:tr>
      <w:tr w:rsidR="0041085E" w:rsidRPr="00D344F7" w14:paraId="6C03A553" w14:textId="77777777" w:rsidTr="008B3389">
        <w:tc>
          <w:tcPr>
            <w:tcW w:w="1548" w:type="pct"/>
            <w:shd w:val="clear" w:color="auto" w:fill="auto"/>
          </w:tcPr>
          <w:p w14:paraId="3F26C459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ised absences</w:t>
            </w:r>
          </w:p>
        </w:tc>
        <w:tc>
          <w:tcPr>
            <w:tcW w:w="409" w:type="pct"/>
            <w:shd w:val="clear" w:color="auto" w:fill="auto"/>
          </w:tcPr>
          <w:p w14:paraId="4D476F8F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488FAA00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</w:tcPr>
          <w:p w14:paraId="4A798ECD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34682F48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</w:tcPr>
          <w:p w14:paraId="1BEAAAB6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14A3BB85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14:paraId="685DA805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85E" w:rsidRPr="00D344F7" w14:paraId="42803DD1" w14:textId="77777777" w:rsidTr="008B3389">
        <w:tc>
          <w:tcPr>
            <w:tcW w:w="1548" w:type="pct"/>
          </w:tcPr>
          <w:p w14:paraId="62EA555D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409" w:type="pct"/>
            <w:vAlign w:val="bottom"/>
          </w:tcPr>
          <w:p w14:paraId="52D9C67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43" w:type="pct"/>
            <w:vAlign w:val="bottom"/>
          </w:tcPr>
          <w:p w14:paraId="07A0DDB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54, 1.41</w:t>
            </w:r>
          </w:p>
        </w:tc>
        <w:tc>
          <w:tcPr>
            <w:tcW w:w="503" w:type="pct"/>
            <w:vAlign w:val="bottom"/>
          </w:tcPr>
          <w:p w14:paraId="416583D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6E7F1C2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1D67F09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43" w:type="pct"/>
            <w:vAlign w:val="bottom"/>
          </w:tcPr>
          <w:p w14:paraId="3785A46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4, 0.91</w:t>
            </w:r>
          </w:p>
        </w:tc>
        <w:tc>
          <w:tcPr>
            <w:tcW w:w="502" w:type="pct"/>
            <w:vAlign w:val="bottom"/>
          </w:tcPr>
          <w:p w14:paraId="1D00CB3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41085E" w:rsidRPr="00D344F7" w14:paraId="4AA96C3D" w14:textId="77777777" w:rsidTr="008B3389">
        <w:tc>
          <w:tcPr>
            <w:tcW w:w="1548" w:type="pct"/>
          </w:tcPr>
          <w:p w14:paraId="4CD0500B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409" w:type="pct"/>
            <w:vAlign w:val="bottom"/>
          </w:tcPr>
          <w:p w14:paraId="6E9B9D0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43" w:type="pct"/>
            <w:vAlign w:val="bottom"/>
          </w:tcPr>
          <w:p w14:paraId="62E3BFA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41, 1.36</w:t>
            </w:r>
          </w:p>
        </w:tc>
        <w:tc>
          <w:tcPr>
            <w:tcW w:w="503" w:type="pct"/>
          </w:tcPr>
          <w:p w14:paraId="563C46C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6DE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61751E3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6514BB2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43" w:type="pct"/>
            <w:vAlign w:val="bottom"/>
          </w:tcPr>
          <w:p w14:paraId="675BE60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1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vAlign w:val="bottom"/>
          </w:tcPr>
          <w:p w14:paraId="4B95BE1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41085E" w:rsidRPr="00D344F7" w14:paraId="7A201AF5" w14:textId="77777777" w:rsidTr="008B3389">
        <w:tc>
          <w:tcPr>
            <w:tcW w:w="1548" w:type="pct"/>
          </w:tcPr>
          <w:p w14:paraId="60AA46BC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409" w:type="pct"/>
            <w:vAlign w:val="bottom"/>
          </w:tcPr>
          <w:p w14:paraId="7F688DA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vAlign w:val="bottom"/>
          </w:tcPr>
          <w:p w14:paraId="69106849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52, 1.28</w:t>
            </w:r>
          </w:p>
        </w:tc>
        <w:tc>
          <w:tcPr>
            <w:tcW w:w="503" w:type="pct"/>
          </w:tcPr>
          <w:p w14:paraId="357DA02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6DE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2F758D4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4BBA7EF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43" w:type="pct"/>
            <w:vAlign w:val="bottom"/>
          </w:tcPr>
          <w:p w14:paraId="4CA69CB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7, 0.93</w:t>
            </w:r>
          </w:p>
        </w:tc>
        <w:tc>
          <w:tcPr>
            <w:tcW w:w="502" w:type="pct"/>
            <w:vAlign w:val="bottom"/>
          </w:tcPr>
          <w:p w14:paraId="2ED69BB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1085E" w:rsidRPr="00D344F7" w14:paraId="60B2464B" w14:textId="77777777" w:rsidTr="008B3389">
        <w:tc>
          <w:tcPr>
            <w:tcW w:w="1548" w:type="pct"/>
          </w:tcPr>
          <w:p w14:paraId="3CB72FA7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409" w:type="pct"/>
            <w:vAlign w:val="bottom"/>
          </w:tcPr>
          <w:p w14:paraId="5AABDCE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43" w:type="pct"/>
            <w:vAlign w:val="bottom"/>
          </w:tcPr>
          <w:p w14:paraId="0E457AF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27, 1.05</w:t>
            </w:r>
          </w:p>
        </w:tc>
        <w:tc>
          <w:tcPr>
            <w:tcW w:w="503" w:type="pct"/>
            <w:vAlign w:val="bottom"/>
          </w:tcPr>
          <w:p w14:paraId="1A8ACCF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3" w:type="pct"/>
          </w:tcPr>
          <w:p w14:paraId="59E5EFE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6531586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vAlign w:val="bottom"/>
          </w:tcPr>
          <w:p w14:paraId="3118EE9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,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vAlign w:val="bottom"/>
          </w:tcPr>
          <w:p w14:paraId="2486C14C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41085E" w:rsidRPr="00D344F7" w14:paraId="7123EAF1" w14:textId="77777777" w:rsidTr="008B3389">
        <w:tc>
          <w:tcPr>
            <w:tcW w:w="1548" w:type="pct"/>
          </w:tcPr>
          <w:p w14:paraId="323F823D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5</w:t>
            </w:r>
          </w:p>
        </w:tc>
        <w:tc>
          <w:tcPr>
            <w:tcW w:w="409" w:type="pct"/>
            <w:vAlign w:val="bottom"/>
          </w:tcPr>
          <w:p w14:paraId="4974339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43" w:type="pct"/>
            <w:vAlign w:val="bottom"/>
          </w:tcPr>
          <w:p w14:paraId="09EB914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8, 1.06</w:t>
            </w:r>
          </w:p>
        </w:tc>
        <w:tc>
          <w:tcPr>
            <w:tcW w:w="503" w:type="pct"/>
            <w:vAlign w:val="bottom"/>
          </w:tcPr>
          <w:p w14:paraId="2D321D5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3" w:type="pct"/>
          </w:tcPr>
          <w:p w14:paraId="769BD7A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53AC63E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43" w:type="pct"/>
            <w:vAlign w:val="bottom"/>
          </w:tcPr>
          <w:p w14:paraId="1782618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7,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vAlign w:val="bottom"/>
          </w:tcPr>
          <w:p w14:paraId="7FE4372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41085E" w:rsidRPr="00D344F7" w14:paraId="79F101A1" w14:textId="77777777" w:rsidTr="008B3389">
        <w:tc>
          <w:tcPr>
            <w:tcW w:w="1548" w:type="pct"/>
          </w:tcPr>
          <w:p w14:paraId="09F9066E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409" w:type="pct"/>
            <w:vAlign w:val="bottom"/>
          </w:tcPr>
          <w:p w14:paraId="31786C9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43" w:type="pct"/>
            <w:vAlign w:val="bottom"/>
          </w:tcPr>
          <w:p w14:paraId="73EA093C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34, 0.55</w:t>
            </w:r>
          </w:p>
        </w:tc>
        <w:tc>
          <w:tcPr>
            <w:tcW w:w="503" w:type="pct"/>
            <w:vAlign w:val="bottom"/>
          </w:tcPr>
          <w:p w14:paraId="747127B9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43" w:type="pct"/>
          </w:tcPr>
          <w:p w14:paraId="340DD7D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121D779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43" w:type="pct"/>
            <w:vAlign w:val="bottom"/>
          </w:tcPr>
          <w:p w14:paraId="0F82CA8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5, 0.39</w:t>
            </w:r>
          </w:p>
        </w:tc>
        <w:tc>
          <w:tcPr>
            <w:tcW w:w="502" w:type="pct"/>
            <w:vAlign w:val="bottom"/>
          </w:tcPr>
          <w:p w14:paraId="27A1817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1085E" w:rsidRPr="00D344F7" w14:paraId="1F79B633" w14:textId="77777777" w:rsidTr="008B3389">
        <w:tc>
          <w:tcPr>
            <w:tcW w:w="1548" w:type="pct"/>
          </w:tcPr>
          <w:p w14:paraId="2DD8754D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7</w:t>
            </w:r>
          </w:p>
        </w:tc>
        <w:tc>
          <w:tcPr>
            <w:tcW w:w="409" w:type="pct"/>
            <w:vAlign w:val="bottom"/>
          </w:tcPr>
          <w:p w14:paraId="6418CF8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43" w:type="pct"/>
            <w:vAlign w:val="bottom"/>
          </w:tcPr>
          <w:p w14:paraId="26DE75F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22, 0.57</w:t>
            </w:r>
          </w:p>
        </w:tc>
        <w:tc>
          <w:tcPr>
            <w:tcW w:w="503" w:type="pct"/>
            <w:vAlign w:val="bottom"/>
          </w:tcPr>
          <w:p w14:paraId="3F604B3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43" w:type="pct"/>
          </w:tcPr>
          <w:p w14:paraId="6C333A1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0447DFB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43" w:type="pct"/>
            <w:vAlign w:val="bottom"/>
          </w:tcPr>
          <w:p w14:paraId="545E5036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38, 0.33</w:t>
            </w:r>
          </w:p>
        </w:tc>
        <w:tc>
          <w:tcPr>
            <w:tcW w:w="502" w:type="pct"/>
            <w:vAlign w:val="bottom"/>
          </w:tcPr>
          <w:p w14:paraId="4138149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41085E" w:rsidRPr="00D344F7" w14:paraId="529B9B64" w14:textId="77777777" w:rsidTr="008B3389">
        <w:tc>
          <w:tcPr>
            <w:tcW w:w="1548" w:type="pct"/>
          </w:tcPr>
          <w:p w14:paraId="1B4F8CDC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8</w:t>
            </w:r>
          </w:p>
        </w:tc>
        <w:tc>
          <w:tcPr>
            <w:tcW w:w="409" w:type="pct"/>
            <w:vAlign w:val="bottom"/>
          </w:tcPr>
          <w:p w14:paraId="55DB8E9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43" w:type="pct"/>
            <w:vAlign w:val="bottom"/>
          </w:tcPr>
          <w:p w14:paraId="62FA194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4, 0.78</w:t>
            </w:r>
          </w:p>
        </w:tc>
        <w:tc>
          <w:tcPr>
            <w:tcW w:w="503" w:type="pct"/>
            <w:vAlign w:val="bottom"/>
          </w:tcPr>
          <w:p w14:paraId="2FA9DF7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43" w:type="pct"/>
          </w:tcPr>
          <w:p w14:paraId="22EEA40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3818A66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43" w:type="pct"/>
            <w:vAlign w:val="bottom"/>
          </w:tcPr>
          <w:p w14:paraId="24B44D7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28, 0.58</w:t>
            </w:r>
          </w:p>
        </w:tc>
        <w:tc>
          <w:tcPr>
            <w:tcW w:w="502" w:type="pct"/>
            <w:vAlign w:val="bottom"/>
          </w:tcPr>
          <w:p w14:paraId="340C3009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</w:tr>
      <w:tr w:rsidR="0041085E" w:rsidRPr="00D344F7" w14:paraId="61C16ECE" w14:textId="77777777" w:rsidTr="008B3389">
        <w:tc>
          <w:tcPr>
            <w:tcW w:w="1548" w:type="pct"/>
          </w:tcPr>
          <w:p w14:paraId="36A5282A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9</w:t>
            </w:r>
          </w:p>
        </w:tc>
        <w:tc>
          <w:tcPr>
            <w:tcW w:w="409" w:type="pct"/>
            <w:vAlign w:val="bottom"/>
          </w:tcPr>
          <w:p w14:paraId="7902AF1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43" w:type="pct"/>
            <w:vAlign w:val="bottom"/>
          </w:tcPr>
          <w:p w14:paraId="7705064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47, 0.53</w:t>
            </w:r>
          </w:p>
        </w:tc>
        <w:tc>
          <w:tcPr>
            <w:tcW w:w="503" w:type="pct"/>
            <w:vAlign w:val="bottom"/>
          </w:tcPr>
          <w:p w14:paraId="16CE15A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43" w:type="pct"/>
          </w:tcPr>
          <w:p w14:paraId="7B207A8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2808AFD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vAlign w:val="bottom"/>
          </w:tcPr>
          <w:p w14:paraId="704E59B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57, 0.37</w:t>
            </w:r>
          </w:p>
        </w:tc>
        <w:tc>
          <w:tcPr>
            <w:tcW w:w="502" w:type="pct"/>
            <w:vAlign w:val="bottom"/>
          </w:tcPr>
          <w:p w14:paraId="08D4AB6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41085E" w:rsidRPr="00D344F7" w14:paraId="5C6B8EE3" w14:textId="77777777" w:rsidTr="008B3389">
        <w:tc>
          <w:tcPr>
            <w:tcW w:w="1548" w:type="pct"/>
          </w:tcPr>
          <w:p w14:paraId="54C4B87D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0</w:t>
            </w:r>
          </w:p>
        </w:tc>
        <w:tc>
          <w:tcPr>
            <w:tcW w:w="409" w:type="pct"/>
            <w:vAlign w:val="bottom"/>
          </w:tcPr>
          <w:p w14:paraId="19E6839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43" w:type="pct"/>
            <w:vAlign w:val="bottom"/>
          </w:tcPr>
          <w:p w14:paraId="3B529B6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31, 0.99</w:t>
            </w:r>
          </w:p>
        </w:tc>
        <w:tc>
          <w:tcPr>
            <w:tcW w:w="503" w:type="pct"/>
            <w:vAlign w:val="bottom"/>
          </w:tcPr>
          <w:p w14:paraId="6B1FD78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43" w:type="pct"/>
          </w:tcPr>
          <w:p w14:paraId="3F9CBA46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7AA2F40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43" w:type="pct"/>
            <w:vAlign w:val="bottom"/>
          </w:tcPr>
          <w:p w14:paraId="5879BB1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,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vAlign w:val="bottom"/>
          </w:tcPr>
          <w:p w14:paraId="510C357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</w:tr>
      <w:tr w:rsidR="0041085E" w:rsidRPr="00D344F7" w14:paraId="264DF799" w14:textId="77777777" w:rsidTr="008B3389">
        <w:tc>
          <w:tcPr>
            <w:tcW w:w="1548" w:type="pct"/>
          </w:tcPr>
          <w:p w14:paraId="25557BF3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1</w:t>
            </w:r>
          </w:p>
        </w:tc>
        <w:tc>
          <w:tcPr>
            <w:tcW w:w="409" w:type="pct"/>
            <w:vAlign w:val="bottom"/>
          </w:tcPr>
          <w:p w14:paraId="5B80D8D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vAlign w:val="bottom"/>
          </w:tcPr>
          <w:p w14:paraId="790AA4F6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85, 0.25</w:t>
            </w:r>
          </w:p>
        </w:tc>
        <w:tc>
          <w:tcPr>
            <w:tcW w:w="503" w:type="pct"/>
            <w:vAlign w:val="bottom"/>
          </w:tcPr>
          <w:p w14:paraId="286765C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43" w:type="pct"/>
          </w:tcPr>
          <w:p w14:paraId="21B9742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62AA5169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743" w:type="pct"/>
            <w:vAlign w:val="bottom"/>
          </w:tcPr>
          <w:p w14:paraId="3B022766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99, 0.15</w:t>
            </w:r>
          </w:p>
        </w:tc>
        <w:tc>
          <w:tcPr>
            <w:tcW w:w="502" w:type="pct"/>
            <w:vAlign w:val="bottom"/>
          </w:tcPr>
          <w:p w14:paraId="5CAE505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41085E" w:rsidRPr="00D344F7" w14:paraId="5B48ED55" w14:textId="77777777" w:rsidTr="008B3389">
        <w:tc>
          <w:tcPr>
            <w:tcW w:w="1548" w:type="pct"/>
          </w:tcPr>
          <w:p w14:paraId="18206D12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uthorised absences</w:t>
            </w:r>
          </w:p>
        </w:tc>
        <w:tc>
          <w:tcPr>
            <w:tcW w:w="409" w:type="pct"/>
          </w:tcPr>
          <w:p w14:paraId="2F04FFC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6DD4CCD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17C2DDE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29C878C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</w:tcPr>
          <w:p w14:paraId="0ACE668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2B4002A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</w:tcPr>
          <w:p w14:paraId="51B3016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85E" w:rsidRPr="00D344F7" w14:paraId="5B0F9529" w14:textId="77777777" w:rsidTr="008B3389">
        <w:tc>
          <w:tcPr>
            <w:tcW w:w="1548" w:type="pct"/>
          </w:tcPr>
          <w:p w14:paraId="17C5C2D4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409" w:type="pct"/>
            <w:vAlign w:val="bottom"/>
          </w:tcPr>
          <w:p w14:paraId="18CFF68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43" w:type="pct"/>
            <w:vAlign w:val="bottom"/>
          </w:tcPr>
          <w:p w14:paraId="7D31D67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4, 0.39</w:t>
            </w:r>
          </w:p>
        </w:tc>
        <w:tc>
          <w:tcPr>
            <w:tcW w:w="503" w:type="pct"/>
            <w:vAlign w:val="bottom"/>
          </w:tcPr>
          <w:p w14:paraId="7BFD4DE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43" w:type="pct"/>
          </w:tcPr>
          <w:p w14:paraId="3FA25316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515A477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43" w:type="pct"/>
            <w:vAlign w:val="bottom"/>
          </w:tcPr>
          <w:p w14:paraId="0F73625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2, 0.23</w:t>
            </w:r>
          </w:p>
        </w:tc>
        <w:tc>
          <w:tcPr>
            <w:tcW w:w="502" w:type="pct"/>
            <w:vAlign w:val="bottom"/>
          </w:tcPr>
          <w:p w14:paraId="589158FC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41085E" w:rsidRPr="00D344F7" w14:paraId="38EA6BCE" w14:textId="77777777" w:rsidTr="008B3389">
        <w:tc>
          <w:tcPr>
            <w:tcW w:w="1548" w:type="pct"/>
          </w:tcPr>
          <w:p w14:paraId="7FDA2905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409" w:type="pct"/>
            <w:vAlign w:val="bottom"/>
          </w:tcPr>
          <w:p w14:paraId="6F64B0E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43" w:type="pct"/>
            <w:vAlign w:val="bottom"/>
          </w:tcPr>
          <w:p w14:paraId="04E48E1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4, 0.54</w:t>
            </w:r>
          </w:p>
        </w:tc>
        <w:tc>
          <w:tcPr>
            <w:tcW w:w="503" w:type="pct"/>
            <w:vAlign w:val="bottom"/>
          </w:tcPr>
          <w:p w14:paraId="4F2B533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3" w:type="pct"/>
          </w:tcPr>
          <w:p w14:paraId="4C24E09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3DC8D8B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43" w:type="pct"/>
            <w:vAlign w:val="bottom"/>
          </w:tcPr>
          <w:p w14:paraId="5D2FF3B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1, 0.39</w:t>
            </w:r>
          </w:p>
        </w:tc>
        <w:tc>
          <w:tcPr>
            <w:tcW w:w="502" w:type="pct"/>
            <w:vAlign w:val="bottom"/>
          </w:tcPr>
          <w:p w14:paraId="13A4EB7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41085E" w:rsidRPr="00D344F7" w14:paraId="56201A5A" w14:textId="77777777" w:rsidTr="008B3389">
        <w:tc>
          <w:tcPr>
            <w:tcW w:w="1548" w:type="pct"/>
          </w:tcPr>
          <w:p w14:paraId="1436986D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409" w:type="pct"/>
            <w:vAlign w:val="bottom"/>
          </w:tcPr>
          <w:p w14:paraId="0D82583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43" w:type="pct"/>
            <w:vAlign w:val="bottom"/>
          </w:tcPr>
          <w:p w14:paraId="5C7F7F9C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3, 0.97</w:t>
            </w:r>
          </w:p>
        </w:tc>
        <w:tc>
          <w:tcPr>
            <w:tcW w:w="503" w:type="pct"/>
            <w:vAlign w:val="bottom"/>
          </w:tcPr>
          <w:p w14:paraId="224F7C0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" w:type="pct"/>
          </w:tcPr>
          <w:p w14:paraId="5E5527A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03DE093C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43" w:type="pct"/>
            <w:vAlign w:val="bottom"/>
          </w:tcPr>
          <w:p w14:paraId="7814E9A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1, 0.75</w:t>
            </w:r>
          </w:p>
        </w:tc>
        <w:tc>
          <w:tcPr>
            <w:tcW w:w="502" w:type="pct"/>
            <w:vAlign w:val="bottom"/>
          </w:tcPr>
          <w:p w14:paraId="5555C2D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41085E" w:rsidRPr="00D344F7" w14:paraId="16FA1987" w14:textId="77777777" w:rsidTr="008B3389">
        <w:tc>
          <w:tcPr>
            <w:tcW w:w="1548" w:type="pct"/>
          </w:tcPr>
          <w:p w14:paraId="289FD8A5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409" w:type="pct"/>
            <w:vAlign w:val="bottom"/>
          </w:tcPr>
          <w:p w14:paraId="174705A4" w14:textId="0D42E6E9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C71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vAlign w:val="bottom"/>
          </w:tcPr>
          <w:p w14:paraId="1AB013E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, 0.39</w:t>
            </w:r>
          </w:p>
        </w:tc>
        <w:tc>
          <w:tcPr>
            <w:tcW w:w="503" w:type="pct"/>
            <w:vAlign w:val="bottom"/>
          </w:tcPr>
          <w:p w14:paraId="6FF989D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43" w:type="pct"/>
          </w:tcPr>
          <w:p w14:paraId="532B05E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348D68D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43" w:type="pct"/>
            <w:vAlign w:val="bottom"/>
          </w:tcPr>
          <w:p w14:paraId="2FFD0E9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9, 0.27</w:t>
            </w:r>
          </w:p>
        </w:tc>
        <w:tc>
          <w:tcPr>
            <w:tcW w:w="502" w:type="pct"/>
            <w:vAlign w:val="bottom"/>
          </w:tcPr>
          <w:p w14:paraId="1A24F5E5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41085E" w:rsidRPr="00D344F7" w14:paraId="663D1EEF" w14:textId="77777777" w:rsidTr="008B3389">
        <w:tc>
          <w:tcPr>
            <w:tcW w:w="1548" w:type="pct"/>
          </w:tcPr>
          <w:p w14:paraId="13B20086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5</w:t>
            </w:r>
          </w:p>
        </w:tc>
        <w:tc>
          <w:tcPr>
            <w:tcW w:w="409" w:type="pct"/>
            <w:vAlign w:val="bottom"/>
          </w:tcPr>
          <w:p w14:paraId="2ECADC2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43" w:type="pct"/>
            <w:vAlign w:val="bottom"/>
          </w:tcPr>
          <w:p w14:paraId="376CF5A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1, 0.43</w:t>
            </w:r>
          </w:p>
        </w:tc>
        <w:tc>
          <w:tcPr>
            <w:tcW w:w="503" w:type="pct"/>
            <w:vAlign w:val="bottom"/>
          </w:tcPr>
          <w:p w14:paraId="6A19AD16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43" w:type="pct"/>
          </w:tcPr>
          <w:p w14:paraId="76120A8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2D2A6EE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43" w:type="pct"/>
            <w:vAlign w:val="bottom"/>
          </w:tcPr>
          <w:p w14:paraId="4FEC6A3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9, 0.31</w:t>
            </w:r>
          </w:p>
        </w:tc>
        <w:tc>
          <w:tcPr>
            <w:tcW w:w="502" w:type="pct"/>
            <w:vAlign w:val="bottom"/>
          </w:tcPr>
          <w:p w14:paraId="3BB33D2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41085E" w:rsidRPr="00D344F7" w14:paraId="3BD1DD80" w14:textId="77777777" w:rsidTr="008B3389">
        <w:tc>
          <w:tcPr>
            <w:tcW w:w="1548" w:type="pct"/>
          </w:tcPr>
          <w:p w14:paraId="51D8B201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6</w:t>
            </w:r>
          </w:p>
        </w:tc>
        <w:tc>
          <w:tcPr>
            <w:tcW w:w="409" w:type="pct"/>
            <w:vAlign w:val="bottom"/>
          </w:tcPr>
          <w:p w14:paraId="0131C1E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43" w:type="pct"/>
            <w:vAlign w:val="bottom"/>
          </w:tcPr>
          <w:p w14:paraId="6CE7B5B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1, 0.34</w:t>
            </w:r>
          </w:p>
        </w:tc>
        <w:tc>
          <w:tcPr>
            <w:tcW w:w="503" w:type="pct"/>
            <w:vAlign w:val="bottom"/>
          </w:tcPr>
          <w:p w14:paraId="1032492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43" w:type="pct"/>
          </w:tcPr>
          <w:p w14:paraId="742D3A4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062293B6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43" w:type="pct"/>
            <w:vAlign w:val="bottom"/>
          </w:tcPr>
          <w:p w14:paraId="77896AC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2, 0.22</w:t>
            </w:r>
          </w:p>
        </w:tc>
        <w:tc>
          <w:tcPr>
            <w:tcW w:w="502" w:type="pct"/>
            <w:vAlign w:val="bottom"/>
          </w:tcPr>
          <w:p w14:paraId="6DD2674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41085E" w:rsidRPr="00D344F7" w14:paraId="1081066F" w14:textId="77777777" w:rsidTr="008B3389">
        <w:tc>
          <w:tcPr>
            <w:tcW w:w="1548" w:type="pct"/>
          </w:tcPr>
          <w:p w14:paraId="7D2B39F5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  <w:t>Year 7</w:t>
            </w:r>
          </w:p>
        </w:tc>
        <w:tc>
          <w:tcPr>
            <w:tcW w:w="409" w:type="pct"/>
            <w:vAlign w:val="bottom"/>
          </w:tcPr>
          <w:p w14:paraId="7E5B70A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vAlign w:val="bottom"/>
          </w:tcPr>
          <w:p w14:paraId="14FC977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9, 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3" w:type="pct"/>
            <w:vAlign w:val="bottom"/>
          </w:tcPr>
          <w:p w14:paraId="394ACAD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3" w:type="pct"/>
          </w:tcPr>
          <w:p w14:paraId="0554F04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2691A609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43" w:type="pct"/>
            <w:vAlign w:val="bottom"/>
          </w:tcPr>
          <w:p w14:paraId="3C9B787E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7, 0.56</w:t>
            </w:r>
          </w:p>
        </w:tc>
        <w:tc>
          <w:tcPr>
            <w:tcW w:w="502" w:type="pct"/>
            <w:vAlign w:val="bottom"/>
          </w:tcPr>
          <w:p w14:paraId="336A4FB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41085E" w:rsidRPr="00D344F7" w14:paraId="7C4AFA5E" w14:textId="77777777" w:rsidTr="008B3389">
        <w:tc>
          <w:tcPr>
            <w:tcW w:w="1548" w:type="pct"/>
          </w:tcPr>
          <w:p w14:paraId="40E099D4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8</w:t>
            </w:r>
          </w:p>
        </w:tc>
        <w:tc>
          <w:tcPr>
            <w:tcW w:w="409" w:type="pct"/>
            <w:vAlign w:val="bottom"/>
          </w:tcPr>
          <w:p w14:paraId="037A3B2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43" w:type="pct"/>
            <w:vAlign w:val="bottom"/>
          </w:tcPr>
          <w:p w14:paraId="033AFDB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6, 0.98</w:t>
            </w:r>
          </w:p>
        </w:tc>
        <w:tc>
          <w:tcPr>
            <w:tcW w:w="503" w:type="pct"/>
            <w:vAlign w:val="bottom"/>
          </w:tcPr>
          <w:p w14:paraId="09231239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43" w:type="pct"/>
          </w:tcPr>
          <w:p w14:paraId="217EBA8D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15C7734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43" w:type="pct"/>
            <w:vAlign w:val="bottom"/>
          </w:tcPr>
          <w:p w14:paraId="1F9E410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4,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vAlign w:val="bottom"/>
          </w:tcPr>
          <w:p w14:paraId="153062CC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41085E" w:rsidRPr="00D344F7" w14:paraId="591420B9" w14:textId="77777777" w:rsidTr="008B3389">
        <w:tc>
          <w:tcPr>
            <w:tcW w:w="1548" w:type="pct"/>
          </w:tcPr>
          <w:p w14:paraId="6373F0EE" w14:textId="77777777" w:rsidR="0041085E" w:rsidRPr="00D344F7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9</w:t>
            </w:r>
          </w:p>
        </w:tc>
        <w:tc>
          <w:tcPr>
            <w:tcW w:w="409" w:type="pct"/>
            <w:vAlign w:val="bottom"/>
          </w:tcPr>
          <w:p w14:paraId="71EEB79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vAlign w:val="bottom"/>
          </w:tcPr>
          <w:p w14:paraId="6E0639F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12, 1.48</w:t>
            </w:r>
          </w:p>
        </w:tc>
        <w:tc>
          <w:tcPr>
            <w:tcW w:w="503" w:type="pct"/>
            <w:vAlign w:val="bottom"/>
          </w:tcPr>
          <w:p w14:paraId="7FEA29A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43" w:type="pct"/>
          </w:tcPr>
          <w:p w14:paraId="554D71D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17153487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43" w:type="pct"/>
            <w:vAlign w:val="bottom"/>
          </w:tcPr>
          <w:p w14:paraId="238CD658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vAlign w:val="bottom"/>
          </w:tcPr>
          <w:p w14:paraId="6D07A36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41085E" w:rsidRPr="00D344F7" w14:paraId="2EA24201" w14:textId="77777777" w:rsidTr="008B3389">
        <w:tc>
          <w:tcPr>
            <w:tcW w:w="1548" w:type="pct"/>
          </w:tcPr>
          <w:p w14:paraId="74383A89" w14:textId="77777777" w:rsidR="0041085E" w:rsidRDefault="0041085E" w:rsidP="008B338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0</w:t>
            </w:r>
          </w:p>
        </w:tc>
        <w:tc>
          <w:tcPr>
            <w:tcW w:w="409" w:type="pct"/>
            <w:vAlign w:val="bottom"/>
          </w:tcPr>
          <w:p w14:paraId="2C2A981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43" w:type="pct"/>
            <w:vAlign w:val="bottom"/>
          </w:tcPr>
          <w:p w14:paraId="7919DA8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5, 0.82</w:t>
            </w:r>
          </w:p>
        </w:tc>
        <w:tc>
          <w:tcPr>
            <w:tcW w:w="503" w:type="pct"/>
            <w:vAlign w:val="bottom"/>
          </w:tcPr>
          <w:p w14:paraId="6FE0AEDA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43" w:type="pct"/>
          </w:tcPr>
          <w:p w14:paraId="19A0C454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479889FB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43" w:type="pct"/>
            <w:vAlign w:val="bottom"/>
          </w:tcPr>
          <w:p w14:paraId="41F2364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-0.51, 0.42</w:t>
            </w:r>
          </w:p>
        </w:tc>
        <w:tc>
          <w:tcPr>
            <w:tcW w:w="502" w:type="pct"/>
            <w:vAlign w:val="bottom"/>
          </w:tcPr>
          <w:p w14:paraId="04182DD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0A12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41085E" w:rsidRPr="00D344F7" w14:paraId="029B2313" w14:textId="77777777" w:rsidTr="008B3389">
        <w:tc>
          <w:tcPr>
            <w:tcW w:w="1548" w:type="pct"/>
            <w:tcBorders>
              <w:bottom w:val="single" w:sz="12" w:space="0" w:color="auto"/>
            </w:tcBorders>
          </w:tcPr>
          <w:p w14:paraId="21CAF81B" w14:textId="77777777" w:rsidR="0041085E" w:rsidRPr="00D344F7" w:rsidRDefault="0041085E" w:rsidP="008B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1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vAlign w:val="bottom"/>
          </w:tcPr>
          <w:p w14:paraId="029CF23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01F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743" w:type="pct"/>
            <w:tcBorders>
              <w:bottom w:val="single" w:sz="12" w:space="0" w:color="auto"/>
            </w:tcBorders>
            <w:vAlign w:val="bottom"/>
          </w:tcPr>
          <w:p w14:paraId="5A03CEC3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01F0">
              <w:rPr>
                <w:rFonts w:ascii="Times New Roman" w:hAnsi="Times New Roman" w:cs="Times New Roman"/>
                <w:sz w:val="24"/>
                <w:szCs w:val="24"/>
              </w:rPr>
              <w:t>0.25, 2.04</w:t>
            </w:r>
          </w:p>
        </w:tc>
        <w:tc>
          <w:tcPr>
            <w:tcW w:w="503" w:type="pct"/>
            <w:tcBorders>
              <w:bottom w:val="single" w:sz="12" w:space="0" w:color="auto"/>
            </w:tcBorders>
            <w:vAlign w:val="bottom"/>
          </w:tcPr>
          <w:p w14:paraId="5F1FF8F0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01F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689E07D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tcBorders>
              <w:bottom w:val="single" w:sz="12" w:space="0" w:color="auto"/>
            </w:tcBorders>
            <w:vAlign w:val="bottom"/>
          </w:tcPr>
          <w:p w14:paraId="119EEE11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01F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43" w:type="pct"/>
            <w:tcBorders>
              <w:bottom w:val="single" w:sz="12" w:space="0" w:color="auto"/>
            </w:tcBorders>
            <w:vAlign w:val="bottom"/>
          </w:tcPr>
          <w:p w14:paraId="191FAF6F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01F0">
              <w:rPr>
                <w:rFonts w:ascii="Times New Roman" w:hAnsi="Times New Roman" w:cs="Times New Roman"/>
                <w:sz w:val="24"/>
                <w:szCs w:val="24"/>
              </w:rPr>
              <w:t>-0.23, 1.48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bottom"/>
          </w:tcPr>
          <w:p w14:paraId="6F9A0412" w14:textId="77777777" w:rsidR="0041085E" w:rsidRPr="00D344F7" w:rsidRDefault="0041085E" w:rsidP="008B33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01F0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</w:tbl>
    <w:p w14:paraId="149D3F2F" w14:textId="219CD376" w:rsidR="0041085E" w:rsidRPr="003D031D" w:rsidRDefault="0041085E" w:rsidP="0041085E">
      <w:pPr>
        <w:jc w:val="both"/>
        <w:rPr>
          <w:rFonts w:ascii="Times New Roman" w:hAnsi="Times New Roman" w:cs="Times New Roman"/>
          <w:b/>
          <w:sz w:val="20"/>
          <w:szCs w:val="24"/>
        </w:rPr>
      </w:pPr>
      <w:r w:rsidRPr="003D031D">
        <w:rPr>
          <w:rFonts w:ascii="Times New Roman" w:hAnsi="Times New Roman" w:cs="Times New Roman"/>
          <w:sz w:val="20"/>
          <w:szCs w:val="24"/>
        </w:rPr>
        <w:t xml:space="preserve">Linear regressions with complex survey weights were </w:t>
      </w:r>
      <w:r w:rsidR="00467C8D">
        <w:rPr>
          <w:rFonts w:ascii="Times New Roman" w:hAnsi="Times New Roman" w:cs="Times New Roman"/>
          <w:sz w:val="20"/>
          <w:szCs w:val="24"/>
        </w:rPr>
        <w:t>fitted</w:t>
      </w:r>
      <w:r w:rsidRPr="003D031D">
        <w:rPr>
          <w:rFonts w:ascii="Times New Roman" w:hAnsi="Times New Roman" w:cs="Times New Roman"/>
          <w:sz w:val="20"/>
          <w:szCs w:val="24"/>
        </w:rPr>
        <w:t xml:space="preserve"> separately for authorized and unauthorized absences; in addition to unadjusted associations, plots presented associations controlled </w:t>
      </w:r>
      <w:r>
        <w:rPr>
          <w:rFonts w:ascii="Times New Roman" w:hAnsi="Times New Roman" w:cs="Times New Roman"/>
          <w:sz w:val="20"/>
          <w:szCs w:val="24"/>
        </w:rPr>
        <w:t xml:space="preserve">for </w:t>
      </w:r>
      <w:r w:rsidRPr="008414A3">
        <w:rPr>
          <w:rFonts w:ascii="Times New Roman" w:hAnsi="Times New Roman" w:cs="Times New Roman"/>
          <w:sz w:val="20"/>
          <w:szCs w:val="24"/>
        </w:rPr>
        <w:t xml:space="preserve">sex, month of birth, ethnic groups, partnership status, </w:t>
      </w:r>
      <w:r w:rsidR="008A2430" w:rsidRPr="008A2430">
        <w:rPr>
          <w:rFonts w:ascii="Times New Roman" w:hAnsi="Times New Roman" w:cs="Times New Roman"/>
          <w:sz w:val="20"/>
          <w:szCs w:val="24"/>
        </w:rPr>
        <w:t>maternal age at birth, maternal smoking</w:t>
      </w:r>
      <w:r w:rsidRPr="00A856D3">
        <w:rPr>
          <w:rFonts w:ascii="Times New Roman" w:hAnsi="Times New Roman" w:cs="Times New Roman"/>
          <w:sz w:val="20"/>
          <w:szCs w:val="24"/>
        </w:rPr>
        <w:t>, number of siblings</w:t>
      </w:r>
      <w:r w:rsidRPr="008414A3">
        <w:rPr>
          <w:rFonts w:ascii="Times New Roman" w:hAnsi="Times New Roman" w:cs="Times New Roman"/>
          <w:sz w:val="20"/>
          <w:szCs w:val="24"/>
        </w:rPr>
        <w:t>, household tenure, highest household education attainment, household income, and area-level income deprivation</w:t>
      </w:r>
      <w:r w:rsidRPr="003D031D">
        <w:rPr>
          <w:rFonts w:ascii="Times New Roman" w:hAnsi="Times New Roman" w:cs="Times New Roman"/>
          <w:sz w:val="20"/>
          <w:szCs w:val="24"/>
        </w:rPr>
        <w:t>. n=6659</w:t>
      </w:r>
    </w:p>
    <w:p w14:paraId="6DFF6BAC" w14:textId="77777777" w:rsidR="00AC6E2F" w:rsidRDefault="00AC6E2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5BA4AE6" w14:textId="03835C8F" w:rsidR="00AC6E2F" w:rsidRPr="006246F2" w:rsidRDefault="00AC6E2F" w:rsidP="00AC6E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246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E0790">
        <w:rPr>
          <w:rFonts w:ascii="Times New Roman" w:hAnsi="Times New Roman" w:cs="Times New Roman"/>
          <w:b/>
          <w:sz w:val="24"/>
          <w:szCs w:val="24"/>
        </w:rPr>
        <w:t>4</w:t>
      </w:r>
      <w:r w:rsidRPr="006246F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Weighted mean key s</w:t>
      </w:r>
      <w:r w:rsidRPr="006246F2">
        <w:rPr>
          <w:rFonts w:ascii="Times New Roman" w:hAnsi="Times New Roman" w:cs="Times New Roman"/>
          <w:sz w:val="24"/>
          <w:szCs w:val="24"/>
        </w:rPr>
        <w:t>tage attain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246F2">
        <w:rPr>
          <w:rFonts w:ascii="Times New Roman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small-for-gestational-age categor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763"/>
        <w:gridCol w:w="1176"/>
        <w:gridCol w:w="222"/>
        <w:gridCol w:w="763"/>
        <w:gridCol w:w="1336"/>
        <w:gridCol w:w="222"/>
        <w:gridCol w:w="977"/>
      </w:tblGrid>
      <w:tr w:rsidR="00344ED2" w:rsidRPr="0083276B" w14:paraId="24E4A697" w14:textId="4CA86316" w:rsidTr="00344ED2">
        <w:tc>
          <w:tcPr>
            <w:tcW w:w="0" w:type="auto"/>
            <w:tcBorders>
              <w:top w:val="single" w:sz="12" w:space="0" w:color="auto"/>
            </w:tcBorders>
          </w:tcPr>
          <w:p w14:paraId="66D83C02" w14:textId="77777777" w:rsidR="00344ED2" w:rsidRPr="0083276B" w:rsidRDefault="00344ED2" w:rsidP="005403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0830C7E" w14:textId="77777777" w:rsidR="00344ED2" w:rsidRPr="0083276B" w:rsidRDefault="00344ED2" w:rsidP="005403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&gt;10%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E83099B" w14:textId="77777777" w:rsidR="00344ED2" w:rsidRPr="0083276B" w:rsidRDefault="00344ED2" w:rsidP="005403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4142BE4" w14:textId="77777777" w:rsidR="00344ED2" w:rsidRPr="0083276B" w:rsidRDefault="00344ED2" w:rsidP="005403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b/>
                <w:sz w:val="24"/>
                <w:szCs w:val="24"/>
              </w:rPr>
              <w:t>Smal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≤10%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1A34BF2" w14:textId="77777777" w:rsidR="00344ED2" w:rsidRPr="0083276B" w:rsidRDefault="00344ED2" w:rsidP="005403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2EE11AA" w14:textId="41E61B06" w:rsidR="00344ED2" w:rsidRPr="00344ED2" w:rsidRDefault="00344ED2" w:rsidP="0034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44ED2" w:rsidRPr="0083276B" w14:paraId="1716B770" w14:textId="6F81656B" w:rsidTr="00514E20">
        <w:tc>
          <w:tcPr>
            <w:tcW w:w="0" w:type="auto"/>
            <w:tcBorders>
              <w:bottom w:val="single" w:sz="4" w:space="0" w:color="auto"/>
            </w:tcBorders>
          </w:tcPr>
          <w:p w14:paraId="72D7C3BF" w14:textId="77777777" w:rsidR="00344ED2" w:rsidRPr="0083276B" w:rsidRDefault="00344ED2" w:rsidP="0034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7D6EDF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133DDA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3889B2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073FAB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2239F9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E9A6C9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21C9B80" w14:textId="486451D5" w:rsidR="00344ED2" w:rsidRPr="00344ED2" w:rsidRDefault="00344ED2" w:rsidP="00344ED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44ED2" w:rsidRPr="0083276B" w14:paraId="2325978D" w14:textId="506B4D22" w:rsidTr="00164E26">
        <w:tc>
          <w:tcPr>
            <w:tcW w:w="0" w:type="auto"/>
            <w:tcBorders>
              <w:top w:val="single" w:sz="4" w:space="0" w:color="auto"/>
            </w:tcBorders>
          </w:tcPr>
          <w:p w14:paraId="5D87FD15" w14:textId="77777777" w:rsidR="00344ED2" w:rsidRPr="0083276B" w:rsidRDefault="00344ED2" w:rsidP="00344ED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KS1 - English (Readin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504EDB7" w14:textId="77777777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204C36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14, 0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189F71" w14:textId="77777777" w:rsidR="00344ED2" w:rsidRPr="0083276B" w:rsidRDefault="00344ED2" w:rsidP="00344E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6A97424" w14:textId="77777777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DD9447F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25, -0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FE1A15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7AEEF0" w14:textId="7D35153C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4ED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44ED2" w:rsidRPr="0083276B" w14:paraId="68343232" w14:textId="659CC5B2" w:rsidTr="00164E26">
        <w:tc>
          <w:tcPr>
            <w:tcW w:w="0" w:type="auto"/>
          </w:tcPr>
          <w:p w14:paraId="7433C6C6" w14:textId="77777777" w:rsidR="00344ED2" w:rsidRPr="0083276B" w:rsidRDefault="00344ED2" w:rsidP="0034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KS2 - English</w:t>
            </w:r>
          </w:p>
        </w:tc>
        <w:tc>
          <w:tcPr>
            <w:tcW w:w="0" w:type="auto"/>
            <w:vAlign w:val="bottom"/>
          </w:tcPr>
          <w:p w14:paraId="015D8FDF" w14:textId="77777777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bottom"/>
          </w:tcPr>
          <w:p w14:paraId="7D650DE3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05, 0.10</w:t>
            </w:r>
          </w:p>
        </w:tc>
        <w:tc>
          <w:tcPr>
            <w:tcW w:w="0" w:type="auto"/>
          </w:tcPr>
          <w:p w14:paraId="28D2C04B" w14:textId="77777777" w:rsidR="00344ED2" w:rsidRPr="0083276B" w:rsidRDefault="00344ED2" w:rsidP="00344E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827C1CE" w14:textId="77777777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0" w:type="auto"/>
            <w:vAlign w:val="bottom"/>
          </w:tcPr>
          <w:p w14:paraId="6842DD64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34, -0.17</w:t>
            </w:r>
          </w:p>
        </w:tc>
        <w:tc>
          <w:tcPr>
            <w:tcW w:w="0" w:type="auto"/>
          </w:tcPr>
          <w:p w14:paraId="15A07483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591927" w14:textId="787C9F4C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4ED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44ED2" w:rsidRPr="0083276B" w14:paraId="6DE29366" w14:textId="18295D95" w:rsidTr="00164E26">
        <w:tc>
          <w:tcPr>
            <w:tcW w:w="0" w:type="auto"/>
          </w:tcPr>
          <w:p w14:paraId="3576A572" w14:textId="77777777" w:rsidR="00344ED2" w:rsidRPr="0083276B" w:rsidRDefault="00344ED2" w:rsidP="0034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KS4 - English</w:t>
            </w:r>
          </w:p>
        </w:tc>
        <w:tc>
          <w:tcPr>
            <w:tcW w:w="0" w:type="auto"/>
            <w:vAlign w:val="bottom"/>
          </w:tcPr>
          <w:p w14:paraId="23B5D4DE" w14:textId="77777777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bottom"/>
          </w:tcPr>
          <w:p w14:paraId="11B402F2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07, 0.12</w:t>
            </w:r>
          </w:p>
        </w:tc>
        <w:tc>
          <w:tcPr>
            <w:tcW w:w="0" w:type="auto"/>
          </w:tcPr>
          <w:p w14:paraId="41E1BD87" w14:textId="77777777" w:rsidR="00344ED2" w:rsidRPr="0083276B" w:rsidRDefault="00344ED2" w:rsidP="00344E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C30C60D" w14:textId="77777777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vAlign w:val="bottom"/>
          </w:tcPr>
          <w:p w14:paraId="462AAAAD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20, -0.03</w:t>
            </w:r>
          </w:p>
        </w:tc>
        <w:tc>
          <w:tcPr>
            <w:tcW w:w="0" w:type="auto"/>
          </w:tcPr>
          <w:p w14:paraId="10CED4DD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F7E823" w14:textId="5FF8143A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4ED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44ED2" w:rsidRPr="0083276B" w14:paraId="03DB8EC2" w14:textId="4E58C64C" w:rsidTr="00164E26">
        <w:tc>
          <w:tcPr>
            <w:tcW w:w="0" w:type="auto"/>
          </w:tcPr>
          <w:p w14:paraId="283DA71E" w14:textId="77777777" w:rsidR="00344ED2" w:rsidRPr="0083276B" w:rsidRDefault="00344ED2" w:rsidP="0034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KS1 - Math</w:t>
            </w:r>
          </w:p>
        </w:tc>
        <w:tc>
          <w:tcPr>
            <w:tcW w:w="0" w:type="auto"/>
            <w:vAlign w:val="bottom"/>
          </w:tcPr>
          <w:p w14:paraId="6040F580" w14:textId="77777777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bottom"/>
          </w:tcPr>
          <w:p w14:paraId="371713E8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13, 0.17</w:t>
            </w:r>
          </w:p>
        </w:tc>
        <w:tc>
          <w:tcPr>
            <w:tcW w:w="0" w:type="auto"/>
          </w:tcPr>
          <w:p w14:paraId="0B636E0C" w14:textId="77777777" w:rsidR="00344ED2" w:rsidRPr="0083276B" w:rsidRDefault="00344ED2" w:rsidP="00344E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816FC5" w14:textId="77777777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vAlign w:val="bottom"/>
          </w:tcPr>
          <w:p w14:paraId="00A98EE5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31, -0.15</w:t>
            </w:r>
          </w:p>
        </w:tc>
        <w:tc>
          <w:tcPr>
            <w:tcW w:w="0" w:type="auto"/>
          </w:tcPr>
          <w:p w14:paraId="5BEFF43E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BC241B" w14:textId="4B2CEB62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4ED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44ED2" w:rsidRPr="0083276B" w14:paraId="4BF9E489" w14:textId="025E38FB" w:rsidTr="00164E26">
        <w:tc>
          <w:tcPr>
            <w:tcW w:w="0" w:type="auto"/>
          </w:tcPr>
          <w:p w14:paraId="190063DC" w14:textId="77777777" w:rsidR="00344ED2" w:rsidRPr="0083276B" w:rsidRDefault="00344ED2" w:rsidP="0034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KS2 - Math</w:t>
            </w:r>
          </w:p>
        </w:tc>
        <w:tc>
          <w:tcPr>
            <w:tcW w:w="0" w:type="auto"/>
            <w:vAlign w:val="bottom"/>
          </w:tcPr>
          <w:p w14:paraId="3F039CAD" w14:textId="77777777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bottom"/>
          </w:tcPr>
          <w:p w14:paraId="089E6A99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07, 0.11</w:t>
            </w:r>
          </w:p>
        </w:tc>
        <w:tc>
          <w:tcPr>
            <w:tcW w:w="0" w:type="auto"/>
          </w:tcPr>
          <w:p w14:paraId="406C2994" w14:textId="77777777" w:rsidR="00344ED2" w:rsidRPr="0083276B" w:rsidRDefault="00344ED2" w:rsidP="00344E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083DCDF" w14:textId="77777777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0" w:type="auto"/>
            <w:vAlign w:val="bottom"/>
          </w:tcPr>
          <w:p w14:paraId="2DBD2324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30, -0.12</w:t>
            </w:r>
          </w:p>
        </w:tc>
        <w:tc>
          <w:tcPr>
            <w:tcW w:w="0" w:type="auto"/>
          </w:tcPr>
          <w:p w14:paraId="06345C05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BC9A92" w14:textId="154EE12D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4ED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44ED2" w:rsidRPr="0083276B" w14:paraId="4AA5E857" w14:textId="035600F4" w:rsidTr="00164E26">
        <w:tc>
          <w:tcPr>
            <w:tcW w:w="0" w:type="auto"/>
          </w:tcPr>
          <w:p w14:paraId="4CC1280C" w14:textId="77777777" w:rsidR="00344ED2" w:rsidRPr="0083276B" w:rsidRDefault="00344ED2" w:rsidP="00344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KS4 - Math</w:t>
            </w:r>
          </w:p>
        </w:tc>
        <w:tc>
          <w:tcPr>
            <w:tcW w:w="0" w:type="auto"/>
            <w:vAlign w:val="bottom"/>
          </w:tcPr>
          <w:p w14:paraId="292A2AC1" w14:textId="77777777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bottom"/>
          </w:tcPr>
          <w:p w14:paraId="51B6F226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11, 0.15</w:t>
            </w:r>
          </w:p>
        </w:tc>
        <w:tc>
          <w:tcPr>
            <w:tcW w:w="0" w:type="auto"/>
          </w:tcPr>
          <w:p w14:paraId="727472F2" w14:textId="77777777" w:rsidR="00344ED2" w:rsidRPr="0083276B" w:rsidRDefault="00344ED2" w:rsidP="00344E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86A9144" w14:textId="77777777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  <w:vAlign w:val="bottom"/>
          </w:tcPr>
          <w:p w14:paraId="2B53D883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22, -0.05</w:t>
            </w:r>
          </w:p>
        </w:tc>
        <w:tc>
          <w:tcPr>
            <w:tcW w:w="0" w:type="auto"/>
          </w:tcPr>
          <w:p w14:paraId="33AAF280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6F3CA0" w14:textId="0E213545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4ED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44ED2" w:rsidRPr="0083276B" w14:paraId="1FA1DE8E" w14:textId="717BABE8" w:rsidTr="00164E26">
        <w:tc>
          <w:tcPr>
            <w:tcW w:w="0" w:type="auto"/>
            <w:tcBorders>
              <w:bottom w:val="single" w:sz="12" w:space="0" w:color="auto"/>
            </w:tcBorders>
          </w:tcPr>
          <w:p w14:paraId="59CF27C6" w14:textId="77777777" w:rsidR="00344ED2" w:rsidRPr="0083276B" w:rsidRDefault="00344ED2" w:rsidP="00344E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4 - Attainment 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B35AC6B" w14:textId="77777777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140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55248EBD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403">
              <w:rPr>
                <w:rFonts w:ascii="Times New Roman" w:hAnsi="Times New Roman" w:cs="Times New Roman"/>
                <w:sz w:val="24"/>
                <w:szCs w:val="24"/>
              </w:rPr>
              <w:t>0.22, 0.2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684CAE3" w14:textId="77777777" w:rsidR="00344ED2" w:rsidRPr="0083276B" w:rsidRDefault="00344ED2" w:rsidP="00344E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5F686BB0" w14:textId="77777777" w:rsidR="00344ED2" w:rsidRPr="0083276B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140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3F81747" w14:textId="77777777" w:rsidR="00344ED2" w:rsidRPr="0083276B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403">
              <w:rPr>
                <w:rFonts w:ascii="Times New Roman" w:hAnsi="Times New Roman" w:cs="Times New Roman"/>
                <w:sz w:val="24"/>
                <w:szCs w:val="24"/>
              </w:rPr>
              <w:t>-0.06, 0.0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668BEA2" w14:textId="77777777" w:rsidR="00344ED2" w:rsidRPr="00951403" w:rsidRDefault="00344ED2" w:rsidP="00344E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07EDC4B" w14:textId="0788AA25" w:rsidR="00344ED2" w:rsidRPr="00951403" w:rsidRDefault="00344ED2" w:rsidP="00344E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4ED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360AB14" w14:textId="77777777" w:rsidR="000747EC" w:rsidRDefault="00AC6E2F">
      <w:pPr>
        <w:rPr>
          <w:rFonts w:ascii="Times New Roman" w:hAnsi="Times New Roman" w:cs="Times New Roman"/>
          <w:sz w:val="24"/>
          <w:szCs w:val="24"/>
        </w:rPr>
        <w:sectPr w:rsidR="000747EC" w:rsidSect="00F41A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n </w:t>
      </w:r>
      <w:r w:rsidRPr="008F458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6204</w:t>
      </w:r>
    </w:p>
    <w:p w14:paraId="7774EA8A" w14:textId="68C8DCA5" w:rsidR="005F3F9E" w:rsidRPr="00F02753" w:rsidRDefault="005F3F9E" w:rsidP="005F3F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E0790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45986">
        <w:rPr>
          <w:rFonts w:ascii="Times New Roman" w:hAnsi="Times New Roman" w:cs="Times New Roman"/>
          <w:sz w:val="24"/>
          <w:szCs w:val="24"/>
        </w:rPr>
        <w:t xml:space="preserve">Weighte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02753">
        <w:rPr>
          <w:rFonts w:ascii="Times New Roman" w:hAnsi="Times New Roman" w:cs="Times New Roman"/>
          <w:sz w:val="24"/>
          <w:szCs w:val="24"/>
        </w:rPr>
        <w:t xml:space="preserve">ercentage for small-for-gestational-age categories </w:t>
      </w:r>
      <w:r w:rsidR="0011229C">
        <w:rPr>
          <w:rFonts w:ascii="Times New Roman" w:hAnsi="Times New Roman" w:cs="Times New Roman"/>
          <w:sz w:val="24"/>
          <w:szCs w:val="24"/>
        </w:rPr>
        <w:t xml:space="preserve">in the sample </w:t>
      </w:r>
      <w:r w:rsidRPr="00F02753">
        <w:rPr>
          <w:rFonts w:ascii="Times New Roman" w:hAnsi="Times New Roman" w:cs="Times New Roman"/>
          <w:sz w:val="24"/>
          <w:szCs w:val="24"/>
        </w:rPr>
        <w:t>by sex and income groups</w:t>
      </w:r>
      <w:r>
        <w:rPr>
          <w:rFonts w:ascii="Times New Roman" w:hAnsi="Times New Roman" w:cs="Times New Roman"/>
          <w:sz w:val="24"/>
          <w:szCs w:val="24"/>
        </w:rPr>
        <w:t>. Frequencies are unweighted.</w:t>
      </w:r>
    </w:p>
    <w:p w14:paraId="5B569895" w14:textId="77777777" w:rsidR="005F3F9E" w:rsidRDefault="005F3F9E" w:rsidP="005F3F9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6"/>
        <w:gridCol w:w="1953"/>
        <w:gridCol w:w="238"/>
        <w:gridCol w:w="1679"/>
        <w:gridCol w:w="222"/>
        <w:gridCol w:w="977"/>
      </w:tblGrid>
      <w:tr w:rsidR="000C2F03" w14:paraId="7E9160C8" w14:textId="3FC1C79C" w:rsidTr="000C2F03">
        <w:tc>
          <w:tcPr>
            <w:tcW w:w="0" w:type="auto"/>
            <w:tcBorders>
              <w:top w:val="single" w:sz="12" w:space="0" w:color="auto"/>
            </w:tcBorders>
          </w:tcPr>
          <w:p w14:paraId="24286E10" w14:textId="77777777" w:rsidR="000C2F03" w:rsidRDefault="000C2F03" w:rsidP="00BB41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E131ECD" w14:textId="77777777" w:rsidR="000C2F03" w:rsidRDefault="000C2F03" w:rsidP="00BB41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all-for-gestational age categori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D646BE" w14:textId="77777777" w:rsidR="000C2F03" w:rsidRDefault="000C2F03" w:rsidP="00BB41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8137DDF" w14:textId="2DED9CB8" w:rsidR="000C2F03" w:rsidRPr="000C2F03" w:rsidRDefault="000C2F03" w:rsidP="000C2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2F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C2F03" w14:paraId="27550672" w14:textId="1D6E3A8E" w:rsidTr="000C2F03">
        <w:tc>
          <w:tcPr>
            <w:tcW w:w="0" w:type="auto"/>
            <w:tcBorders>
              <w:bottom w:val="single" w:sz="4" w:space="0" w:color="auto"/>
            </w:tcBorders>
          </w:tcPr>
          <w:p w14:paraId="2A3ACF58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313205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Average (&gt;1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58B57E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378E26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Small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1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84D2DA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8C913E2" w14:textId="5A035280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03" w14:paraId="660667B8" w14:textId="649F7F5D" w:rsidTr="00A84A42">
        <w:tc>
          <w:tcPr>
            <w:tcW w:w="0" w:type="auto"/>
            <w:tcBorders>
              <w:top w:val="single" w:sz="4" w:space="0" w:color="auto"/>
            </w:tcBorders>
          </w:tcPr>
          <w:p w14:paraId="03E51790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y S</w:t>
            </w: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C5A21E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E91237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6CC676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04F76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E5F757" w14:textId="1D27A9F8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03" w14:paraId="24A68149" w14:textId="0408A7BA" w:rsidTr="00A84A42">
        <w:tc>
          <w:tcPr>
            <w:tcW w:w="0" w:type="auto"/>
          </w:tcPr>
          <w:p w14:paraId="1EC5E94B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ab/>
              <w:t>Male</w:t>
            </w:r>
          </w:p>
        </w:tc>
        <w:tc>
          <w:tcPr>
            <w:tcW w:w="0" w:type="auto"/>
          </w:tcPr>
          <w:p w14:paraId="2993A7DB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E3CA8">
              <w:rPr>
                <w:rFonts w:ascii="Times New Roman" w:hAnsi="Times New Roman" w:cs="Times New Roman"/>
                <w:sz w:val="24"/>
                <w:szCs w:val="24"/>
              </w:rPr>
              <w:t>28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09B4C96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D5C9AC" w14:textId="77777777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A8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E3CA8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F54195B" w14:textId="77777777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172B16" w14:textId="643C7B53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03" w14:paraId="5095C7E8" w14:textId="37938E89" w:rsidTr="00A84A42">
        <w:tc>
          <w:tcPr>
            <w:tcW w:w="0" w:type="auto"/>
          </w:tcPr>
          <w:p w14:paraId="22BA9109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ab/>
              <w:t>Female</w:t>
            </w:r>
          </w:p>
        </w:tc>
        <w:tc>
          <w:tcPr>
            <w:tcW w:w="0" w:type="auto"/>
          </w:tcPr>
          <w:p w14:paraId="6A5AB822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9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E3CA8">
              <w:rPr>
                <w:rFonts w:ascii="Times New Roman" w:hAnsi="Times New Roman" w:cs="Times New Roman"/>
                <w:sz w:val="24"/>
                <w:szCs w:val="24"/>
              </w:rPr>
              <w:t>29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556D8D7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C9823A" w14:textId="77777777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 w:rsidRPr="003E3CA8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7C90B40" w14:textId="77777777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CFF224" w14:textId="722D4649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F03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0C2F03" w14:paraId="43F6D0F8" w14:textId="428012D8" w:rsidTr="00A84A42">
        <w:tc>
          <w:tcPr>
            <w:tcW w:w="0" w:type="auto"/>
          </w:tcPr>
          <w:p w14:paraId="1D22EB25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by Income quintiles</w:t>
            </w:r>
          </w:p>
        </w:tc>
        <w:tc>
          <w:tcPr>
            <w:tcW w:w="0" w:type="auto"/>
          </w:tcPr>
          <w:p w14:paraId="5FA3B871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E7A443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9576AF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2BF523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5FCF1F" w14:textId="1DEA50D6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03" w14:paraId="2D5821CD" w14:textId="14F051D2" w:rsidTr="00A84A42">
        <w:tc>
          <w:tcPr>
            <w:tcW w:w="0" w:type="auto"/>
          </w:tcPr>
          <w:p w14:paraId="6EBB992D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 Q1 – Lowest income quintile</w:t>
            </w:r>
          </w:p>
        </w:tc>
        <w:tc>
          <w:tcPr>
            <w:tcW w:w="0" w:type="auto"/>
          </w:tcPr>
          <w:p w14:paraId="2DF04072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11F3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4E51ADF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44C577" w14:textId="77777777" w:rsidR="000C2F03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 (</w:t>
            </w:r>
            <w:r w:rsidRPr="002711F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28D4C9D" w14:textId="77777777" w:rsidR="000C2F03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7F965E" w14:textId="34C19C13" w:rsidR="000C2F03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03" w14:paraId="03F6E778" w14:textId="220650F1" w:rsidTr="00A84A42">
        <w:tc>
          <w:tcPr>
            <w:tcW w:w="0" w:type="auto"/>
          </w:tcPr>
          <w:p w14:paraId="29157876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 Q2</w:t>
            </w:r>
          </w:p>
        </w:tc>
        <w:tc>
          <w:tcPr>
            <w:tcW w:w="0" w:type="auto"/>
          </w:tcPr>
          <w:p w14:paraId="37BB092E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11F3">
              <w:rPr>
                <w:rFonts w:ascii="Times New Roman" w:hAnsi="Times New Roman" w:cs="Times New Roman"/>
                <w:sz w:val="24"/>
                <w:szCs w:val="24"/>
              </w:rPr>
              <w:t>12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D5BFA09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93FA51" w14:textId="77777777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A8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11F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D03CCCF" w14:textId="77777777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5BF6E7" w14:textId="356ACB3E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03" w14:paraId="538FE07A" w14:textId="329693F2" w:rsidTr="00A84A42">
        <w:tc>
          <w:tcPr>
            <w:tcW w:w="0" w:type="auto"/>
          </w:tcPr>
          <w:p w14:paraId="321AABC1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 Q3</w:t>
            </w:r>
          </w:p>
        </w:tc>
        <w:tc>
          <w:tcPr>
            <w:tcW w:w="0" w:type="auto"/>
          </w:tcPr>
          <w:p w14:paraId="443BD7B1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11F3"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6CE6D34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403DCD" w14:textId="77777777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A8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11F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7FE1E8F" w14:textId="77777777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B67E29" w14:textId="11CE0763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03" w14:paraId="341D9708" w14:textId="5969CA99" w:rsidTr="00A84A42">
        <w:tc>
          <w:tcPr>
            <w:tcW w:w="0" w:type="auto"/>
          </w:tcPr>
          <w:p w14:paraId="51A37DAA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 Q4</w:t>
            </w:r>
          </w:p>
        </w:tc>
        <w:tc>
          <w:tcPr>
            <w:tcW w:w="0" w:type="auto"/>
          </w:tcPr>
          <w:p w14:paraId="0818B854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11F3">
              <w:rPr>
                <w:rFonts w:ascii="Times New Roman" w:hAnsi="Times New Roman" w:cs="Times New Roman"/>
                <w:sz w:val="24"/>
                <w:szCs w:val="24"/>
              </w:rPr>
              <w:t>12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76432A0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F7023D" w14:textId="77777777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A8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11F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E6E08D7" w14:textId="77777777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8E46DE" w14:textId="007D352F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F03" w14:paraId="7E8597EE" w14:textId="1F7B8A66" w:rsidTr="00A84A42">
        <w:tc>
          <w:tcPr>
            <w:tcW w:w="0" w:type="auto"/>
            <w:tcBorders>
              <w:bottom w:val="single" w:sz="12" w:space="0" w:color="auto"/>
            </w:tcBorders>
          </w:tcPr>
          <w:p w14:paraId="6E37E293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 Q5 – Highest income quintil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0FC04FB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04C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11F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F57FA76" w14:textId="77777777" w:rsidR="000C2F03" w:rsidRPr="0065204C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D303C49" w14:textId="77777777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A8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711F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81146D7" w14:textId="77777777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17933E2" w14:textId="4A6D2B22" w:rsidR="000C2F03" w:rsidRPr="003E3CA8" w:rsidRDefault="000C2F03" w:rsidP="000C2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F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6227660" w14:textId="77777777" w:rsidR="005F3F9E" w:rsidRPr="002711F3" w:rsidRDefault="005F3F9E" w:rsidP="005F3F9E">
      <w:pPr>
        <w:rPr>
          <w:rFonts w:ascii="Times New Roman" w:hAnsi="Times New Roman" w:cs="Times New Roman"/>
          <w:sz w:val="24"/>
          <w:szCs w:val="24"/>
        </w:rPr>
      </w:pPr>
      <w:r w:rsidRPr="002711F3">
        <w:rPr>
          <w:rFonts w:ascii="Times New Roman" w:hAnsi="Times New Roman" w:cs="Times New Roman"/>
          <w:sz w:val="24"/>
          <w:szCs w:val="24"/>
        </w:rPr>
        <w:t>n = 6204</w:t>
      </w:r>
    </w:p>
    <w:p w14:paraId="73DBB64B" w14:textId="532436E3" w:rsidR="006C7148" w:rsidRDefault="006C7148">
      <w:pPr>
        <w:rPr>
          <w:rFonts w:ascii="Times New Roman" w:hAnsi="Times New Roman" w:cs="Times New Roman"/>
          <w:b/>
          <w:sz w:val="24"/>
          <w:szCs w:val="24"/>
        </w:rPr>
      </w:pPr>
    </w:p>
    <w:p w14:paraId="5C88C37E" w14:textId="77777777" w:rsidR="007573A3" w:rsidRDefault="007573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4F8F7C" w14:textId="687FF844" w:rsidR="007573A3" w:rsidRDefault="007573A3" w:rsidP="007573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B8172B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ercentage of missed sessions in years 1 to 11</w:t>
      </w:r>
      <w:r w:rsidRPr="00A4468B">
        <w:rPr>
          <w:rFonts w:ascii="Times New Roman" w:hAnsi="Times New Roman" w:cs="Times New Roman"/>
          <w:sz w:val="24"/>
          <w:szCs w:val="24"/>
        </w:rPr>
        <w:t xml:space="preserve"> </w:t>
      </w:r>
      <w:r w:rsidRPr="008A4292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 xml:space="preserve">income quintiles; n </w:t>
      </w:r>
      <w:r w:rsidRPr="008F458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4583">
        <w:rPr>
          <w:rFonts w:ascii="Times New Roman" w:hAnsi="Times New Roman" w:cs="Times New Roman"/>
          <w:sz w:val="24"/>
          <w:szCs w:val="24"/>
        </w:rPr>
        <w:t>6659</w:t>
      </w:r>
    </w:p>
    <w:p w14:paraId="17EC45B5" w14:textId="1716ABDF" w:rsidR="00F41A89" w:rsidRDefault="007573A3">
      <w:pPr>
        <w:rPr>
          <w:rFonts w:ascii="Times New Roman" w:hAnsi="Times New Roman" w:cs="Times New Roman"/>
          <w:b/>
          <w:sz w:val="24"/>
          <w:szCs w:val="24"/>
        </w:rPr>
      </w:pPr>
      <w:r w:rsidRPr="00EC7450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355140F" wp14:editId="01EF59FF">
            <wp:extent cx="5400000" cy="8102100"/>
            <wp:effectExtent l="0" t="0" r="0" b="0"/>
            <wp:docPr id="12" name="Picture 12" descr="\\dasdsn02\projects$\253184_Early_environments_birth_weight_and_school_attainment_in_the_Millennium_Cohort_Study\Working\Outputs\Plot_ABS_by_Inc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\\dasdsn02\projects$\253184_Early_environments_birth_weight_and_school_attainment_in_the_Millennium_Cohort_Study\Working\Outputs\Plot_ABS_by_Incom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8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41A8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BCC3E29" w14:textId="77777777" w:rsidR="00F41A89" w:rsidRDefault="00F41A89" w:rsidP="007573A3">
      <w:pPr>
        <w:rPr>
          <w:rFonts w:ascii="Times New Roman" w:hAnsi="Times New Roman" w:cs="Times New Roman"/>
          <w:b/>
          <w:sz w:val="24"/>
          <w:szCs w:val="24"/>
        </w:rPr>
        <w:sectPr w:rsidR="00F41A89" w:rsidSect="00F41A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E01A86" w14:textId="4566EC68" w:rsidR="00F41A89" w:rsidRDefault="00F41A89" w:rsidP="00F41A89">
      <w:pPr>
        <w:rPr>
          <w:rFonts w:ascii="Times New Roman" w:hAnsi="Times New Roman" w:cs="Times New Roman"/>
          <w:sz w:val="24"/>
          <w:szCs w:val="24"/>
        </w:rPr>
      </w:pPr>
      <w:r w:rsidRPr="008A429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E0790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Weighted mean </w:t>
      </w:r>
      <w:r w:rsidR="004B3562">
        <w:rPr>
          <w:rFonts w:ascii="Times New Roman" w:hAnsi="Times New Roman" w:cs="Times New Roman"/>
          <w:sz w:val="24"/>
          <w:szCs w:val="24"/>
        </w:rPr>
        <w:t xml:space="preserve">standardised test scores </w:t>
      </w:r>
      <w:r w:rsidRPr="006246F2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income quinti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717"/>
        <w:gridCol w:w="1243"/>
        <w:gridCol w:w="222"/>
        <w:gridCol w:w="717"/>
        <w:gridCol w:w="1243"/>
        <w:gridCol w:w="222"/>
        <w:gridCol w:w="717"/>
        <w:gridCol w:w="1170"/>
        <w:gridCol w:w="222"/>
        <w:gridCol w:w="717"/>
        <w:gridCol w:w="1096"/>
        <w:gridCol w:w="222"/>
        <w:gridCol w:w="717"/>
        <w:gridCol w:w="1096"/>
      </w:tblGrid>
      <w:tr w:rsidR="00F41A89" w:rsidRPr="004B2F24" w14:paraId="084B1038" w14:textId="77777777" w:rsidTr="007B5325">
        <w:tc>
          <w:tcPr>
            <w:tcW w:w="0" w:type="auto"/>
            <w:tcBorders>
              <w:top w:val="single" w:sz="12" w:space="0" w:color="auto"/>
            </w:tcBorders>
          </w:tcPr>
          <w:p w14:paraId="56666AA2" w14:textId="77777777" w:rsidR="00F41A89" w:rsidRPr="004B2F24" w:rsidRDefault="00F41A89" w:rsidP="007B532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215AE88" w14:textId="77777777" w:rsidR="00F41A89" w:rsidRPr="004B2F24" w:rsidRDefault="00F41A89" w:rsidP="007B5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  <w:b/>
              </w:rPr>
              <w:t>Q1 - Lowes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4D55D8B" w14:textId="77777777" w:rsidR="00F41A89" w:rsidRPr="004B2F24" w:rsidRDefault="00F41A89" w:rsidP="007B532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8725193" w14:textId="77777777" w:rsidR="00F41A89" w:rsidRPr="004B2F24" w:rsidRDefault="00F41A89" w:rsidP="007B5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  <w:b/>
              </w:rPr>
              <w:t>Q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4B03119" w14:textId="77777777" w:rsidR="00F41A89" w:rsidRPr="004B2F24" w:rsidRDefault="00F41A89" w:rsidP="007B532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6584482" w14:textId="77777777" w:rsidR="00F41A89" w:rsidRPr="004B2F24" w:rsidRDefault="00F41A89" w:rsidP="007B5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  <w:b/>
              </w:rPr>
              <w:t>Q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348DA16" w14:textId="77777777" w:rsidR="00F41A89" w:rsidRPr="004B2F24" w:rsidRDefault="00F41A89" w:rsidP="007B532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CE353F0" w14:textId="77777777" w:rsidR="00F41A89" w:rsidRPr="004B2F24" w:rsidRDefault="00F41A89" w:rsidP="007B5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  <w:b/>
              </w:rPr>
              <w:t>Q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817DEC7" w14:textId="77777777" w:rsidR="00F41A89" w:rsidRPr="004B2F24" w:rsidRDefault="00F41A89" w:rsidP="007B532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6CA41CC" w14:textId="77777777" w:rsidR="00F41A89" w:rsidRPr="004B2F24" w:rsidRDefault="00F41A89" w:rsidP="007B5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  <w:b/>
              </w:rPr>
              <w:t>Q5 - Highest</w:t>
            </w:r>
          </w:p>
        </w:tc>
      </w:tr>
      <w:tr w:rsidR="00F41A89" w:rsidRPr="004B2F24" w14:paraId="50F8B7C2" w14:textId="77777777" w:rsidTr="007B5325">
        <w:tc>
          <w:tcPr>
            <w:tcW w:w="0" w:type="auto"/>
            <w:tcBorders>
              <w:bottom w:val="single" w:sz="4" w:space="0" w:color="auto"/>
            </w:tcBorders>
          </w:tcPr>
          <w:p w14:paraId="42B9F768" w14:textId="77777777" w:rsidR="00F41A89" w:rsidRPr="004B2F24" w:rsidRDefault="00F41A89" w:rsidP="007B532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551A0F" w14:textId="77777777" w:rsidR="00F41A89" w:rsidRPr="004B2F24" w:rsidRDefault="00F41A89" w:rsidP="007B5325">
            <w:pPr>
              <w:rPr>
                <w:rFonts w:ascii="Times New Roman" w:hAnsi="Times New Roman" w:cs="Times New Roman"/>
              </w:rPr>
            </w:pPr>
            <w:r w:rsidRPr="004B2F2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D5A404" w14:textId="77777777" w:rsidR="00F41A89" w:rsidRPr="004B2F24" w:rsidRDefault="00F41A89" w:rsidP="007B5325">
            <w:pPr>
              <w:rPr>
                <w:rFonts w:ascii="Times New Roman" w:hAnsi="Times New Roman" w:cs="Times New Roman"/>
              </w:rPr>
            </w:pPr>
            <w:r w:rsidRPr="004B2F2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01FCF3" w14:textId="77777777" w:rsidR="00F41A89" w:rsidRPr="004B2F24" w:rsidRDefault="00F41A89" w:rsidP="007B53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1EBC3" w14:textId="77777777" w:rsidR="00F41A89" w:rsidRPr="004B2F24" w:rsidRDefault="00F41A89" w:rsidP="007B5325">
            <w:pPr>
              <w:rPr>
                <w:rFonts w:ascii="Times New Roman" w:hAnsi="Times New Roman" w:cs="Times New Roman"/>
              </w:rPr>
            </w:pPr>
            <w:r w:rsidRPr="004B2F2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CE90D9" w14:textId="77777777" w:rsidR="00F41A89" w:rsidRPr="004B2F24" w:rsidRDefault="00F41A89" w:rsidP="007B5325">
            <w:pPr>
              <w:rPr>
                <w:rFonts w:ascii="Times New Roman" w:hAnsi="Times New Roman" w:cs="Times New Roman"/>
              </w:rPr>
            </w:pPr>
            <w:r w:rsidRPr="004B2F2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97BC16" w14:textId="77777777" w:rsidR="00F41A89" w:rsidRPr="004B2F24" w:rsidRDefault="00F41A89" w:rsidP="007B53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175702" w14:textId="77777777" w:rsidR="00F41A89" w:rsidRPr="004B2F24" w:rsidRDefault="00F41A89" w:rsidP="007B5325">
            <w:pPr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71B859" w14:textId="77777777" w:rsidR="00F41A89" w:rsidRPr="004B2F24" w:rsidRDefault="00F41A89" w:rsidP="007B5325">
            <w:pPr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BA1941" w14:textId="77777777" w:rsidR="00F41A89" w:rsidRPr="004B2F24" w:rsidRDefault="00F41A89" w:rsidP="007B53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67B42C" w14:textId="77777777" w:rsidR="00F41A89" w:rsidRPr="004B2F24" w:rsidRDefault="00F41A89" w:rsidP="007B5325">
            <w:pPr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77C27E" w14:textId="77777777" w:rsidR="00F41A89" w:rsidRPr="004B2F24" w:rsidRDefault="00F41A89" w:rsidP="007B5325">
            <w:pPr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6D32B1" w14:textId="77777777" w:rsidR="00F41A89" w:rsidRPr="004B2F24" w:rsidRDefault="00F41A89" w:rsidP="007B53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3E7EC0" w14:textId="77777777" w:rsidR="00F41A89" w:rsidRPr="004B2F24" w:rsidRDefault="00F41A89" w:rsidP="007B5325">
            <w:pPr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916C68" w14:textId="77777777" w:rsidR="00F41A89" w:rsidRPr="004B2F24" w:rsidRDefault="00F41A89" w:rsidP="007B5325">
            <w:pPr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</w:rPr>
              <w:t>95% CI</w:t>
            </w:r>
          </w:p>
        </w:tc>
      </w:tr>
      <w:tr w:rsidR="00F41A89" w:rsidRPr="004B2F24" w14:paraId="3EE86934" w14:textId="77777777" w:rsidTr="007B5325">
        <w:tc>
          <w:tcPr>
            <w:tcW w:w="0" w:type="auto"/>
            <w:tcBorders>
              <w:top w:val="single" w:sz="4" w:space="0" w:color="auto"/>
            </w:tcBorders>
          </w:tcPr>
          <w:p w14:paraId="70AE6F7B" w14:textId="77777777" w:rsidR="00F41A89" w:rsidRPr="004B2F24" w:rsidRDefault="00F41A89" w:rsidP="007B5325">
            <w:pPr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</w:rPr>
              <w:t>KS1 - English (Readin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EF7B200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748EA1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29, -0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908E3B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5AD3BCF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DC4DE3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11, -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A4E791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5460F2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17F164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09, 0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945C20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9F0672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6C746EA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34, 0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F85075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2335CFC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833080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46, 0.55</w:t>
            </w:r>
          </w:p>
        </w:tc>
      </w:tr>
      <w:tr w:rsidR="00F41A89" w:rsidRPr="004B2F24" w14:paraId="3AC9207A" w14:textId="77777777" w:rsidTr="007B5325">
        <w:tc>
          <w:tcPr>
            <w:tcW w:w="0" w:type="auto"/>
          </w:tcPr>
          <w:p w14:paraId="7518CD66" w14:textId="77777777" w:rsidR="00F41A89" w:rsidRPr="004B2F24" w:rsidRDefault="00F41A89" w:rsidP="007B5325">
            <w:pPr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</w:rPr>
              <w:t>KS2 - English</w:t>
            </w:r>
          </w:p>
        </w:tc>
        <w:tc>
          <w:tcPr>
            <w:tcW w:w="0" w:type="auto"/>
            <w:vAlign w:val="bottom"/>
          </w:tcPr>
          <w:p w14:paraId="538CB645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0" w:type="auto"/>
            <w:vAlign w:val="bottom"/>
          </w:tcPr>
          <w:p w14:paraId="5839446A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36, -0.26</w:t>
            </w:r>
          </w:p>
        </w:tc>
        <w:tc>
          <w:tcPr>
            <w:tcW w:w="0" w:type="auto"/>
          </w:tcPr>
          <w:p w14:paraId="28027E0F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2AAE057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0" w:type="auto"/>
            <w:vAlign w:val="bottom"/>
          </w:tcPr>
          <w:p w14:paraId="706D29BE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  <w:r w:rsidRPr="001818D6">
              <w:rPr>
                <w:rFonts w:ascii="Times New Roman" w:hAnsi="Times New Roman" w:cs="Times New Roman"/>
              </w:rPr>
              <w:t>, -0.11</w:t>
            </w:r>
          </w:p>
        </w:tc>
        <w:tc>
          <w:tcPr>
            <w:tcW w:w="0" w:type="auto"/>
          </w:tcPr>
          <w:p w14:paraId="26E74A73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21FE1E4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vAlign w:val="bottom"/>
          </w:tcPr>
          <w:p w14:paraId="6C299F93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02, 0.09</w:t>
            </w:r>
          </w:p>
        </w:tc>
        <w:tc>
          <w:tcPr>
            <w:tcW w:w="0" w:type="auto"/>
          </w:tcPr>
          <w:p w14:paraId="13DBA9A4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D07A6F5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vAlign w:val="bottom"/>
          </w:tcPr>
          <w:p w14:paraId="599CEF8D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24, 0.34</w:t>
            </w:r>
          </w:p>
        </w:tc>
        <w:tc>
          <w:tcPr>
            <w:tcW w:w="0" w:type="auto"/>
          </w:tcPr>
          <w:p w14:paraId="749ED973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D08F9D5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vAlign w:val="bottom"/>
          </w:tcPr>
          <w:p w14:paraId="2C6506F8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42, 0.53</w:t>
            </w:r>
          </w:p>
        </w:tc>
      </w:tr>
      <w:tr w:rsidR="00F41A89" w:rsidRPr="004B2F24" w14:paraId="6D89B2C2" w14:textId="77777777" w:rsidTr="007B5325">
        <w:tc>
          <w:tcPr>
            <w:tcW w:w="0" w:type="auto"/>
          </w:tcPr>
          <w:p w14:paraId="50EFADA1" w14:textId="77777777" w:rsidR="00F41A89" w:rsidRPr="004B2F24" w:rsidRDefault="00F41A89" w:rsidP="007B5325">
            <w:pPr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</w:rPr>
              <w:t>KS4 - English</w:t>
            </w:r>
          </w:p>
        </w:tc>
        <w:tc>
          <w:tcPr>
            <w:tcW w:w="0" w:type="auto"/>
            <w:vAlign w:val="bottom"/>
          </w:tcPr>
          <w:p w14:paraId="15E4D401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0" w:type="auto"/>
            <w:vAlign w:val="bottom"/>
          </w:tcPr>
          <w:p w14:paraId="06A5EE07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32, -0.22</w:t>
            </w:r>
          </w:p>
        </w:tc>
        <w:tc>
          <w:tcPr>
            <w:tcW w:w="0" w:type="auto"/>
          </w:tcPr>
          <w:p w14:paraId="26A936D8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4A9CE11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0" w:type="auto"/>
            <w:vAlign w:val="bottom"/>
          </w:tcPr>
          <w:p w14:paraId="41533499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21, -0.11</w:t>
            </w:r>
          </w:p>
        </w:tc>
        <w:tc>
          <w:tcPr>
            <w:tcW w:w="0" w:type="auto"/>
          </w:tcPr>
          <w:p w14:paraId="3015A3EE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93EACD7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vAlign w:val="bottom"/>
          </w:tcPr>
          <w:p w14:paraId="0479839C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01, 0.09</w:t>
            </w:r>
          </w:p>
        </w:tc>
        <w:tc>
          <w:tcPr>
            <w:tcW w:w="0" w:type="auto"/>
          </w:tcPr>
          <w:p w14:paraId="44BAA06F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6A994F8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vAlign w:val="bottom"/>
          </w:tcPr>
          <w:p w14:paraId="72C4D558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28, 0.39</w:t>
            </w:r>
          </w:p>
        </w:tc>
        <w:tc>
          <w:tcPr>
            <w:tcW w:w="0" w:type="auto"/>
          </w:tcPr>
          <w:p w14:paraId="0439765A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B7E0508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vAlign w:val="bottom"/>
          </w:tcPr>
          <w:p w14:paraId="1C93CF70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  <w:r w:rsidRPr="001818D6">
              <w:rPr>
                <w:rFonts w:ascii="Times New Roman" w:hAnsi="Times New Roman" w:cs="Times New Roman"/>
              </w:rPr>
              <w:t>, 0.61</w:t>
            </w:r>
          </w:p>
        </w:tc>
      </w:tr>
      <w:tr w:rsidR="00F41A89" w:rsidRPr="004B2F24" w14:paraId="45EF9079" w14:textId="77777777" w:rsidTr="007B5325">
        <w:tc>
          <w:tcPr>
            <w:tcW w:w="0" w:type="auto"/>
          </w:tcPr>
          <w:p w14:paraId="569BA9B9" w14:textId="77777777" w:rsidR="00F41A89" w:rsidRPr="004B2F24" w:rsidRDefault="00F41A89" w:rsidP="007B5325">
            <w:pPr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</w:rPr>
              <w:t>KS1 - Math</w:t>
            </w:r>
          </w:p>
        </w:tc>
        <w:tc>
          <w:tcPr>
            <w:tcW w:w="0" w:type="auto"/>
            <w:vAlign w:val="bottom"/>
          </w:tcPr>
          <w:p w14:paraId="2CCAF1C1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bottom"/>
          </w:tcPr>
          <w:p w14:paraId="00A940E6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25, -0.15</w:t>
            </w:r>
          </w:p>
        </w:tc>
        <w:tc>
          <w:tcPr>
            <w:tcW w:w="0" w:type="auto"/>
          </w:tcPr>
          <w:p w14:paraId="782B6B7A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4C722CE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0" w:type="auto"/>
            <w:vAlign w:val="bottom"/>
          </w:tcPr>
          <w:p w14:paraId="568F0509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13, -0.04</w:t>
            </w:r>
          </w:p>
        </w:tc>
        <w:tc>
          <w:tcPr>
            <w:tcW w:w="0" w:type="auto"/>
          </w:tcPr>
          <w:p w14:paraId="47C1200F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6F7A79B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vAlign w:val="bottom"/>
          </w:tcPr>
          <w:p w14:paraId="75E5BC13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  <w:r w:rsidRPr="001818D6">
              <w:rPr>
                <w:rFonts w:ascii="Times New Roman" w:hAnsi="Times New Roman" w:cs="Times New Roman"/>
              </w:rPr>
              <w:t>, 0.19</w:t>
            </w:r>
          </w:p>
        </w:tc>
        <w:tc>
          <w:tcPr>
            <w:tcW w:w="0" w:type="auto"/>
          </w:tcPr>
          <w:p w14:paraId="096D0BC8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769BA45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vAlign w:val="bottom"/>
          </w:tcPr>
          <w:p w14:paraId="6E1BAEE6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29, 0.38</w:t>
            </w:r>
          </w:p>
        </w:tc>
        <w:tc>
          <w:tcPr>
            <w:tcW w:w="0" w:type="auto"/>
          </w:tcPr>
          <w:p w14:paraId="3711927C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82D6C4C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vAlign w:val="bottom"/>
          </w:tcPr>
          <w:p w14:paraId="41A083DD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44, 0.53</w:t>
            </w:r>
          </w:p>
        </w:tc>
      </w:tr>
      <w:tr w:rsidR="00F41A89" w:rsidRPr="004B2F24" w14:paraId="35F7EC1E" w14:textId="77777777" w:rsidTr="007B5325">
        <w:tc>
          <w:tcPr>
            <w:tcW w:w="0" w:type="auto"/>
          </w:tcPr>
          <w:p w14:paraId="12864DF9" w14:textId="77777777" w:rsidR="00F41A89" w:rsidRPr="004B2F24" w:rsidRDefault="00F41A89" w:rsidP="007B5325">
            <w:pPr>
              <w:rPr>
                <w:rFonts w:ascii="Times New Roman" w:hAnsi="Times New Roman" w:cs="Times New Roman"/>
                <w:b/>
              </w:rPr>
            </w:pPr>
            <w:r w:rsidRPr="004B2F24">
              <w:rPr>
                <w:rFonts w:ascii="Times New Roman" w:hAnsi="Times New Roman" w:cs="Times New Roman"/>
              </w:rPr>
              <w:t>KS2 - Math</w:t>
            </w:r>
          </w:p>
        </w:tc>
        <w:tc>
          <w:tcPr>
            <w:tcW w:w="0" w:type="auto"/>
            <w:vAlign w:val="bottom"/>
          </w:tcPr>
          <w:p w14:paraId="4569FF08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0" w:type="auto"/>
            <w:vAlign w:val="bottom"/>
          </w:tcPr>
          <w:p w14:paraId="0E69AAE1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29, -0.18</w:t>
            </w:r>
          </w:p>
        </w:tc>
        <w:tc>
          <w:tcPr>
            <w:tcW w:w="0" w:type="auto"/>
          </w:tcPr>
          <w:p w14:paraId="06CD2C78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82FA9F3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0" w:type="auto"/>
            <w:vAlign w:val="bottom"/>
          </w:tcPr>
          <w:p w14:paraId="27978527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18, -0.08</w:t>
            </w:r>
          </w:p>
        </w:tc>
        <w:tc>
          <w:tcPr>
            <w:tcW w:w="0" w:type="auto"/>
          </w:tcPr>
          <w:p w14:paraId="7ADBF3A5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31EEFE9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vAlign w:val="bottom"/>
          </w:tcPr>
          <w:p w14:paraId="34E697EF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01, 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D5F80F2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3E28494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vAlign w:val="bottom"/>
          </w:tcPr>
          <w:p w14:paraId="4404F23D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22, 0.31</w:t>
            </w:r>
          </w:p>
        </w:tc>
        <w:tc>
          <w:tcPr>
            <w:tcW w:w="0" w:type="auto"/>
          </w:tcPr>
          <w:p w14:paraId="0CCDEB26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2C2D43D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0" w:type="auto"/>
            <w:vAlign w:val="bottom"/>
          </w:tcPr>
          <w:p w14:paraId="17551449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41, 0.51</w:t>
            </w:r>
          </w:p>
        </w:tc>
      </w:tr>
      <w:tr w:rsidR="00F41A89" w:rsidRPr="004B2F24" w14:paraId="6BA4C385" w14:textId="77777777" w:rsidTr="007B5325">
        <w:tc>
          <w:tcPr>
            <w:tcW w:w="0" w:type="auto"/>
          </w:tcPr>
          <w:p w14:paraId="032A0C33" w14:textId="77777777" w:rsidR="00F41A89" w:rsidRPr="004B2F24" w:rsidRDefault="00F41A89" w:rsidP="007B5325">
            <w:pPr>
              <w:rPr>
                <w:rFonts w:ascii="Times New Roman" w:hAnsi="Times New Roman" w:cs="Times New Roman"/>
              </w:rPr>
            </w:pPr>
            <w:r w:rsidRPr="004B2F24">
              <w:rPr>
                <w:rFonts w:ascii="Times New Roman" w:hAnsi="Times New Roman" w:cs="Times New Roman"/>
              </w:rPr>
              <w:t>KS4 - Math</w:t>
            </w:r>
          </w:p>
        </w:tc>
        <w:tc>
          <w:tcPr>
            <w:tcW w:w="0" w:type="auto"/>
            <w:vAlign w:val="bottom"/>
          </w:tcPr>
          <w:p w14:paraId="7F22B712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bottom"/>
          </w:tcPr>
          <w:p w14:paraId="71D636BB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35, -0.25</w:t>
            </w:r>
          </w:p>
        </w:tc>
        <w:tc>
          <w:tcPr>
            <w:tcW w:w="0" w:type="auto"/>
          </w:tcPr>
          <w:p w14:paraId="41FEAB2E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1F9D84E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0" w:type="auto"/>
            <w:vAlign w:val="bottom"/>
          </w:tcPr>
          <w:p w14:paraId="48EC04F2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18, -0.09</w:t>
            </w:r>
          </w:p>
        </w:tc>
        <w:tc>
          <w:tcPr>
            <w:tcW w:w="0" w:type="auto"/>
          </w:tcPr>
          <w:p w14:paraId="2186A53D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57DC929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bottom"/>
          </w:tcPr>
          <w:p w14:paraId="059B05FC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05, 0.14</w:t>
            </w:r>
          </w:p>
        </w:tc>
        <w:tc>
          <w:tcPr>
            <w:tcW w:w="0" w:type="auto"/>
          </w:tcPr>
          <w:p w14:paraId="27415117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FD0B035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bottom"/>
          </w:tcPr>
          <w:p w14:paraId="5404945B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29, 0.39</w:t>
            </w:r>
          </w:p>
        </w:tc>
        <w:tc>
          <w:tcPr>
            <w:tcW w:w="0" w:type="auto"/>
          </w:tcPr>
          <w:p w14:paraId="4EBC3C40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660513F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vAlign w:val="bottom"/>
          </w:tcPr>
          <w:p w14:paraId="5819AA3D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58, 0.69</w:t>
            </w:r>
          </w:p>
        </w:tc>
      </w:tr>
      <w:tr w:rsidR="00F41A89" w:rsidRPr="004B2F24" w14:paraId="1618C741" w14:textId="77777777" w:rsidTr="007B5325">
        <w:tc>
          <w:tcPr>
            <w:tcW w:w="0" w:type="auto"/>
            <w:tcBorders>
              <w:bottom w:val="single" w:sz="12" w:space="0" w:color="auto"/>
            </w:tcBorders>
          </w:tcPr>
          <w:p w14:paraId="2AEDAB98" w14:textId="77777777" w:rsidR="00F41A89" w:rsidRPr="00DD1F7B" w:rsidRDefault="00F41A89" w:rsidP="007B5325">
            <w:r w:rsidRPr="0083276B">
              <w:rPr>
                <w:rFonts w:ascii="Times New Roman" w:hAnsi="Times New Roman" w:cs="Times New Roman"/>
              </w:rPr>
              <w:t xml:space="preserve">KS4 - Attainment 8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ADCBDCF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016A9501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  <w:r w:rsidRPr="001818D6">
              <w:rPr>
                <w:rFonts w:ascii="Times New Roman" w:hAnsi="Times New Roman" w:cs="Times New Roman"/>
              </w:rPr>
              <w:t>, -0.1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0E302EE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FF44DD0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6A59F269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-0.05, 0.0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7B59BC9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2D26283E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2BE28B2C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17, 0.2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01D6C0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3A984D55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FDB7796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41, 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187C129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00A0B8C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C69E8E7" w14:textId="77777777" w:rsidR="00F41A89" w:rsidRPr="0083276B" w:rsidRDefault="00F41A89" w:rsidP="007B5325">
            <w:pPr>
              <w:jc w:val="right"/>
              <w:rPr>
                <w:rFonts w:ascii="Times New Roman" w:hAnsi="Times New Roman" w:cs="Times New Roman"/>
              </w:rPr>
            </w:pPr>
            <w:r w:rsidRPr="001818D6">
              <w:rPr>
                <w:rFonts w:ascii="Times New Roman" w:hAnsi="Times New Roman" w:cs="Times New Roman"/>
              </w:rPr>
              <w:t>0.66, 0.76</w:t>
            </w:r>
          </w:p>
        </w:tc>
      </w:tr>
    </w:tbl>
    <w:p w14:paraId="457994EB" w14:textId="06C19D86" w:rsidR="00F41A89" w:rsidRDefault="00F41A89" w:rsidP="007573A3">
      <w:pPr>
        <w:rPr>
          <w:rFonts w:ascii="Times New Roman" w:hAnsi="Times New Roman" w:cs="Times New Roman"/>
          <w:b/>
          <w:sz w:val="24"/>
          <w:szCs w:val="24"/>
        </w:rPr>
        <w:sectPr w:rsidR="00F41A89" w:rsidSect="00F41A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n </w:t>
      </w:r>
      <w:r w:rsidRPr="008F458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6204</w:t>
      </w:r>
    </w:p>
    <w:p w14:paraId="07FB1E4D" w14:textId="6FF2191C" w:rsidR="008A4292" w:rsidRDefault="008A4292" w:rsidP="007573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B8172B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9632A">
        <w:rPr>
          <w:rFonts w:ascii="Times New Roman" w:hAnsi="Times New Roman" w:cs="Times New Roman"/>
          <w:sz w:val="24"/>
          <w:szCs w:val="24"/>
        </w:rPr>
        <w:t>Percentage of missed sessions in years 1 to 11</w:t>
      </w:r>
      <w:r w:rsidR="00F9632A" w:rsidRPr="00A4468B">
        <w:rPr>
          <w:rFonts w:ascii="Times New Roman" w:hAnsi="Times New Roman" w:cs="Times New Roman"/>
          <w:sz w:val="24"/>
          <w:szCs w:val="24"/>
        </w:rPr>
        <w:t xml:space="preserve"> </w:t>
      </w:r>
      <w:r w:rsidRPr="008A4292">
        <w:rPr>
          <w:rFonts w:ascii="Times New Roman" w:hAnsi="Times New Roman" w:cs="Times New Roman"/>
          <w:sz w:val="24"/>
          <w:szCs w:val="24"/>
        </w:rPr>
        <w:t>by sex</w:t>
      </w:r>
      <w:r w:rsidR="00256D31">
        <w:rPr>
          <w:rFonts w:ascii="Times New Roman" w:hAnsi="Times New Roman" w:cs="Times New Roman"/>
          <w:sz w:val="24"/>
          <w:szCs w:val="24"/>
        </w:rPr>
        <w:t>.</w:t>
      </w:r>
      <w:r w:rsidR="00F30198">
        <w:rPr>
          <w:rFonts w:ascii="Times New Roman" w:hAnsi="Times New Roman" w:cs="Times New Roman"/>
          <w:sz w:val="24"/>
          <w:szCs w:val="24"/>
        </w:rPr>
        <w:t xml:space="preserve"> n </w:t>
      </w:r>
      <w:r w:rsidR="00F30198" w:rsidRPr="008F4583">
        <w:rPr>
          <w:rFonts w:ascii="Times New Roman" w:hAnsi="Times New Roman" w:cs="Times New Roman"/>
          <w:sz w:val="24"/>
          <w:szCs w:val="24"/>
        </w:rPr>
        <w:t>=</w:t>
      </w:r>
      <w:r w:rsidR="00F30198">
        <w:rPr>
          <w:rFonts w:ascii="Times New Roman" w:hAnsi="Times New Roman" w:cs="Times New Roman"/>
          <w:sz w:val="24"/>
          <w:szCs w:val="24"/>
        </w:rPr>
        <w:t xml:space="preserve"> </w:t>
      </w:r>
      <w:r w:rsidR="00F30198" w:rsidRPr="008F4583">
        <w:rPr>
          <w:rFonts w:ascii="Times New Roman" w:hAnsi="Times New Roman" w:cs="Times New Roman"/>
          <w:sz w:val="24"/>
          <w:szCs w:val="24"/>
        </w:rPr>
        <w:t>6659</w:t>
      </w:r>
    </w:p>
    <w:p w14:paraId="4CDEEE2A" w14:textId="14A5E94C" w:rsidR="008D3B72" w:rsidRDefault="00EC7450" w:rsidP="008461D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C7450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385CF25" wp14:editId="71F41D68">
            <wp:extent cx="5400000" cy="8102100"/>
            <wp:effectExtent l="0" t="0" r="0" b="0"/>
            <wp:docPr id="13" name="Picture 13" descr="\\dasdsn02\projects$\253184_Early_environments_birth_weight_and_school_attainment_in_the_Millennium_Cohort_Study\Working\Outputs\Plot_ABS_by_Se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\\dasdsn02\projects$\253184_Early_environments_birth_weight_and_school_attainment_in_the_Millennium_Cohort_Study\Working\Outputs\Plot_ABS_by_Sex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8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D3B7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C9DAC6" w14:textId="3B5A404C" w:rsidR="008A4292" w:rsidRPr="006246F2" w:rsidRDefault="008A4292">
      <w:pPr>
        <w:rPr>
          <w:rFonts w:ascii="Times New Roman" w:hAnsi="Times New Roman" w:cs="Times New Roman"/>
          <w:sz w:val="24"/>
          <w:szCs w:val="24"/>
        </w:rPr>
      </w:pPr>
      <w:r w:rsidRPr="006246F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E0790">
        <w:rPr>
          <w:rFonts w:ascii="Times New Roman" w:hAnsi="Times New Roman" w:cs="Times New Roman"/>
          <w:b/>
          <w:sz w:val="24"/>
          <w:szCs w:val="24"/>
        </w:rPr>
        <w:t>7</w:t>
      </w:r>
      <w:r w:rsidR="00697B6E" w:rsidRPr="006246F2">
        <w:rPr>
          <w:rFonts w:ascii="Times New Roman" w:hAnsi="Times New Roman" w:cs="Times New Roman"/>
          <w:sz w:val="24"/>
          <w:szCs w:val="24"/>
        </w:rPr>
        <w:t xml:space="preserve">: </w:t>
      </w:r>
      <w:r w:rsidR="00445986">
        <w:rPr>
          <w:rFonts w:ascii="Times New Roman" w:hAnsi="Times New Roman" w:cs="Times New Roman"/>
          <w:sz w:val="24"/>
          <w:szCs w:val="24"/>
        </w:rPr>
        <w:t xml:space="preserve">Weighted mean </w:t>
      </w:r>
      <w:r w:rsidR="004B3562">
        <w:rPr>
          <w:rFonts w:ascii="Times New Roman" w:hAnsi="Times New Roman" w:cs="Times New Roman"/>
          <w:sz w:val="24"/>
          <w:szCs w:val="24"/>
        </w:rPr>
        <w:t>standardised test scores</w:t>
      </w:r>
      <w:r w:rsidR="00445986" w:rsidRPr="006246F2">
        <w:rPr>
          <w:rFonts w:ascii="Times New Roman" w:hAnsi="Times New Roman" w:cs="Times New Roman"/>
          <w:sz w:val="24"/>
          <w:szCs w:val="24"/>
        </w:rPr>
        <w:t xml:space="preserve"> by </w:t>
      </w:r>
      <w:r w:rsidR="00697B6E" w:rsidRPr="006246F2">
        <w:rPr>
          <w:rFonts w:ascii="Times New Roman" w:hAnsi="Times New Roman" w:cs="Times New Roman"/>
          <w:sz w:val="24"/>
          <w:szCs w:val="24"/>
        </w:rPr>
        <w:t>s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763"/>
        <w:gridCol w:w="1336"/>
        <w:gridCol w:w="222"/>
        <w:gridCol w:w="763"/>
        <w:gridCol w:w="1256"/>
        <w:gridCol w:w="222"/>
        <w:gridCol w:w="977"/>
      </w:tblGrid>
      <w:tr w:rsidR="002D2818" w:rsidRPr="0083276B" w14:paraId="30B20ED3" w14:textId="0926BC92" w:rsidTr="002D2818">
        <w:tc>
          <w:tcPr>
            <w:tcW w:w="0" w:type="auto"/>
            <w:tcBorders>
              <w:top w:val="single" w:sz="12" w:space="0" w:color="auto"/>
            </w:tcBorders>
          </w:tcPr>
          <w:p w14:paraId="6F6B8BFA" w14:textId="77777777" w:rsidR="002D2818" w:rsidRPr="0083276B" w:rsidRDefault="002D2818" w:rsidP="008A4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DECEE4E" w14:textId="4999DB60" w:rsidR="002D2818" w:rsidRPr="0083276B" w:rsidRDefault="002D2818" w:rsidP="00DD6E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852EDCE" w14:textId="77777777" w:rsidR="002D2818" w:rsidRPr="0083276B" w:rsidRDefault="002D2818" w:rsidP="00DD6E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D8133EF" w14:textId="0F0E72B3" w:rsidR="002D2818" w:rsidRPr="0083276B" w:rsidRDefault="002D2818" w:rsidP="00DD6E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FF3B69C" w14:textId="77777777" w:rsidR="002D2818" w:rsidRPr="0083276B" w:rsidRDefault="002D2818" w:rsidP="00DD6E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E1CF57F" w14:textId="10EE9D74" w:rsidR="002D2818" w:rsidRPr="002D2818" w:rsidRDefault="002D2818" w:rsidP="002D28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281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D2818" w:rsidRPr="0083276B" w14:paraId="03E30DE8" w14:textId="11491E45" w:rsidTr="00995B2A">
        <w:tc>
          <w:tcPr>
            <w:tcW w:w="0" w:type="auto"/>
            <w:tcBorders>
              <w:bottom w:val="single" w:sz="4" w:space="0" w:color="auto"/>
            </w:tcBorders>
          </w:tcPr>
          <w:p w14:paraId="39EF7491" w14:textId="77777777" w:rsidR="002D2818" w:rsidRPr="0083276B" w:rsidRDefault="002D2818" w:rsidP="002D28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57B631" w14:textId="197C37B7" w:rsidR="002D2818" w:rsidRPr="0083276B" w:rsidRDefault="002D2818" w:rsidP="002D2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C0E0D5" w14:textId="52102FBF" w:rsidR="002D2818" w:rsidRPr="0083276B" w:rsidRDefault="002D2818" w:rsidP="002D2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DABB18" w14:textId="77777777" w:rsidR="002D2818" w:rsidRPr="0083276B" w:rsidRDefault="002D2818" w:rsidP="002D2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4B1B07" w14:textId="6079DB30" w:rsidR="002D2818" w:rsidRPr="0083276B" w:rsidRDefault="002D2818" w:rsidP="002D2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F555A2" w14:textId="4EAFCDB5" w:rsidR="002D2818" w:rsidRPr="0083276B" w:rsidRDefault="002D2818" w:rsidP="002D2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7B76C0" w14:textId="77777777" w:rsidR="002D2818" w:rsidRPr="0083276B" w:rsidRDefault="002D2818" w:rsidP="002D2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D1B09DE" w14:textId="759171F1" w:rsidR="002D2818" w:rsidRPr="002D2818" w:rsidRDefault="002D2818" w:rsidP="002D2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818" w:rsidRPr="0083276B" w14:paraId="0160085A" w14:textId="34F36ADA" w:rsidTr="008143C9">
        <w:tc>
          <w:tcPr>
            <w:tcW w:w="0" w:type="auto"/>
            <w:tcBorders>
              <w:top w:val="single" w:sz="4" w:space="0" w:color="auto"/>
            </w:tcBorders>
          </w:tcPr>
          <w:p w14:paraId="38993FE5" w14:textId="5A76C920" w:rsidR="002D2818" w:rsidRPr="0083276B" w:rsidRDefault="002D2818" w:rsidP="002D28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KS1 - English (Readin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A34FA06" w14:textId="64DBF55A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E21AA1E" w14:textId="3D63E4EC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00, 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D045BA" w14:textId="77777777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11889F7" w14:textId="3322919C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689D1D" w14:textId="2FE2F79C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21, 0.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38AFA0" w14:textId="77777777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56F80C" w14:textId="53C6784B" w:rsidR="002D2818" w:rsidRPr="002D2818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281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818" w:rsidRPr="0083276B" w14:paraId="73A349FF" w14:textId="57317DF7" w:rsidTr="008143C9">
        <w:tc>
          <w:tcPr>
            <w:tcW w:w="0" w:type="auto"/>
          </w:tcPr>
          <w:p w14:paraId="5C2D1B9E" w14:textId="1A0EA9DE" w:rsidR="002D2818" w:rsidRPr="0083276B" w:rsidRDefault="002D2818" w:rsidP="002D28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KS2 - English</w:t>
            </w:r>
          </w:p>
        </w:tc>
        <w:tc>
          <w:tcPr>
            <w:tcW w:w="0" w:type="auto"/>
            <w:vAlign w:val="bottom"/>
          </w:tcPr>
          <w:p w14:paraId="49895BB5" w14:textId="4AB3B16B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vAlign w:val="bottom"/>
          </w:tcPr>
          <w:p w14:paraId="2FB830E7" w14:textId="1BCD439F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12, -0.05</w:t>
            </w:r>
          </w:p>
        </w:tc>
        <w:tc>
          <w:tcPr>
            <w:tcW w:w="0" w:type="auto"/>
          </w:tcPr>
          <w:p w14:paraId="7F6F4F6E" w14:textId="77777777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FA258D0" w14:textId="428C3339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bottom"/>
          </w:tcPr>
          <w:p w14:paraId="359015DB" w14:textId="6EF59A75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16, 0.22</w:t>
            </w:r>
          </w:p>
        </w:tc>
        <w:tc>
          <w:tcPr>
            <w:tcW w:w="0" w:type="auto"/>
          </w:tcPr>
          <w:p w14:paraId="57155EDE" w14:textId="77777777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BA3E08" w14:textId="0001B010" w:rsidR="002D2818" w:rsidRPr="002D2818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281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818" w:rsidRPr="0083276B" w14:paraId="14949FF3" w14:textId="0B4CF557" w:rsidTr="008143C9">
        <w:tc>
          <w:tcPr>
            <w:tcW w:w="0" w:type="auto"/>
          </w:tcPr>
          <w:p w14:paraId="5A5ABADD" w14:textId="3F9769F0" w:rsidR="002D2818" w:rsidRPr="0083276B" w:rsidRDefault="002D2818" w:rsidP="002D28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KS4 - English</w:t>
            </w:r>
          </w:p>
        </w:tc>
        <w:tc>
          <w:tcPr>
            <w:tcW w:w="0" w:type="auto"/>
            <w:vAlign w:val="bottom"/>
          </w:tcPr>
          <w:p w14:paraId="65BF9A9B" w14:textId="53DD902C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vAlign w:val="bottom"/>
          </w:tcPr>
          <w:p w14:paraId="4A39ADFC" w14:textId="344ABF28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15, -0.08</w:t>
            </w:r>
          </w:p>
        </w:tc>
        <w:tc>
          <w:tcPr>
            <w:tcW w:w="0" w:type="auto"/>
          </w:tcPr>
          <w:p w14:paraId="00794090" w14:textId="77777777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A16A34E" w14:textId="79A594FA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  <w:vAlign w:val="bottom"/>
          </w:tcPr>
          <w:p w14:paraId="029B22D9" w14:textId="25E7F739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24, 0.31</w:t>
            </w:r>
          </w:p>
        </w:tc>
        <w:tc>
          <w:tcPr>
            <w:tcW w:w="0" w:type="auto"/>
          </w:tcPr>
          <w:p w14:paraId="6965C3BC" w14:textId="77777777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6CC1FB" w14:textId="5BCC0EFB" w:rsidR="002D2818" w:rsidRPr="002D2818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281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818" w:rsidRPr="0083276B" w14:paraId="02A7A3CA" w14:textId="499CA48E" w:rsidTr="008143C9">
        <w:tc>
          <w:tcPr>
            <w:tcW w:w="0" w:type="auto"/>
          </w:tcPr>
          <w:p w14:paraId="24C8DAD7" w14:textId="2EC7F02F" w:rsidR="002D2818" w:rsidRPr="0083276B" w:rsidRDefault="002D2818" w:rsidP="002D28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KS1 - Math</w:t>
            </w:r>
          </w:p>
        </w:tc>
        <w:tc>
          <w:tcPr>
            <w:tcW w:w="0" w:type="auto"/>
            <w:vAlign w:val="bottom"/>
          </w:tcPr>
          <w:p w14:paraId="48801F01" w14:textId="6A89030F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vAlign w:val="bottom"/>
          </w:tcPr>
          <w:p w14:paraId="6EEE2436" w14:textId="3847EAB8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13, 0.20</w:t>
            </w:r>
          </w:p>
        </w:tc>
        <w:tc>
          <w:tcPr>
            <w:tcW w:w="0" w:type="auto"/>
          </w:tcPr>
          <w:p w14:paraId="3029273B" w14:textId="77777777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BF7A613" w14:textId="542E82BE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bottom"/>
          </w:tcPr>
          <w:p w14:paraId="76324C57" w14:textId="06C3F881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06, 0.12</w:t>
            </w:r>
          </w:p>
        </w:tc>
        <w:tc>
          <w:tcPr>
            <w:tcW w:w="0" w:type="auto"/>
          </w:tcPr>
          <w:p w14:paraId="4CA51ED4" w14:textId="77777777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61B008" w14:textId="3E67A3BA" w:rsidR="002D2818" w:rsidRPr="002D2818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281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D2818" w:rsidRPr="0083276B" w14:paraId="18C796E7" w14:textId="62336021" w:rsidTr="008143C9">
        <w:tc>
          <w:tcPr>
            <w:tcW w:w="0" w:type="auto"/>
          </w:tcPr>
          <w:p w14:paraId="74432B5C" w14:textId="4756064D" w:rsidR="002D2818" w:rsidRPr="0083276B" w:rsidRDefault="002D2818" w:rsidP="002D28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KS2 - Math</w:t>
            </w:r>
          </w:p>
        </w:tc>
        <w:tc>
          <w:tcPr>
            <w:tcW w:w="0" w:type="auto"/>
            <w:vAlign w:val="bottom"/>
          </w:tcPr>
          <w:p w14:paraId="4FE3645B" w14:textId="3F3B4040" w:rsidR="002D2818" w:rsidRPr="001818D6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vAlign w:val="bottom"/>
          </w:tcPr>
          <w:p w14:paraId="57B155C3" w14:textId="68194FAD" w:rsidR="002D2818" w:rsidRPr="001818D6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13, 0.19</w:t>
            </w:r>
          </w:p>
        </w:tc>
        <w:tc>
          <w:tcPr>
            <w:tcW w:w="0" w:type="auto"/>
          </w:tcPr>
          <w:p w14:paraId="72F4F6A5" w14:textId="77777777" w:rsidR="002D2818" w:rsidRPr="001818D6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AFD4281" w14:textId="186568FF" w:rsidR="002D2818" w:rsidRPr="001818D6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vAlign w:val="bottom"/>
          </w:tcPr>
          <w:p w14:paraId="618DD23F" w14:textId="2AEEDA79" w:rsidR="002D2818" w:rsidRPr="001818D6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-0.05, 0.01</w:t>
            </w:r>
          </w:p>
        </w:tc>
        <w:tc>
          <w:tcPr>
            <w:tcW w:w="0" w:type="auto"/>
          </w:tcPr>
          <w:p w14:paraId="401D93EA" w14:textId="77777777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FBB51E" w14:textId="2900F787" w:rsidR="002D2818" w:rsidRPr="002D2818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281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818" w:rsidRPr="0083276B" w14:paraId="22035925" w14:textId="25080FE3" w:rsidTr="008143C9">
        <w:tc>
          <w:tcPr>
            <w:tcW w:w="0" w:type="auto"/>
          </w:tcPr>
          <w:p w14:paraId="30D1F033" w14:textId="5ED363A3" w:rsidR="002D2818" w:rsidRPr="0083276B" w:rsidRDefault="002D2818" w:rsidP="002D2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KS4 - Math</w:t>
            </w:r>
          </w:p>
        </w:tc>
        <w:tc>
          <w:tcPr>
            <w:tcW w:w="0" w:type="auto"/>
            <w:vAlign w:val="bottom"/>
          </w:tcPr>
          <w:p w14:paraId="00F8ADB2" w14:textId="6EA24AA4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bottom"/>
          </w:tcPr>
          <w:p w14:paraId="5F2C3EFC" w14:textId="63165B07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10, 0.17</w:t>
            </w:r>
          </w:p>
        </w:tc>
        <w:tc>
          <w:tcPr>
            <w:tcW w:w="0" w:type="auto"/>
          </w:tcPr>
          <w:p w14:paraId="3F7921AA" w14:textId="77777777" w:rsidR="002D2818" w:rsidRPr="001818D6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50D4D14" w14:textId="6BAF19A5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bottom"/>
          </w:tcPr>
          <w:p w14:paraId="0A52B556" w14:textId="3777C3AE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276B">
              <w:rPr>
                <w:rFonts w:ascii="Times New Roman" w:hAnsi="Times New Roman" w:cs="Times New Roman"/>
                <w:sz w:val="24"/>
                <w:szCs w:val="24"/>
              </w:rPr>
              <w:t>0.06, 0.12</w:t>
            </w:r>
          </w:p>
        </w:tc>
        <w:tc>
          <w:tcPr>
            <w:tcW w:w="0" w:type="auto"/>
          </w:tcPr>
          <w:p w14:paraId="543BA775" w14:textId="77777777" w:rsidR="002D2818" w:rsidRPr="0083276B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563488" w14:textId="2524D188" w:rsidR="002D2818" w:rsidRPr="002D2818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2818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2D2818" w:rsidRPr="0083276B" w14:paraId="4C93F640" w14:textId="45337443" w:rsidTr="008143C9">
        <w:tc>
          <w:tcPr>
            <w:tcW w:w="0" w:type="auto"/>
            <w:tcBorders>
              <w:bottom w:val="single" w:sz="12" w:space="0" w:color="auto"/>
            </w:tcBorders>
          </w:tcPr>
          <w:p w14:paraId="3BF4D17E" w14:textId="52CD1898" w:rsidR="002D2818" w:rsidRPr="0083276B" w:rsidRDefault="002D2818" w:rsidP="002D28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4 - Attainment 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3A15A3BE" w14:textId="2B24CC68" w:rsidR="002D2818" w:rsidRPr="001818D6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8D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6CAD22A0" w14:textId="17D16FB4" w:rsidR="002D2818" w:rsidRPr="001818D6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8D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18D6">
              <w:rPr>
                <w:rFonts w:ascii="Times New Roman" w:hAnsi="Times New Roman" w:cs="Times New Roman"/>
                <w:sz w:val="24"/>
                <w:szCs w:val="24"/>
              </w:rPr>
              <w:t>, 0.1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6957DC7" w14:textId="77777777" w:rsidR="002D2818" w:rsidRPr="001818D6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12179768" w14:textId="070ED110" w:rsidR="002D2818" w:rsidRPr="001818D6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8D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6B37891C" w14:textId="5E770A42" w:rsidR="002D2818" w:rsidRPr="001818D6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8D6">
              <w:rPr>
                <w:rFonts w:ascii="Times New Roman" w:hAnsi="Times New Roman" w:cs="Times New Roman"/>
                <w:sz w:val="24"/>
                <w:szCs w:val="24"/>
              </w:rPr>
              <w:t>0.29, 0.3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69522C8" w14:textId="77777777" w:rsidR="002D2818" w:rsidRPr="001818D6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20003AE" w14:textId="2AE0B8EA" w:rsidR="002D2818" w:rsidRPr="002D2818" w:rsidRDefault="002D2818" w:rsidP="002D28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281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8E1C2C1" w14:textId="084E13EA" w:rsidR="00697B6E" w:rsidRDefault="00F30198" w:rsidP="008A4292">
      <w:pPr>
        <w:rPr>
          <w:rFonts w:ascii="Times New Roman" w:hAnsi="Times New Roman" w:cs="Times New Roman"/>
          <w:b/>
          <w:sz w:val="24"/>
          <w:szCs w:val="24"/>
        </w:rPr>
        <w:sectPr w:rsidR="00697B6E" w:rsidSect="00DF25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n </w:t>
      </w:r>
      <w:r w:rsidRPr="008F458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6204</w:t>
      </w:r>
    </w:p>
    <w:p w14:paraId="6DF61DB2" w14:textId="04815433" w:rsidR="00890803" w:rsidRDefault="00832F1A" w:rsidP="00DF2572">
      <w:pPr>
        <w:jc w:val="both"/>
        <w:rPr>
          <w:rFonts w:ascii="Times New Roman" w:hAnsi="Times New Roman" w:cs="Times New Roman"/>
          <w:sz w:val="24"/>
          <w:szCs w:val="24"/>
        </w:rPr>
      </w:pPr>
      <w:r w:rsidRPr="008A429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E0790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: Interaction between birth weight, income quintiles and </w:t>
      </w:r>
      <w:r w:rsidR="00445986">
        <w:rPr>
          <w:rFonts w:ascii="Times New Roman" w:hAnsi="Times New Roman" w:cs="Times New Roman"/>
          <w:sz w:val="24"/>
          <w:szCs w:val="24"/>
        </w:rPr>
        <w:t>percentage of missed sessions in years 1 to 11</w:t>
      </w:r>
      <w:r w:rsidR="000816C0">
        <w:rPr>
          <w:rFonts w:ascii="Times New Roman" w:hAnsi="Times New Roman" w:cs="Times New Roman"/>
          <w:sz w:val="24"/>
          <w:szCs w:val="24"/>
        </w:rPr>
        <w:t>.</w:t>
      </w:r>
    </w:p>
    <w:p w14:paraId="67F54EC2" w14:textId="323BD8D2" w:rsidR="00832F1A" w:rsidRDefault="00832F1A" w:rsidP="00DF2572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1597"/>
        <w:gridCol w:w="1190"/>
        <w:gridCol w:w="960"/>
        <w:gridCol w:w="282"/>
        <w:gridCol w:w="1598"/>
        <w:gridCol w:w="1190"/>
        <w:gridCol w:w="964"/>
      </w:tblGrid>
      <w:tr w:rsidR="00D344F7" w14:paraId="056F2313" w14:textId="5D913557" w:rsidTr="008B38DA">
        <w:tc>
          <w:tcPr>
            <w:tcW w:w="690" w:type="pct"/>
            <w:tcBorders>
              <w:top w:val="single" w:sz="12" w:space="0" w:color="auto"/>
            </w:tcBorders>
          </w:tcPr>
          <w:p w14:paraId="173E6C93" w14:textId="77777777" w:rsidR="00D344F7" w:rsidRDefault="00D344F7" w:rsidP="00DF25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CF68E76" w14:textId="6B2103DC" w:rsidR="00D344F7" w:rsidRDefault="00D344F7" w:rsidP="00FD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i</w:t>
            </w:r>
            <w:r w:rsidR="00FD684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56" w:type="pct"/>
            <w:tcBorders>
              <w:top w:val="single" w:sz="12" w:space="0" w:color="auto"/>
            </w:tcBorders>
          </w:tcPr>
          <w:p w14:paraId="0D66E66C" w14:textId="3F2B58B3" w:rsidR="00D344F7" w:rsidRDefault="00D344F7" w:rsidP="00832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6B83258" w14:textId="06389611" w:rsidR="00D344F7" w:rsidRDefault="00D344F7" w:rsidP="00FD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uthori</w:t>
            </w:r>
            <w:r w:rsidR="00FD684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</w:tr>
      <w:tr w:rsidR="00D344F7" w14:paraId="7B41461E" w14:textId="03703323" w:rsidTr="008B38DA">
        <w:tc>
          <w:tcPr>
            <w:tcW w:w="690" w:type="pct"/>
            <w:tcBorders>
              <w:bottom w:val="single" w:sz="4" w:space="0" w:color="auto"/>
            </w:tcBorders>
          </w:tcPr>
          <w:p w14:paraId="13A144BB" w14:textId="77777777" w:rsidR="00D344F7" w:rsidRDefault="00D344F7" w:rsidP="00832F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2CD66F95" w14:textId="055146A6" w:rsidR="00D344F7" w:rsidRDefault="00D344F7" w:rsidP="00832F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tatistics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39838311" w14:textId="5C87ABFE" w:rsidR="00D344F7" w:rsidRDefault="00D344F7" w:rsidP="00832F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169837F3" w14:textId="15271F04" w:rsidR="00D344F7" w:rsidRDefault="00D344F7" w:rsidP="00832F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344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</w:tcPr>
          <w:p w14:paraId="5412FB93" w14:textId="19C430FE" w:rsidR="00D344F7" w:rsidRDefault="00D344F7" w:rsidP="00832F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0547F826" w14:textId="3FA2653F" w:rsidR="00D344F7" w:rsidRDefault="00D344F7" w:rsidP="00832F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tatistics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35077C88" w14:textId="57E5EDCD" w:rsidR="00D344F7" w:rsidRDefault="00D344F7" w:rsidP="00832F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02667F0A" w14:textId="06FB8E3B" w:rsidR="00D344F7" w:rsidRDefault="00D344F7" w:rsidP="00832F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344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</w:p>
        </w:tc>
      </w:tr>
      <w:tr w:rsidR="00D344F7" w14:paraId="3CD7F257" w14:textId="31245463" w:rsidTr="001702DD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C624D2" w14:textId="18F663A5" w:rsidR="00D344F7" w:rsidRDefault="00D344F7" w:rsidP="00832F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weight</w:t>
            </w:r>
          </w:p>
        </w:tc>
      </w:tr>
      <w:tr w:rsidR="008B38DA" w14:paraId="071F8346" w14:textId="217F6861" w:rsidTr="008B38DA">
        <w:tc>
          <w:tcPr>
            <w:tcW w:w="690" w:type="pct"/>
            <w:tcBorders>
              <w:top w:val="single" w:sz="4" w:space="0" w:color="auto"/>
            </w:tcBorders>
          </w:tcPr>
          <w:p w14:paraId="674E8015" w14:textId="1D2072A8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bottom"/>
          </w:tcPr>
          <w:p w14:paraId="499482D7" w14:textId="2593832B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313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bottom"/>
          </w:tcPr>
          <w:p w14:paraId="616C4A72" w14:textId="721F4DCE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bottom"/>
          </w:tcPr>
          <w:p w14:paraId="1A97EB1D" w14:textId="7DE6B08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56" w:type="pct"/>
            <w:tcBorders>
              <w:top w:val="single" w:sz="4" w:space="0" w:color="auto"/>
            </w:tcBorders>
          </w:tcPr>
          <w:p w14:paraId="1E1CD8C2" w14:textId="0F85C9B5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single" w:sz="4" w:space="0" w:color="auto"/>
            </w:tcBorders>
            <w:vAlign w:val="bottom"/>
          </w:tcPr>
          <w:p w14:paraId="1270D72D" w14:textId="72868E78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bottom"/>
          </w:tcPr>
          <w:p w14:paraId="0DFB9212" w14:textId="6C042544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bottom"/>
          </w:tcPr>
          <w:p w14:paraId="2FD40DC8" w14:textId="489D5300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8B38DA" w14:paraId="6AA7BF42" w14:textId="75218280" w:rsidTr="008B38DA">
        <w:tc>
          <w:tcPr>
            <w:tcW w:w="690" w:type="pct"/>
          </w:tcPr>
          <w:p w14:paraId="21BEB9BA" w14:textId="6A16B038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885" w:type="pct"/>
            <w:vAlign w:val="bottom"/>
          </w:tcPr>
          <w:p w14:paraId="2CE7E711" w14:textId="267C29B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659" w:type="pct"/>
            <w:vAlign w:val="bottom"/>
          </w:tcPr>
          <w:p w14:paraId="5798507D" w14:textId="4B2A5330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532" w:type="pct"/>
            <w:vAlign w:val="bottom"/>
          </w:tcPr>
          <w:p w14:paraId="5A061EA5" w14:textId="41815530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56" w:type="pct"/>
          </w:tcPr>
          <w:p w14:paraId="4942D711" w14:textId="51238084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0954B909" w14:textId="13BCB13F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vAlign w:val="bottom"/>
          </w:tcPr>
          <w:p w14:paraId="124B37C8" w14:textId="619D87EF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534" w:type="pct"/>
            <w:vAlign w:val="bottom"/>
          </w:tcPr>
          <w:p w14:paraId="21986854" w14:textId="6C319CEA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8B38DA" w14:paraId="6B2E5287" w14:textId="6EE733DB" w:rsidTr="008B38DA">
        <w:tc>
          <w:tcPr>
            <w:tcW w:w="690" w:type="pct"/>
          </w:tcPr>
          <w:p w14:paraId="0E72D262" w14:textId="487E3AD2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885" w:type="pct"/>
            <w:vAlign w:val="bottom"/>
          </w:tcPr>
          <w:p w14:paraId="65FDA9EE" w14:textId="1AFC858C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3.072</w:t>
            </w:r>
          </w:p>
        </w:tc>
        <w:tc>
          <w:tcPr>
            <w:tcW w:w="659" w:type="pct"/>
            <w:vAlign w:val="bottom"/>
          </w:tcPr>
          <w:p w14:paraId="4F6CEF5E" w14:textId="4FD5F575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532" w:type="pct"/>
            <w:vAlign w:val="bottom"/>
          </w:tcPr>
          <w:p w14:paraId="217F94DB" w14:textId="4239BB5A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56" w:type="pct"/>
          </w:tcPr>
          <w:p w14:paraId="7DA3A348" w14:textId="37D27FDA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2127D62C" w14:textId="614A16D5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659" w:type="pct"/>
            <w:vAlign w:val="bottom"/>
          </w:tcPr>
          <w:p w14:paraId="1050147A" w14:textId="1F4AC9A8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534" w:type="pct"/>
            <w:vAlign w:val="bottom"/>
          </w:tcPr>
          <w:p w14:paraId="36BD547E" w14:textId="1489D9DE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8B38DA" w14:paraId="49912962" w14:textId="185F2A09" w:rsidTr="008B38DA">
        <w:tc>
          <w:tcPr>
            <w:tcW w:w="690" w:type="pct"/>
          </w:tcPr>
          <w:p w14:paraId="1F4A8BB4" w14:textId="1D5348E4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885" w:type="pct"/>
            <w:vAlign w:val="bottom"/>
          </w:tcPr>
          <w:p w14:paraId="09DE4A37" w14:textId="67405C21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659" w:type="pct"/>
            <w:vAlign w:val="bottom"/>
          </w:tcPr>
          <w:p w14:paraId="2FD1E0F2" w14:textId="535576D8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532" w:type="pct"/>
            <w:vAlign w:val="bottom"/>
          </w:tcPr>
          <w:p w14:paraId="276B3CEF" w14:textId="7DA8E3A8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56" w:type="pct"/>
          </w:tcPr>
          <w:p w14:paraId="09F2162D" w14:textId="367E540D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21AF69E6" w14:textId="575EF0F7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659" w:type="pct"/>
            <w:vAlign w:val="bottom"/>
          </w:tcPr>
          <w:p w14:paraId="617E690E" w14:textId="25329B6B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534" w:type="pct"/>
            <w:vAlign w:val="bottom"/>
          </w:tcPr>
          <w:p w14:paraId="15DC60F5" w14:textId="1C525BCA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8B38DA" w14:paraId="75DD06F2" w14:textId="428047A2" w:rsidTr="008B38DA">
        <w:tc>
          <w:tcPr>
            <w:tcW w:w="690" w:type="pct"/>
          </w:tcPr>
          <w:p w14:paraId="7E67324F" w14:textId="0B20986F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5</w:t>
            </w:r>
          </w:p>
        </w:tc>
        <w:tc>
          <w:tcPr>
            <w:tcW w:w="885" w:type="pct"/>
            <w:vAlign w:val="bottom"/>
          </w:tcPr>
          <w:p w14:paraId="5801F80F" w14:textId="3301C37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vAlign w:val="bottom"/>
          </w:tcPr>
          <w:p w14:paraId="5E963EEC" w14:textId="36673EB4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532" w:type="pct"/>
            <w:vAlign w:val="bottom"/>
          </w:tcPr>
          <w:p w14:paraId="12F0BE96" w14:textId="587487E3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56" w:type="pct"/>
          </w:tcPr>
          <w:p w14:paraId="47DADD3F" w14:textId="580D57DE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44F8DE04" w14:textId="713808FF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659" w:type="pct"/>
            <w:vAlign w:val="bottom"/>
          </w:tcPr>
          <w:p w14:paraId="1A6A2A14" w14:textId="5213AB74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534" w:type="pct"/>
            <w:vAlign w:val="bottom"/>
          </w:tcPr>
          <w:p w14:paraId="4E48E745" w14:textId="494176CB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  <w:tr w:rsidR="008B38DA" w14:paraId="30EB83D1" w14:textId="5DDD1E9A" w:rsidTr="008B38DA">
        <w:tc>
          <w:tcPr>
            <w:tcW w:w="690" w:type="pct"/>
          </w:tcPr>
          <w:p w14:paraId="64D97EE5" w14:textId="7E6CAA6C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885" w:type="pct"/>
            <w:vAlign w:val="bottom"/>
          </w:tcPr>
          <w:p w14:paraId="06E5FF92" w14:textId="65B3B23F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vAlign w:val="bottom"/>
          </w:tcPr>
          <w:p w14:paraId="408A387D" w14:textId="1852E38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532" w:type="pct"/>
            <w:vAlign w:val="bottom"/>
          </w:tcPr>
          <w:p w14:paraId="0DBE9996" w14:textId="23A3CDDD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56" w:type="pct"/>
          </w:tcPr>
          <w:p w14:paraId="23E4FC41" w14:textId="38CC394A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11A5F2F2" w14:textId="48E87329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vAlign w:val="bottom"/>
          </w:tcPr>
          <w:p w14:paraId="2665F818" w14:textId="665C203C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534" w:type="pct"/>
            <w:vAlign w:val="bottom"/>
          </w:tcPr>
          <w:p w14:paraId="06EBE04D" w14:textId="478BEF73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8B38DA" w14:paraId="4474B096" w14:textId="2208A219" w:rsidTr="008B38DA">
        <w:tc>
          <w:tcPr>
            <w:tcW w:w="690" w:type="pct"/>
          </w:tcPr>
          <w:p w14:paraId="361A3022" w14:textId="1FCF48EA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7</w:t>
            </w:r>
          </w:p>
        </w:tc>
        <w:tc>
          <w:tcPr>
            <w:tcW w:w="885" w:type="pct"/>
            <w:vAlign w:val="bottom"/>
          </w:tcPr>
          <w:p w14:paraId="25B54C3D" w14:textId="39C9FFD1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vAlign w:val="bottom"/>
          </w:tcPr>
          <w:p w14:paraId="373A895E" w14:textId="1567C21B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pct"/>
            <w:vAlign w:val="bottom"/>
          </w:tcPr>
          <w:p w14:paraId="5A563DD7" w14:textId="28B51F61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56" w:type="pct"/>
          </w:tcPr>
          <w:p w14:paraId="09A7B7F3" w14:textId="6416D0D4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5BB4A061" w14:textId="757001B1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693</w:t>
            </w:r>
          </w:p>
        </w:tc>
        <w:tc>
          <w:tcPr>
            <w:tcW w:w="659" w:type="pct"/>
            <w:vAlign w:val="bottom"/>
          </w:tcPr>
          <w:p w14:paraId="3B79A326" w14:textId="7872BB9C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534" w:type="pct"/>
            <w:vAlign w:val="bottom"/>
          </w:tcPr>
          <w:p w14:paraId="403F4E6E" w14:textId="3AA13A23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8B38DA" w14:paraId="473AC273" w14:textId="57B0B863" w:rsidTr="008B38DA">
        <w:tc>
          <w:tcPr>
            <w:tcW w:w="690" w:type="pct"/>
          </w:tcPr>
          <w:p w14:paraId="122BEF80" w14:textId="3AC29A04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8</w:t>
            </w:r>
          </w:p>
        </w:tc>
        <w:tc>
          <w:tcPr>
            <w:tcW w:w="885" w:type="pct"/>
            <w:vAlign w:val="bottom"/>
          </w:tcPr>
          <w:p w14:paraId="3A8FCC0E" w14:textId="5860B888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659" w:type="pct"/>
            <w:vAlign w:val="bottom"/>
          </w:tcPr>
          <w:p w14:paraId="399404A9" w14:textId="7BD530F0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532" w:type="pct"/>
            <w:vAlign w:val="bottom"/>
          </w:tcPr>
          <w:p w14:paraId="477EBFF5" w14:textId="50EA602C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56" w:type="pct"/>
          </w:tcPr>
          <w:p w14:paraId="38D9361A" w14:textId="398F3F5E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7E839D7C" w14:textId="2950301F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915</w:t>
            </w:r>
          </w:p>
        </w:tc>
        <w:tc>
          <w:tcPr>
            <w:tcW w:w="659" w:type="pct"/>
            <w:vAlign w:val="bottom"/>
          </w:tcPr>
          <w:p w14:paraId="1A3D92F0" w14:textId="1896CB5B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4" w:type="pct"/>
            <w:vAlign w:val="bottom"/>
          </w:tcPr>
          <w:p w14:paraId="319E936B" w14:textId="78178AF6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8B38DA" w14:paraId="1E94E945" w14:textId="2B8A4777" w:rsidTr="008B38DA">
        <w:tc>
          <w:tcPr>
            <w:tcW w:w="690" w:type="pct"/>
          </w:tcPr>
          <w:p w14:paraId="344297A2" w14:textId="23B2799E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9</w:t>
            </w:r>
          </w:p>
        </w:tc>
        <w:tc>
          <w:tcPr>
            <w:tcW w:w="885" w:type="pct"/>
            <w:vAlign w:val="bottom"/>
          </w:tcPr>
          <w:p w14:paraId="79C0043B" w14:textId="2E4885C0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659" w:type="pct"/>
            <w:vAlign w:val="bottom"/>
          </w:tcPr>
          <w:p w14:paraId="566F383A" w14:textId="41401693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532" w:type="pct"/>
            <w:vAlign w:val="bottom"/>
          </w:tcPr>
          <w:p w14:paraId="0C12EE4B" w14:textId="085495E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56" w:type="pct"/>
          </w:tcPr>
          <w:p w14:paraId="340AD80D" w14:textId="6496E66E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03CCFF63" w14:textId="679A5EB8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274</w:t>
            </w:r>
          </w:p>
        </w:tc>
        <w:tc>
          <w:tcPr>
            <w:tcW w:w="659" w:type="pct"/>
            <w:vAlign w:val="bottom"/>
          </w:tcPr>
          <w:p w14:paraId="6A6E252C" w14:textId="6CCB1A79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534" w:type="pct"/>
            <w:vAlign w:val="bottom"/>
          </w:tcPr>
          <w:p w14:paraId="72E460AB" w14:textId="01467A00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8B38DA" w14:paraId="75402C22" w14:textId="3E5D620E" w:rsidTr="008B38DA">
        <w:tc>
          <w:tcPr>
            <w:tcW w:w="690" w:type="pct"/>
          </w:tcPr>
          <w:p w14:paraId="51C5BF34" w14:textId="10F060AB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4882"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5" w:type="pct"/>
            <w:vAlign w:val="bottom"/>
          </w:tcPr>
          <w:p w14:paraId="2A44FE24" w14:textId="17A35720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659" w:type="pct"/>
            <w:vAlign w:val="bottom"/>
          </w:tcPr>
          <w:p w14:paraId="33D67329" w14:textId="488E3CBB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pct"/>
            <w:vAlign w:val="bottom"/>
          </w:tcPr>
          <w:p w14:paraId="084CAA87" w14:textId="0D483A9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56" w:type="pct"/>
          </w:tcPr>
          <w:p w14:paraId="273C2032" w14:textId="4D4C6F0A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450CBBB1" w14:textId="56AAAAFD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199</w:t>
            </w:r>
          </w:p>
        </w:tc>
        <w:tc>
          <w:tcPr>
            <w:tcW w:w="659" w:type="pct"/>
            <w:vAlign w:val="bottom"/>
          </w:tcPr>
          <w:p w14:paraId="1489604D" w14:textId="6AAE5EA6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534" w:type="pct"/>
            <w:vAlign w:val="bottom"/>
          </w:tcPr>
          <w:p w14:paraId="1F877626" w14:textId="6122FA91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8B38DA" w14:paraId="70E7257C" w14:textId="2ACC5916" w:rsidTr="008B38DA">
        <w:tc>
          <w:tcPr>
            <w:tcW w:w="690" w:type="pct"/>
            <w:tcBorders>
              <w:bottom w:val="single" w:sz="4" w:space="0" w:color="auto"/>
            </w:tcBorders>
          </w:tcPr>
          <w:p w14:paraId="39E9FD1A" w14:textId="70B9316C" w:rsidR="008B38DA" w:rsidRDefault="008B38DA" w:rsidP="008B3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882"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vAlign w:val="bottom"/>
          </w:tcPr>
          <w:p w14:paraId="609FA5E3" w14:textId="7D72AF94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118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bottom"/>
          </w:tcPr>
          <w:p w14:paraId="67ABCE54" w14:textId="6B24F8FE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bottom"/>
          </w:tcPr>
          <w:p w14:paraId="4D7D8BB8" w14:textId="1D165FD0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56" w:type="pct"/>
            <w:tcBorders>
              <w:bottom w:val="single" w:sz="4" w:space="0" w:color="auto"/>
            </w:tcBorders>
          </w:tcPr>
          <w:p w14:paraId="036B08AF" w14:textId="0036B2FF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tcBorders>
              <w:bottom w:val="single" w:sz="4" w:space="0" w:color="auto"/>
            </w:tcBorders>
            <w:vAlign w:val="bottom"/>
          </w:tcPr>
          <w:p w14:paraId="451756B0" w14:textId="335FE9B7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606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bottom"/>
          </w:tcPr>
          <w:p w14:paraId="2B65868A" w14:textId="6EB982BC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bottom"/>
          </w:tcPr>
          <w:p w14:paraId="7C826D31" w14:textId="3966ACD9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D344F7" w14:paraId="4F5D3A43" w14:textId="32A3E697" w:rsidTr="001702DD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D1F703" w14:textId="1A38F26B" w:rsidR="00D344F7" w:rsidRPr="006659EB" w:rsidRDefault="00D344F7" w:rsidP="00DF25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59EB">
              <w:rPr>
                <w:rFonts w:ascii="Times New Roman" w:hAnsi="Times New Roman" w:cs="Times New Roman"/>
                <w:sz w:val="24"/>
                <w:szCs w:val="24"/>
              </w:rPr>
              <w:t>Small-for-gestational-age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 xml:space="preserve"> versus &gt;10%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B38DA" w14:paraId="347C2098" w14:textId="15FE04DC" w:rsidTr="008B38DA">
        <w:tc>
          <w:tcPr>
            <w:tcW w:w="690" w:type="pct"/>
            <w:tcBorders>
              <w:top w:val="single" w:sz="4" w:space="0" w:color="auto"/>
            </w:tcBorders>
          </w:tcPr>
          <w:p w14:paraId="0CBE1CCD" w14:textId="2BE45973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bottom"/>
          </w:tcPr>
          <w:p w14:paraId="74638E81" w14:textId="19CB02C3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bottom"/>
          </w:tcPr>
          <w:p w14:paraId="2A5EE73F" w14:textId="5379293B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bottom"/>
          </w:tcPr>
          <w:p w14:paraId="0303170F" w14:textId="2306BBD8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56" w:type="pct"/>
            <w:tcBorders>
              <w:top w:val="single" w:sz="4" w:space="0" w:color="auto"/>
            </w:tcBorders>
          </w:tcPr>
          <w:p w14:paraId="6168D0FC" w14:textId="760398A0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single" w:sz="4" w:space="0" w:color="auto"/>
            </w:tcBorders>
            <w:vAlign w:val="bottom"/>
          </w:tcPr>
          <w:p w14:paraId="15DA2372" w14:textId="32B80F5D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bottom"/>
          </w:tcPr>
          <w:p w14:paraId="6C8E91CC" w14:textId="53AE7EE9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bottom"/>
          </w:tcPr>
          <w:p w14:paraId="4D0D2C6F" w14:textId="2BB49298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8B38DA" w14:paraId="14781987" w14:textId="0D6E873A" w:rsidTr="008B38DA">
        <w:tc>
          <w:tcPr>
            <w:tcW w:w="690" w:type="pct"/>
          </w:tcPr>
          <w:p w14:paraId="7438A937" w14:textId="5AE4F279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885" w:type="pct"/>
            <w:vAlign w:val="bottom"/>
          </w:tcPr>
          <w:p w14:paraId="3CC08D4E" w14:textId="418A6BBC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659" w:type="pct"/>
            <w:vAlign w:val="bottom"/>
          </w:tcPr>
          <w:p w14:paraId="41F9B996" w14:textId="0D1CAF49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532" w:type="pct"/>
            <w:vAlign w:val="bottom"/>
          </w:tcPr>
          <w:p w14:paraId="740F647F" w14:textId="284B9724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56" w:type="pct"/>
          </w:tcPr>
          <w:p w14:paraId="0C886210" w14:textId="28984157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24517793" w14:textId="1B002F93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583</w:t>
            </w:r>
          </w:p>
        </w:tc>
        <w:tc>
          <w:tcPr>
            <w:tcW w:w="659" w:type="pct"/>
            <w:vAlign w:val="bottom"/>
          </w:tcPr>
          <w:p w14:paraId="64651233" w14:textId="76169F48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4" w:type="pct"/>
            <w:vAlign w:val="bottom"/>
          </w:tcPr>
          <w:p w14:paraId="64467AEF" w14:textId="4C525455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8B38DA" w14:paraId="60427FEA" w14:textId="7EE70BDF" w:rsidTr="008B38DA">
        <w:tc>
          <w:tcPr>
            <w:tcW w:w="690" w:type="pct"/>
          </w:tcPr>
          <w:p w14:paraId="4CB63486" w14:textId="013D133C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885" w:type="pct"/>
            <w:vAlign w:val="bottom"/>
          </w:tcPr>
          <w:p w14:paraId="0509DA2A" w14:textId="7E6EA969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312</w:t>
            </w:r>
          </w:p>
        </w:tc>
        <w:tc>
          <w:tcPr>
            <w:tcW w:w="659" w:type="pct"/>
            <w:vAlign w:val="bottom"/>
          </w:tcPr>
          <w:p w14:paraId="66033CCC" w14:textId="449C01CA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532" w:type="pct"/>
            <w:vAlign w:val="bottom"/>
          </w:tcPr>
          <w:p w14:paraId="4DBCBF76" w14:textId="3CB18DE5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56" w:type="pct"/>
          </w:tcPr>
          <w:p w14:paraId="53B3044D" w14:textId="0D8F4E55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25403926" w14:textId="10693FA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659" w:type="pct"/>
            <w:vAlign w:val="bottom"/>
          </w:tcPr>
          <w:p w14:paraId="2BDD34E2" w14:textId="0E9850DC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534" w:type="pct"/>
            <w:vAlign w:val="bottom"/>
          </w:tcPr>
          <w:p w14:paraId="00BF5D2E" w14:textId="20C1921F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8B38DA" w14:paraId="445064BB" w14:textId="4866683B" w:rsidTr="008B38DA">
        <w:tc>
          <w:tcPr>
            <w:tcW w:w="690" w:type="pct"/>
          </w:tcPr>
          <w:p w14:paraId="135FC9E6" w14:textId="657EDB04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885" w:type="pct"/>
            <w:vAlign w:val="bottom"/>
          </w:tcPr>
          <w:p w14:paraId="5CD14130" w14:textId="2AB02716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659" w:type="pct"/>
            <w:vAlign w:val="bottom"/>
          </w:tcPr>
          <w:p w14:paraId="62BEB6F6" w14:textId="7F2352BD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532" w:type="pct"/>
            <w:vAlign w:val="bottom"/>
          </w:tcPr>
          <w:p w14:paraId="61146B61" w14:textId="698C6A2A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56" w:type="pct"/>
          </w:tcPr>
          <w:p w14:paraId="72EDCDAF" w14:textId="5D09EEA1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497DE41E" w14:textId="5B7F80EE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659" w:type="pct"/>
            <w:vAlign w:val="bottom"/>
          </w:tcPr>
          <w:p w14:paraId="7DA52A30" w14:textId="2BD9E26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534" w:type="pct"/>
            <w:vAlign w:val="bottom"/>
          </w:tcPr>
          <w:p w14:paraId="1BB973F5" w14:textId="143A2817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  <w:tr w:rsidR="008B38DA" w14:paraId="35133887" w14:textId="34A238C0" w:rsidTr="008B38DA">
        <w:tc>
          <w:tcPr>
            <w:tcW w:w="690" w:type="pct"/>
          </w:tcPr>
          <w:p w14:paraId="6443D1A3" w14:textId="301CE1EE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5</w:t>
            </w:r>
          </w:p>
        </w:tc>
        <w:tc>
          <w:tcPr>
            <w:tcW w:w="885" w:type="pct"/>
            <w:vAlign w:val="bottom"/>
          </w:tcPr>
          <w:p w14:paraId="18CE4CB5" w14:textId="2DFE6EEA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827</w:t>
            </w:r>
          </w:p>
        </w:tc>
        <w:tc>
          <w:tcPr>
            <w:tcW w:w="659" w:type="pct"/>
            <w:vAlign w:val="bottom"/>
          </w:tcPr>
          <w:p w14:paraId="3D618436" w14:textId="1D742035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532" w:type="pct"/>
            <w:vAlign w:val="bottom"/>
          </w:tcPr>
          <w:p w14:paraId="2A53760B" w14:textId="6B73EB2E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56" w:type="pct"/>
          </w:tcPr>
          <w:p w14:paraId="08E70587" w14:textId="676860B9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6119D7E4" w14:textId="6EE0201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659" w:type="pct"/>
            <w:vAlign w:val="bottom"/>
          </w:tcPr>
          <w:p w14:paraId="377C4296" w14:textId="2707F59F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534" w:type="pct"/>
            <w:vAlign w:val="bottom"/>
          </w:tcPr>
          <w:p w14:paraId="4E67E0CF" w14:textId="01AAB42C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8B38DA" w14:paraId="05C97E85" w14:textId="022854D9" w:rsidTr="008B38DA">
        <w:tc>
          <w:tcPr>
            <w:tcW w:w="690" w:type="pct"/>
          </w:tcPr>
          <w:p w14:paraId="218DF65C" w14:textId="237C624A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885" w:type="pct"/>
            <w:vAlign w:val="bottom"/>
          </w:tcPr>
          <w:p w14:paraId="5E30E097" w14:textId="3E0FA8A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223</w:t>
            </w:r>
          </w:p>
        </w:tc>
        <w:tc>
          <w:tcPr>
            <w:tcW w:w="659" w:type="pct"/>
            <w:vAlign w:val="bottom"/>
          </w:tcPr>
          <w:p w14:paraId="1424F167" w14:textId="18F0DFEB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532" w:type="pct"/>
            <w:vAlign w:val="bottom"/>
          </w:tcPr>
          <w:p w14:paraId="7A3E48EB" w14:textId="2C14E1B8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56" w:type="pct"/>
          </w:tcPr>
          <w:p w14:paraId="1F515092" w14:textId="5EE45FDB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684DA926" w14:textId="36231FB3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659" w:type="pct"/>
            <w:vAlign w:val="bottom"/>
          </w:tcPr>
          <w:p w14:paraId="065F0182" w14:textId="6C5C6BE8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534" w:type="pct"/>
            <w:vAlign w:val="bottom"/>
          </w:tcPr>
          <w:p w14:paraId="604BAEAB" w14:textId="6F481DE3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8B38DA" w14:paraId="320BE9E0" w14:textId="5278CBE9" w:rsidTr="008B38DA">
        <w:tc>
          <w:tcPr>
            <w:tcW w:w="690" w:type="pct"/>
          </w:tcPr>
          <w:p w14:paraId="3631C06B" w14:textId="4D10C8D0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7</w:t>
            </w:r>
          </w:p>
        </w:tc>
        <w:tc>
          <w:tcPr>
            <w:tcW w:w="885" w:type="pct"/>
            <w:vAlign w:val="bottom"/>
          </w:tcPr>
          <w:p w14:paraId="2DAFAAF4" w14:textId="6615CCD8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171</w:t>
            </w:r>
          </w:p>
        </w:tc>
        <w:tc>
          <w:tcPr>
            <w:tcW w:w="659" w:type="pct"/>
            <w:vAlign w:val="bottom"/>
          </w:tcPr>
          <w:p w14:paraId="473E2390" w14:textId="24BA1EEC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532" w:type="pct"/>
            <w:vAlign w:val="bottom"/>
          </w:tcPr>
          <w:p w14:paraId="5260B641" w14:textId="5DD31695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56" w:type="pct"/>
          </w:tcPr>
          <w:p w14:paraId="6919FBE8" w14:textId="428062F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35E72BBF" w14:textId="322FD6B3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676</w:t>
            </w:r>
          </w:p>
        </w:tc>
        <w:tc>
          <w:tcPr>
            <w:tcW w:w="659" w:type="pct"/>
            <w:vAlign w:val="bottom"/>
          </w:tcPr>
          <w:p w14:paraId="00860F77" w14:textId="3B6DDDB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534" w:type="pct"/>
            <w:vAlign w:val="bottom"/>
          </w:tcPr>
          <w:p w14:paraId="7F3388CD" w14:textId="3125E51F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8B38DA" w14:paraId="579CE852" w14:textId="77141489" w:rsidTr="008B38DA">
        <w:tc>
          <w:tcPr>
            <w:tcW w:w="690" w:type="pct"/>
          </w:tcPr>
          <w:p w14:paraId="56DA25F9" w14:textId="21CC8D29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8</w:t>
            </w:r>
          </w:p>
        </w:tc>
        <w:tc>
          <w:tcPr>
            <w:tcW w:w="885" w:type="pct"/>
            <w:vAlign w:val="bottom"/>
          </w:tcPr>
          <w:p w14:paraId="09EF941B" w14:textId="430FEDF9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659" w:type="pct"/>
            <w:vAlign w:val="bottom"/>
          </w:tcPr>
          <w:p w14:paraId="471190B2" w14:textId="2A49D4D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532" w:type="pct"/>
            <w:vAlign w:val="bottom"/>
          </w:tcPr>
          <w:p w14:paraId="2BED0A99" w14:textId="1D146A16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56" w:type="pct"/>
          </w:tcPr>
          <w:p w14:paraId="07167DF6" w14:textId="633CBB5F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07E8E20C" w14:textId="7EFF1734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335</w:t>
            </w:r>
          </w:p>
        </w:tc>
        <w:tc>
          <w:tcPr>
            <w:tcW w:w="659" w:type="pct"/>
            <w:vAlign w:val="bottom"/>
          </w:tcPr>
          <w:p w14:paraId="0C34909F" w14:textId="3B54C06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534" w:type="pct"/>
            <w:vAlign w:val="bottom"/>
          </w:tcPr>
          <w:p w14:paraId="5864B38B" w14:textId="711B3506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8B38DA" w14:paraId="2AA511F2" w14:textId="2A48CB5E" w:rsidTr="008B38DA">
        <w:tc>
          <w:tcPr>
            <w:tcW w:w="690" w:type="pct"/>
          </w:tcPr>
          <w:p w14:paraId="0452053B" w14:textId="7F216AE3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9</w:t>
            </w:r>
          </w:p>
        </w:tc>
        <w:tc>
          <w:tcPr>
            <w:tcW w:w="885" w:type="pct"/>
            <w:vAlign w:val="bottom"/>
          </w:tcPr>
          <w:p w14:paraId="599F4A73" w14:textId="6A863EB3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659" w:type="pct"/>
            <w:vAlign w:val="bottom"/>
          </w:tcPr>
          <w:p w14:paraId="4EF80973" w14:textId="614B9247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532" w:type="pct"/>
            <w:vAlign w:val="bottom"/>
          </w:tcPr>
          <w:p w14:paraId="374826E3" w14:textId="4DD2419A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56" w:type="pct"/>
          </w:tcPr>
          <w:p w14:paraId="45D30164" w14:textId="3FBC5651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1C8F5B4B" w14:textId="5CE9777A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vAlign w:val="bottom"/>
          </w:tcPr>
          <w:p w14:paraId="42AE0FE8" w14:textId="623C90F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534" w:type="pct"/>
            <w:vAlign w:val="bottom"/>
          </w:tcPr>
          <w:p w14:paraId="45AE8FE4" w14:textId="6F7EC446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8B38DA" w14:paraId="75B915FB" w14:textId="54D30740" w:rsidTr="008B38DA">
        <w:tc>
          <w:tcPr>
            <w:tcW w:w="690" w:type="pct"/>
          </w:tcPr>
          <w:p w14:paraId="5481205A" w14:textId="052C4415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4882"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5" w:type="pct"/>
            <w:vAlign w:val="bottom"/>
          </w:tcPr>
          <w:p w14:paraId="78C2FC27" w14:textId="10A53220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659" w:type="pct"/>
            <w:vAlign w:val="bottom"/>
          </w:tcPr>
          <w:p w14:paraId="6B504DBD" w14:textId="5E9F1F38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532" w:type="pct"/>
            <w:vAlign w:val="bottom"/>
          </w:tcPr>
          <w:p w14:paraId="7237C700" w14:textId="1E448088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56" w:type="pct"/>
          </w:tcPr>
          <w:p w14:paraId="6EA1F2B2" w14:textId="6608948D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02C34952" w14:textId="039979F0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vAlign w:val="bottom"/>
          </w:tcPr>
          <w:p w14:paraId="18E0736F" w14:textId="3EE45D1C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534" w:type="pct"/>
            <w:vAlign w:val="bottom"/>
          </w:tcPr>
          <w:p w14:paraId="3ECA11E5" w14:textId="4A132138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8B38DA" w14:paraId="323BF74A" w14:textId="691D4A64" w:rsidTr="008B38DA">
        <w:tc>
          <w:tcPr>
            <w:tcW w:w="690" w:type="pct"/>
            <w:tcBorders>
              <w:bottom w:val="single" w:sz="12" w:space="0" w:color="auto"/>
            </w:tcBorders>
          </w:tcPr>
          <w:p w14:paraId="1BED0FF3" w14:textId="456B260E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4882"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pct"/>
            <w:tcBorders>
              <w:bottom w:val="single" w:sz="12" w:space="0" w:color="auto"/>
            </w:tcBorders>
            <w:vAlign w:val="bottom"/>
          </w:tcPr>
          <w:p w14:paraId="70899BB1" w14:textId="0213543F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bottom"/>
          </w:tcPr>
          <w:p w14:paraId="6A26BAE7" w14:textId="4CBD5452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vAlign w:val="bottom"/>
          </w:tcPr>
          <w:p w14:paraId="31C038D9" w14:textId="383973D5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56" w:type="pct"/>
            <w:tcBorders>
              <w:bottom w:val="single" w:sz="12" w:space="0" w:color="auto"/>
            </w:tcBorders>
          </w:tcPr>
          <w:p w14:paraId="56C57642" w14:textId="60DA4CC6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tcBorders>
              <w:bottom w:val="single" w:sz="12" w:space="0" w:color="auto"/>
            </w:tcBorders>
            <w:vAlign w:val="bottom"/>
          </w:tcPr>
          <w:p w14:paraId="6ADD1572" w14:textId="5230E5F7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141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bottom"/>
          </w:tcPr>
          <w:p w14:paraId="3E8C94F9" w14:textId="5DFEBA2B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534" w:type="pct"/>
            <w:tcBorders>
              <w:bottom w:val="single" w:sz="12" w:space="0" w:color="auto"/>
            </w:tcBorders>
            <w:vAlign w:val="bottom"/>
          </w:tcPr>
          <w:p w14:paraId="23BBD41E" w14:textId="01BA3C3B" w:rsidR="008B38DA" w:rsidRPr="00CC288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</w:tbl>
    <w:p w14:paraId="3CF9CA5A" w14:textId="1869291E" w:rsidR="00832F1A" w:rsidRDefault="008414A3" w:rsidP="00DF2572">
      <w:pPr>
        <w:jc w:val="both"/>
        <w:rPr>
          <w:rFonts w:ascii="Times New Roman" w:hAnsi="Times New Roman" w:cs="Times New Roman"/>
          <w:sz w:val="24"/>
          <w:szCs w:val="24"/>
        </w:rPr>
      </w:pPr>
      <w:r w:rsidRPr="003D031D">
        <w:rPr>
          <w:rFonts w:ascii="Times New Roman" w:hAnsi="Times New Roman" w:cs="Times New Roman"/>
          <w:sz w:val="20"/>
          <w:szCs w:val="24"/>
        </w:rPr>
        <w:t xml:space="preserve">Linear regressions with complex survey weights were </w:t>
      </w:r>
      <w:r w:rsidR="00467C8D">
        <w:rPr>
          <w:rFonts w:ascii="Times New Roman" w:hAnsi="Times New Roman" w:cs="Times New Roman"/>
          <w:sz w:val="20"/>
          <w:szCs w:val="24"/>
        </w:rPr>
        <w:t>fitted</w:t>
      </w:r>
      <w:r>
        <w:rPr>
          <w:rFonts w:ascii="Times New Roman" w:hAnsi="Times New Roman" w:cs="Times New Roman"/>
          <w:sz w:val="20"/>
          <w:szCs w:val="24"/>
        </w:rPr>
        <w:t xml:space="preserve"> and </w:t>
      </w:r>
      <w:r w:rsidR="00F02753">
        <w:rPr>
          <w:rFonts w:ascii="Times New Roman" w:hAnsi="Times New Roman" w:cs="Times New Roman"/>
          <w:sz w:val="20"/>
          <w:szCs w:val="24"/>
        </w:rPr>
        <w:t>models</w:t>
      </w:r>
      <w:r w:rsidRPr="003D031D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were </w:t>
      </w:r>
      <w:r w:rsidRPr="003D031D">
        <w:rPr>
          <w:rFonts w:ascii="Times New Roman" w:hAnsi="Times New Roman" w:cs="Times New Roman"/>
          <w:sz w:val="20"/>
          <w:szCs w:val="24"/>
        </w:rPr>
        <w:t xml:space="preserve">controlled </w:t>
      </w:r>
      <w:r>
        <w:rPr>
          <w:rFonts w:ascii="Times New Roman" w:hAnsi="Times New Roman" w:cs="Times New Roman"/>
          <w:sz w:val="20"/>
          <w:szCs w:val="24"/>
        </w:rPr>
        <w:t xml:space="preserve">for </w:t>
      </w:r>
      <w:r w:rsidRPr="008414A3">
        <w:rPr>
          <w:rFonts w:ascii="Times New Roman" w:hAnsi="Times New Roman" w:cs="Times New Roman"/>
          <w:sz w:val="20"/>
          <w:szCs w:val="24"/>
        </w:rPr>
        <w:t xml:space="preserve">sex, month of birth, ethnic groups, partnership status, </w:t>
      </w:r>
      <w:r w:rsidR="008A2430" w:rsidRPr="008A2430">
        <w:rPr>
          <w:rFonts w:ascii="Times New Roman" w:hAnsi="Times New Roman" w:cs="Times New Roman"/>
          <w:sz w:val="20"/>
          <w:szCs w:val="24"/>
        </w:rPr>
        <w:t>maternal age at birth, maternal smoking</w:t>
      </w:r>
      <w:r w:rsidR="00A856D3" w:rsidRPr="00A856D3">
        <w:rPr>
          <w:rFonts w:ascii="Times New Roman" w:hAnsi="Times New Roman" w:cs="Times New Roman"/>
          <w:sz w:val="20"/>
          <w:szCs w:val="24"/>
        </w:rPr>
        <w:t>, number of siblings</w:t>
      </w:r>
      <w:r w:rsidRPr="008414A3">
        <w:rPr>
          <w:rFonts w:ascii="Times New Roman" w:hAnsi="Times New Roman" w:cs="Times New Roman"/>
          <w:sz w:val="20"/>
          <w:szCs w:val="24"/>
        </w:rPr>
        <w:t>, household tenure, highest household education attainment, and area-level income deprivation</w:t>
      </w:r>
      <w:r>
        <w:rPr>
          <w:rFonts w:ascii="Times New Roman" w:hAnsi="Times New Roman" w:cs="Times New Roman"/>
          <w:sz w:val="20"/>
          <w:szCs w:val="24"/>
        </w:rPr>
        <w:t xml:space="preserve">. </w:t>
      </w:r>
      <w:r w:rsidR="000816C0">
        <w:rPr>
          <w:rFonts w:ascii="Times New Roman" w:hAnsi="Times New Roman" w:cs="Times New Roman"/>
          <w:sz w:val="20"/>
          <w:szCs w:val="24"/>
        </w:rPr>
        <w:t>F-statistics and p-values (plus false discovery rate [FDR] adjusted p-values) from Wald-test are shown</w:t>
      </w:r>
      <w:r w:rsidR="00755E99">
        <w:rPr>
          <w:rFonts w:ascii="Times New Roman" w:hAnsi="Times New Roman" w:cs="Times New Roman"/>
          <w:sz w:val="20"/>
          <w:szCs w:val="24"/>
        </w:rPr>
        <w:t xml:space="preserve"> for interaction terms</w:t>
      </w:r>
      <w:r w:rsidR="000816C0">
        <w:rPr>
          <w:rFonts w:ascii="Times New Roman" w:hAnsi="Times New Roman" w:cs="Times New Roman"/>
          <w:sz w:val="20"/>
          <w:szCs w:val="24"/>
        </w:rPr>
        <w:t xml:space="preserve">. </w:t>
      </w:r>
      <w:r w:rsidR="00F30198" w:rsidRPr="008414A3">
        <w:rPr>
          <w:rFonts w:ascii="Times New Roman" w:hAnsi="Times New Roman" w:cs="Times New Roman"/>
          <w:sz w:val="20"/>
          <w:szCs w:val="24"/>
        </w:rPr>
        <w:t>n = 6659</w:t>
      </w:r>
    </w:p>
    <w:p w14:paraId="5EA0DB74" w14:textId="7C3CB4F4" w:rsidR="00222160" w:rsidRDefault="002221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809B32" w14:textId="254F7836" w:rsidR="00222160" w:rsidRDefault="00222160" w:rsidP="00222160">
      <w:pPr>
        <w:jc w:val="both"/>
        <w:rPr>
          <w:rFonts w:ascii="Times New Roman" w:hAnsi="Times New Roman" w:cs="Times New Roman"/>
          <w:sz w:val="24"/>
          <w:szCs w:val="24"/>
        </w:rPr>
      </w:pPr>
      <w:r w:rsidRPr="00E966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E0790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: Interaction between birth weight, </w:t>
      </w:r>
      <w:r w:rsidR="00E966FC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445986">
        <w:rPr>
          <w:rFonts w:ascii="Times New Roman" w:hAnsi="Times New Roman" w:cs="Times New Roman"/>
          <w:sz w:val="24"/>
          <w:szCs w:val="24"/>
        </w:rPr>
        <w:t>percentage of missed sessions in years 1 to 11.</w:t>
      </w:r>
    </w:p>
    <w:p w14:paraId="03CECC3F" w14:textId="77777777" w:rsidR="00222160" w:rsidRDefault="00222160" w:rsidP="00222160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1597"/>
        <w:gridCol w:w="1190"/>
        <w:gridCol w:w="960"/>
        <w:gridCol w:w="282"/>
        <w:gridCol w:w="1598"/>
        <w:gridCol w:w="1190"/>
        <w:gridCol w:w="964"/>
      </w:tblGrid>
      <w:tr w:rsidR="009F1FB5" w14:paraId="7887316E" w14:textId="79B37062" w:rsidTr="008B38DA">
        <w:tc>
          <w:tcPr>
            <w:tcW w:w="690" w:type="pct"/>
            <w:tcBorders>
              <w:top w:val="single" w:sz="12" w:space="0" w:color="auto"/>
            </w:tcBorders>
          </w:tcPr>
          <w:p w14:paraId="2F7E42C3" w14:textId="77777777" w:rsidR="009F1FB5" w:rsidRDefault="009F1FB5" w:rsidP="002221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4D1AEA8" w14:textId="22C660E6" w:rsidR="009F1FB5" w:rsidRPr="00FD561A" w:rsidRDefault="009F1FB5" w:rsidP="00FD68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561A">
              <w:rPr>
                <w:rFonts w:ascii="Times New Roman" w:hAnsi="Times New Roman" w:cs="Times New Roman"/>
                <w:b/>
                <w:sz w:val="24"/>
                <w:szCs w:val="24"/>
              </w:rPr>
              <w:t>Authori</w:t>
            </w:r>
            <w:r w:rsidR="00FD684F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FD561A">
              <w:rPr>
                <w:rFonts w:ascii="Times New Roman" w:hAnsi="Times New Roman" w:cs="Times New Roman"/>
                <w:b/>
                <w:sz w:val="24"/>
                <w:szCs w:val="24"/>
              </w:rPr>
              <w:t>ed</w:t>
            </w:r>
          </w:p>
        </w:tc>
        <w:tc>
          <w:tcPr>
            <w:tcW w:w="156" w:type="pct"/>
            <w:tcBorders>
              <w:top w:val="single" w:sz="12" w:space="0" w:color="auto"/>
            </w:tcBorders>
          </w:tcPr>
          <w:p w14:paraId="74A9FB64" w14:textId="4EE65181" w:rsidR="009F1FB5" w:rsidRPr="00FD561A" w:rsidRDefault="009F1FB5" w:rsidP="002221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8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3EB63B3" w14:textId="62B1CFD9" w:rsidR="009F1FB5" w:rsidRPr="00FD561A" w:rsidRDefault="009F1FB5" w:rsidP="00FD68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561A">
              <w:rPr>
                <w:rFonts w:ascii="Times New Roman" w:hAnsi="Times New Roman" w:cs="Times New Roman"/>
                <w:b/>
                <w:sz w:val="24"/>
                <w:szCs w:val="24"/>
              </w:rPr>
              <w:t>Unauthori</w:t>
            </w:r>
            <w:r w:rsidR="00FD684F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FD561A">
              <w:rPr>
                <w:rFonts w:ascii="Times New Roman" w:hAnsi="Times New Roman" w:cs="Times New Roman"/>
                <w:b/>
                <w:sz w:val="24"/>
                <w:szCs w:val="24"/>
              </w:rPr>
              <w:t>ed</w:t>
            </w:r>
          </w:p>
        </w:tc>
      </w:tr>
      <w:tr w:rsidR="009F1FB5" w14:paraId="5944BF20" w14:textId="285CACDC" w:rsidTr="008B38DA">
        <w:tc>
          <w:tcPr>
            <w:tcW w:w="690" w:type="pct"/>
            <w:tcBorders>
              <w:bottom w:val="single" w:sz="4" w:space="0" w:color="auto"/>
            </w:tcBorders>
          </w:tcPr>
          <w:p w14:paraId="7580341B" w14:textId="77777777" w:rsidR="009F1FB5" w:rsidRDefault="009F1FB5" w:rsidP="002221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525BE66B" w14:textId="77777777" w:rsidR="009F1FB5" w:rsidRDefault="009F1FB5" w:rsidP="002221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tatistics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2AA38564" w14:textId="77777777" w:rsidR="009F1FB5" w:rsidRDefault="009F1FB5" w:rsidP="002221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793E579D" w14:textId="7F054FDD" w:rsidR="009F1FB5" w:rsidRDefault="009F1FB5" w:rsidP="002221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344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</w:tcPr>
          <w:p w14:paraId="5E412418" w14:textId="2B265958" w:rsidR="009F1FB5" w:rsidRDefault="009F1FB5" w:rsidP="002221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04129399" w14:textId="77777777" w:rsidR="009F1FB5" w:rsidRDefault="009F1FB5" w:rsidP="002221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tatistics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57B5171E" w14:textId="77777777" w:rsidR="009F1FB5" w:rsidRDefault="009F1FB5" w:rsidP="002221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06603DE1" w14:textId="09D5DD7B" w:rsidR="009F1FB5" w:rsidRDefault="009F1FB5" w:rsidP="002221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344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DR</w:t>
            </w:r>
            <w:proofErr w:type="spellEnd"/>
          </w:p>
        </w:tc>
      </w:tr>
      <w:tr w:rsidR="009F1FB5" w14:paraId="6A4A14A6" w14:textId="35329EEE" w:rsidTr="001702DD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07E128" w14:textId="6C6AA40D" w:rsidR="009F1FB5" w:rsidRDefault="009F1FB5" w:rsidP="002221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weight</w:t>
            </w:r>
          </w:p>
        </w:tc>
      </w:tr>
      <w:tr w:rsidR="008B38DA" w14:paraId="75C2B838" w14:textId="3355AD6C" w:rsidTr="008B38DA">
        <w:tc>
          <w:tcPr>
            <w:tcW w:w="690" w:type="pct"/>
            <w:tcBorders>
              <w:top w:val="single" w:sz="4" w:space="0" w:color="auto"/>
            </w:tcBorders>
          </w:tcPr>
          <w:p w14:paraId="3707051D" w14:textId="4098CD13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bottom"/>
          </w:tcPr>
          <w:p w14:paraId="235BF717" w14:textId="6B64B506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bottom"/>
          </w:tcPr>
          <w:p w14:paraId="1A22E0C2" w14:textId="34D5A9B2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bottom"/>
          </w:tcPr>
          <w:p w14:paraId="3E010F0E" w14:textId="47AE8933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56" w:type="pct"/>
            <w:tcBorders>
              <w:top w:val="single" w:sz="4" w:space="0" w:color="auto"/>
            </w:tcBorders>
          </w:tcPr>
          <w:p w14:paraId="47153D2E" w14:textId="0A7B79EC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single" w:sz="4" w:space="0" w:color="auto"/>
            </w:tcBorders>
            <w:vAlign w:val="bottom"/>
          </w:tcPr>
          <w:p w14:paraId="14D8EB39" w14:textId="4D249823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945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bottom"/>
          </w:tcPr>
          <w:p w14:paraId="60C4B78E" w14:textId="20491177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bottom"/>
          </w:tcPr>
          <w:p w14:paraId="78EAE5AB" w14:textId="2C36D904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8B38DA" w14:paraId="3B10EC9E" w14:textId="6679BE5D" w:rsidTr="008B38DA">
        <w:tc>
          <w:tcPr>
            <w:tcW w:w="690" w:type="pct"/>
          </w:tcPr>
          <w:p w14:paraId="4A22434A" w14:textId="3E2ACEBD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885" w:type="pct"/>
            <w:vAlign w:val="bottom"/>
          </w:tcPr>
          <w:p w14:paraId="1F7C4CF8" w14:textId="2808D87A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659" w:type="pct"/>
            <w:vAlign w:val="bottom"/>
          </w:tcPr>
          <w:p w14:paraId="7EA18CD3" w14:textId="2DE4419A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532" w:type="pct"/>
            <w:vAlign w:val="bottom"/>
          </w:tcPr>
          <w:p w14:paraId="4CB0567B" w14:textId="55278D90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56" w:type="pct"/>
          </w:tcPr>
          <w:p w14:paraId="16A4667A" w14:textId="49AB5388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3BFC187C" w14:textId="78A263AE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5.298</w:t>
            </w:r>
          </w:p>
        </w:tc>
        <w:tc>
          <w:tcPr>
            <w:tcW w:w="659" w:type="pct"/>
            <w:vAlign w:val="bottom"/>
          </w:tcPr>
          <w:p w14:paraId="51440F6F" w14:textId="3B3BE754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534" w:type="pct"/>
            <w:vAlign w:val="bottom"/>
          </w:tcPr>
          <w:p w14:paraId="6788EFB1" w14:textId="07051CF2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8B38DA" w14:paraId="430CCA77" w14:textId="0B604773" w:rsidTr="008B38DA">
        <w:tc>
          <w:tcPr>
            <w:tcW w:w="690" w:type="pct"/>
          </w:tcPr>
          <w:p w14:paraId="13523454" w14:textId="32544E68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885" w:type="pct"/>
            <w:vAlign w:val="bottom"/>
          </w:tcPr>
          <w:p w14:paraId="53AE4691" w14:textId="53F0FCDA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659" w:type="pct"/>
            <w:vAlign w:val="bottom"/>
          </w:tcPr>
          <w:p w14:paraId="5FD61086" w14:textId="12A2D76D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532" w:type="pct"/>
            <w:vAlign w:val="bottom"/>
          </w:tcPr>
          <w:p w14:paraId="2BAC4282" w14:textId="56684552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56" w:type="pct"/>
          </w:tcPr>
          <w:p w14:paraId="3244DB71" w14:textId="23F290DD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16A35412" w14:textId="4ACE4ECC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659" w:type="pct"/>
            <w:vAlign w:val="bottom"/>
          </w:tcPr>
          <w:p w14:paraId="12DCFE19" w14:textId="2808C8DC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534" w:type="pct"/>
            <w:vAlign w:val="bottom"/>
          </w:tcPr>
          <w:p w14:paraId="07A1BAB5" w14:textId="6AC62173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8B38DA" w14:paraId="65A19668" w14:textId="62846082" w:rsidTr="008B38DA">
        <w:tc>
          <w:tcPr>
            <w:tcW w:w="690" w:type="pct"/>
          </w:tcPr>
          <w:p w14:paraId="5CC018B6" w14:textId="1C33CA8E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885" w:type="pct"/>
            <w:vAlign w:val="bottom"/>
          </w:tcPr>
          <w:p w14:paraId="5080E405" w14:textId="0ABDD997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659" w:type="pct"/>
            <w:vAlign w:val="bottom"/>
          </w:tcPr>
          <w:p w14:paraId="7BB86EDA" w14:textId="363261F7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532" w:type="pct"/>
            <w:vAlign w:val="bottom"/>
          </w:tcPr>
          <w:p w14:paraId="7297C832" w14:textId="7CD78FB1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56" w:type="pct"/>
          </w:tcPr>
          <w:p w14:paraId="6D8195A2" w14:textId="0A802F00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1F564C2F" w14:textId="65CA5467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207</w:t>
            </w:r>
          </w:p>
        </w:tc>
        <w:tc>
          <w:tcPr>
            <w:tcW w:w="659" w:type="pct"/>
            <w:vAlign w:val="bottom"/>
          </w:tcPr>
          <w:p w14:paraId="4CB562F1" w14:textId="2465B15A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534" w:type="pct"/>
            <w:vAlign w:val="bottom"/>
          </w:tcPr>
          <w:p w14:paraId="0B774242" w14:textId="2AAF2005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8B38DA" w14:paraId="49F3D099" w14:textId="79358815" w:rsidTr="008B38DA">
        <w:tc>
          <w:tcPr>
            <w:tcW w:w="690" w:type="pct"/>
          </w:tcPr>
          <w:p w14:paraId="03141257" w14:textId="1A100DFE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5</w:t>
            </w:r>
          </w:p>
        </w:tc>
        <w:tc>
          <w:tcPr>
            <w:tcW w:w="885" w:type="pct"/>
            <w:vAlign w:val="bottom"/>
          </w:tcPr>
          <w:p w14:paraId="34103F11" w14:textId="7DA70DD5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659" w:type="pct"/>
            <w:vAlign w:val="bottom"/>
          </w:tcPr>
          <w:p w14:paraId="6E503023" w14:textId="02425D92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pct"/>
            <w:vAlign w:val="bottom"/>
          </w:tcPr>
          <w:p w14:paraId="3BE0F839" w14:textId="2EFEB4F6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56" w:type="pct"/>
          </w:tcPr>
          <w:p w14:paraId="1553B211" w14:textId="43E82505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46E2F9B0" w14:textId="0DA34E01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</w:p>
        </w:tc>
        <w:tc>
          <w:tcPr>
            <w:tcW w:w="659" w:type="pct"/>
            <w:vAlign w:val="bottom"/>
          </w:tcPr>
          <w:p w14:paraId="0C91A1AB" w14:textId="4F941480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534" w:type="pct"/>
            <w:vAlign w:val="bottom"/>
          </w:tcPr>
          <w:p w14:paraId="15B290FB" w14:textId="21FB130F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8B38DA" w14:paraId="75CF80F5" w14:textId="7E70B0B1" w:rsidTr="008B38DA">
        <w:tc>
          <w:tcPr>
            <w:tcW w:w="690" w:type="pct"/>
          </w:tcPr>
          <w:p w14:paraId="29964F41" w14:textId="0C5A59E9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885" w:type="pct"/>
            <w:vAlign w:val="bottom"/>
          </w:tcPr>
          <w:p w14:paraId="066B4A02" w14:textId="727413CF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659" w:type="pct"/>
            <w:vAlign w:val="bottom"/>
          </w:tcPr>
          <w:p w14:paraId="5D02D696" w14:textId="470C653B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pct"/>
            <w:vAlign w:val="bottom"/>
          </w:tcPr>
          <w:p w14:paraId="421231AD" w14:textId="15BB4524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56" w:type="pct"/>
          </w:tcPr>
          <w:p w14:paraId="50EF2A9B" w14:textId="409F8084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02426EA7" w14:textId="4194754F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vAlign w:val="bottom"/>
          </w:tcPr>
          <w:p w14:paraId="499BB730" w14:textId="2340DD23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534" w:type="pct"/>
            <w:vAlign w:val="bottom"/>
          </w:tcPr>
          <w:p w14:paraId="44376964" w14:textId="624B2CE5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8B38DA" w14:paraId="6A3C19EB" w14:textId="1CD2FB2B" w:rsidTr="008B38DA">
        <w:tc>
          <w:tcPr>
            <w:tcW w:w="690" w:type="pct"/>
          </w:tcPr>
          <w:p w14:paraId="349323A7" w14:textId="5D621C4F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7</w:t>
            </w:r>
          </w:p>
        </w:tc>
        <w:tc>
          <w:tcPr>
            <w:tcW w:w="885" w:type="pct"/>
            <w:vAlign w:val="bottom"/>
          </w:tcPr>
          <w:p w14:paraId="0BCB7FD5" w14:textId="4C287908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659" w:type="pct"/>
            <w:vAlign w:val="bottom"/>
          </w:tcPr>
          <w:p w14:paraId="18F3D0C5" w14:textId="7A94DDA2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532" w:type="pct"/>
            <w:vAlign w:val="bottom"/>
          </w:tcPr>
          <w:p w14:paraId="18C8A515" w14:textId="704CDB14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56" w:type="pct"/>
          </w:tcPr>
          <w:p w14:paraId="5C9CC67E" w14:textId="4F089F00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0577C112" w14:textId="116D1804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659" w:type="pct"/>
            <w:vAlign w:val="bottom"/>
          </w:tcPr>
          <w:p w14:paraId="5E36753A" w14:textId="09D24E75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534" w:type="pct"/>
            <w:vAlign w:val="bottom"/>
          </w:tcPr>
          <w:p w14:paraId="64FA724A" w14:textId="7D140411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8B38DA" w14:paraId="0F0A3313" w14:textId="76FF80A2" w:rsidTr="008B38DA">
        <w:tc>
          <w:tcPr>
            <w:tcW w:w="690" w:type="pct"/>
          </w:tcPr>
          <w:p w14:paraId="1EBB4323" w14:textId="4243B364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8</w:t>
            </w:r>
          </w:p>
        </w:tc>
        <w:tc>
          <w:tcPr>
            <w:tcW w:w="885" w:type="pct"/>
            <w:vAlign w:val="bottom"/>
          </w:tcPr>
          <w:p w14:paraId="110B455F" w14:textId="2C2428EA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vAlign w:val="bottom"/>
          </w:tcPr>
          <w:p w14:paraId="78711511" w14:textId="7D8B07F2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532" w:type="pct"/>
            <w:vAlign w:val="bottom"/>
          </w:tcPr>
          <w:p w14:paraId="00CCECA9" w14:textId="1D7C329A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56" w:type="pct"/>
          </w:tcPr>
          <w:p w14:paraId="254218ED" w14:textId="6471E78D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73C2F75D" w14:textId="1B4C56E3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508</w:t>
            </w:r>
          </w:p>
        </w:tc>
        <w:tc>
          <w:tcPr>
            <w:tcW w:w="659" w:type="pct"/>
            <w:vAlign w:val="bottom"/>
          </w:tcPr>
          <w:p w14:paraId="19989EA1" w14:textId="6147B31F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534" w:type="pct"/>
            <w:vAlign w:val="bottom"/>
          </w:tcPr>
          <w:p w14:paraId="42F6BB71" w14:textId="32ED00C0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8B38DA" w14:paraId="4E8802BE" w14:textId="0E81A9CE" w:rsidTr="008B38DA">
        <w:tc>
          <w:tcPr>
            <w:tcW w:w="690" w:type="pct"/>
          </w:tcPr>
          <w:p w14:paraId="1556164E" w14:textId="22B609A7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9</w:t>
            </w:r>
          </w:p>
        </w:tc>
        <w:tc>
          <w:tcPr>
            <w:tcW w:w="885" w:type="pct"/>
            <w:vAlign w:val="bottom"/>
          </w:tcPr>
          <w:p w14:paraId="22A25CDE" w14:textId="37DBEC41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659" w:type="pct"/>
            <w:vAlign w:val="bottom"/>
          </w:tcPr>
          <w:p w14:paraId="49D182C5" w14:textId="1912C169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532" w:type="pct"/>
            <w:vAlign w:val="bottom"/>
          </w:tcPr>
          <w:p w14:paraId="1AB365D2" w14:textId="70F035E8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56" w:type="pct"/>
          </w:tcPr>
          <w:p w14:paraId="05929C68" w14:textId="509FBA1A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6486F747" w14:textId="6B6CCEED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659" w:type="pct"/>
            <w:vAlign w:val="bottom"/>
          </w:tcPr>
          <w:p w14:paraId="28C95329" w14:textId="0DB46F12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534" w:type="pct"/>
            <w:vAlign w:val="bottom"/>
          </w:tcPr>
          <w:p w14:paraId="1F5C0FD1" w14:textId="1947F42E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8B38DA" w14:paraId="5B27D6BD" w14:textId="29D77F72" w:rsidTr="008B38DA">
        <w:tc>
          <w:tcPr>
            <w:tcW w:w="690" w:type="pct"/>
          </w:tcPr>
          <w:p w14:paraId="52DE0B5D" w14:textId="701A0769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4882"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5" w:type="pct"/>
            <w:vAlign w:val="bottom"/>
          </w:tcPr>
          <w:p w14:paraId="2B66CE8C" w14:textId="36D88287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59" w:type="pct"/>
            <w:vAlign w:val="bottom"/>
          </w:tcPr>
          <w:p w14:paraId="220E8995" w14:textId="4134F30A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532" w:type="pct"/>
            <w:vAlign w:val="bottom"/>
          </w:tcPr>
          <w:p w14:paraId="4B2E6672" w14:textId="1E46FAA9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56" w:type="pct"/>
          </w:tcPr>
          <w:p w14:paraId="22C0DFDD" w14:textId="6F55D738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5C58E6BE" w14:textId="0361B4E1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659" w:type="pct"/>
            <w:vAlign w:val="bottom"/>
          </w:tcPr>
          <w:p w14:paraId="5998EF79" w14:textId="72603A51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534" w:type="pct"/>
            <w:vAlign w:val="bottom"/>
          </w:tcPr>
          <w:p w14:paraId="4B410CEF" w14:textId="60F7117E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8B38DA" w14:paraId="4382B1FD" w14:textId="199A0278" w:rsidTr="008B38DA">
        <w:tc>
          <w:tcPr>
            <w:tcW w:w="690" w:type="pct"/>
            <w:tcBorders>
              <w:bottom w:val="single" w:sz="4" w:space="0" w:color="auto"/>
            </w:tcBorders>
          </w:tcPr>
          <w:p w14:paraId="2265EC13" w14:textId="2A01F60E" w:rsidR="008B38DA" w:rsidRDefault="008B38DA" w:rsidP="008B3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882"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vAlign w:val="bottom"/>
          </w:tcPr>
          <w:p w14:paraId="3B1E5F75" w14:textId="2523AF0C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bottom"/>
          </w:tcPr>
          <w:p w14:paraId="1740DB15" w14:textId="2CE37AFA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bottom"/>
          </w:tcPr>
          <w:p w14:paraId="48D07C6C" w14:textId="509BC442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56" w:type="pct"/>
            <w:tcBorders>
              <w:bottom w:val="single" w:sz="4" w:space="0" w:color="auto"/>
            </w:tcBorders>
          </w:tcPr>
          <w:p w14:paraId="2E21645C" w14:textId="4E1CFADB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tcBorders>
              <w:bottom w:val="single" w:sz="4" w:space="0" w:color="auto"/>
            </w:tcBorders>
            <w:vAlign w:val="bottom"/>
          </w:tcPr>
          <w:p w14:paraId="5213EBF2" w14:textId="77651F41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bottom"/>
          </w:tcPr>
          <w:p w14:paraId="614F8A8A" w14:textId="4AB40EB2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bottom"/>
          </w:tcPr>
          <w:p w14:paraId="445D80AC" w14:textId="663586D7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9F1FB5" w14:paraId="141E18AF" w14:textId="521E2079" w:rsidTr="001702DD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D0A190" w14:textId="566FC1C3" w:rsidR="009F1FB5" w:rsidRPr="006659EB" w:rsidRDefault="009F1FB5" w:rsidP="002221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59EB">
              <w:rPr>
                <w:rFonts w:ascii="Times New Roman" w:hAnsi="Times New Roman" w:cs="Times New Roman"/>
                <w:sz w:val="24"/>
                <w:szCs w:val="24"/>
              </w:rPr>
              <w:t>Small-for-gestational-age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 xml:space="preserve"> versus &gt;10%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B38DA" w14:paraId="7028A246" w14:textId="26D308D3" w:rsidTr="008B38DA">
        <w:tc>
          <w:tcPr>
            <w:tcW w:w="690" w:type="pct"/>
            <w:tcBorders>
              <w:top w:val="single" w:sz="4" w:space="0" w:color="auto"/>
            </w:tcBorders>
          </w:tcPr>
          <w:p w14:paraId="61A59B28" w14:textId="4E99708C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bottom"/>
          </w:tcPr>
          <w:p w14:paraId="293E4678" w14:textId="026DD7FB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bottom"/>
          </w:tcPr>
          <w:p w14:paraId="55222383" w14:textId="4C003FE4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bottom"/>
          </w:tcPr>
          <w:p w14:paraId="0E93D4A4" w14:textId="70A8672F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56" w:type="pct"/>
            <w:tcBorders>
              <w:top w:val="single" w:sz="4" w:space="0" w:color="auto"/>
            </w:tcBorders>
          </w:tcPr>
          <w:p w14:paraId="19B94217" w14:textId="1C694BF6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single" w:sz="4" w:space="0" w:color="auto"/>
            </w:tcBorders>
            <w:vAlign w:val="bottom"/>
          </w:tcPr>
          <w:p w14:paraId="73293C9A" w14:textId="038AF510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bottom"/>
          </w:tcPr>
          <w:p w14:paraId="1006CE65" w14:textId="58E0680F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bottom"/>
          </w:tcPr>
          <w:p w14:paraId="090655A1" w14:textId="48970101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8B38DA" w14:paraId="6F9EEDE5" w14:textId="530FC632" w:rsidTr="008B38DA">
        <w:tc>
          <w:tcPr>
            <w:tcW w:w="690" w:type="pct"/>
          </w:tcPr>
          <w:p w14:paraId="61E6505D" w14:textId="08328E4D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885" w:type="pct"/>
            <w:vAlign w:val="bottom"/>
          </w:tcPr>
          <w:p w14:paraId="5BA5E037" w14:textId="5247F421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2.361</w:t>
            </w:r>
          </w:p>
        </w:tc>
        <w:tc>
          <w:tcPr>
            <w:tcW w:w="659" w:type="pct"/>
            <w:vAlign w:val="bottom"/>
          </w:tcPr>
          <w:p w14:paraId="0597956C" w14:textId="59345786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532" w:type="pct"/>
            <w:vAlign w:val="bottom"/>
          </w:tcPr>
          <w:p w14:paraId="4417AE78" w14:textId="07A508D3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56" w:type="pct"/>
          </w:tcPr>
          <w:p w14:paraId="234BF1E1" w14:textId="58515ADD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338B0D92" w14:textId="3DDE5C0B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659" w:type="pct"/>
            <w:vAlign w:val="bottom"/>
          </w:tcPr>
          <w:p w14:paraId="789462CB" w14:textId="74F60321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534" w:type="pct"/>
            <w:vAlign w:val="bottom"/>
          </w:tcPr>
          <w:p w14:paraId="1F335BA9" w14:textId="176372A4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8B38DA" w14:paraId="1939963E" w14:textId="105020AA" w:rsidTr="008B38DA">
        <w:tc>
          <w:tcPr>
            <w:tcW w:w="690" w:type="pct"/>
          </w:tcPr>
          <w:p w14:paraId="3F19569D" w14:textId="401A391B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885" w:type="pct"/>
            <w:vAlign w:val="bottom"/>
          </w:tcPr>
          <w:p w14:paraId="4A1C9894" w14:textId="5F9F6EE3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vAlign w:val="bottom"/>
          </w:tcPr>
          <w:p w14:paraId="461653E9" w14:textId="5D263548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532" w:type="pct"/>
            <w:vAlign w:val="bottom"/>
          </w:tcPr>
          <w:p w14:paraId="4ED6BDA8" w14:textId="60485956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56" w:type="pct"/>
          </w:tcPr>
          <w:p w14:paraId="619DEBEE" w14:textId="5B8D17CB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027104F2" w14:textId="4DD8C37B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659" w:type="pct"/>
            <w:vAlign w:val="bottom"/>
          </w:tcPr>
          <w:p w14:paraId="44D77894" w14:textId="3D8452CB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534" w:type="pct"/>
            <w:vAlign w:val="bottom"/>
          </w:tcPr>
          <w:p w14:paraId="6D01CB0F" w14:textId="55E97D30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8B38DA" w14:paraId="4E3EBAA2" w14:textId="78D7EC37" w:rsidTr="008B38DA">
        <w:tc>
          <w:tcPr>
            <w:tcW w:w="690" w:type="pct"/>
          </w:tcPr>
          <w:p w14:paraId="51459626" w14:textId="291DED8C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885" w:type="pct"/>
            <w:vAlign w:val="bottom"/>
          </w:tcPr>
          <w:p w14:paraId="759E1089" w14:textId="57DF7F06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162</w:t>
            </w:r>
          </w:p>
        </w:tc>
        <w:tc>
          <w:tcPr>
            <w:tcW w:w="659" w:type="pct"/>
            <w:vAlign w:val="bottom"/>
          </w:tcPr>
          <w:p w14:paraId="4BED44B7" w14:textId="3B315853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532" w:type="pct"/>
            <w:vAlign w:val="bottom"/>
          </w:tcPr>
          <w:p w14:paraId="1189DE3A" w14:textId="31A3C2A7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56" w:type="pct"/>
          </w:tcPr>
          <w:p w14:paraId="6871FE83" w14:textId="1F36B9FD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783DE637" w14:textId="108DAA6B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3.366</w:t>
            </w:r>
          </w:p>
        </w:tc>
        <w:tc>
          <w:tcPr>
            <w:tcW w:w="659" w:type="pct"/>
            <w:vAlign w:val="bottom"/>
          </w:tcPr>
          <w:p w14:paraId="79B5CB21" w14:textId="261A77E4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534" w:type="pct"/>
            <w:vAlign w:val="bottom"/>
          </w:tcPr>
          <w:p w14:paraId="0E8DFE3B" w14:textId="067D785C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8B38DA" w14:paraId="7F5B0217" w14:textId="785EE7D6" w:rsidTr="008B38DA">
        <w:tc>
          <w:tcPr>
            <w:tcW w:w="690" w:type="pct"/>
          </w:tcPr>
          <w:p w14:paraId="578AA640" w14:textId="2F05C1D7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5</w:t>
            </w:r>
          </w:p>
        </w:tc>
        <w:tc>
          <w:tcPr>
            <w:tcW w:w="885" w:type="pct"/>
            <w:vAlign w:val="bottom"/>
          </w:tcPr>
          <w:p w14:paraId="7D18D770" w14:textId="4167BC0B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659" w:type="pct"/>
            <w:vAlign w:val="bottom"/>
          </w:tcPr>
          <w:p w14:paraId="3D0DDCFF" w14:textId="4B7557CF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532" w:type="pct"/>
            <w:vAlign w:val="bottom"/>
          </w:tcPr>
          <w:p w14:paraId="51B02E54" w14:textId="323B3E11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56" w:type="pct"/>
          </w:tcPr>
          <w:p w14:paraId="57E3FF79" w14:textId="711F1D33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60CCA0D1" w14:textId="7D6CEC5B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vAlign w:val="bottom"/>
          </w:tcPr>
          <w:p w14:paraId="2542664B" w14:textId="1509FA67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534" w:type="pct"/>
            <w:vAlign w:val="bottom"/>
          </w:tcPr>
          <w:p w14:paraId="6BF0E4BE" w14:textId="2725ECA3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8B38DA" w14:paraId="58A9D21A" w14:textId="13842B5C" w:rsidTr="008B38DA">
        <w:tc>
          <w:tcPr>
            <w:tcW w:w="690" w:type="pct"/>
          </w:tcPr>
          <w:p w14:paraId="616C2B0F" w14:textId="51D07159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885" w:type="pct"/>
            <w:vAlign w:val="bottom"/>
          </w:tcPr>
          <w:p w14:paraId="0DBCBE49" w14:textId="477D1768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659" w:type="pct"/>
            <w:vAlign w:val="bottom"/>
          </w:tcPr>
          <w:p w14:paraId="1CDCB636" w14:textId="51C60031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532" w:type="pct"/>
            <w:vAlign w:val="bottom"/>
          </w:tcPr>
          <w:p w14:paraId="42A6B2B2" w14:textId="2760EF25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56" w:type="pct"/>
          </w:tcPr>
          <w:p w14:paraId="5A46F83A" w14:textId="6EEE2FA5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6FADB544" w14:textId="0CEB8390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659" w:type="pct"/>
            <w:vAlign w:val="bottom"/>
          </w:tcPr>
          <w:p w14:paraId="760FD6A1" w14:textId="4262B3FB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4" w:type="pct"/>
            <w:vAlign w:val="bottom"/>
          </w:tcPr>
          <w:p w14:paraId="50803646" w14:textId="4FAD4730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8B38DA" w14:paraId="75E355FF" w14:textId="61AEEAB4" w:rsidTr="008B38DA">
        <w:tc>
          <w:tcPr>
            <w:tcW w:w="690" w:type="pct"/>
          </w:tcPr>
          <w:p w14:paraId="05EE13C7" w14:textId="47D7BB1E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7</w:t>
            </w:r>
          </w:p>
        </w:tc>
        <w:tc>
          <w:tcPr>
            <w:tcW w:w="885" w:type="pct"/>
            <w:vAlign w:val="bottom"/>
          </w:tcPr>
          <w:p w14:paraId="19797517" w14:textId="530EF40F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659" w:type="pct"/>
            <w:vAlign w:val="bottom"/>
          </w:tcPr>
          <w:p w14:paraId="638DA4E2" w14:textId="7CFFF0F6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532" w:type="pct"/>
            <w:vAlign w:val="bottom"/>
          </w:tcPr>
          <w:p w14:paraId="08C8AC44" w14:textId="764D8B1B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56" w:type="pct"/>
          </w:tcPr>
          <w:p w14:paraId="4BFB4E6A" w14:textId="102223EB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02FC09F5" w14:textId="3CD53278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659" w:type="pct"/>
            <w:vAlign w:val="bottom"/>
          </w:tcPr>
          <w:p w14:paraId="1A16C07E" w14:textId="7D715732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534" w:type="pct"/>
            <w:vAlign w:val="bottom"/>
          </w:tcPr>
          <w:p w14:paraId="0E6EDBFA" w14:textId="6359125B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8B38DA" w14:paraId="5DCA5F49" w14:textId="4DF9BE77" w:rsidTr="008B38DA">
        <w:tc>
          <w:tcPr>
            <w:tcW w:w="690" w:type="pct"/>
          </w:tcPr>
          <w:p w14:paraId="2D671FA2" w14:textId="387AD25D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8</w:t>
            </w:r>
          </w:p>
        </w:tc>
        <w:tc>
          <w:tcPr>
            <w:tcW w:w="885" w:type="pct"/>
            <w:vAlign w:val="bottom"/>
          </w:tcPr>
          <w:p w14:paraId="68355766" w14:textId="4B035FAC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vAlign w:val="bottom"/>
          </w:tcPr>
          <w:p w14:paraId="6166E42E" w14:textId="3B73883A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532" w:type="pct"/>
            <w:vAlign w:val="bottom"/>
          </w:tcPr>
          <w:p w14:paraId="38FB540E" w14:textId="4BA53095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56" w:type="pct"/>
          </w:tcPr>
          <w:p w14:paraId="434CA9C7" w14:textId="15856188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6F1A14CD" w14:textId="56B4670D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vAlign w:val="bottom"/>
          </w:tcPr>
          <w:p w14:paraId="569CF0AF" w14:textId="1611ED6F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534" w:type="pct"/>
            <w:vAlign w:val="bottom"/>
          </w:tcPr>
          <w:p w14:paraId="010CC15D" w14:textId="163E16E6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</w:tr>
      <w:tr w:rsidR="008B38DA" w14:paraId="3B8F2ACB" w14:textId="6162B000" w:rsidTr="008B38DA">
        <w:tc>
          <w:tcPr>
            <w:tcW w:w="690" w:type="pct"/>
          </w:tcPr>
          <w:p w14:paraId="37B65B12" w14:textId="20C177B7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9</w:t>
            </w:r>
          </w:p>
        </w:tc>
        <w:tc>
          <w:tcPr>
            <w:tcW w:w="885" w:type="pct"/>
            <w:vAlign w:val="bottom"/>
          </w:tcPr>
          <w:p w14:paraId="69D09C6D" w14:textId="13C6AB6D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659" w:type="pct"/>
            <w:vAlign w:val="bottom"/>
          </w:tcPr>
          <w:p w14:paraId="030DE81B" w14:textId="0ED3940E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532" w:type="pct"/>
            <w:vAlign w:val="bottom"/>
          </w:tcPr>
          <w:p w14:paraId="1E33B027" w14:textId="5ABB4E64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56" w:type="pct"/>
          </w:tcPr>
          <w:p w14:paraId="478DF381" w14:textId="1CD47907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2BC36F56" w14:textId="3318B929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659" w:type="pct"/>
            <w:vAlign w:val="bottom"/>
          </w:tcPr>
          <w:p w14:paraId="03930E10" w14:textId="29D5788E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534" w:type="pct"/>
            <w:vAlign w:val="bottom"/>
          </w:tcPr>
          <w:p w14:paraId="2206D814" w14:textId="335360C9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8B38DA" w14:paraId="5A3B3475" w14:textId="7B9C41AB" w:rsidTr="008B38DA">
        <w:tc>
          <w:tcPr>
            <w:tcW w:w="690" w:type="pct"/>
          </w:tcPr>
          <w:p w14:paraId="7E698350" w14:textId="4387B605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4882"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5" w:type="pct"/>
            <w:vAlign w:val="bottom"/>
          </w:tcPr>
          <w:p w14:paraId="30DF7E89" w14:textId="69D6CBD2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659" w:type="pct"/>
            <w:vAlign w:val="bottom"/>
          </w:tcPr>
          <w:p w14:paraId="09062BF5" w14:textId="366DB084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532" w:type="pct"/>
            <w:vAlign w:val="bottom"/>
          </w:tcPr>
          <w:p w14:paraId="60EC7BE8" w14:textId="4FED4486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56" w:type="pct"/>
          </w:tcPr>
          <w:p w14:paraId="4CD115D8" w14:textId="3FF97AE5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bottom"/>
          </w:tcPr>
          <w:p w14:paraId="0C3FD005" w14:textId="7FBF31BC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2.787</w:t>
            </w:r>
          </w:p>
        </w:tc>
        <w:tc>
          <w:tcPr>
            <w:tcW w:w="659" w:type="pct"/>
            <w:vAlign w:val="bottom"/>
          </w:tcPr>
          <w:p w14:paraId="071C0D69" w14:textId="17DF0126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534" w:type="pct"/>
            <w:vAlign w:val="bottom"/>
          </w:tcPr>
          <w:p w14:paraId="3490251F" w14:textId="531E968B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8B38DA" w14:paraId="1C804D4E" w14:textId="18ECF499" w:rsidTr="008B38DA">
        <w:tc>
          <w:tcPr>
            <w:tcW w:w="690" w:type="pct"/>
            <w:tcBorders>
              <w:bottom w:val="single" w:sz="12" w:space="0" w:color="auto"/>
            </w:tcBorders>
          </w:tcPr>
          <w:p w14:paraId="2C585900" w14:textId="756AB1AF" w:rsidR="008B38DA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4882"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pct"/>
            <w:tcBorders>
              <w:bottom w:val="single" w:sz="12" w:space="0" w:color="auto"/>
            </w:tcBorders>
            <w:vAlign w:val="bottom"/>
          </w:tcPr>
          <w:p w14:paraId="545B2F70" w14:textId="53517D8F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1.251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bottom"/>
          </w:tcPr>
          <w:p w14:paraId="4937BEBE" w14:textId="63C64E8E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vAlign w:val="bottom"/>
          </w:tcPr>
          <w:p w14:paraId="02A96BCD" w14:textId="007C8A6B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56" w:type="pct"/>
            <w:tcBorders>
              <w:bottom w:val="single" w:sz="12" w:space="0" w:color="auto"/>
            </w:tcBorders>
          </w:tcPr>
          <w:p w14:paraId="7A9D5DCE" w14:textId="6B5A4F84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tcBorders>
              <w:bottom w:val="single" w:sz="12" w:space="0" w:color="auto"/>
            </w:tcBorders>
            <w:vAlign w:val="bottom"/>
          </w:tcPr>
          <w:p w14:paraId="02249F6D" w14:textId="61E251A3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bottom"/>
          </w:tcPr>
          <w:p w14:paraId="5204C82D" w14:textId="4684BC7B" w:rsidR="008B38DA" w:rsidRPr="006659EB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534" w:type="pct"/>
            <w:tcBorders>
              <w:bottom w:val="single" w:sz="12" w:space="0" w:color="auto"/>
            </w:tcBorders>
            <w:vAlign w:val="bottom"/>
          </w:tcPr>
          <w:p w14:paraId="55705F5B" w14:textId="3A2A970D" w:rsidR="008B38DA" w:rsidRPr="009F1FB5" w:rsidRDefault="008B38DA" w:rsidP="008B38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38DA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</w:tbl>
    <w:p w14:paraId="13895ED8" w14:textId="5A668105" w:rsidR="00F30198" w:rsidRDefault="008414A3" w:rsidP="00F30198">
      <w:pPr>
        <w:jc w:val="both"/>
        <w:rPr>
          <w:rFonts w:ascii="Times New Roman" w:hAnsi="Times New Roman" w:cs="Times New Roman"/>
          <w:sz w:val="24"/>
          <w:szCs w:val="24"/>
        </w:rPr>
      </w:pPr>
      <w:r w:rsidRPr="003D031D">
        <w:rPr>
          <w:rFonts w:ascii="Times New Roman" w:hAnsi="Times New Roman" w:cs="Times New Roman"/>
          <w:sz w:val="20"/>
          <w:szCs w:val="24"/>
        </w:rPr>
        <w:t xml:space="preserve">Linear regressions with complex survey weights were </w:t>
      </w:r>
      <w:r w:rsidR="00467C8D">
        <w:rPr>
          <w:rFonts w:ascii="Times New Roman" w:hAnsi="Times New Roman" w:cs="Times New Roman"/>
          <w:sz w:val="20"/>
          <w:szCs w:val="24"/>
        </w:rPr>
        <w:t>fitted</w:t>
      </w:r>
      <w:r>
        <w:rPr>
          <w:rFonts w:ascii="Times New Roman" w:hAnsi="Times New Roman" w:cs="Times New Roman"/>
          <w:sz w:val="20"/>
          <w:szCs w:val="24"/>
        </w:rPr>
        <w:t xml:space="preserve"> and </w:t>
      </w:r>
      <w:r w:rsidR="00F02753">
        <w:rPr>
          <w:rFonts w:ascii="Times New Roman" w:hAnsi="Times New Roman" w:cs="Times New Roman"/>
          <w:sz w:val="20"/>
          <w:szCs w:val="24"/>
        </w:rPr>
        <w:t>models</w:t>
      </w:r>
      <w:r w:rsidRPr="003D031D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were </w:t>
      </w:r>
      <w:r w:rsidRPr="003D031D">
        <w:rPr>
          <w:rFonts w:ascii="Times New Roman" w:hAnsi="Times New Roman" w:cs="Times New Roman"/>
          <w:sz w:val="20"/>
          <w:szCs w:val="24"/>
        </w:rPr>
        <w:t xml:space="preserve">controlled </w:t>
      </w:r>
      <w:r>
        <w:rPr>
          <w:rFonts w:ascii="Times New Roman" w:hAnsi="Times New Roman" w:cs="Times New Roman"/>
          <w:sz w:val="20"/>
          <w:szCs w:val="24"/>
        </w:rPr>
        <w:t xml:space="preserve">for </w:t>
      </w:r>
      <w:r w:rsidRPr="008414A3">
        <w:rPr>
          <w:rFonts w:ascii="Times New Roman" w:hAnsi="Times New Roman" w:cs="Times New Roman"/>
          <w:sz w:val="20"/>
          <w:szCs w:val="24"/>
        </w:rPr>
        <w:t xml:space="preserve">month of birth, ethnic groups, partnership status, </w:t>
      </w:r>
      <w:r w:rsidR="008A2430" w:rsidRPr="008A2430">
        <w:rPr>
          <w:rFonts w:ascii="Times New Roman" w:hAnsi="Times New Roman" w:cs="Times New Roman"/>
          <w:sz w:val="20"/>
          <w:szCs w:val="24"/>
        </w:rPr>
        <w:t>maternal age at birth, maternal smoking</w:t>
      </w:r>
      <w:r w:rsidR="00A856D3" w:rsidRPr="00A856D3">
        <w:rPr>
          <w:rFonts w:ascii="Times New Roman" w:hAnsi="Times New Roman" w:cs="Times New Roman"/>
          <w:sz w:val="20"/>
          <w:szCs w:val="24"/>
        </w:rPr>
        <w:t>, number of siblings</w:t>
      </w:r>
      <w:r w:rsidRPr="008414A3">
        <w:rPr>
          <w:rFonts w:ascii="Times New Roman" w:hAnsi="Times New Roman" w:cs="Times New Roman"/>
          <w:sz w:val="20"/>
          <w:szCs w:val="24"/>
        </w:rPr>
        <w:t>, household tenure, highest household education attainment, household income, and area-level income deprivation</w:t>
      </w:r>
      <w:r>
        <w:rPr>
          <w:rFonts w:ascii="Times New Roman" w:hAnsi="Times New Roman" w:cs="Times New Roman"/>
          <w:sz w:val="20"/>
          <w:szCs w:val="24"/>
        </w:rPr>
        <w:t xml:space="preserve">. </w:t>
      </w:r>
      <w:r w:rsidR="00755E99">
        <w:rPr>
          <w:rFonts w:ascii="Times New Roman" w:hAnsi="Times New Roman" w:cs="Times New Roman"/>
          <w:sz w:val="20"/>
          <w:szCs w:val="24"/>
        </w:rPr>
        <w:t xml:space="preserve">F-statistics and p-values (plus false discovery rate [FDR] adjusted p-values) from Wald-test are shown for interaction terms. </w:t>
      </w:r>
      <w:r w:rsidR="00F30198" w:rsidRPr="008414A3">
        <w:rPr>
          <w:rFonts w:ascii="Times New Roman" w:hAnsi="Times New Roman" w:cs="Times New Roman"/>
          <w:sz w:val="20"/>
          <w:szCs w:val="24"/>
        </w:rPr>
        <w:t>n = 6659</w:t>
      </w:r>
    </w:p>
    <w:p w14:paraId="0122637C" w14:textId="77777777" w:rsidR="00222160" w:rsidRDefault="00222160" w:rsidP="0022216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4F3DBA" w14:textId="5C5F67B8" w:rsidR="00E966FC" w:rsidRDefault="00E966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D68EF8" w14:textId="13ECE8E3" w:rsidR="00E966FC" w:rsidRDefault="00E966FC" w:rsidP="00E966FC">
      <w:pPr>
        <w:jc w:val="both"/>
        <w:rPr>
          <w:rFonts w:ascii="Times New Roman" w:hAnsi="Times New Roman" w:cs="Times New Roman"/>
          <w:sz w:val="24"/>
          <w:szCs w:val="24"/>
        </w:rPr>
      </w:pPr>
      <w:r w:rsidRPr="00E966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E0790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: Interaction between birth weight, sex</w:t>
      </w:r>
      <w:r w:rsidR="000E469A">
        <w:rPr>
          <w:rFonts w:ascii="Times New Roman" w:hAnsi="Times New Roman" w:cs="Times New Roman"/>
          <w:sz w:val="24"/>
          <w:szCs w:val="24"/>
        </w:rPr>
        <w:t>/income quintile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445986">
        <w:rPr>
          <w:rFonts w:ascii="Times New Roman" w:hAnsi="Times New Roman" w:cs="Times New Roman"/>
          <w:sz w:val="24"/>
          <w:szCs w:val="24"/>
        </w:rPr>
        <w:t xml:space="preserve">key stage </w:t>
      </w:r>
      <w:r>
        <w:rPr>
          <w:rFonts w:ascii="Times New Roman" w:hAnsi="Times New Roman" w:cs="Times New Roman"/>
          <w:sz w:val="24"/>
          <w:szCs w:val="24"/>
        </w:rPr>
        <w:t>school attainment</w:t>
      </w:r>
      <w:r w:rsidR="00445986">
        <w:rPr>
          <w:rFonts w:ascii="Times New Roman" w:hAnsi="Times New Roman" w:cs="Times New Roman"/>
          <w:sz w:val="24"/>
          <w:szCs w:val="24"/>
        </w:rPr>
        <w:t>s.</w:t>
      </w:r>
    </w:p>
    <w:p w14:paraId="47378C98" w14:textId="77777777" w:rsidR="00E966FC" w:rsidRDefault="00E966FC" w:rsidP="00E966FC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9"/>
        <w:gridCol w:w="1583"/>
        <w:gridCol w:w="1179"/>
        <w:gridCol w:w="276"/>
        <w:gridCol w:w="1560"/>
        <w:gridCol w:w="1159"/>
      </w:tblGrid>
      <w:tr w:rsidR="00E966FC" w14:paraId="193875FF" w14:textId="77777777" w:rsidTr="001702DD">
        <w:tc>
          <w:tcPr>
            <w:tcW w:w="1811" w:type="pct"/>
            <w:tcBorders>
              <w:top w:val="single" w:sz="12" w:space="0" w:color="auto"/>
            </w:tcBorders>
          </w:tcPr>
          <w:p w14:paraId="39198E84" w14:textId="77777777" w:rsidR="00E966FC" w:rsidRDefault="00E966FC" w:rsidP="00E966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47D3BFD" w14:textId="489210FF" w:rsidR="00E966FC" w:rsidRDefault="000E469A" w:rsidP="00E96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3" w:type="pct"/>
            <w:tcBorders>
              <w:top w:val="single" w:sz="12" w:space="0" w:color="auto"/>
            </w:tcBorders>
          </w:tcPr>
          <w:p w14:paraId="7373312C" w14:textId="77777777" w:rsidR="00E966FC" w:rsidRDefault="00E966FC" w:rsidP="00E96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5326424" w14:textId="38BD6B7C" w:rsidR="00E966FC" w:rsidRDefault="000E469A" w:rsidP="00E96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</w:tr>
      <w:tr w:rsidR="00E966FC" w14:paraId="4BC8035D" w14:textId="77777777" w:rsidTr="001702DD">
        <w:tc>
          <w:tcPr>
            <w:tcW w:w="1811" w:type="pct"/>
            <w:tcBorders>
              <w:bottom w:val="single" w:sz="4" w:space="0" w:color="auto"/>
            </w:tcBorders>
          </w:tcPr>
          <w:p w14:paraId="261384F7" w14:textId="77777777" w:rsidR="00E966FC" w:rsidRDefault="00E966FC" w:rsidP="00E966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55E0BC97" w14:textId="77777777" w:rsidR="00E966FC" w:rsidRDefault="00E966FC" w:rsidP="00E966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tatistics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29AFC3ED" w14:textId="77777777" w:rsidR="00E966FC" w:rsidRDefault="00E966FC" w:rsidP="00E966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</w:tcPr>
          <w:p w14:paraId="56FC111F" w14:textId="77777777" w:rsidR="00E966FC" w:rsidRDefault="00E966FC" w:rsidP="00E966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1F29AAAE" w14:textId="77777777" w:rsidR="00E966FC" w:rsidRDefault="00E966FC" w:rsidP="00E966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tatistics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1C859594" w14:textId="77777777" w:rsidR="00E966FC" w:rsidRDefault="00E966FC" w:rsidP="00E966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E469A" w14:paraId="57E849EA" w14:textId="77777777" w:rsidTr="001702DD">
        <w:tc>
          <w:tcPr>
            <w:tcW w:w="33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9D5BEF" w14:textId="77777777" w:rsidR="000E469A" w:rsidRDefault="000E469A" w:rsidP="00E966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weight</w:t>
            </w:r>
          </w:p>
        </w:tc>
        <w:tc>
          <w:tcPr>
            <w:tcW w:w="16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35F441" w14:textId="6630363B" w:rsidR="000E469A" w:rsidRDefault="000E469A" w:rsidP="00E966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885" w14:paraId="1F273815" w14:textId="77777777" w:rsidTr="001702DD">
        <w:tc>
          <w:tcPr>
            <w:tcW w:w="1811" w:type="pct"/>
            <w:tcBorders>
              <w:top w:val="single" w:sz="4" w:space="0" w:color="auto"/>
            </w:tcBorders>
          </w:tcPr>
          <w:p w14:paraId="056869DB" w14:textId="73A30652" w:rsid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S1 - </w:t>
            </w:r>
            <w:r w:rsidRPr="00832F1A">
              <w:rPr>
                <w:rFonts w:ascii="Times New Roman" w:hAnsi="Times New Roman" w:cs="Times New Roman"/>
                <w:sz w:val="24"/>
                <w:szCs w:val="24"/>
              </w:rPr>
              <w:t>English (Reading)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bottom"/>
          </w:tcPr>
          <w:p w14:paraId="11B1B3DA" w14:textId="43D30526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bottom"/>
          </w:tcPr>
          <w:p w14:paraId="694D7BFF" w14:textId="765FE912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153" w:type="pct"/>
            <w:tcBorders>
              <w:top w:val="single" w:sz="4" w:space="0" w:color="auto"/>
            </w:tcBorders>
          </w:tcPr>
          <w:p w14:paraId="5C9AE29E" w14:textId="7777777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  <w:vAlign w:val="bottom"/>
          </w:tcPr>
          <w:p w14:paraId="3CF4A057" w14:textId="4DAD3EFE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bottom"/>
          </w:tcPr>
          <w:p w14:paraId="0FB7F463" w14:textId="304323C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CC2885" w14:paraId="79FD11E6" w14:textId="77777777" w:rsidTr="001702DD">
        <w:tc>
          <w:tcPr>
            <w:tcW w:w="1811" w:type="pct"/>
          </w:tcPr>
          <w:p w14:paraId="3E9F475C" w14:textId="61CD5D38" w:rsid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2 - English</w:t>
            </w:r>
          </w:p>
        </w:tc>
        <w:tc>
          <w:tcPr>
            <w:tcW w:w="877" w:type="pct"/>
            <w:vAlign w:val="bottom"/>
          </w:tcPr>
          <w:p w14:paraId="7F816411" w14:textId="58ADA799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653" w:type="pct"/>
            <w:vAlign w:val="bottom"/>
          </w:tcPr>
          <w:p w14:paraId="21E8E39A" w14:textId="3685712C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53" w:type="pct"/>
          </w:tcPr>
          <w:p w14:paraId="7E70557F" w14:textId="7777777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bottom"/>
          </w:tcPr>
          <w:p w14:paraId="368CDF13" w14:textId="614BE529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1.274</w:t>
            </w:r>
          </w:p>
        </w:tc>
        <w:tc>
          <w:tcPr>
            <w:tcW w:w="643" w:type="pct"/>
            <w:vAlign w:val="bottom"/>
          </w:tcPr>
          <w:p w14:paraId="5556B225" w14:textId="0CDDB4C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CC2885" w14:paraId="319564E6" w14:textId="77777777" w:rsidTr="001702DD">
        <w:tc>
          <w:tcPr>
            <w:tcW w:w="1811" w:type="pct"/>
          </w:tcPr>
          <w:p w14:paraId="7CA4AA4C" w14:textId="1370FF29" w:rsid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4 - English</w:t>
            </w:r>
          </w:p>
        </w:tc>
        <w:tc>
          <w:tcPr>
            <w:tcW w:w="877" w:type="pct"/>
            <w:vAlign w:val="bottom"/>
          </w:tcPr>
          <w:p w14:paraId="54262EA7" w14:textId="73F9300F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653" w:type="pct"/>
            <w:vAlign w:val="bottom"/>
          </w:tcPr>
          <w:p w14:paraId="57D89F0C" w14:textId="067A3586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53" w:type="pct"/>
          </w:tcPr>
          <w:p w14:paraId="2C5A7C28" w14:textId="7777777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bottom"/>
          </w:tcPr>
          <w:p w14:paraId="2659DA7B" w14:textId="60985679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1.499</w:t>
            </w:r>
          </w:p>
        </w:tc>
        <w:tc>
          <w:tcPr>
            <w:tcW w:w="643" w:type="pct"/>
            <w:vAlign w:val="bottom"/>
          </w:tcPr>
          <w:p w14:paraId="601F7341" w14:textId="0B5A2FA9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CC2885" w14:paraId="089AD063" w14:textId="77777777" w:rsidTr="001702DD">
        <w:tc>
          <w:tcPr>
            <w:tcW w:w="1811" w:type="pct"/>
          </w:tcPr>
          <w:p w14:paraId="4B4C8EB1" w14:textId="653D7E4B" w:rsid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1 - Math</w:t>
            </w:r>
            <w:r w:rsidR="00847B1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77" w:type="pct"/>
            <w:vAlign w:val="bottom"/>
          </w:tcPr>
          <w:p w14:paraId="530AEC8C" w14:textId="2F4423BF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1.079</w:t>
            </w:r>
          </w:p>
        </w:tc>
        <w:tc>
          <w:tcPr>
            <w:tcW w:w="653" w:type="pct"/>
            <w:vAlign w:val="bottom"/>
          </w:tcPr>
          <w:p w14:paraId="6521A54D" w14:textId="3CBE7E65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3" w:type="pct"/>
          </w:tcPr>
          <w:p w14:paraId="56CF7122" w14:textId="7777777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bottom"/>
          </w:tcPr>
          <w:p w14:paraId="6F341059" w14:textId="2B675D11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643" w:type="pct"/>
            <w:vAlign w:val="bottom"/>
          </w:tcPr>
          <w:p w14:paraId="3B640EDC" w14:textId="7C64631C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CC2885" w14:paraId="7D8F9D64" w14:textId="77777777" w:rsidTr="001702DD">
        <w:tc>
          <w:tcPr>
            <w:tcW w:w="1811" w:type="pct"/>
          </w:tcPr>
          <w:p w14:paraId="36391DDD" w14:textId="03230301" w:rsid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2 - Math</w:t>
            </w:r>
            <w:r w:rsidR="00847B1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77" w:type="pct"/>
            <w:vAlign w:val="bottom"/>
          </w:tcPr>
          <w:p w14:paraId="483B6E18" w14:textId="64CF176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653" w:type="pct"/>
            <w:vAlign w:val="bottom"/>
          </w:tcPr>
          <w:p w14:paraId="2AFB5B26" w14:textId="5F3C764E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53" w:type="pct"/>
          </w:tcPr>
          <w:p w14:paraId="07E47EC6" w14:textId="7777777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bottom"/>
          </w:tcPr>
          <w:p w14:paraId="63E02DB8" w14:textId="2105ACC4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643" w:type="pct"/>
            <w:vAlign w:val="bottom"/>
          </w:tcPr>
          <w:p w14:paraId="2A46EA19" w14:textId="29F0165C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CC2885" w14:paraId="6967DC53" w14:textId="77777777" w:rsidTr="001702DD">
        <w:tc>
          <w:tcPr>
            <w:tcW w:w="1811" w:type="pct"/>
          </w:tcPr>
          <w:p w14:paraId="1903B880" w14:textId="7136E539" w:rsid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4 - Math</w:t>
            </w:r>
            <w:r w:rsidR="00847B1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77" w:type="pct"/>
            <w:vAlign w:val="bottom"/>
          </w:tcPr>
          <w:p w14:paraId="3EC9BAE0" w14:textId="0D0A4143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653" w:type="pct"/>
            <w:vAlign w:val="bottom"/>
          </w:tcPr>
          <w:p w14:paraId="5C12FBF0" w14:textId="20FF902B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53" w:type="pct"/>
          </w:tcPr>
          <w:p w14:paraId="5F581AD9" w14:textId="7777777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bottom"/>
          </w:tcPr>
          <w:p w14:paraId="520AEFEA" w14:textId="7B48CBF6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1.567</w:t>
            </w:r>
          </w:p>
        </w:tc>
        <w:tc>
          <w:tcPr>
            <w:tcW w:w="643" w:type="pct"/>
            <w:vAlign w:val="bottom"/>
          </w:tcPr>
          <w:p w14:paraId="08A2D23B" w14:textId="63E04A18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CC2885" w14:paraId="2EF24423" w14:textId="77777777" w:rsidTr="001702DD">
        <w:tc>
          <w:tcPr>
            <w:tcW w:w="1811" w:type="pct"/>
          </w:tcPr>
          <w:p w14:paraId="0995FD24" w14:textId="5785C83A" w:rsidR="00CC2885" w:rsidRDefault="00DE5F23" w:rsidP="00DE5F2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4 - Attainment 8</w:t>
            </w:r>
          </w:p>
        </w:tc>
        <w:tc>
          <w:tcPr>
            <w:tcW w:w="877" w:type="pct"/>
            <w:vAlign w:val="bottom"/>
          </w:tcPr>
          <w:p w14:paraId="5A1D12A3" w14:textId="51387233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653" w:type="pct"/>
            <w:vAlign w:val="bottom"/>
          </w:tcPr>
          <w:p w14:paraId="2860D8C6" w14:textId="7A747E8F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53" w:type="pct"/>
          </w:tcPr>
          <w:p w14:paraId="2668EA70" w14:textId="7777777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bottom"/>
          </w:tcPr>
          <w:p w14:paraId="21F6A19B" w14:textId="18A9E4CA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2.346</w:t>
            </w:r>
          </w:p>
        </w:tc>
        <w:tc>
          <w:tcPr>
            <w:tcW w:w="643" w:type="pct"/>
            <w:vAlign w:val="bottom"/>
          </w:tcPr>
          <w:p w14:paraId="0DA285C3" w14:textId="410FC892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FD561A" w14:paraId="32493F0D" w14:textId="77777777" w:rsidTr="001702DD">
        <w:tc>
          <w:tcPr>
            <w:tcW w:w="33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A9802F" w14:textId="016BDFD8" w:rsidR="00FD561A" w:rsidRPr="006659EB" w:rsidRDefault="00FD561A" w:rsidP="00FD5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59EB">
              <w:rPr>
                <w:rFonts w:ascii="Times New Roman" w:hAnsi="Times New Roman" w:cs="Times New Roman"/>
                <w:sz w:val="24"/>
                <w:szCs w:val="24"/>
              </w:rPr>
              <w:t>Small-for-gestational-age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 xml:space="preserve"> versus &gt;10%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47E5D8" w14:textId="224BEC00" w:rsidR="00FD561A" w:rsidRPr="006659EB" w:rsidRDefault="00FD561A" w:rsidP="00FD56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885" w14:paraId="116C3956" w14:textId="77777777" w:rsidTr="001702DD">
        <w:tc>
          <w:tcPr>
            <w:tcW w:w="1811" w:type="pct"/>
            <w:tcBorders>
              <w:top w:val="single" w:sz="4" w:space="0" w:color="auto"/>
            </w:tcBorders>
          </w:tcPr>
          <w:p w14:paraId="3F049650" w14:textId="4B03A2CB" w:rsid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S1 - </w:t>
            </w:r>
            <w:r w:rsidRPr="00832F1A">
              <w:rPr>
                <w:rFonts w:ascii="Times New Roman" w:hAnsi="Times New Roman" w:cs="Times New Roman"/>
                <w:sz w:val="24"/>
                <w:szCs w:val="24"/>
              </w:rPr>
              <w:t>English (Reading)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bottom"/>
          </w:tcPr>
          <w:p w14:paraId="2E074492" w14:textId="2F098702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bottom"/>
          </w:tcPr>
          <w:p w14:paraId="67DE4FC8" w14:textId="10B9701D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53" w:type="pct"/>
            <w:tcBorders>
              <w:top w:val="single" w:sz="4" w:space="0" w:color="auto"/>
            </w:tcBorders>
          </w:tcPr>
          <w:p w14:paraId="56A79514" w14:textId="7777777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  <w:vAlign w:val="bottom"/>
          </w:tcPr>
          <w:p w14:paraId="760F0FE8" w14:textId="54493BCC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bottom"/>
          </w:tcPr>
          <w:p w14:paraId="3AE229D9" w14:textId="316B50FB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</w:tr>
      <w:tr w:rsidR="00CC2885" w14:paraId="22E16E7F" w14:textId="77777777" w:rsidTr="001702DD">
        <w:tc>
          <w:tcPr>
            <w:tcW w:w="1811" w:type="pct"/>
          </w:tcPr>
          <w:p w14:paraId="7FE04100" w14:textId="0AB3FF3D" w:rsid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2 - English</w:t>
            </w:r>
          </w:p>
        </w:tc>
        <w:tc>
          <w:tcPr>
            <w:tcW w:w="877" w:type="pct"/>
            <w:vAlign w:val="bottom"/>
          </w:tcPr>
          <w:p w14:paraId="592A9602" w14:textId="10B457C0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1.306</w:t>
            </w:r>
          </w:p>
        </w:tc>
        <w:tc>
          <w:tcPr>
            <w:tcW w:w="653" w:type="pct"/>
            <w:vAlign w:val="bottom"/>
          </w:tcPr>
          <w:p w14:paraId="51C9B20D" w14:textId="4AB954B6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53" w:type="pct"/>
          </w:tcPr>
          <w:p w14:paraId="41C08912" w14:textId="7777777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bottom"/>
          </w:tcPr>
          <w:p w14:paraId="1257440B" w14:textId="30F187C4" w:rsidR="00CC2885" w:rsidRPr="00EE100F" w:rsidRDefault="00CC2885" w:rsidP="00CC288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0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22</w:t>
            </w:r>
          </w:p>
        </w:tc>
        <w:tc>
          <w:tcPr>
            <w:tcW w:w="643" w:type="pct"/>
            <w:vAlign w:val="bottom"/>
          </w:tcPr>
          <w:p w14:paraId="38DA1EEE" w14:textId="3590A703" w:rsidR="00CC2885" w:rsidRPr="00EE100F" w:rsidRDefault="00CC2885" w:rsidP="00CC288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0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CC2885" w14:paraId="2D297C6B" w14:textId="77777777" w:rsidTr="001702DD">
        <w:tc>
          <w:tcPr>
            <w:tcW w:w="1811" w:type="pct"/>
          </w:tcPr>
          <w:p w14:paraId="3D58D667" w14:textId="3B8071CB" w:rsid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4 - English</w:t>
            </w:r>
          </w:p>
        </w:tc>
        <w:tc>
          <w:tcPr>
            <w:tcW w:w="877" w:type="pct"/>
            <w:vAlign w:val="bottom"/>
          </w:tcPr>
          <w:p w14:paraId="14260636" w14:textId="158FDA94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653" w:type="pct"/>
            <w:vAlign w:val="bottom"/>
          </w:tcPr>
          <w:p w14:paraId="11C90276" w14:textId="4F33D818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" w:type="pct"/>
          </w:tcPr>
          <w:p w14:paraId="67702F39" w14:textId="7777777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bottom"/>
          </w:tcPr>
          <w:p w14:paraId="55D08D0D" w14:textId="5BDD6F1D" w:rsidR="00CC2885" w:rsidRPr="00EE100F" w:rsidRDefault="00CC2885" w:rsidP="00CC288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0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21</w:t>
            </w:r>
          </w:p>
        </w:tc>
        <w:tc>
          <w:tcPr>
            <w:tcW w:w="643" w:type="pct"/>
            <w:vAlign w:val="bottom"/>
          </w:tcPr>
          <w:p w14:paraId="3CC0026A" w14:textId="6C786FD1" w:rsidR="00CC2885" w:rsidRPr="00EE100F" w:rsidRDefault="00CC2885" w:rsidP="00CC288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0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CC2885" w14:paraId="0752107B" w14:textId="77777777" w:rsidTr="001702DD">
        <w:tc>
          <w:tcPr>
            <w:tcW w:w="1811" w:type="pct"/>
          </w:tcPr>
          <w:p w14:paraId="2B96DB88" w14:textId="6204ADD3" w:rsid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1 - Math</w:t>
            </w:r>
            <w:r w:rsidR="00847B1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77" w:type="pct"/>
            <w:vAlign w:val="bottom"/>
          </w:tcPr>
          <w:p w14:paraId="5570AEE5" w14:textId="17C24E5C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653" w:type="pct"/>
            <w:vAlign w:val="bottom"/>
          </w:tcPr>
          <w:p w14:paraId="5EF273C3" w14:textId="308F2564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153" w:type="pct"/>
          </w:tcPr>
          <w:p w14:paraId="164FE140" w14:textId="7777777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bottom"/>
          </w:tcPr>
          <w:p w14:paraId="11810CD3" w14:textId="7383789D" w:rsidR="00CC2885" w:rsidRPr="00F02753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753">
              <w:rPr>
                <w:rFonts w:ascii="Times New Roman" w:hAnsi="Times New Roman" w:cs="Times New Roman"/>
                <w:sz w:val="24"/>
                <w:szCs w:val="24"/>
              </w:rPr>
              <w:t>1.344</w:t>
            </w:r>
          </w:p>
        </w:tc>
        <w:tc>
          <w:tcPr>
            <w:tcW w:w="643" w:type="pct"/>
            <w:vAlign w:val="bottom"/>
          </w:tcPr>
          <w:p w14:paraId="1ED5B373" w14:textId="29B8410E" w:rsidR="00CC2885" w:rsidRPr="00F02753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753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CC2885" w14:paraId="6E36B231" w14:textId="77777777" w:rsidTr="001702DD">
        <w:tc>
          <w:tcPr>
            <w:tcW w:w="1811" w:type="pct"/>
          </w:tcPr>
          <w:p w14:paraId="724F0005" w14:textId="688D5AA1" w:rsid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2 - Math</w:t>
            </w:r>
            <w:r w:rsidR="00847B1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77" w:type="pct"/>
            <w:vAlign w:val="bottom"/>
          </w:tcPr>
          <w:p w14:paraId="5BC0A8A4" w14:textId="7CC08FC9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653" w:type="pct"/>
            <w:vAlign w:val="bottom"/>
          </w:tcPr>
          <w:p w14:paraId="091279EB" w14:textId="73E5BA95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" w:type="pct"/>
          </w:tcPr>
          <w:p w14:paraId="24DBD3C9" w14:textId="7777777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bottom"/>
          </w:tcPr>
          <w:p w14:paraId="20588E54" w14:textId="6CBA10BB" w:rsidR="00CC2885" w:rsidRPr="00EE100F" w:rsidRDefault="00CC2885" w:rsidP="00CC288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0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81</w:t>
            </w:r>
          </w:p>
        </w:tc>
        <w:tc>
          <w:tcPr>
            <w:tcW w:w="643" w:type="pct"/>
            <w:vAlign w:val="bottom"/>
          </w:tcPr>
          <w:p w14:paraId="0058EADC" w14:textId="370F6493" w:rsidR="00CC2885" w:rsidRPr="00EE100F" w:rsidRDefault="00CC2885" w:rsidP="00CC288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0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</w:t>
            </w:r>
          </w:p>
        </w:tc>
      </w:tr>
      <w:tr w:rsidR="00CC2885" w14:paraId="3452493E" w14:textId="77777777" w:rsidTr="001702DD">
        <w:tc>
          <w:tcPr>
            <w:tcW w:w="1811" w:type="pct"/>
          </w:tcPr>
          <w:p w14:paraId="7AD5F426" w14:textId="11DAD0AC" w:rsid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4 - Math</w:t>
            </w:r>
            <w:r w:rsidR="00847B1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77" w:type="pct"/>
            <w:vAlign w:val="bottom"/>
          </w:tcPr>
          <w:p w14:paraId="7D044C0A" w14:textId="12F5F533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pct"/>
            <w:vAlign w:val="bottom"/>
          </w:tcPr>
          <w:p w14:paraId="28E60DC0" w14:textId="6DAA6C8E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53" w:type="pct"/>
          </w:tcPr>
          <w:p w14:paraId="1CAA4ACE" w14:textId="7777777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Align w:val="bottom"/>
          </w:tcPr>
          <w:p w14:paraId="4C048253" w14:textId="580E7D53" w:rsidR="00CC2885" w:rsidRPr="00F02753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753">
              <w:rPr>
                <w:rFonts w:ascii="Times New Roman" w:hAnsi="Times New Roman" w:cs="Times New Roman"/>
                <w:sz w:val="24"/>
                <w:szCs w:val="24"/>
              </w:rPr>
              <w:t>1.939</w:t>
            </w:r>
          </w:p>
        </w:tc>
        <w:tc>
          <w:tcPr>
            <w:tcW w:w="643" w:type="pct"/>
            <w:vAlign w:val="bottom"/>
          </w:tcPr>
          <w:p w14:paraId="64087A8C" w14:textId="4D6E659C" w:rsidR="00CC2885" w:rsidRPr="00F02753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753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CC2885" w14:paraId="25F018E9" w14:textId="77777777" w:rsidTr="001702DD">
        <w:tc>
          <w:tcPr>
            <w:tcW w:w="1811" w:type="pct"/>
            <w:tcBorders>
              <w:bottom w:val="single" w:sz="12" w:space="0" w:color="auto"/>
            </w:tcBorders>
          </w:tcPr>
          <w:p w14:paraId="20EDCB46" w14:textId="6161B385" w:rsidR="00CC2885" w:rsidRDefault="00CC2885" w:rsidP="00DE5F2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561A">
              <w:rPr>
                <w:rFonts w:ascii="Times New Roman" w:hAnsi="Times New Roman" w:cs="Times New Roman"/>
                <w:sz w:val="24"/>
                <w:szCs w:val="24"/>
              </w:rPr>
              <w:t>KS</w:t>
            </w:r>
            <w:r w:rsidR="00DE5F23">
              <w:rPr>
                <w:rFonts w:ascii="Times New Roman" w:hAnsi="Times New Roman" w:cs="Times New Roman"/>
                <w:sz w:val="24"/>
                <w:szCs w:val="24"/>
              </w:rPr>
              <w:t>4 - Attainment 8</w:t>
            </w:r>
          </w:p>
        </w:tc>
        <w:tc>
          <w:tcPr>
            <w:tcW w:w="877" w:type="pct"/>
            <w:tcBorders>
              <w:bottom w:val="single" w:sz="12" w:space="0" w:color="auto"/>
            </w:tcBorders>
            <w:vAlign w:val="bottom"/>
          </w:tcPr>
          <w:p w14:paraId="5D9C130C" w14:textId="00CC6F43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vAlign w:val="bottom"/>
          </w:tcPr>
          <w:p w14:paraId="47938C4D" w14:textId="08BA23FB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85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53" w:type="pct"/>
            <w:tcBorders>
              <w:bottom w:val="single" w:sz="12" w:space="0" w:color="auto"/>
            </w:tcBorders>
          </w:tcPr>
          <w:p w14:paraId="027A30C1" w14:textId="77777777" w:rsidR="00CC2885" w:rsidRPr="00CC2885" w:rsidRDefault="00CC2885" w:rsidP="00CC28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tcBorders>
              <w:bottom w:val="single" w:sz="12" w:space="0" w:color="auto"/>
            </w:tcBorders>
            <w:vAlign w:val="bottom"/>
          </w:tcPr>
          <w:p w14:paraId="24AD1A3B" w14:textId="7303CD3E" w:rsidR="00CC2885" w:rsidRPr="00EE100F" w:rsidRDefault="00CC2885" w:rsidP="00CC288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0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80</w:t>
            </w:r>
          </w:p>
        </w:tc>
        <w:tc>
          <w:tcPr>
            <w:tcW w:w="643" w:type="pct"/>
            <w:tcBorders>
              <w:bottom w:val="single" w:sz="12" w:space="0" w:color="auto"/>
            </w:tcBorders>
            <w:vAlign w:val="bottom"/>
          </w:tcPr>
          <w:p w14:paraId="1FD4132B" w14:textId="7A4D0091" w:rsidR="00CC2885" w:rsidRPr="00EE100F" w:rsidRDefault="00CC2885" w:rsidP="00CC288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0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</w:tbl>
    <w:p w14:paraId="3FF6F0CC" w14:textId="25410530" w:rsidR="00465BAF" w:rsidRDefault="008414A3" w:rsidP="00D85612">
      <w:pPr>
        <w:jc w:val="both"/>
        <w:rPr>
          <w:rFonts w:ascii="Times New Roman" w:hAnsi="Times New Roman" w:cs="Times New Roman"/>
          <w:sz w:val="24"/>
          <w:szCs w:val="24"/>
        </w:rPr>
      </w:pPr>
      <w:r w:rsidRPr="003D031D">
        <w:rPr>
          <w:rFonts w:ascii="Times New Roman" w:hAnsi="Times New Roman" w:cs="Times New Roman"/>
          <w:sz w:val="20"/>
          <w:szCs w:val="24"/>
        </w:rPr>
        <w:t xml:space="preserve">Linear regressions with complex survey weights were </w:t>
      </w:r>
      <w:r w:rsidR="00467C8D">
        <w:rPr>
          <w:rFonts w:ascii="Times New Roman" w:hAnsi="Times New Roman" w:cs="Times New Roman"/>
          <w:sz w:val="20"/>
          <w:szCs w:val="24"/>
        </w:rPr>
        <w:t>fitted</w:t>
      </w:r>
      <w:r>
        <w:rPr>
          <w:rFonts w:ascii="Times New Roman" w:hAnsi="Times New Roman" w:cs="Times New Roman"/>
          <w:sz w:val="20"/>
          <w:szCs w:val="24"/>
        </w:rPr>
        <w:t xml:space="preserve"> and </w:t>
      </w:r>
      <w:r w:rsidR="00F02753">
        <w:rPr>
          <w:rFonts w:ascii="Times New Roman" w:hAnsi="Times New Roman" w:cs="Times New Roman"/>
          <w:sz w:val="20"/>
          <w:szCs w:val="24"/>
        </w:rPr>
        <w:t>models</w:t>
      </w:r>
      <w:r w:rsidRPr="003D031D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were </w:t>
      </w:r>
      <w:r w:rsidRPr="003D031D">
        <w:rPr>
          <w:rFonts w:ascii="Times New Roman" w:hAnsi="Times New Roman" w:cs="Times New Roman"/>
          <w:sz w:val="20"/>
          <w:szCs w:val="24"/>
        </w:rPr>
        <w:t xml:space="preserve">controlled </w:t>
      </w:r>
      <w:r>
        <w:rPr>
          <w:rFonts w:ascii="Times New Roman" w:hAnsi="Times New Roman" w:cs="Times New Roman"/>
          <w:sz w:val="20"/>
          <w:szCs w:val="24"/>
        </w:rPr>
        <w:t xml:space="preserve">for (sex) </w:t>
      </w:r>
      <w:r w:rsidRPr="008414A3">
        <w:rPr>
          <w:rFonts w:ascii="Times New Roman" w:hAnsi="Times New Roman" w:cs="Times New Roman"/>
          <w:sz w:val="20"/>
          <w:szCs w:val="24"/>
        </w:rPr>
        <w:t xml:space="preserve">month of birth, ethnic groups, partnership status, </w:t>
      </w:r>
      <w:r w:rsidR="008A2430" w:rsidRPr="008A2430">
        <w:rPr>
          <w:rFonts w:ascii="Times New Roman" w:hAnsi="Times New Roman" w:cs="Times New Roman"/>
          <w:sz w:val="20"/>
          <w:szCs w:val="24"/>
        </w:rPr>
        <w:t>maternal age at birth, maternal smokin</w:t>
      </w:r>
      <w:r w:rsidR="00783B74">
        <w:rPr>
          <w:rFonts w:ascii="Times New Roman" w:hAnsi="Times New Roman" w:cs="Times New Roman"/>
          <w:sz w:val="20"/>
          <w:szCs w:val="24"/>
        </w:rPr>
        <w:t>g</w:t>
      </w:r>
      <w:r w:rsidR="00A856D3" w:rsidRPr="00A856D3">
        <w:rPr>
          <w:rFonts w:ascii="Times New Roman" w:hAnsi="Times New Roman" w:cs="Times New Roman"/>
          <w:sz w:val="20"/>
          <w:szCs w:val="24"/>
        </w:rPr>
        <w:t>, number of siblings</w:t>
      </w:r>
      <w:r w:rsidRPr="008414A3">
        <w:rPr>
          <w:rFonts w:ascii="Times New Roman" w:hAnsi="Times New Roman" w:cs="Times New Roman"/>
          <w:sz w:val="20"/>
          <w:szCs w:val="24"/>
        </w:rPr>
        <w:t xml:space="preserve">, household tenure, highest household education attainment, </w:t>
      </w:r>
      <w:r>
        <w:rPr>
          <w:rFonts w:ascii="Times New Roman" w:hAnsi="Times New Roman" w:cs="Times New Roman"/>
          <w:sz w:val="20"/>
          <w:szCs w:val="24"/>
        </w:rPr>
        <w:t>(</w:t>
      </w:r>
      <w:r w:rsidRPr="008414A3">
        <w:rPr>
          <w:rFonts w:ascii="Times New Roman" w:hAnsi="Times New Roman" w:cs="Times New Roman"/>
          <w:sz w:val="20"/>
          <w:szCs w:val="24"/>
        </w:rPr>
        <w:t>household income,</w:t>
      </w:r>
      <w:r>
        <w:rPr>
          <w:rFonts w:ascii="Times New Roman" w:hAnsi="Times New Roman" w:cs="Times New Roman"/>
          <w:sz w:val="20"/>
          <w:szCs w:val="24"/>
        </w:rPr>
        <w:t>)</w:t>
      </w:r>
      <w:r w:rsidRPr="008414A3">
        <w:rPr>
          <w:rFonts w:ascii="Times New Roman" w:hAnsi="Times New Roman" w:cs="Times New Roman"/>
          <w:sz w:val="20"/>
          <w:szCs w:val="24"/>
        </w:rPr>
        <w:t xml:space="preserve"> and area-level income deprivation</w:t>
      </w:r>
      <w:r>
        <w:rPr>
          <w:rFonts w:ascii="Times New Roman" w:hAnsi="Times New Roman" w:cs="Times New Roman"/>
          <w:sz w:val="20"/>
          <w:szCs w:val="24"/>
        </w:rPr>
        <w:t xml:space="preserve">. </w:t>
      </w:r>
      <w:r w:rsidR="00755E99">
        <w:rPr>
          <w:rFonts w:ascii="Times New Roman" w:hAnsi="Times New Roman" w:cs="Times New Roman"/>
          <w:sz w:val="20"/>
          <w:szCs w:val="24"/>
        </w:rPr>
        <w:t xml:space="preserve">F-statistics and p-values (plus false discovery rate [FDR] adjusted p-values) from Wald-test are shown for interaction terms. </w:t>
      </w:r>
      <w:r w:rsidR="00F30198" w:rsidRPr="008414A3">
        <w:rPr>
          <w:rFonts w:ascii="Times New Roman" w:hAnsi="Times New Roman" w:cs="Times New Roman"/>
          <w:sz w:val="20"/>
          <w:szCs w:val="24"/>
        </w:rPr>
        <w:t>n = 6204</w:t>
      </w:r>
      <w:r w:rsidR="00465BAF">
        <w:rPr>
          <w:rFonts w:ascii="Times New Roman" w:hAnsi="Times New Roman" w:cs="Times New Roman"/>
          <w:sz w:val="24"/>
          <w:szCs w:val="24"/>
        </w:rPr>
        <w:br w:type="page"/>
      </w:r>
    </w:p>
    <w:p w14:paraId="73E73264" w14:textId="43B61DA0" w:rsidR="00832F1A" w:rsidRPr="00BF5912" w:rsidRDefault="00465BAF" w:rsidP="00DF2572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465BA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B8172B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E2910" w:rsidRPr="00FE6C92">
        <w:rPr>
          <w:rFonts w:ascii="Times New Roman" w:hAnsi="Times New Roman" w:cs="Times New Roman"/>
          <w:sz w:val="24"/>
          <w:szCs w:val="24"/>
        </w:rPr>
        <w:t xml:space="preserve">Stratified models showing the associations for small-for-gestational-age and </w:t>
      </w:r>
      <w:r w:rsidR="00445986">
        <w:rPr>
          <w:rFonts w:ascii="Times New Roman" w:hAnsi="Times New Roman" w:cs="Times New Roman"/>
          <w:sz w:val="24"/>
          <w:szCs w:val="24"/>
        </w:rPr>
        <w:t xml:space="preserve">key stage </w:t>
      </w:r>
      <w:r w:rsidR="006E2910" w:rsidRPr="00FE6C92">
        <w:rPr>
          <w:rFonts w:ascii="Times New Roman" w:hAnsi="Times New Roman" w:cs="Times New Roman"/>
          <w:sz w:val="24"/>
          <w:szCs w:val="24"/>
        </w:rPr>
        <w:t>school attainment</w:t>
      </w:r>
      <w:r w:rsidR="00445986">
        <w:rPr>
          <w:rFonts w:ascii="Times New Roman" w:hAnsi="Times New Roman" w:cs="Times New Roman"/>
          <w:sz w:val="24"/>
          <w:szCs w:val="24"/>
        </w:rPr>
        <w:t>s</w:t>
      </w:r>
      <w:r w:rsidR="006E2910" w:rsidRPr="00FE6C92">
        <w:rPr>
          <w:rFonts w:ascii="Times New Roman" w:hAnsi="Times New Roman" w:cs="Times New Roman"/>
          <w:sz w:val="24"/>
          <w:szCs w:val="24"/>
        </w:rPr>
        <w:t xml:space="preserve"> by income quintiles. </w:t>
      </w:r>
      <w:r w:rsidR="008414A3" w:rsidRPr="00FE6C92">
        <w:rPr>
          <w:rFonts w:ascii="Times New Roman" w:hAnsi="Times New Roman" w:cs="Times New Roman"/>
          <w:sz w:val="24"/>
          <w:szCs w:val="24"/>
        </w:rPr>
        <w:t>Interactions w</w:t>
      </w:r>
      <w:r w:rsidR="00F02753">
        <w:rPr>
          <w:rFonts w:ascii="Times New Roman" w:hAnsi="Times New Roman" w:cs="Times New Roman"/>
          <w:sz w:val="24"/>
          <w:szCs w:val="24"/>
        </w:rPr>
        <w:t xml:space="preserve">ere evaluated using Wald-test, </w:t>
      </w:r>
      <w:r w:rsidR="008414A3" w:rsidRPr="00FE6C92">
        <w:rPr>
          <w:rFonts w:ascii="Times New Roman" w:hAnsi="Times New Roman" w:cs="Times New Roman"/>
          <w:sz w:val="24"/>
          <w:szCs w:val="24"/>
        </w:rPr>
        <w:t xml:space="preserve">p-values </w:t>
      </w:r>
      <w:r w:rsidR="00F02753">
        <w:rPr>
          <w:rFonts w:ascii="Times New Roman" w:hAnsi="Times New Roman" w:cs="Times New Roman"/>
          <w:sz w:val="24"/>
          <w:szCs w:val="24"/>
        </w:rPr>
        <w:t>for</w:t>
      </w:r>
      <w:r w:rsidR="008414A3">
        <w:rPr>
          <w:rFonts w:ascii="Times New Roman" w:hAnsi="Times New Roman" w:cs="Times New Roman"/>
          <w:sz w:val="24"/>
          <w:szCs w:val="24"/>
        </w:rPr>
        <w:t xml:space="preserve"> interactions </w:t>
      </w:r>
      <w:r w:rsidR="008414A3" w:rsidRPr="00FE6C92">
        <w:rPr>
          <w:rFonts w:ascii="Times New Roman" w:hAnsi="Times New Roman" w:cs="Times New Roman"/>
          <w:sz w:val="24"/>
          <w:szCs w:val="24"/>
        </w:rPr>
        <w:t>are shown in brackets.</w:t>
      </w:r>
      <w:r w:rsidR="008414A3" w:rsidRPr="00FE6C92">
        <w:t xml:space="preserve"> </w:t>
      </w:r>
      <w:r w:rsidR="008414A3" w:rsidRPr="008414A3">
        <w:rPr>
          <w:rFonts w:ascii="Times New Roman" w:hAnsi="Times New Roman" w:cs="Times New Roman"/>
          <w:sz w:val="24"/>
          <w:szCs w:val="24"/>
        </w:rPr>
        <w:t xml:space="preserve">Linear regressions with complex survey weights were </w:t>
      </w:r>
      <w:r w:rsidR="00467C8D">
        <w:rPr>
          <w:rFonts w:ascii="Times New Roman" w:hAnsi="Times New Roman" w:cs="Times New Roman"/>
          <w:sz w:val="24"/>
          <w:szCs w:val="24"/>
        </w:rPr>
        <w:t>fitted</w:t>
      </w:r>
      <w:r w:rsidR="008414A3" w:rsidRPr="008414A3">
        <w:rPr>
          <w:rFonts w:ascii="Times New Roman" w:hAnsi="Times New Roman" w:cs="Times New Roman"/>
          <w:sz w:val="24"/>
          <w:szCs w:val="24"/>
        </w:rPr>
        <w:t xml:space="preserve"> and associations were controlled for </w:t>
      </w:r>
      <w:r w:rsidR="008414A3">
        <w:rPr>
          <w:rFonts w:ascii="Times New Roman" w:hAnsi="Times New Roman" w:cs="Times New Roman"/>
          <w:sz w:val="24"/>
          <w:szCs w:val="24"/>
        </w:rPr>
        <w:t xml:space="preserve">sex, </w:t>
      </w:r>
      <w:r w:rsidR="008414A3" w:rsidRPr="008414A3">
        <w:rPr>
          <w:rFonts w:ascii="Times New Roman" w:hAnsi="Times New Roman" w:cs="Times New Roman"/>
          <w:sz w:val="24"/>
          <w:szCs w:val="24"/>
        </w:rPr>
        <w:t xml:space="preserve">month of birth, ethnic groups, partnership status, </w:t>
      </w:r>
      <w:r w:rsidR="008A2430" w:rsidRPr="008A2430">
        <w:rPr>
          <w:rFonts w:ascii="Times New Roman" w:hAnsi="Times New Roman" w:cs="Times New Roman"/>
          <w:sz w:val="24"/>
          <w:szCs w:val="24"/>
        </w:rPr>
        <w:t>maternal age at birth, maternal smoking</w:t>
      </w:r>
      <w:r w:rsidR="00A856D3" w:rsidRPr="00832F1A">
        <w:rPr>
          <w:rFonts w:ascii="Times New Roman" w:hAnsi="Times New Roman" w:cs="Times New Roman"/>
          <w:sz w:val="24"/>
          <w:szCs w:val="24"/>
        </w:rPr>
        <w:t xml:space="preserve">, </w:t>
      </w:r>
      <w:r w:rsidR="00A856D3">
        <w:rPr>
          <w:rFonts w:ascii="Times New Roman" w:hAnsi="Times New Roman" w:cs="Times New Roman"/>
          <w:sz w:val="24"/>
          <w:szCs w:val="24"/>
        </w:rPr>
        <w:t>number of siblings</w:t>
      </w:r>
      <w:r w:rsidR="008414A3" w:rsidRPr="008414A3">
        <w:rPr>
          <w:rFonts w:ascii="Times New Roman" w:hAnsi="Times New Roman" w:cs="Times New Roman"/>
          <w:sz w:val="24"/>
          <w:szCs w:val="24"/>
        </w:rPr>
        <w:t>, household tenure, highest household education attainment, and area-level income deprivation</w:t>
      </w:r>
      <w:r w:rsidR="008414A3">
        <w:rPr>
          <w:rFonts w:ascii="Times New Roman" w:hAnsi="Times New Roman" w:cs="Times New Roman"/>
          <w:sz w:val="24"/>
          <w:szCs w:val="24"/>
        </w:rPr>
        <w:t xml:space="preserve">. </w:t>
      </w:r>
      <w:r w:rsidR="00F30198" w:rsidRPr="00FE6C92">
        <w:rPr>
          <w:rFonts w:ascii="Times New Roman" w:hAnsi="Times New Roman" w:cs="Times New Roman"/>
          <w:sz w:val="24"/>
          <w:szCs w:val="24"/>
        </w:rPr>
        <w:t>n = 6204</w:t>
      </w:r>
    </w:p>
    <w:p w14:paraId="6FAB643B" w14:textId="52102AC3" w:rsidR="00465BAF" w:rsidRDefault="00662935" w:rsidP="00DF257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FF638F6" wp14:editId="51455B7F">
            <wp:extent cx="5724525" cy="2867025"/>
            <wp:effectExtent l="0" t="0" r="9525" b="9525"/>
            <wp:docPr id="1874423677" name="Picture 1" descr="A graph of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423677" name="Picture 1" descr="A graph of numbers and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822EA" w14:textId="16303BEF" w:rsidR="007F758C" w:rsidRDefault="007F75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77F9E5" w14:textId="2FD15B53" w:rsidR="007F758C" w:rsidRDefault="007F758C" w:rsidP="00DF2572">
      <w:pPr>
        <w:jc w:val="both"/>
        <w:rPr>
          <w:rFonts w:ascii="Times New Roman" w:hAnsi="Times New Roman" w:cs="Times New Roman"/>
          <w:sz w:val="24"/>
          <w:szCs w:val="24"/>
        </w:rPr>
      </w:pPr>
      <w:r w:rsidRPr="007F75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B8172B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F758C">
        <w:rPr>
          <w:rFonts w:ascii="Times New Roman" w:hAnsi="Times New Roman" w:cs="Times New Roman"/>
          <w:sz w:val="24"/>
          <w:szCs w:val="24"/>
        </w:rPr>
        <w:t>Associations between small-for-gestational-age</w:t>
      </w:r>
      <w:r w:rsidR="0065204C">
        <w:rPr>
          <w:rFonts w:ascii="Times New Roman" w:hAnsi="Times New Roman" w:cs="Times New Roman"/>
          <w:sz w:val="24"/>
          <w:szCs w:val="24"/>
        </w:rPr>
        <w:t xml:space="preserve"> </w:t>
      </w:r>
      <w:r w:rsidR="00755E99">
        <w:rPr>
          <w:rFonts w:ascii="Times New Roman" w:hAnsi="Times New Roman" w:cs="Times New Roman"/>
          <w:sz w:val="24"/>
          <w:szCs w:val="24"/>
        </w:rPr>
        <w:t xml:space="preserve">categories </w:t>
      </w:r>
      <w:r w:rsidR="0065204C">
        <w:rPr>
          <w:rFonts w:ascii="Times New Roman" w:hAnsi="Times New Roman" w:cs="Times New Roman"/>
          <w:sz w:val="24"/>
          <w:szCs w:val="24"/>
        </w:rPr>
        <w:t>(average [&gt;10</w:t>
      </w:r>
      <w:r>
        <w:rPr>
          <w:rFonts w:ascii="Times New Roman" w:hAnsi="Times New Roman" w:cs="Times New Roman"/>
          <w:sz w:val="24"/>
          <w:szCs w:val="24"/>
        </w:rPr>
        <w:t>%], small [3-10%] and very small [&lt;3%])</w:t>
      </w:r>
      <w:r w:rsidRPr="007F758C">
        <w:rPr>
          <w:rFonts w:ascii="Times New Roman" w:hAnsi="Times New Roman" w:cs="Times New Roman"/>
          <w:sz w:val="24"/>
          <w:szCs w:val="24"/>
        </w:rPr>
        <w:t xml:space="preserve"> and </w:t>
      </w:r>
      <w:r w:rsidR="00445986">
        <w:rPr>
          <w:rFonts w:ascii="Times New Roman" w:hAnsi="Times New Roman" w:cs="Times New Roman"/>
          <w:sz w:val="24"/>
          <w:szCs w:val="24"/>
        </w:rPr>
        <w:t>percentage of missed sessions in years 1 to 11</w:t>
      </w:r>
      <w:r w:rsidRPr="007F758C">
        <w:rPr>
          <w:rFonts w:ascii="Times New Roman" w:hAnsi="Times New Roman" w:cs="Times New Roman"/>
          <w:sz w:val="24"/>
          <w:szCs w:val="24"/>
        </w:rPr>
        <w:t>. Linear regressions with complex survey weights are presented separately for authorized and unauthorized absence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F758C">
        <w:rPr>
          <w:rFonts w:ascii="Times New Roman" w:hAnsi="Times New Roman" w:cs="Times New Roman"/>
          <w:sz w:val="24"/>
          <w:szCs w:val="24"/>
        </w:rPr>
        <w:t xml:space="preserve"> associations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7F758C">
        <w:rPr>
          <w:rFonts w:ascii="Times New Roman" w:hAnsi="Times New Roman" w:cs="Times New Roman"/>
          <w:sz w:val="24"/>
          <w:szCs w:val="24"/>
        </w:rPr>
        <w:t xml:space="preserve"> controlled </w:t>
      </w:r>
      <w:r w:rsidR="00E177CC">
        <w:rPr>
          <w:rFonts w:ascii="Times New Roman" w:hAnsi="Times New Roman" w:cs="Times New Roman"/>
          <w:sz w:val="24"/>
          <w:szCs w:val="24"/>
        </w:rPr>
        <w:t xml:space="preserve">for </w:t>
      </w:r>
      <w:r w:rsidR="00E177CC" w:rsidRPr="00832F1A">
        <w:rPr>
          <w:rFonts w:ascii="Times New Roman" w:hAnsi="Times New Roman" w:cs="Times New Roman"/>
          <w:sz w:val="24"/>
          <w:szCs w:val="24"/>
        </w:rPr>
        <w:t>sex, month of birth, ethnic groups, par</w:t>
      </w:r>
      <w:r w:rsidR="00E177CC">
        <w:rPr>
          <w:rFonts w:ascii="Times New Roman" w:hAnsi="Times New Roman" w:cs="Times New Roman"/>
          <w:sz w:val="24"/>
          <w:szCs w:val="24"/>
        </w:rPr>
        <w:t xml:space="preserve">tnership </w:t>
      </w:r>
      <w:r w:rsidR="00E177CC" w:rsidRPr="00832F1A">
        <w:rPr>
          <w:rFonts w:ascii="Times New Roman" w:hAnsi="Times New Roman" w:cs="Times New Roman"/>
          <w:sz w:val="24"/>
          <w:szCs w:val="24"/>
        </w:rPr>
        <w:t xml:space="preserve">status, </w:t>
      </w:r>
      <w:r w:rsidR="008A2430" w:rsidRPr="008A2430">
        <w:rPr>
          <w:rFonts w:ascii="Times New Roman" w:hAnsi="Times New Roman" w:cs="Times New Roman"/>
          <w:sz w:val="24"/>
          <w:szCs w:val="24"/>
        </w:rPr>
        <w:t>maternal age at birth, maternal smoking</w:t>
      </w:r>
      <w:r w:rsidR="00E177CC" w:rsidRPr="00832F1A">
        <w:rPr>
          <w:rFonts w:ascii="Times New Roman" w:hAnsi="Times New Roman" w:cs="Times New Roman"/>
          <w:sz w:val="24"/>
          <w:szCs w:val="24"/>
        </w:rPr>
        <w:t xml:space="preserve">, </w:t>
      </w:r>
      <w:r w:rsidR="00E177CC">
        <w:rPr>
          <w:rFonts w:ascii="Times New Roman" w:hAnsi="Times New Roman" w:cs="Times New Roman"/>
          <w:sz w:val="24"/>
          <w:szCs w:val="24"/>
        </w:rPr>
        <w:t xml:space="preserve">number of siblings, </w:t>
      </w:r>
      <w:r w:rsidR="00E177CC" w:rsidRPr="00832F1A">
        <w:rPr>
          <w:rFonts w:ascii="Times New Roman" w:hAnsi="Times New Roman" w:cs="Times New Roman"/>
          <w:sz w:val="24"/>
          <w:szCs w:val="24"/>
        </w:rPr>
        <w:t>household tenure, highest household education attainment, household income, and area-level income deprivation</w:t>
      </w:r>
      <w:r>
        <w:rPr>
          <w:rFonts w:ascii="Times New Roman" w:hAnsi="Times New Roman" w:cs="Times New Roman"/>
          <w:sz w:val="24"/>
          <w:szCs w:val="24"/>
        </w:rPr>
        <w:t>.</w:t>
      </w:r>
      <w:r w:rsidR="00F30198">
        <w:rPr>
          <w:rFonts w:ascii="Times New Roman" w:hAnsi="Times New Roman" w:cs="Times New Roman"/>
          <w:sz w:val="24"/>
          <w:szCs w:val="24"/>
        </w:rPr>
        <w:t xml:space="preserve"> </w:t>
      </w:r>
      <w:r w:rsidR="00F30198" w:rsidRPr="00F30198">
        <w:rPr>
          <w:rFonts w:ascii="Times New Roman" w:hAnsi="Times New Roman" w:cs="Times New Roman"/>
          <w:sz w:val="24"/>
          <w:szCs w:val="24"/>
        </w:rPr>
        <w:t>n = 6</w:t>
      </w:r>
      <w:r w:rsidR="00F30198">
        <w:rPr>
          <w:rFonts w:ascii="Times New Roman" w:hAnsi="Times New Roman" w:cs="Times New Roman"/>
          <w:sz w:val="24"/>
          <w:szCs w:val="24"/>
        </w:rPr>
        <w:t>659</w:t>
      </w:r>
    </w:p>
    <w:p w14:paraId="6A386C7C" w14:textId="11A6CB55" w:rsidR="007F758C" w:rsidRDefault="007F758C" w:rsidP="00DF25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D34023" w14:textId="30272FE9" w:rsidR="00257148" w:rsidRDefault="008253A8" w:rsidP="00DF2572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988C7B1" wp14:editId="6A65C9EB">
            <wp:extent cx="5715000" cy="4762500"/>
            <wp:effectExtent l="0" t="0" r="0" b="0"/>
            <wp:docPr id="1081828901" name="Picture 2" descr="A graph of a number of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828901" name="Picture 2" descr="A graph of a number of numbers and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9A492" w14:textId="77777777" w:rsidR="00257148" w:rsidRDefault="00257148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br w:type="page"/>
      </w:r>
    </w:p>
    <w:p w14:paraId="2A4C112F" w14:textId="346EBDF5" w:rsidR="00410981" w:rsidRDefault="00257148" w:rsidP="00257148">
      <w:pPr>
        <w:jc w:val="both"/>
        <w:rPr>
          <w:rFonts w:ascii="Times New Roman" w:hAnsi="Times New Roman" w:cs="Times New Roman"/>
          <w:sz w:val="24"/>
          <w:szCs w:val="24"/>
        </w:rPr>
      </w:pPr>
      <w:r w:rsidRPr="007F75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B8172B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F758C">
        <w:rPr>
          <w:rFonts w:ascii="Times New Roman" w:hAnsi="Times New Roman" w:cs="Times New Roman"/>
          <w:sz w:val="24"/>
          <w:szCs w:val="24"/>
        </w:rPr>
        <w:t>Associations between small-for-gestational-age</w:t>
      </w:r>
      <w:r w:rsidR="00755E99">
        <w:rPr>
          <w:rFonts w:ascii="Times New Roman" w:hAnsi="Times New Roman" w:cs="Times New Roman"/>
          <w:sz w:val="24"/>
          <w:szCs w:val="24"/>
        </w:rPr>
        <w:t xml:space="preserve"> categories</w:t>
      </w:r>
      <w:r w:rsidR="0036430C">
        <w:rPr>
          <w:rFonts w:ascii="Times New Roman" w:hAnsi="Times New Roman" w:cs="Times New Roman"/>
          <w:sz w:val="24"/>
          <w:szCs w:val="24"/>
        </w:rPr>
        <w:t xml:space="preserve"> (average [&gt;10</w:t>
      </w:r>
      <w:r>
        <w:rPr>
          <w:rFonts w:ascii="Times New Roman" w:hAnsi="Times New Roman" w:cs="Times New Roman"/>
          <w:sz w:val="24"/>
          <w:szCs w:val="24"/>
        </w:rPr>
        <w:t>%], small [3-10%] and very small [&lt;3%])</w:t>
      </w:r>
      <w:r w:rsidRPr="007F758C">
        <w:rPr>
          <w:rFonts w:ascii="Times New Roman" w:hAnsi="Times New Roman" w:cs="Times New Roman"/>
          <w:sz w:val="24"/>
          <w:szCs w:val="24"/>
        </w:rPr>
        <w:t xml:space="preserve"> and</w:t>
      </w:r>
      <w:r w:rsidR="00445986">
        <w:rPr>
          <w:rFonts w:ascii="Times New Roman" w:hAnsi="Times New Roman" w:cs="Times New Roman"/>
          <w:sz w:val="24"/>
          <w:szCs w:val="24"/>
        </w:rPr>
        <w:t xml:space="preserve"> key stage</w:t>
      </w:r>
      <w:r w:rsidRPr="007F758C">
        <w:rPr>
          <w:rFonts w:ascii="Times New Roman" w:hAnsi="Times New Roman" w:cs="Times New Roman"/>
          <w:sz w:val="24"/>
          <w:szCs w:val="24"/>
        </w:rPr>
        <w:t xml:space="preserve"> school </w:t>
      </w:r>
      <w:r>
        <w:rPr>
          <w:rFonts w:ascii="Times New Roman" w:hAnsi="Times New Roman" w:cs="Times New Roman"/>
          <w:sz w:val="24"/>
          <w:szCs w:val="24"/>
        </w:rPr>
        <w:t>attainment</w:t>
      </w:r>
      <w:r w:rsidR="00445986">
        <w:rPr>
          <w:rFonts w:ascii="Times New Roman" w:hAnsi="Times New Roman" w:cs="Times New Roman"/>
          <w:sz w:val="24"/>
          <w:szCs w:val="24"/>
        </w:rPr>
        <w:t>s</w:t>
      </w:r>
      <w:r w:rsidRPr="007F758C">
        <w:rPr>
          <w:rFonts w:ascii="Times New Roman" w:hAnsi="Times New Roman" w:cs="Times New Roman"/>
          <w:sz w:val="24"/>
          <w:szCs w:val="24"/>
        </w:rPr>
        <w:t>. Linear regressions with complex survey weights are presented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F758C">
        <w:rPr>
          <w:rFonts w:ascii="Times New Roman" w:hAnsi="Times New Roman" w:cs="Times New Roman"/>
          <w:sz w:val="24"/>
          <w:szCs w:val="24"/>
        </w:rPr>
        <w:t xml:space="preserve"> associations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7F758C">
        <w:rPr>
          <w:rFonts w:ascii="Times New Roman" w:hAnsi="Times New Roman" w:cs="Times New Roman"/>
          <w:sz w:val="24"/>
          <w:szCs w:val="24"/>
        </w:rPr>
        <w:t xml:space="preserve"> controlled </w:t>
      </w:r>
      <w:r w:rsidR="00E177CC">
        <w:rPr>
          <w:rFonts w:ascii="Times New Roman" w:hAnsi="Times New Roman" w:cs="Times New Roman"/>
          <w:sz w:val="24"/>
          <w:szCs w:val="24"/>
        </w:rPr>
        <w:t xml:space="preserve">for </w:t>
      </w:r>
      <w:r w:rsidR="00E177CC" w:rsidRPr="00832F1A">
        <w:rPr>
          <w:rFonts w:ascii="Times New Roman" w:hAnsi="Times New Roman" w:cs="Times New Roman"/>
          <w:sz w:val="24"/>
          <w:szCs w:val="24"/>
        </w:rPr>
        <w:t>sex, month of birth, ethnic groups, par</w:t>
      </w:r>
      <w:r w:rsidR="00E177CC">
        <w:rPr>
          <w:rFonts w:ascii="Times New Roman" w:hAnsi="Times New Roman" w:cs="Times New Roman"/>
          <w:sz w:val="24"/>
          <w:szCs w:val="24"/>
        </w:rPr>
        <w:t xml:space="preserve">tnership </w:t>
      </w:r>
      <w:r w:rsidR="00E177CC" w:rsidRPr="00832F1A">
        <w:rPr>
          <w:rFonts w:ascii="Times New Roman" w:hAnsi="Times New Roman" w:cs="Times New Roman"/>
          <w:sz w:val="24"/>
          <w:szCs w:val="24"/>
        </w:rPr>
        <w:t xml:space="preserve">status, </w:t>
      </w:r>
      <w:r w:rsidR="008A2430" w:rsidRPr="008A2430">
        <w:rPr>
          <w:rFonts w:ascii="Times New Roman" w:hAnsi="Times New Roman" w:cs="Times New Roman"/>
          <w:sz w:val="24"/>
          <w:szCs w:val="24"/>
        </w:rPr>
        <w:t>maternal age at birth, maternal smoking</w:t>
      </w:r>
      <w:r w:rsidR="00E177CC" w:rsidRPr="00832F1A">
        <w:rPr>
          <w:rFonts w:ascii="Times New Roman" w:hAnsi="Times New Roman" w:cs="Times New Roman"/>
          <w:sz w:val="24"/>
          <w:szCs w:val="24"/>
        </w:rPr>
        <w:t xml:space="preserve">, </w:t>
      </w:r>
      <w:r w:rsidR="00E177CC">
        <w:rPr>
          <w:rFonts w:ascii="Times New Roman" w:hAnsi="Times New Roman" w:cs="Times New Roman"/>
          <w:sz w:val="24"/>
          <w:szCs w:val="24"/>
        </w:rPr>
        <w:t xml:space="preserve">number of siblings, </w:t>
      </w:r>
      <w:r w:rsidR="00E177CC" w:rsidRPr="00832F1A">
        <w:rPr>
          <w:rFonts w:ascii="Times New Roman" w:hAnsi="Times New Roman" w:cs="Times New Roman"/>
          <w:sz w:val="24"/>
          <w:szCs w:val="24"/>
        </w:rPr>
        <w:t>household tenure, highest household education attainment, household income, and area-level income deprivation</w:t>
      </w:r>
      <w:r>
        <w:rPr>
          <w:rFonts w:ascii="Times New Roman" w:hAnsi="Times New Roman" w:cs="Times New Roman"/>
          <w:sz w:val="24"/>
          <w:szCs w:val="24"/>
        </w:rPr>
        <w:t>.</w:t>
      </w:r>
      <w:r w:rsidR="00F30198">
        <w:rPr>
          <w:rFonts w:ascii="Times New Roman" w:hAnsi="Times New Roman" w:cs="Times New Roman"/>
          <w:sz w:val="24"/>
          <w:szCs w:val="24"/>
        </w:rPr>
        <w:t xml:space="preserve"> </w:t>
      </w:r>
      <w:r w:rsidR="00F30198" w:rsidRPr="00F30198">
        <w:rPr>
          <w:rFonts w:ascii="Times New Roman" w:hAnsi="Times New Roman" w:cs="Times New Roman"/>
          <w:sz w:val="24"/>
          <w:szCs w:val="24"/>
        </w:rPr>
        <w:t>n = 6204</w:t>
      </w:r>
    </w:p>
    <w:p w14:paraId="18CB5E51" w14:textId="057D4D3D" w:rsidR="00257148" w:rsidRDefault="008843BA" w:rsidP="0025714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9E634E" wp14:editId="3308D129">
            <wp:extent cx="5724525" cy="2867025"/>
            <wp:effectExtent l="0" t="0" r="9525" b="9525"/>
            <wp:docPr id="1884565049" name="Picture 3" descr="A graph of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565049" name="Picture 3" descr="A graph of numbers and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02048" w14:textId="47FE5016" w:rsidR="002711F3" w:rsidRDefault="002711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5C8C6D" w14:textId="0D86BEC5" w:rsidR="003D031D" w:rsidRDefault="003D031D" w:rsidP="003D031D">
      <w:pPr>
        <w:jc w:val="both"/>
        <w:rPr>
          <w:rFonts w:ascii="Times New Roman" w:hAnsi="Times New Roman" w:cs="Times New Roman"/>
          <w:sz w:val="24"/>
          <w:szCs w:val="24"/>
        </w:rPr>
      </w:pPr>
      <w:r w:rsidRPr="00DD1F7B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8E0790">
        <w:rPr>
          <w:rFonts w:ascii="Times New Roman" w:hAnsi="Times New Roman" w:cs="Times New Roman"/>
          <w:b/>
          <w:sz w:val="24"/>
          <w:szCs w:val="24"/>
        </w:rPr>
        <w:t>1</w:t>
      </w:r>
      <w:r w:rsidR="00DD1F7B">
        <w:rPr>
          <w:rFonts w:ascii="Times New Roman" w:hAnsi="Times New Roman" w:cs="Times New Roman"/>
          <w:sz w:val="24"/>
          <w:szCs w:val="24"/>
        </w:rPr>
        <w:t xml:space="preserve">: Adjusted associations between (a) </w:t>
      </w:r>
      <w:r w:rsidR="00DD1F7B" w:rsidRPr="00832F1A">
        <w:rPr>
          <w:rFonts w:ascii="Times New Roman" w:hAnsi="Times New Roman" w:cs="Times New Roman"/>
          <w:sz w:val="24"/>
          <w:szCs w:val="24"/>
        </w:rPr>
        <w:t>birth weight,</w:t>
      </w:r>
      <w:r w:rsidR="00DD1F7B">
        <w:rPr>
          <w:rFonts w:ascii="Times New Roman" w:hAnsi="Times New Roman" w:cs="Times New Roman"/>
          <w:sz w:val="24"/>
          <w:szCs w:val="24"/>
        </w:rPr>
        <w:t xml:space="preserve"> (b) small-for-gestational-</w:t>
      </w:r>
      <w:r w:rsidR="00DD1F7B" w:rsidRPr="00832F1A">
        <w:rPr>
          <w:rFonts w:ascii="Times New Roman" w:hAnsi="Times New Roman" w:cs="Times New Roman"/>
          <w:sz w:val="24"/>
          <w:szCs w:val="24"/>
        </w:rPr>
        <w:t xml:space="preserve">age and </w:t>
      </w:r>
      <w:r w:rsidR="00445986">
        <w:rPr>
          <w:rFonts w:ascii="Times New Roman" w:hAnsi="Times New Roman" w:cs="Times New Roman"/>
          <w:sz w:val="24"/>
          <w:szCs w:val="24"/>
        </w:rPr>
        <w:t xml:space="preserve">percentage of missed sessions in years 1 to 11, </w:t>
      </w:r>
      <w:r w:rsidR="00DD1F7B">
        <w:rPr>
          <w:rFonts w:ascii="Times New Roman" w:hAnsi="Times New Roman" w:cs="Times New Roman"/>
          <w:sz w:val="24"/>
          <w:szCs w:val="24"/>
        </w:rPr>
        <w:t xml:space="preserve">after multiple imputations. </w:t>
      </w:r>
    </w:p>
    <w:p w14:paraId="68841241" w14:textId="77777777" w:rsidR="003D031D" w:rsidRDefault="003D031D" w:rsidP="003D031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756"/>
        <w:gridCol w:w="1338"/>
        <w:gridCol w:w="906"/>
        <w:gridCol w:w="256"/>
        <w:gridCol w:w="737"/>
        <w:gridCol w:w="1339"/>
        <w:gridCol w:w="903"/>
      </w:tblGrid>
      <w:tr w:rsidR="003D031D" w:rsidRPr="00D344F7" w14:paraId="0A7A942F" w14:textId="77777777" w:rsidTr="00DD1F7B">
        <w:tc>
          <w:tcPr>
            <w:tcW w:w="1546" w:type="pct"/>
            <w:tcBorders>
              <w:top w:val="single" w:sz="12" w:space="0" w:color="auto"/>
            </w:tcBorders>
          </w:tcPr>
          <w:p w14:paraId="2DBD2D98" w14:textId="77777777" w:rsidR="003D031D" w:rsidRPr="00D344F7" w:rsidRDefault="003D031D" w:rsidP="003D03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D8ADBDC" w14:textId="7EA00930" w:rsidR="003D031D" w:rsidRPr="00DD1F7B" w:rsidRDefault="00DD1F7B" w:rsidP="00DD1F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a) </w:t>
            </w:r>
            <w:r w:rsidRPr="00DD1F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rth Weight </w:t>
            </w:r>
            <w:r w:rsidRPr="00DD1F7B">
              <w:rPr>
                <w:rFonts w:ascii="Times New Roman" w:hAnsi="Times New Roman" w:cs="Times New Roman"/>
                <w:sz w:val="24"/>
                <w:szCs w:val="24"/>
              </w:rPr>
              <w:t>(per 1kg)</w:t>
            </w:r>
          </w:p>
        </w:tc>
        <w:tc>
          <w:tcPr>
            <w:tcW w:w="142" w:type="pct"/>
            <w:tcBorders>
              <w:top w:val="single" w:sz="12" w:space="0" w:color="auto"/>
            </w:tcBorders>
          </w:tcPr>
          <w:p w14:paraId="6321773D" w14:textId="77777777" w:rsidR="003D031D" w:rsidRPr="00D344F7" w:rsidRDefault="003D031D" w:rsidP="003D0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0" w:type="pct"/>
            <w:gridSpan w:val="3"/>
            <w:tcBorders>
              <w:top w:val="single" w:sz="12" w:space="0" w:color="auto"/>
            </w:tcBorders>
          </w:tcPr>
          <w:p w14:paraId="15E843B8" w14:textId="4A913A6F" w:rsidR="003D031D" w:rsidRPr="00DD1F7B" w:rsidRDefault="00DD1F7B" w:rsidP="00DD1F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1F7B">
              <w:rPr>
                <w:rFonts w:ascii="Times New Roman" w:hAnsi="Times New Roman" w:cs="Times New Roman"/>
                <w:b/>
                <w:sz w:val="24"/>
                <w:szCs w:val="24"/>
              </w:rPr>
              <w:t>(b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  <w:r w:rsidRPr="00DD1F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all-for-gestational-age 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 xml:space="preserve"> versus &gt;10%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031D" w:rsidRPr="00D344F7" w14:paraId="778EA9FE" w14:textId="77777777" w:rsidTr="004C64D3">
        <w:tc>
          <w:tcPr>
            <w:tcW w:w="1546" w:type="pct"/>
            <w:tcBorders>
              <w:bottom w:val="single" w:sz="12" w:space="0" w:color="auto"/>
            </w:tcBorders>
          </w:tcPr>
          <w:p w14:paraId="1B93743E" w14:textId="77777777" w:rsidR="003D031D" w:rsidRPr="00D344F7" w:rsidRDefault="003D031D" w:rsidP="003D03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12" w:space="0" w:color="auto"/>
            </w:tcBorders>
          </w:tcPr>
          <w:p w14:paraId="02DF259A" w14:textId="77777777" w:rsidR="003D031D" w:rsidRPr="00D344F7" w:rsidRDefault="003D031D" w:rsidP="003D0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12" w:space="0" w:color="auto"/>
            </w:tcBorders>
          </w:tcPr>
          <w:p w14:paraId="45B22577" w14:textId="77777777" w:rsidR="003D031D" w:rsidRPr="00D344F7" w:rsidRDefault="003D031D" w:rsidP="003D0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12" w:space="0" w:color="auto"/>
            </w:tcBorders>
          </w:tcPr>
          <w:p w14:paraId="5E5419A0" w14:textId="77777777" w:rsidR="003D031D" w:rsidRPr="00D344F7" w:rsidRDefault="003D031D" w:rsidP="003D03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2" w:type="pct"/>
            <w:tcBorders>
              <w:bottom w:val="single" w:sz="12" w:space="0" w:color="auto"/>
            </w:tcBorders>
          </w:tcPr>
          <w:p w14:paraId="5B680656" w14:textId="77777777" w:rsidR="003D031D" w:rsidRPr="00D344F7" w:rsidRDefault="003D031D" w:rsidP="003D03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12" w:space="0" w:color="auto"/>
            </w:tcBorders>
          </w:tcPr>
          <w:p w14:paraId="40C7EAB5" w14:textId="77777777" w:rsidR="003D031D" w:rsidRPr="00D344F7" w:rsidRDefault="003D031D" w:rsidP="003D0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12" w:space="0" w:color="auto"/>
            </w:tcBorders>
          </w:tcPr>
          <w:p w14:paraId="5083F6F2" w14:textId="77777777" w:rsidR="003D031D" w:rsidRPr="00D344F7" w:rsidRDefault="003D031D" w:rsidP="003D0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12" w:space="0" w:color="auto"/>
            </w:tcBorders>
          </w:tcPr>
          <w:p w14:paraId="71A58FE8" w14:textId="77777777" w:rsidR="003D031D" w:rsidRPr="00D344F7" w:rsidRDefault="003D031D" w:rsidP="003D03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D031D" w:rsidRPr="00D344F7" w14:paraId="6EBEC4A5" w14:textId="77777777" w:rsidTr="004C64D3">
        <w:tc>
          <w:tcPr>
            <w:tcW w:w="1546" w:type="pct"/>
            <w:shd w:val="clear" w:color="auto" w:fill="auto"/>
          </w:tcPr>
          <w:p w14:paraId="53249649" w14:textId="3EEFDB83" w:rsidR="003D031D" w:rsidRPr="00D344F7" w:rsidRDefault="003D031D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i</w:t>
            </w:r>
            <w:r w:rsidR="004C64D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absences</w:t>
            </w:r>
          </w:p>
        </w:tc>
        <w:tc>
          <w:tcPr>
            <w:tcW w:w="419" w:type="pct"/>
            <w:shd w:val="clear" w:color="auto" w:fill="auto"/>
          </w:tcPr>
          <w:p w14:paraId="3DA64A9B" w14:textId="77777777" w:rsidR="003D031D" w:rsidRPr="00D344F7" w:rsidRDefault="003D031D" w:rsidP="003D03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shd w:val="clear" w:color="auto" w:fill="auto"/>
          </w:tcPr>
          <w:p w14:paraId="2F88FF37" w14:textId="77777777" w:rsidR="003D031D" w:rsidRPr="00D344F7" w:rsidRDefault="003D031D" w:rsidP="003D03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14:paraId="35B3B1D4" w14:textId="77777777" w:rsidR="003D031D" w:rsidRPr="00D344F7" w:rsidRDefault="003D031D" w:rsidP="003D03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pct"/>
          </w:tcPr>
          <w:p w14:paraId="49B9EB7B" w14:textId="77777777" w:rsidR="003D031D" w:rsidRPr="00D344F7" w:rsidRDefault="003D031D" w:rsidP="003D03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</w:tcPr>
          <w:p w14:paraId="7C8BA2E0" w14:textId="77777777" w:rsidR="003D031D" w:rsidRPr="00D344F7" w:rsidRDefault="003D031D" w:rsidP="003D03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shd w:val="clear" w:color="auto" w:fill="auto"/>
          </w:tcPr>
          <w:p w14:paraId="13F4595F" w14:textId="77777777" w:rsidR="003D031D" w:rsidRPr="00D344F7" w:rsidRDefault="003D031D" w:rsidP="003D03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</w:tcPr>
          <w:p w14:paraId="20155DDE" w14:textId="77777777" w:rsidR="003D031D" w:rsidRPr="00D344F7" w:rsidRDefault="003D031D" w:rsidP="003D03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4D3" w:rsidRPr="00D344F7" w14:paraId="28B7D892" w14:textId="77777777" w:rsidTr="004C64D3">
        <w:tc>
          <w:tcPr>
            <w:tcW w:w="1546" w:type="pct"/>
            <w:shd w:val="clear" w:color="auto" w:fill="auto"/>
          </w:tcPr>
          <w:p w14:paraId="278AD438" w14:textId="1CF61424" w:rsidR="004C64D3" w:rsidRPr="00D344F7" w:rsidRDefault="004C64D3" w:rsidP="004C64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13FC3FF0" w14:textId="3BB96C8C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4F2D9AA0" w14:textId="5386089C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74, -0.23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2391CE0F" w14:textId="3EE13274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2" w:type="pct"/>
          </w:tcPr>
          <w:p w14:paraId="2B9AD870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6E6E02FF" w14:textId="4715FEDA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0D75E754" w14:textId="31DECD49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2, 0.92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F382A33" w14:textId="5F45AFE4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C64D3" w:rsidRPr="00D344F7" w14:paraId="5A0C1EA2" w14:textId="77777777" w:rsidTr="004C64D3">
        <w:tc>
          <w:tcPr>
            <w:tcW w:w="1546" w:type="pct"/>
            <w:shd w:val="clear" w:color="auto" w:fill="auto"/>
          </w:tcPr>
          <w:p w14:paraId="2FFC1E33" w14:textId="1B9667B2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2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761F571A" w14:textId="56B69C85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2B5D72B6" w14:textId="369F8DA2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45, -0.06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3B068A1B" w14:textId="2209483C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2" w:type="pct"/>
          </w:tcPr>
          <w:p w14:paraId="04ED0D6C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15289305" w14:textId="0E9F04AA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509CF5CA" w14:textId="0582A0DD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2, 0.91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08E3175" w14:textId="7F61ED1D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4C64D3" w:rsidRPr="00D344F7" w14:paraId="1799E155" w14:textId="77777777" w:rsidTr="004C64D3">
        <w:tc>
          <w:tcPr>
            <w:tcW w:w="1546" w:type="pct"/>
            <w:shd w:val="clear" w:color="auto" w:fill="auto"/>
          </w:tcPr>
          <w:p w14:paraId="0232E3BD" w14:textId="67035C35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3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7557890C" w14:textId="5924EB1B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3A3184D4" w14:textId="70FB2CD6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47,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8C17FFA" w14:textId="06DC44D1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2" w:type="pct"/>
          </w:tcPr>
          <w:p w14:paraId="52574DD2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7A514D5F" w14:textId="6AD25F8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1C123EC8" w14:textId="23A7B0C3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16, 0.94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02FF4F82" w14:textId="7334DFE9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C64D3" w:rsidRPr="00D344F7" w14:paraId="03617ECD" w14:textId="77777777" w:rsidTr="004C64D3">
        <w:tc>
          <w:tcPr>
            <w:tcW w:w="1546" w:type="pct"/>
            <w:shd w:val="clear" w:color="auto" w:fill="auto"/>
          </w:tcPr>
          <w:p w14:paraId="2FFF6387" w14:textId="0D90A8DF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4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7399EE48" w14:textId="32CCAC4F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35741DB" w14:textId="5EA93CF8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, 0.11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75865894" w14:textId="24F5206F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42" w:type="pct"/>
          </w:tcPr>
          <w:p w14:paraId="3E0126DE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4D3CEB4A" w14:textId="1112B29D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351B4B27" w14:textId="2CA63D88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, 0.81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31EE5C4" w14:textId="0F79A382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C64D3" w:rsidRPr="00D344F7" w14:paraId="62C57621" w14:textId="77777777" w:rsidTr="004C64D3">
        <w:tc>
          <w:tcPr>
            <w:tcW w:w="1546" w:type="pct"/>
            <w:shd w:val="clear" w:color="auto" w:fill="auto"/>
          </w:tcPr>
          <w:p w14:paraId="103B27C9" w14:textId="44BAA9FC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5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4871FD32" w14:textId="6AEA150B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580B4353" w14:textId="31363538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29, 0.06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322B107" w14:textId="07A46051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42" w:type="pct"/>
          </w:tcPr>
          <w:p w14:paraId="24EE2646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5F3EFEE7" w14:textId="5875F978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0EC5DBF5" w14:textId="3A44430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7,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5793F907" w14:textId="50503BDC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4C64D3" w:rsidRPr="00D344F7" w14:paraId="7308988E" w14:textId="77777777" w:rsidTr="004C64D3">
        <w:tc>
          <w:tcPr>
            <w:tcW w:w="1546" w:type="pct"/>
            <w:shd w:val="clear" w:color="auto" w:fill="auto"/>
          </w:tcPr>
          <w:p w14:paraId="674BF961" w14:textId="5B62AA2C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6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68AAE20A" w14:textId="480FB50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EAE97BC" w14:textId="1DA0B0D3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22, 0.18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AFFFC0A" w14:textId="38AC5BFB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142" w:type="pct"/>
          </w:tcPr>
          <w:p w14:paraId="1974BF1C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2ED466D8" w14:textId="6918D193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257A45DC" w14:textId="30E41D49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,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5ED6D725" w14:textId="6F1B36B4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4C64D3" w:rsidRPr="00D344F7" w14:paraId="250FFF75" w14:textId="77777777" w:rsidTr="004C64D3">
        <w:tc>
          <w:tcPr>
            <w:tcW w:w="1546" w:type="pct"/>
            <w:shd w:val="clear" w:color="auto" w:fill="auto"/>
          </w:tcPr>
          <w:p w14:paraId="2C263F16" w14:textId="237EA235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7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524EF1C1" w14:textId="4751710B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399D4CE2" w14:textId="1A6A8A11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41, 0.04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29B56C9" w14:textId="043F6434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42" w:type="pct"/>
          </w:tcPr>
          <w:p w14:paraId="7C5D514E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230519F2" w14:textId="020E876A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15C10F17" w14:textId="026D8FE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39, 0.34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2A6CA559" w14:textId="403652B5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4C64D3" w:rsidRPr="00D344F7" w14:paraId="31F401D5" w14:textId="77777777" w:rsidTr="004C64D3">
        <w:tc>
          <w:tcPr>
            <w:tcW w:w="1546" w:type="pct"/>
            <w:shd w:val="clear" w:color="auto" w:fill="auto"/>
          </w:tcPr>
          <w:p w14:paraId="23EEDDA1" w14:textId="1ED696E0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8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1DB940EF" w14:textId="0EF3D0F2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66FCC353" w14:textId="1D94F0FB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9,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9DE3154" w14:textId="60595CB0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" w:type="pct"/>
          </w:tcPr>
          <w:p w14:paraId="2C1725C1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0F102679" w14:textId="7F0FC6A8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79A09CC3" w14:textId="1E6BFC0F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, 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21AAD682" w14:textId="45665C3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4C64D3" w:rsidRPr="00D344F7" w14:paraId="2F974B74" w14:textId="77777777" w:rsidTr="004C64D3">
        <w:tc>
          <w:tcPr>
            <w:tcW w:w="1546" w:type="pct"/>
            <w:shd w:val="clear" w:color="auto" w:fill="auto"/>
          </w:tcPr>
          <w:p w14:paraId="5AD72C92" w14:textId="7584C1D9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9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0BD5BBFA" w14:textId="2A19D396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21991E9E" w14:textId="3BD6E36E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28, 0.19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A38611A" w14:textId="3DDFC6CE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42" w:type="pct"/>
          </w:tcPr>
          <w:p w14:paraId="2FF1E3C9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6DBC587A" w14:textId="155AFD04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6D9B44F1" w14:textId="47E5B150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58, 0.38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8B0BEDE" w14:textId="51D0238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4C64D3" w:rsidRPr="00D344F7" w14:paraId="323F9245" w14:textId="77777777" w:rsidTr="004C64D3">
        <w:tc>
          <w:tcPr>
            <w:tcW w:w="1546" w:type="pct"/>
            <w:shd w:val="clear" w:color="auto" w:fill="auto"/>
          </w:tcPr>
          <w:p w14:paraId="3736E89F" w14:textId="460E3E1F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0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5086ED95" w14:textId="75ED7C76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63555474" w14:textId="7CB19B93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49, 0.09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5B95D27C" w14:textId="44AA5362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42" w:type="pct"/>
          </w:tcPr>
          <w:p w14:paraId="1DB8D1EA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5659C2F1" w14:textId="38EFDE3D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4C987596" w14:textId="474DDC8C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,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0FE3D3C3" w14:textId="24A2D289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</w:tr>
      <w:tr w:rsidR="004C64D3" w:rsidRPr="00D344F7" w14:paraId="4F357D17" w14:textId="77777777" w:rsidTr="004C64D3">
        <w:tc>
          <w:tcPr>
            <w:tcW w:w="1546" w:type="pct"/>
            <w:shd w:val="clear" w:color="auto" w:fill="auto"/>
          </w:tcPr>
          <w:p w14:paraId="7A227407" w14:textId="36414236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1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16CA377E" w14:textId="554DAF8A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66BF957E" w14:textId="2054324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34, 0.38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5ED6EFDE" w14:textId="59198BE8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42" w:type="pct"/>
          </w:tcPr>
          <w:p w14:paraId="76BD0378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4C3AFB0B" w14:textId="157388B2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0DBDB6EE" w14:textId="0C4FCD9D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99, 0.15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421F8B72" w14:textId="68AAF2BB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7D2F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031D" w:rsidRPr="00D344F7" w14:paraId="44E3AA65" w14:textId="77777777" w:rsidTr="004C64D3">
        <w:tc>
          <w:tcPr>
            <w:tcW w:w="1546" w:type="pct"/>
            <w:shd w:val="clear" w:color="auto" w:fill="auto"/>
          </w:tcPr>
          <w:p w14:paraId="4674ED13" w14:textId="29DDCA47" w:rsidR="003D031D" w:rsidRPr="00D344F7" w:rsidRDefault="003D031D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uthori</w:t>
            </w:r>
            <w:r w:rsidR="004C64D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absences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0EB7D9C2" w14:textId="77777777" w:rsidR="003D031D" w:rsidRPr="00D344F7" w:rsidRDefault="003D031D" w:rsidP="00DD1F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shd w:val="clear" w:color="auto" w:fill="auto"/>
            <w:vAlign w:val="bottom"/>
          </w:tcPr>
          <w:p w14:paraId="3E299183" w14:textId="77777777" w:rsidR="003D031D" w:rsidRPr="00D344F7" w:rsidRDefault="003D031D" w:rsidP="00DD1F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  <w:vAlign w:val="bottom"/>
          </w:tcPr>
          <w:p w14:paraId="5BC0249B" w14:textId="77777777" w:rsidR="003D031D" w:rsidRPr="00D344F7" w:rsidRDefault="003D031D" w:rsidP="00DD1F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pct"/>
          </w:tcPr>
          <w:p w14:paraId="75493C3A" w14:textId="77777777" w:rsidR="003D031D" w:rsidRPr="00D344F7" w:rsidRDefault="003D031D" w:rsidP="00DD1F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159868D2" w14:textId="77777777" w:rsidR="003D031D" w:rsidRPr="00D344F7" w:rsidRDefault="003D031D" w:rsidP="00DD1F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shd w:val="clear" w:color="auto" w:fill="auto"/>
            <w:vAlign w:val="bottom"/>
          </w:tcPr>
          <w:p w14:paraId="12F9FB8F" w14:textId="77777777" w:rsidR="003D031D" w:rsidRPr="00D344F7" w:rsidRDefault="003D031D" w:rsidP="00DD1F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auto"/>
            <w:vAlign w:val="bottom"/>
          </w:tcPr>
          <w:p w14:paraId="1B346A6D" w14:textId="77777777" w:rsidR="003D031D" w:rsidRPr="00D344F7" w:rsidRDefault="003D031D" w:rsidP="00DD1F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4D3" w:rsidRPr="00D344F7" w14:paraId="153EF4FC" w14:textId="77777777" w:rsidTr="004C64D3">
        <w:tc>
          <w:tcPr>
            <w:tcW w:w="1546" w:type="pct"/>
            <w:shd w:val="clear" w:color="auto" w:fill="auto"/>
          </w:tcPr>
          <w:p w14:paraId="6708E2D0" w14:textId="2B785B7E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5AF227F1" w14:textId="3CD50BAC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16F33559" w14:textId="542DAADD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4, 0.16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B526749" w14:textId="7700B0E8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142" w:type="pct"/>
          </w:tcPr>
          <w:p w14:paraId="735107B9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06A24ADB" w14:textId="47547B53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1B1E76C6" w14:textId="0F0C0C1A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2, 0.23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ABF3AC8" w14:textId="5C38F8F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</w:tr>
      <w:tr w:rsidR="004C64D3" w:rsidRPr="00D344F7" w14:paraId="3A015CFD" w14:textId="77777777" w:rsidTr="004C64D3">
        <w:tc>
          <w:tcPr>
            <w:tcW w:w="1546" w:type="pct"/>
            <w:shd w:val="clear" w:color="auto" w:fill="auto"/>
          </w:tcPr>
          <w:p w14:paraId="63C4A7FB" w14:textId="015323BC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2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0A6D4026" w14:textId="708F9F34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1C429DDD" w14:textId="50DB6F86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9, 0.05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2AEF9A2" w14:textId="0D52353C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42" w:type="pct"/>
          </w:tcPr>
          <w:p w14:paraId="4DAB873B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486FB1EF" w14:textId="10B40C6D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0009ECF4" w14:textId="664D6C44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2, 0.39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17D3F8ED" w14:textId="433F4F29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4C64D3" w:rsidRPr="00D344F7" w14:paraId="16336D8D" w14:textId="77777777" w:rsidTr="004C64D3">
        <w:tc>
          <w:tcPr>
            <w:tcW w:w="1546" w:type="pct"/>
            <w:shd w:val="clear" w:color="auto" w:fill="auto"/>
          </w:tcPr>
          <w:p w14:paraId="5E911D41" w14:textId="6D8E81F1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3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001C41E0" w14:textId="25D0F233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5717DA22" w14:textId="5BE8593B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1, 0.09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9182730" w14:textId="7BB409F1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42" w:type="pct"/>
          </w:tcPr>
          <w:p w14:paraId="3EA446B0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3F389725" w14:textId="6ECCA54B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790B2BAC" w14:textId="3BEE2070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1, 0.75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C975F65" w14:textId="395F3BA2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4C64D3" w:rsidRPr="00D344F7" w14:paraId="1DF7664E" w14:textId="77777777" w:rsidTr="004C64D3">
        <w:tc>
          <w:tcPr>
            <w:tcW w:w="1546" w:type="pct"/>
            <w:shd w:val="clear" w:color="auto" w:fill="auto"/>
          </w:tcPr>
          <w:p w14:paraId="0A961697" w14:textId="0F1BDF8F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4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3AED545B" w14:textId="44EE56C4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3DC9F50F" w14:textId="50DD9EAF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5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7CB1DAA" w14:textId="7AE844C5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142" w:type="pct"/>
          </w:tcPr>
          <w:p w14:paraId="163DB4BD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584B700E" w14:textId="157F929E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6116A82B" w14:textId="2028A43D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, 0.28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D3E66B8" w14:textId="5ADB2D95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4C64D3" w:rsidRPr="00D344F7" w14:paraId="2CBCA94A" w14:textId="77777777" w:rsidTr="004C64D3">
        <w:tc>
          <w:tcPr>
            <w:tcW w:w="1546" w:type="pct"/>
            <w:shd w:val="clear" w:color="auto" w:fill="auto"/>
          </w:tcPr>
          <w:p w14:paraId="7CD9C4DE" w14:textId="3B5C2A45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5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49627448" w14:textId="3BA33AD1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6113BCE7" w14:textId="611D8CC8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6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D42E673" w14:textId="257B03E4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42" w:type="pct"/>
          </w:tcPr>
          <w:p w14:paraId="1A8F9F46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12DDFD93" w14:textId="257089F8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6955AC45" w14:textId="669C95B8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, 0.32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16BEB1EE" w14:textId="14DC2939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4C64D3" w:rsidRPr="00D344F7" w14:paraId="487E94A1" w14:textId="77777777" w:rsidTr="004C64D3">
        <w:tc>
          <w:tcPr>
            <w:tcW w:w="1546" w:type="pct"/>
            <w:shd w:val="clear" w:color="auto" w:fill="auto"/>
          </w:tcPr>
          <w:p w14:paraId="1E00117C" w14:textId="59CE712E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6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03AB735B" w14:textId="7B51112D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63750B1A" w14:textId="700CE088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5, 0.07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C37C242" w14:textId="390EC4E8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142" w:type="pct"/>
          </w:tcPr>
          <w:p w14:paraId="22242157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5F1FC565" w14:textId="5D26268E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60E495C5" w14:textId="1BA1EDEE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3, 0.23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C529DDA" w14:textId="2E317CDC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4C64D3" w:rsidRPr="00D344F7" w14:paraId="2DF050E8" w14:textId="77777777" w:rsidTr="004C64D3">
        <w:tc>
          <w:tcPr>
            <w:tcW w:w="1546" w:type="pct"/>
            <w:shd w:val="clear" w:color="auto" w:fill="auto"/>
          </w:tcPr>
          <w:p w14:paraId="3B18B590" w14:textId="4AEF8913" w:rsidR="004C64D3" w:rsidRPr="00D344F7" w:rsidRDefault="004C64D3" w:rsidP="004C64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7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3DFA1D52" w14:textId="06A4C9BB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3F439B9F" w14:textId="7ADBCF6A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4, 0.17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FB5EB85" w14:textId="2A653224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" w:type="pct"/>
          </w:tcPr>
          <w:p w14:paraId="21190F1B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596544B7" w14:textId="3B8FBCA5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1D0A0C61" w14:textId="1444CCAD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8, 0.56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2589AE4C" w14:textId="2E6CCE4F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4C64D3" w:rsidRPr="00D344F7" w14:paraId="7574D020" w14:textId="77777777" w:rsidTr="004C64D3">
        <w:tc>
          <w:tcPr>
            <w:tcW w:w="1546" w:type="pct"/>
            <w:shd w:val="clear" w:color="auto" w:fill="auto"/>
          </w:tcPr>
          <w:p w14:paraId="775CB011" w14:textId="1E86898C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8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39DB6992" w14:textId="6DB77791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316DE75F" w14:textId="45AEB7B6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2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051FF7A" w14:textId="7FDC6412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42" w:type="pct"/>
          </w:tcPr>
          <w:p w14:paraId="44C2CE9A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007CB747" w14:textId="1F336ECA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4B8FBD4A" w14:textId="52317D51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4,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645D96F3" w14:textId="6561F1E2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4C64D3" w:rsidRPr="00D344F7" w14:paraId="73CAF739" w14:textId="77777777" w:rsidTr="004C64D3">
        <w:tc>
          <w:tcPr>
            <w:tcW w:w="1546" w:type="pct"/>
            <w:shd w:val="clear" w:color="auto" w:fill="auto"/>
          </w:tcPr>
          <w:p w14:paraId="1D615264" w14:textId="2A578578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9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39A2760F" w14:textId="00D5EAED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2897EBFA" w14:textId="5ACA9FE6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9,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7449715" w14:textId="1A8B8B3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42" w:type="pct"/>
          </w:tcPr>
          <w:p w14:paraId="4D64E27C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3251916E" w14:textId="79895C04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7E44EF64" w14:textId="4AACEA12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5A0C5A4" w14:textId="6C080191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4C64D3" w:rsidRPr="00D344F7" w14:paraId="74D7C320" w14:textId="77777777" w:rsidTr="004C64D3">
        <w:tc>
          <w:tcPr>
            <w:tcW w:w="1546" w:type="pct"/>
            <w:shd w:val="clear" w:color="auto" w:fill="auto"/>
          </w:tcPr>
          <w:p w14:paraId="4C7B2CF5" w14:textId="626A8CDF" w:rsidR="004C64D3" w:rsidRPr="00D344F7" w:rsidRDefault="004C64D3" w:rsidP="004C64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0</w:t>
            </w:r>
          </w:p>
        </w:tc>
        <w:tc>
          <w:tcPr>
            <w:tcW w:w="419" w:type="pct"/>
            <w:shd w:val="clear" w:color="auto" w:fill="auto"/>
            <w:vAlign w:val="bottom"/>
          </w:tcPr>
          <w:p w14:paraId="2C789889" w14:textId="29A2427E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298077F8" w14:textId="205002F0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5, 0.35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0872169" w14:textId="07416506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" w:type="pct"/>
          </w:tcPr>
          <w:p w14:paraId="1B199B74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14:paraId="406D709B" w14:textId="0A311A81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4185BE61" w14:textId="18D28009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52, 0.42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42E5616F" w14:textId="5E86A372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4C64D3" w:rsidRPr="00D344F7" w14:paraId="7691E167" w14:textId="77777777" w:rsidTr="004C64D3">
        <w:tc>
          <w:tcPr>
            <w:tcW w:w="1546" w:type="pct"/>
            <w:tcBorders>
              <w:bottom w:val="single" w:sz="12" w:space="0" w:color="auto"/>
            </w:tcBorders>
          </w:tcPr>
          <w:p w14:paraId="3AAF62E9" w14:textId="0C4C0616" w:rsidR="004C64D3" w:rsidRPr="00D344F7" w:rsidRDefault="004C64D3" w:rsidP="004C6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1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vAlign w:val="bottom"/>
          </w:tcPr>
          <w:p w14:paraId="757256C3" w14:textId="233920FC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bottom"/>
          </w:tcPr>
          <w:p w14:paraId="3E777A0A" w14:textId="61B321A9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43, 0.19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bottom"/>
          </w:tcPr>
          <w:p w14:paraId="0891AD93" w14:textId="301F407D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42" w:type="pct"/>
            <w:tcBorders>
              <w:bottom w:val="single" w:sz="12" w:space="0" w:color="auto"/>
            </w:tcBorders>
          </w:tcPr>
          <w:p w14:paraId="57BC8F02" w14:textId="77777777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bottom w:val="single" w:sz="12" w:space="0" w:color="auto"/>
            </w:tcBorders>
            <w:vAlign w:val="bottom"/>
          </w:tcPr>
          <w:p w14:paraId="77C718D0" w14:textId="6E3945DF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bottom"/>
          </w:tcPr>
          <w:p w14:paraId="2C0FE2A4" w14:textId="263A66B6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-0.25, 1.49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vAlign w:val="bottom"/>
          </w:tcPr>
          <w:p w14:paraId="787689D0" w14:textId="4FA17F5D" w:rsidR="004C64D3" w:rsidRPr="00D344F7" w:rsidRDefault="004C64D3" w:rsidP="004C6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64D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51F8984" w14:textId="0CADCD15" w:rsidR="003D031D" w:rsidRDefault="00DD1F7B" w:rsidP="00DF257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n datasets were imputed using multiple imputations by changed regressions; l</w:t>
      </w:r>
      <w:r w:rsidRPr="00832F1A">
        <w:rPr>
          <w:rFonts w:ascii="Times New Roman" w:hAnsi="Times New Roman" w:cs="Times New Roman"/>
          <w:sz w:val="24"/>
          <w:szCs w:val="24"/>
        </w:rPr>
        <w:t xml:space="preserve">inear regressions with complex survey weights </w:t>
      </w:r>
      <w:r w:rsidR="00F73A07">
        <w:rPr>
          <w:rFonts w:ascii="Times New Roman" w:hAnsi="Times New Roman" w:cs="Times New Roman"/>
          <w:sz w:val="24"/>
          <w:szCs w:val="24"/>
        </w:rPr>
        <w:t>adjusted</w:t>
      </w:r>
      <w:r w:rsidRPr="00832F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832F1A">
        <w:rPr>
          <w:rFonts w:ascii="Times New Roman" w:hAnsi="Times New Roman" w:cs="Times New Roman"/>
          <w:sz w:val="24"/>
          <w:szCs w:val="24"/>
        </w:rPr>
        <w:t>sex, month of birth, ethnic groups, par</w:t>
      </w:r>
      <w:r>
        <w:rPr>
          <w:rFonts w:ascii="Times New Roman" w:hAnsi="Times New Roman" w:cs="Times New Roman"/>
          <w:sz w:val="24"/>
          <w:szCs w:val="24"/>
        </w:rPr>
        <w:t xml:space="preserve">tnership </w:t>
      </w:r>
      <w:r w:rsidRPr="00832F1A">
        <w:rPr>
          <w:rFonts w:ascii="Times New Roman" w:hAnsi="Times New Roman" w:cs="Times New Roman"/>
          <w:sz w:val="24"/>
          <w:szCs w:val="24"/>
        </w:rPr>
        <w:t xml:space="preserve">status, </w:t>
      </w:r>
      <w:r w:rsidR="008A2430" w:rsidRPr="008A2430">
        <w:rPr>
          <w:rFonts w:ascii="Times New Roman" w:hAnsi="Times New Roman" w:cs="Times New Roman"/>
          <w:sz w:val="24"/>
          <w:szCs w:val="24"/>
        </w:rPr>
        <w:t>maternal age at birth, maternal smoking</w:t>
      </w:r>
      <w:r w:rsidRPr="00832F1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number of siblings, </w:t>
      </w:r>
      <w:r w:rsidRPr="00832F1A">
        <w:rPr>
          <w:rFonts w:ascii="Times New Roman" w:hAnsi="Times New Roman" w:cs="Times New Roman"/>
          <w:sz w:val="24"/>
          <w:szCs w:val="24"/>
        </w:rPr>
        <w:t>household tenure, highest household education attainment, household income, and area-level income deprivation</w:t>
      </w:r>
      <w:r w:rsidR="00F73A07">
        <w:rPr>
          <w:rFonts w:ascii="Times New Roman" w:hAnsi="Times New Roman" w:cs="Times New Roman"/>
          <w:sz w:val="24"/>
          <w:szCs w:val="24"/>
        </w:rPr>
        <w:t xml:space="preserve"> were </w:t>
      </w:r>
      <w:r w:rsidR="00467C8D">
        <w:rPr>
          <w:rFonts w:ascii="Times New Roman" w:hAnsi="Times New Roman" w:cs="Times New Roman"/>
          <w:sz w:val="24"/>
          <w:szCs w:val="24"/>
        </w:rPr>
        <w:t>fitted</w:t>
      </w:r>
      <w:r w:rsidR="00F73A07">
        <w:rPr>
          <w:rFonts w:ascii="Times New Roman" w:hAnsi="Times New Roman" w:cs="Times New Roman"/>
          <w:sz w:val="24"/>
          <w:szCs w:val="24"/>
        </w:rPr>
        <w:t xml:space="preserve"> and pooled based on Rubin’s rule</w:t>
      </w:r>
      <w:r>
        <w:rPr>
          <w:rFonts w:ascii="Times New Roman" w:hAnsi="Times New Roman" w:cs="Times New Roman"/>
          <w:sz w:val="24"/>
          <w:szCs w:val="24"/>
        </w:rPr>
        <w:t>. n</w:t>
      </w:r>
      <w:r w:rsidR="00F72C92">
        <w:rPr>
          <w:rFonts w:ascii="Times New Roman" w:hAnsi="Times New Roman" w:cs="Times New Roman"/>
          <w:sz w:val="24"/>
          <w:szCs w:val="24"/>
        </w:rPr>
        <w:t xml:space="preserve"> = 6852</w:t>
      </w:r>
      <w:r w:rsidR="003D031D">
        <w:rPr>
          <w:rFonts w:ascii="Times New Roman" w:hAnsi="Times New Roman" w:cs="Times New Roman"/>
          <w:sz w:val="24"/>
          <w:szCs w:val="24"/>
        </w:rPr>
        <w:t>.</w:t>
      </w:r>
    </w:p>
    <w:p w14:paraId="4F2A3594" w14:textId="77777777" w:rsidR="003D031D" w:rsidRDefault="003D03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53401A" w14:textId="1B4536A5" w:rsidR="007F758C" w:rsidRDefault="00CE6E80" w:rsidP="00DF2572">
      <w:pPr>
        <w:jc w:val="both"/>
        <w:rPr>
          <w:rFonts w:ascii="Times New Roman" w:hAnsi="Times New Roman" w:cs="Times New Roman"/>
          <w:sz w:val="24"/>
          <w:szCs w:val="24"/>
        </w:rPr>
      </w:pPr>
      <w:r w:rsidRPr="00F73A0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1D688F">
        <w:rPr>
          <w:rFonts w:ascii="Times New Roman" w:hAnsi="Times New Roman" w:cs="Times New Roman"/>
          <w:b/>
          <w:sz w:val="24"/>
          <w:szCs w:val="24"/>
        </w:rPr>
        <w:t>1</w:t>
      </w:r>
      <w:r w:rsidR="008E0790">
        <w:rPr>
          <w:rFonts w:ascii="Times New Roman" w:hAnsi="Times New Roman" w:cs="Times New Roman"/>
          <w:b/>
          <w:sz w:val="24"/>
          <w:szCs w:val="24"/>
        </w:rPr>
        <w:t>2</w:t>
      </w:r>
      <w:r w:rsidR="00F73A07">
        <w:rPr>
          <w:rFonts w:ascii="Times New Roman" w:hAnsi="Times New Roman" w:cs="Times New Roman"/>
          <w:sz w:val="24"/>
          <w:szCs w:val="24"/>
        </w:rPr>
        <w:t xml:space="preserve">: Adjusted associations between (a) </w:t>
      </w:r>
      <w:r w:rsidR="00F73A07" w:rsidRPr="00832F1A">
        <w:rPr>
          <w:rFonts w:ascii="Times New Roman" w:hAnsi="Times New Roman" w:cs="Times New Roman"/>
          <w:sz w:val="24"/>
          <w:szCs w:val="24"/>
        </w:rPr>
        <w:t>birth weight,</w:t>
      </w:r>
      <w:r w:rsidR="00F73A07">
        <w:rPr>
          <w:rFonts w:ascii="Times New Roman" w:hAnsi="Times New Roman" w:cs="Times New Roman"/>
          <w:sz w:val="24"/>
          <w:szCs w:val="24"/>
        </w:rPr>
        <w:t xml:space="preserve"> (b) small-for-gestational-</w:t>
      </w:r>
      <w:r w:rsidR="00F73A07" w:rsidRPr="00832F1A">
        <w:rPr>
          <w:rFonts w:ascii="Times New Roman" w:hAnsi="Times New Roman" w:cs="Times New Roman"/>
          <w:sz w:val="24"/>
          <w:szCs w:val="24"/>
        </w:rPr>
        <w:t xml:space="preserve">age and </w:t>
      </w:r>
      <w:r w:rsidR="00445986">
        <w:rPr>
          <w:rFonts w:ascii="Times New Roman" w:hAnsi="Times New Roman" w:cs="Times New Roman"/>
          <w:sz w:val="24"/>
          <w:szCs w:val="24"/>
        </w:rPr>
        <w:t xml:space="preserve">key stage </w:t>
      </w:r>
      <w:r w:rsidR="00F73A07" w:rsidRPr="00832F1A">
        <w:rPr>
          <w:rFonts w:ascii="Times New Roman" w:hAnsi="Times New Roman" w:cs="Times New Roman"/>
          <w:sz w:val="24"/>
          <w:szCs w:val="24"/>
        </w:rPr>
        <w:t xml:space="preserve">school </w:t>
      </w:r>
      <w:r w:rsidR="00F73A07">
        <w:rPr>
          <w:rFonts w:ascii="Times New Roman" w:hAnsi="Times New Roman" w:cs="Times New Roman"/>
          <w:sz w:val="24"/>
          <w:szCs w:val="24"/>
        </w:rPr>
        <w:t>attainment</w:t>
      </w:r>
      <w:r w:rsidR="00445986">
        <w:rPr>
          <w:rFonts w:ascii="Times New Roman" w:hAnsi="Times New Roman" w:cs="Times New Roman"/>
          <w:sz w:val="24"/>
          <w:szCs w:val="24"/>
        </w:rPr>
        <w:t>s,</w:t>
      </w:r>
      <w:r w:rsidR="00F73A07">
        <w:rPr>
          <w:rFonts w:ascii="Times New Roman" w:hAnsi="Times New Roman" w:cs="Times New Roman"/>
          <w:sz w:val="24"/>
          <w:szCs w:val="24"/>
        </w:rPr>
        <w:t xml:space="preserve"> after multiple imputations.</w:t>
      </w:r>
    </w:p>
    <w:p w14:paraId="06E9BB84" w14:textId="4FCB6C87" w:rsidR="00CE6E80" w:rsidRDefault="00CE6E80" w:rsidP="00DF2572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5"/>
        <w:gridCol w:w="739"/>
        <w:gridCol w:w="1341"/>
        <w:gridCol w:w="908"/>
        <w:gridCol w:w="258"/>
        <w:gridCol w:w="738"/>
        <w:gridCol w:w="1341"/>
        <w:gridCol w:w="906"/>
      </w:tblGrid>
      <w:tr w:rsidR="0077306B" w:rsidRPr="00D344F7" w14:paraId="2694D150" w14:textId="77777777" w:rsidTr="00CE6E80">
        <w:tc>
          <w:tcPr>
            <w:tcW w:w="1548" w:type="pct"/>
            <w:tcBorders>
              <w:top w:val="single" w:sz="12" w:space="0" w:color="auto"/>
            </w:tcBorders>
          </w:tcPr>
          <w:p w14:paraId="47E3E82E" w14:textId="77777777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D4F056E" w14:textId="7FFD0C0B" w:rsidR="0077306B" w:rsidRPr="00D344F7" w:rsidRDefault="0077306B" w:rsidP="007730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a) </w:t>
            </w:r>
            <w:r w:rsidRPr="00DD1F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rth Weight </w:t>
            </w:r>
            <w:r w:rsidRPr="00DD1F7B">
              <w:rPr>
                <w:rFonts w:ascii="Times New Roman" w:hAnsi="Times New Roman" w:cs="Times New Roman"/>
                <w:sz w:val="24"/>
                <w:szCs w:val="24"/>
              </w:rPr>
              <w:t>(per 1kg)</w:t>
            </w:r>
          </w:p>
        </w:tc>
        <w:tc>
          <w:tcPr>
            <w:tcW w:w="143" w:type="pct"/>
            <w:tcBorders>
              <w:top w:val="single" w:sz="12" w:space="0" w:color="auto"/>
            </w:tcBorders>
          </w:tcPr>
          <w:p w14:paraId="2B9002D6" w14:textId="77777777" w:rsidR="0077306B" w:rsidRPr="00D344F7" w:rsidRDefault="0077306B" w:rsidP="007730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4" w:type="pct"/>
            <w:gridSpan w:val="3"/>
            <w:tcBorders>
              <w:top w:val="single" w:sz="12" w:space="0" w:color="auto"/>
            </w:tcBorders>
          </w:tcPr>
          <w:p w14:paraId="4EC99638" w14:textId="62555D02" w:rsidR="0077306B" w:rsidRPr="00D344F7" w:rsidRDefault="0077306B" w:rsidP="007730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1F7B">
              <w:rPr>
                <w:rFonts w:ascii="Times New Roman" w:hAnsi="Times New Roman" w:cs="Times New Roman"/>
                <w:b/>
                <w:sz w:val="24"/>
                <w:szCs w:val="24"/>
              </w:rPr>
              <w:t>(b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  <w:r w:rsidRPr="00DD1F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all-for-gestational-age 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 xml:space="preserve"> versus &gt;10%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6E80" w:rsidRPr="00D344F7" w14:paraId="04DE5DB2" w14:textId="77777777" w:rsidTr="00CE6E80">
        <w:tc>
          <w:tcPr>
            <w:tcW w:w="1548" w:type="pct"/>
            <w:tcBorders>
              <w:bottom w:val="single" w:sz="12" w:space="0" w:color="auto"/>
            </w:tcBorders>
          </w:tcPr>
          <w:p w14:paraId="362EC447" w14:textId="77777777" w:rsidR="00CE6E80" w:rsidRPr="00D344F7" w:rsidRDefault="00CE6E80" w:rsidP="00CE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</w:tcPr>
          <w:p w14:paraId="3B2CA5F2" w14:textId="77777777" w:rsidR="00CE6E80" w:rsidRPr="00D344F7" w:rsidRDefault="00CE6E80" w:rsidP="00CE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12" w:space="0" w:color="auto"/>
            </w:tcBorders>
          </w:tcPr>
          <w:p w14:paraId="3AE6F9B3" w14:textId="77777777" w:rsidR="00CE6E80" w:rsidRPr="00D344F7" w:rsidRDefault="00CE6E80" w:rsidP="00CE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12" w:space="0" w:color="auto"/>
            </w:tcBorders>
          </w:tcPr>
          <w:p w14:paraId="4A061820" w14:textId="77777777" w:rsidR="00CE6E80" w:rsidRPr="00D344F7" w:rsidRDefault="00CE6E80" w:rsidP="00CE6E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66D86421" w14:textId="77777777" w:rsidR="00CE6E80" w:rsidRPr="00D344F7" w:rsidRDefault="00CE6E80" w:rsidP="00CE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</w:tcPr>
          <w:p w14:paraId="16864465" w14:textId="77777777" w:rsidR="00CE6E80" w:rsidRPr="00D344F7" w:rsidRDefault="00CE6E80" w:rsidP="00CE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12" w:space="0" w:color="auto"/>
            </w:tcBorders>
          </w:tcPr>
          <w:p w14:paraId="37FA9A94" w14:textId="77777777" w:rsidR="00CE6E80" w:rsidRPr="00D344F7" w:rsidRDefault="00CE6E80" w:rsidP="00CE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12" w:space="0" w:color="auto"/>
            </w:tcBorders>
          </w:tcPr>
          <w:p w14:paraId="2408E8F9" w14:textId="77777777" w:rsidR="00CE6E80" w:rsidRPr="00D344F7" w:rsidRDefault="00CE6E80" w:rsidP="00CE6E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E6E80" w:rsidRPr="00D344F7" w14:paraId="5B11B0B2" w14:textId="77777777" w:rsidTr="00CE6E80">
        <w:tc>
          <w:tcPr>
            <w:tcW w:w="1548" w:type="pct"/>
            <w:shd w:val="clear" w:color="auto" w:fill="auto"/>
          </w:tcPr>
          <w:p w14:paraId="717AAF52" w14:textId="77777777" w:rsidR="00CE6E80" w:rsidRPr="00D344F7" w:rsidRDefault="00CE6E80" w:rsidP="00CE6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Key Stage 1</w:t>
            </w:r>
          </w:p>
        </w:tc>
        <w:tc>
          <w:tcPr>
            <w:tcW w:w="409" w:type="pct"/>
            <w:shd w:val="clear" w:color="auto" w:fill="auto"/>
          </w:tcPr>
          <w:p w14:paraId="0AA4D846" w14:textId="77777777" w:rsidR="00CE6E80" w:rsidRPr="00D344F7" w:rsidRDefault="00CE6E80" w:rsidP="00CE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7109B617" w14:textId="77777777" w:rsidR="00CE6E80" w:rsidRPr="00D344F7" w:rsidRDefault="00CE6E80" w:rsidP="00CE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</w:tcPr>
          <w:p w14:paraId="1C9B8732" w14:textId="77777777" w:rsidR="00CE6E80" w:rsidRPr="00D344F7" w:rsidRDefault="00CE6E80" w:rsidP="00CE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159E3FF1" w14:textId="77777777" w:rsidR="00CE6E80" w:rsidRPr="00D344F7" w:rsidRDefault="00CE6E80" w:rsidP="00CE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</w:tcPr>
          <w:p w14:paraId="7307AB8F" w14:textId="77777777" w:rsidR="00CE6E80" w:rsidRPr="00D344F7" w:rsidRDefault="00CE6E80" w:rsidP="00CE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084D70D5" w14:textId="77777777" w:rsidR="00CE6E80" w:rsidRPr="00D344F7" w:rsidRDefault="00CE6E80" w:rsidP="00CE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14:paraId="1DEE53CD" w14:textId="77777777" w:rsidR="00CE6E80" w:rsidRPr="00D344F7" w:rsidRDefault="00CE6E80" w:rsidP="00CE6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06B" w:rsidRPr="00D344F7" w14:paraId="44133029" w14:textId="77777777" w:rsidTr="00CE6E80">
        <w:tc>
          <w:tcPr>
            <w:tcW w:w="1548" w:type="pct"/>
            <w:shd w:val="clear" w:color="auto" w:fill="auto"/>
          </w:tcPr>
          <w:p w14:paraId="50B4729B" w14:textId="77777777" w:rsidR="0077306B" w:rsidRPr="00D344F7" w:rsidRDefault="0077306B" w:rsidP="0077306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English (Reading)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359D8B43" w14:textId="4EF782FB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7F452D7" w14:textId="33AD3EC7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0.06, 0.14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731B0993" w14:textId="235CA8FE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6F4B35D3" w14:textId="77777777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335CCF5F" w14:textId="5DD7EAA0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A8C42C3" w14:textId="1C94863D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-0.29, -0.12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1E9DEBF" w14:textId="2FF91026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306B" w:rsidRPr="00D344F7" w14:paraId="21AB3EC1" w14:textId="77777777" w:rsidTr="00CE6E80">
        <w:tc>
          <w:tcPr>
            <w:tcW w:w="1548" w:type="pct"/>
            <w:shd w:val="clear" w:color="auto" w:fill="auto"/>
          </w:tcPr>
          <w:p w14:paraId="2F2B6884" w14:textId="54DFAB27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ab/>
              <w:t>Math</w:t>
            </w:r>
            <w:r w:rsidR="006D03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2F555EB4" w14:textId="0A92B7C7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91EF58E" w14:textId="713FB062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0.11, 0.18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33BF4472" w14:textId="632A2642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4BB186A1" w14:textId="77777777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7486B7AF" w14:textId="44C28AC5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F41B5AC" w14:textId="572419FA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-0.33, -0.19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6E3867D" w14:textId="00ED4086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85D36" w:rsidRPr="00D344F7" w14:paraId="04D565FA" w14:textId="77777777" w:rsidTr="00CE6E80">
        <w:tc>
          <w:tcPr>
            <w:tcW w:w="1548" w:type="pct"/>
            <w:shd w:val="clear" w:color="auto" w:fill="auto"/>
          </w:tcPr>
          <w:p w14:paraId="419347AE" w14:textId="77777777" w:rsidR="00485D36" w:rsidRPr="00D344F7" w:rsidRDefault="00485D36" w:rsidP="00485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Key Stage 2</w:t>
            </w:r>
          </w:p>
        </w:tc>
        <w:tc>
          <w:tcPr>
            <w:tcW w:w="409" w:type="pct"/>
            <w:shd w:val="clear" w:color="auto" w:fill="auto"/>
          </w:tcPr>
          <w:p w14:paraId="4A31C8AF" w14:textId="77777777" w:rsidR="00485D36" w:rsidRPr="00D344F7" w:rsidRDefault="00485D36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72ECBFAE" w14:textId="77777777" w:rsidR="00485D36" w:rsidRPr="00D344F7" w:rsidRDefault="00485D36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</w:tcPr>
          <w:p w14:paraId="7F827BCE" w14:textId="77777777" w:rsidR="00485D36" w:rsidRPr="00D344F7" w:rsidRDefault="00485D36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4BD488F1" w14:textId="77777777" w:rsidR="00485D36" w:rsidRPr="00D344F7" w:rsidRDefault="00485D36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</w:tcPr>
          <w:p w14:paraId="3396702D" w14:textId="77777777" w:rsidR="00485D36" w:rsidRPr="00D344F7" w:rsidRDefault="00485D36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2D5A3408" w14:textId="77777777" w:rsidR="00485D36" w:rsidRPr="00D344F7" w:rsidRDefault="00485D36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14:paraId="788AEDE5" w14:textId="77777777" w:rsidR="00485D36" w:rsidRPr="00D344F7" w:rsidRDefault="00485D36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06B" w:rsidRPr="00D344F7" w14:paraId="58F0FFD0" w14:textId="77777777" w:rsidTr="00CE6E80">
        <w:tc>
          <w:tcPr>
            <w:tcW w:w="1548" w:type="pct"/>
            <w:shd w:val="clear" w:color="auto" w:fill="auto"/>
          </w:tcPr>
          <w:p w14:paraId="09B5DDFF" w14:textId="77777777" w:rsidR="0077306B" w:rsidRPr="00D344F7" w:rsidRDefault="0077306B" w:rsidP="0077306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21123FA1" w14:textId="6E9CCCDE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541FBB9C" w14:textId="355BADD5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0.10, 0.18</w:t>
            </w:r>
          </w:p>
        </w:tc>
        <w:tc>
          <w:tcPr>
            <w:tcW w:w="503" w:type="pct"/>
            <w:shd w:val="clear" w:color="auto" w:fill="auto"/>
          </w:tcPr>
          <w:p w14:paraId="606D2B62" w14:textId="0DABBDC3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57263507" w14:textId="77777777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6FCD32FE" w14:textId="092A4E2E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2E2A383B" w14:textId="78AF4332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-0.33, -0.12</w:t>
            </w:r>
          </w:p>
        </w:tc>
        <w:tc>
          <w:tcPr>
            <w:tcW w:w="502" w:type="pct"/>
            <w:shd w:val="clear" w:color="auto" w:fill="auto"/>
          </w:tcPr>
          <w:p w14:paraId="24BBEFF3" w14:textId="28D1096E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306B" w:rsidRPr="00D344F7" w14:paraId="37A156AD" w14:textId="77777777" w:rsidTr="00CE6E80">
        <w:tc>
          <w:tcPr>
            <w:tcW w:w="1548" w:type="pct"/>
            <w:shd w:val="clear" w:color="auto" w:fill="auto"/>
          </w:tcPr>
          <w:p w14:paraId="3092B3CB" w14:textId="23B5CFD0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ab/>
              <w:t>Math</w:t>
            </w:r>
            <w:r w:rsidR="006D03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07083570" w14:textId="390AC161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0F6B020" w14:textId="19289920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0.12, 0.20</w:t>
            </w:r>
          </w:p>
        </w:tc>
        <w:tc>
          <w:tcPr>
            <w:tcW w:w="503" w:type="pct"/>
            <w:shd w:val="clear" w:color="auto" w:fill="auto"/>
          </w:tcPr>
          <w:p w14:paraId="72CF9C6E" w14:textId="313281DE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21B11BE1" w14:textId="77777777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22873A37" w14:textId="1BAFF2CD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8D121A7" w14:textId="6C9BFE46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-0.30, -0.13</w:t>
            </w:r>
          </w:p>
        </w:tc>
        <w:tc>
          <w:tcPr>
            <w:tcW w:w="502" w:type="pct"/>
            <w:shd w:val="clear" w:color="auto" w:fill="auto"/>
          </w:tcPr>
          <w:p w14:paraId="4A04DD0F" w14:textId="76639601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85D36" w:rsidRPr="00D344F7" w14:paraId="5EE0751E" w14:textId="77777777" w:rsidTr="00CE6E80">
        <w:tc>
          <w:tcPr>
            <w:tcW w:w="1548" w:type="pct"/>
            <w:shd w:val="clear" w:color="auto" w:fill="auto"/>
          </w:tcPr>
          <w:p w14:paraId="4386F69A" w14:textId="77777777" w:rsidR="00485D36" w:rsidRPr="00D344F7" w:rsidRDefault="00485D36" w:rsidP="00485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Key Stage 4</w:t>
            </w:r>
          </w:p>
        </w:tc>
        <w:tc>
          <w:tcPr>
            <w:tcW w:w="409" w:type="pct"/>
            <w:shd w:val="clear" w:color="auto" w:fill="auto"/>
          </w:tcPr>
          <w:p w14:paraId="2BAF3DED" w14:textId="77777777" w:rsidR="00485D36" w:rsidRPr="00D344F7" w:rsidRDefault="00485D36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7CE7679D" w14:textId="77777777" w:rsidR="00485D36" w:rsidRPr="00D344F7" w:rsidRDefault="00485D36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</w:tcPr>
          <w:p w14:paraId="547EECEB" w14:textId="77777777" w:rsidR="00485D36" w:rsidRPr="00D344F7" w:rsidRDefault="00485D36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2453C904" w14:textId="77777777" w:rsidR="00485D36" w:rsidRPr="00D344F7" w:rsidRDefault="00485D36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</w:tcPr>
          <w:p w14:paraId="3D536988" w14:textId="77777777" w:rsidR="00485D36" w:rsidRPr="00D344F7" w:rsidRDefault="00485D36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44046065" w14:textId="77777777" w:rsidR="00485D36" w:rsidRPr="00D344F7" w:rsidRDefault="00485D36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14:paraId="76F2E24C" w14:textId="77777777" w:rsidR="00485D36" w:rsidRPr="00D344F7" w:rsidRDefault="00485D36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06B" w:rsidRPr="00D344F7" w14:paraId="392661C3" w14:textId="77777777" w:rsidTr="00CE6E80">
        <w:tc>
          <w:tcPr>
            <w:tcW w:w="1548" w:type="pct"/>
            <w:shd w:val="clear" w:color="auto" w:fill="auto"/>
          </w:tcPr>
          <w:p w14:paraId="63F9F54F" w14:textId="77777777" w:rsidR="0077306B" w:rsidRPr="00D344F7" w:rsidRDefault="0077306B" w:rsidP="0077306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0744C9BE" w14:textId="0868BE5D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4FC4308" w14:textId="71CBD71B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0.06, 0.14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0CA46EEA" w14:textId="1DC57C00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1B3FB4CB" w14:textId="77777777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7607828B" w14:textId="5E0410E9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1928148C" w14:textId="57B3FB20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-0.25, -0.07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31A8F0B0" w14:textId="4C17C258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7306B" w:rsidRPr="00D344F7" w14:paraId="179CABFA" w14:textId="77777777" w:rsidTr="00CE6E80">
        <w:tc>
          <w:tcPr>
            <w:tcW w:w="1548" w:type="pct"/>
            <w:shd w:val="clear" w:color="auto" w:fill="auto"/>
          </w:tcPr>
          <w:p w14:paraId="108136CE" w14:textId="10F22479" w:rsidR="0077306B" w:rsidRPr="00D344F7" w:rsidRDefault="0077306B" w:rsidP="0077306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Math</w:t>
            </w:r>
            <w:r w:rsidR="006D03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482042D2" w14:textId="3809CD0C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18B03ECB" w14:textId="498BEAEB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0.07, 0.15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3C65B6AE" w14:textId="007282DE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251E0F3F" w14:textId="77777777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0D3BBC28" w14:textId="458724CF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7ADFCF5" w14:textId="038DA960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-0.29, -0.12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78CE2635" w14:textId="43643404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306B" w:rsidRPr="00D344F7" w14:paraId="667505C7" w14:textId="77777777" w:rsidTr="00CE6E80">
        <w:tc>
          <w:tcPr>
            <w:tcW w:w="1548" w:type="pct"/>
            <w:tcBorders>
              <w:bottom w:val="single" w:sz="12" w:space="0" w:color="auto"/>
            </w:tcBorders>
          </w:tcPr>
          <w:p w14:paraId="3B4C55F5" w14:textId="77777777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ab/>
              <w:t>Attainment 8 score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vAlign w:val="bottom"/>
          </w:tcPr>
          <w:p w14:paraId="7A8A79EF" w14:textId="7B8B7F6C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43" w:type="pct"/>
            <w:tcBorders>
              <w:bottom w:val="single" w:sz="12" w:space="0" w:color="auto"/>
            </w:tcBorders>
            <w:vAlign w:val="bottom"/>
          </w:tcPr>
          <w:p w14:paraId="2D74AF2D" w14:textId="04410F60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0.06, 0.13</w:t>
            </w:r>
          </w:p>
        </w:tc>
        <w:tc>
          <w:tcPr>
            <w:tcW w:w="503" w:type="pct"/>
            <w:tcBorders>
              <w:bottom w:val="single" w:sz="12" w:space="0" w:color="auto"/>
            </w:tcBorders>
            <w:vAlign w:val="bottom"/>
          </w:tcPr>
          <w:p w14:paraId="707113CE" w14:textId="4DE840A9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3D11CA76" w14:textId="77777777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tcBorders>
              <w:bottom w:val="single" w:sz="12" w:space="0" w:color="auto"/>
            </w:tcBorders>
            <w:vAlign w:val="bottom"/>
          </w:tcPr>
          <w:p w14:paraId="6E90D7D2" w14:textId="4141205D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43" w:type="pct"/>
            <w:tcBorders>
              <w:bottom w:val="single" w:sz="12" w:space="0" w:color="auto"/>
            </w:tcBorders>
            <w:vAlign w:val="bottom"/>
          </w:tcPr>
          <w:p w14:paraId="45B49404" w14:textId="1E7AD0AB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6B">
              <w:rPr>
                <w:rFonts w:ascii="Times New Roman" w:hAnsi="Times New Roman" w:cs="Times New Roman"/>
                <w:sz w:val="24"/>
                <w:szCs w:val="24"/>
              </w:rPr>
              <w:t>-0.25, -0.09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bottom"/>
          </w:tcPr>
          <w:p w14:paraId="3B9F39B1" w14:textId="73C8BC9C" w:rsidR="0077306B" w:rsidRPr="00D344F7" w:rsidRDefault="0077306B" w:rsidP="00773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A0F4C03" w14:textId="02A15734" w:rsidR="00CE6E80" w:rsidRDefault="00F73A07" w:rsidP="00DF257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n datasets were imputed using multiple imputations by changed regressions; l</w:t>
      </w:r>
      <w:r w:rsidRPr="00832F1A">
        <w:rPr>
          <w:rFonts w:ascii="Times New Roman" w:hAnsi="Times New Roman" w:cs="Times New Roman"/>
          <w:sz w:val="24"/>
          <w:szCs w:val="24"/>
        </w:rPr>
        <w:t xml:space="preserve">inear regressions with complex survey weights </w:t>
      </w:r>
      <w:r>
        <w:rPr>
          <w:rFonts w:ascii="Times New Roman" w:hAnsi="Times New Roman" w:cs="Times New Roman"/>
          <w:sz w:val="24"/>
          <w:szCs w:val="24"/>
        </w:rPr>
        <w:t>adjusted</w:t>
      </w:r>
      <w:r w:rsidRPr="00832F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832F1A">
        <w:rPr>
          <w:rFonts w:ascii="Times New Roman" w:hAnsi="Times New Roman" w:cs="Times New Roman"/>
          <w:sz w:val="24"/>
          <w:szCs w:val="24"/>
        </w:rPr>
        <w:t>sex, month of birth, ethnic groups, par</w:t>
      </w:r>
      <w:r>
        <w:rPr>
          <w:rFonts w:ascii="Times New Roman" w:hAnsi="Times New Roman" w:cs="Times New Roman"/>
          <w:sz w:val="24"/>
          <w:szCs w:val="24"/>
        </w:rPr>
        <w:t xml:space="preserve">tnership </w:t>
      </w:r>
      <w:r w:rsidRPr="00832F1A">
        <w:rPr>
          <w:rFonts w:ascii="Times New Roman" w:hAnsi="Times New Roman" w:cs="Times New Roman"/>
          <w:sz w:val="24"/>
          <w:szCs w:val="24"/>
        </w:rPr>
        <w:t xml:space="preserve">status, </w:t>
      </w:r>
      <w:r w:rsidR="008A2430" w:rsidRPr="008A2430">
        <w:rPr>
          <w:rFonts w:ascii="Times New Roman" w:hAnsi="Times New Roman" w:cs="Times New Roman"/>
          <w:sz w:val="24"/>
          <w:szCs w:val="24"/>
        </w:rPr>
        <w:t>maternal age at birth, maternal smoking</w:t>
      </w:r>
      <w:r w:rsidRPr="00832F1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number of siblings, </w:t>
      </w:r>
      <w:r w:rsidRPr="00832F1A">
        <w:rPr>
          <w:rFonts w:ascii="Times New Roman" w:hAnsi="Times New Roman" w:cs="Times New Roman"/>
          <w:sz w:val="24"/>
          <w:szCs w:val="24"/>
        </w:rPr>
        <w:t>household tenure, highest household education attainment, household income, and area-level income deprivation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="00467C8D">
        <w:rPr>
          <w:rFonts w:ascii="Times New Roman" w:hAnsi="Times New Roman" w:cs="Times New Roman"/>
          <w:sz w:val="24"/>
          <w:szCs w:val="24"/>
        </w:rPr>
        <w:t>fitted</w:t>
      </w:r>
      <w:r>
        <w:rPr>
          <w:rFonts w:ascii="Times New Roman" w:hAnsi="Times New Roman" w:cs="Times New Roman"/>
          <w:sz w:val="24"/>
          <w:szCs w:val="24"/>
        </w:rPr>
        <w:t xml:space="preserve"> and pooled based on Rubin’s rule. n = 6376</w:t>
      </w:r>
      <w:r w:rsidR="00CE6E80">
        <w:rPr>
          <w:rFonts w:ascii="Times New Roman" w:hAnsi="Times New Roman" w:cs="Times New Roman"/>
          <w:sz w:val="24"/>
          <w:szCs w:val="24"/>
        </w:rPr>
        <w:t>.</w:t>
      </w:r>
    </w:p>
    <w:p w14:paraId="66B04940" w14:textId="13F707ED" w:rsidR="00F73A07" w:rsidRDefault="00F73A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19FA01" w14:textId="53D385A0" w:rsidR="00605CF1" w:rsidRDefault="00605CF1" w:rsidP="00605CF1">
      <w:pPr>
        <w:jc w:val="both"/>
        <w:rPr>
          <w:rFonts w:ascii="Times New Roman" w:hAnsi="Times New Roman" w:cs="Times New Roman"/>
          <w:sz w:val="24"/>
          <w:szCs w:val="24"/>
        </w:rPr>
      </w:pPr>
      <w:r w:rsidRPr="00DD1F7B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8E0790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Adjusted associations between (a) </w:t>
      </w:r>
      <w:r w:rsidRPr="00832F1A">
        <w:rPr>
          <w:rFonts w:ascii="Times New Roman" w:hAnsi="Times New Roman" w:cs="Times New Roman"/>
          <w:sz w:val="24"/>
          <w:szCs w:val="24"/>
        </w:rPr>
        <w:t>birth weight,</w:t>
      </w:r>
      <w:r>
        <w:rPr>
          <w:rFonts w:ascii="Times New Roman" w:hAnsi="Times New Roman" w:cs="Times New Roman"/>
          <w:sz w:val="24"/>
          <w:szCs w:val="24"/>
        </w:rPr>
        <w:t xml:space="preserve"> (b) small-for-gestational-</w:t>
      </w:r>
      <w:r w:rsidRPr="00832F1A">
        <w:rPr>
          <w:rFonts w:ascii="Times New Roman" w:hAnsi="Times New Roman" w:cs="Times New Roman"/>
          <w:sz w:val="24"/>
          <w:szCs w:val="24"/>
        </w:rPr>
        <w:t xml:space="preserve">age and </w:t>
      </w:r>
      <w:r>
        <w:rPr>
          <w:rFonts w:ascii="Times New Roman" w:hAnsi="Times New Roman" w:cs="Times New Roman"/>
          <w:sz w:val="24"/>
          <w:szCs w:val="24"/>
        </w:rPr>
        <w:t xml:space="preserve">percentage of missed sessions in years 1 to 11 in non-preterm births (≥37 weeks)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5"/>
        <w:gridCol w:w="739"/>
        <w:gridCol w:w="1341"/>
        <w:gridCol w:w="908"/>
        <w:gridCol w:w="258"/>
        <w:gridCol w:w="738"/>
        <w:gridCol w:w="1341"/>
        <w:gridCol w:w="906"/>
      </w:tblGrid>
      <w:tr w:rsidR="00605CF1" w:rsidRPr="00D344F7" w14:paraId="5BEAC731" w14:textId="77777777" w:rsidTr="00394AD3">
        <w:tc>
          <w:tcPr>
            <w:tcW w:w="1548" w:type="pct"/>
            <w:tcBorders>
              <w:top w:val="single" w:sz="12" w:space="0" w:color="auto"/>
            </w:tcBorders>
          </w:tcPr>
          <w:p w14:paraId="6A98D7E5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49F5CBD" w14:textId="77777777" w:rsidR="00605CF1" w:rsidRPr="00D344F7" w:rsidRDefault="00605CF1" w:rsidP="00394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143" w:type="pct"/>
            <w:tcBorders>
              <w:top w:val="single" w:sz="12" w:space="0" w:color="auto"/>
            </w:tcBorders>
          </w:tcPr>
          <w:p w14:paraId="70B56B64" w14:textId="77777777" w:rsidR="00605CF1" w:rsidRPr="00D344F7" w:rsidRDefault="00605CF1" w:rsidP="00394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4" w:type="pct"/>
            <w:gridSpan w:val="3"/>
            <w:tcBorders>
              <w:top w:val="single" w:sz="12" w:space="0" w:color="auto"/>
            </w:tcBorders>
          </w:tcPr>
          <w:p w14:paraId="7AE5C606" w14:textId="77777777" w:rsidR="00605CF1" w:rsidRPr="00D344F7" w:rsidRDefault="00605CF1" w:rsidP="00394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</w:p>
        </w:tc>
      </w:tr>
      <w:tr w:rsidR="00605CF1" w:rsidRPr="00D344F7" w14:paraId="73448D4C" w14:textId="77777777" w:rsidTr="00394AD3">
        <w:tc>
          <w:tcPr>
            <w:tcW w:w="1548" w:type="pct"/>
            <w:tcBorders>
              <w:bottom w:val="single" w:sz="12" w:space="0" w:color="auto"/>
            </w:tcBorders>
          </w:tcPr>
          <w:p w14:paraId="58E89C1C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</w:tcPr>
          <w:p w14:paraId="6EB9BAEE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12" w:space="0" w:color="auto"/>
            </w:tcBorders>
          </w:tcPr>
          <w:p w14:paraId="664537B7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12" w:space="0" w:color="auto"/>
            </w:tcBorders>
          </w:tcPr>
          <w:p w14:paraId="0877600B" w14:textId="77777777" w:rsidR="00605CF1" w:rsidRPr="00D344F7" w:rsidRDefault="00605CF1" w:rsidP="00394A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66AC436F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</w:tcPr>
          <w:p w14:paraId="79A3F76D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12" w:space="0" w:color="auto"/>
            </w:tcBorders>
          </w:tcPr>
          <w:p w14:paraId="22580557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12" w:space="0" w:color="auto"/>
            </w:tcBorders>
          </w:tcPr>
          <w:p w14:paraId="25D18E15" w14:textId="77777777" w:rsidR="00605CF1" w:rsidRPr="00D344F7" w:rsidRDefault="00605CF1" w:rsidP="00394A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05CF1" w:rsidRPr="00D344F7" w14:paraId="61946A15" w14:textId="77777777" w:rsidTr="00394AD3">
        <w:tc>
          <w:tcPr>
            <w:tcW w:w="5000" w:type="pct"/>
            <w:gridSpan w:val="8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7ED9C5D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A) Birth Weight </w:t>
            </w: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(per 1kg)</w:t>
            </w:r>
          </w:p>
        </w:tc>
      </w:tr>
      <w:tr w:rsidR="00605CF1" w:rsidRPr="00D344F7" w14:paraId="4D19C2A9" w14:textId="77777777" w:rsidTr="00394AD3">
        <w:tc>
          <w:tcPr>
            <w:tcW w:w="1548" w:type="pct"/>
            <w:shd w:val="clear" w:color="auto" w:fill="auto"/>
          </w:tcPr>
          <w:p w14:paraId="15B6A0B7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ised absences</w:t>
            </w:r>
          </w:p>
        </w:tc>
        <w:tc>
          <w:tcPr>
            <w:tcW w:w="409" w:type="pct"/>
            <w:shd w:val="clear" w:color="auto" w:fill="auto"/>
          </w:tcPr>
          <w:p w14:paraId="1A405457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30F04880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</w:tcPr>
          <w:p w14:paraId="0D1A2780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3F6A1A8A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</w:tcPr>
          <w:p w14:paraId="6488ED15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73FC2D5F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14:paraId="2C65812F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CF1" w:rsidRPr="00D344F7" w14:paraId="2773F3C0" w14:textId="77777777" w:rsidTr="00394AD3">
        <w:tc>
          <w:tcPr>
            <w:tcW w:w="1548" w:type="pct"/>
            <w:shd w:val="clear" w:color="auto" w:fill="auto"/>
          </w:tcPr>
          <w:p w14:paraId="704DBE62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718DB28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405F74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1.03, -0.52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53EC0E5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21F0397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17D953B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76E3468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55, -0.02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29DD3CD8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605CF1" w:rsidRPr="00D344F7" w14:paraId="6138D22F" w14:textId="77777777" w:rsidTr="00394AD3">
        <w:tc>
          <w:tcPr>
            <w:tcW w:w="1548" w:type="pct"/>
            <w:shd w:val="clear" w:color="auto" w:fill="auto"/>
          </w:tcPr>
          <w:p w14:paraId="265AD8F4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2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0641D81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270ACC5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95, -0.48</w:t>
            </w:r>
          </w:p>
        </w:tc>
        <w:tc>
          <w:tcPr>
            <w:tcW w:w="503" w:type="pct"/>
            <w:shd w:val="clear" w:color="auto" w:fill="auto"/>
          </w:tcPr>
          <w:p w14:paraId="644DAFA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5F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135833D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39C8C1D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5C0A0E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47, -0.01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29E8C0C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605CF1" w:rsidRPr="00D344F7" w14:paraId="3F3B30C9" w14:textId="77777777" w:rsidTr="00394AD3">
        <w:tc>
          <w:tcPr>
            <w:tcW w:w="1548" w:type="pct"/>
            <w:shd w:val="clear" w:color="auto" w:fill="auto"/>
          </w:tcPr>
          <w:p w14:paraId="5BE435E1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3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5CF3ECA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14CA9C6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86, -0.42</w:t>
            </w:r>
          </w:p>
        </w:tc>
        <w:tc>
          <w:tcPr>
            <w:tcW w:w="503" w:type="pct"/>
            <w:shd w:val="clear" w:color="auto" w:fill="auto"/>
          </w:tcPr>
          <w:p w14:paraId="3BE0190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5F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1F2CFF0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1C4189F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19558B7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49, -0.05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1D40E7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605CF1" w:rsidRPr="00D344F7" w14:paraId="223CED19" w14:textId="77777777" w:rsidTr="00394AD3">
        <w:tc>
          <w:tcPr>
            <w:tcW w:w="1548" w:type="pct"/>
            <w:shd w:val="clear" w:color="auto" w:fill="auto"/>
          </w:tcPr>
          <w:p w14:paraId="5CCB7526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4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045A136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EA69BF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64, -0.19</w:t>
            </w:r>
          </w:p>
        </w:tc>
        <w:tc>
          <w:tcPr>
            <w:tcW w:w="503" w:type="pct"/>
            <w:shd w:val="clear" w:color="auto" w:fill="auto"/>
          </w:tcPr>
          <w:p w14:paraId="28BA859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5F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16A3951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1C9ABB9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71C5B5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35, 0.14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5E8E24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</w:tr>
      <w:tr w:rsidR="00605CF1" w:rsidRPr="00D344F7" w14:paraId="7989A4BD" w14:textId="77777777" w:rsidTr="00394AD3">
        <w:tc>
          <w:tcPr>
            <w:tcW w:w="1548" w:type="pct"/>
            <w:shd w:val="clear" w:color="auto" w:fill="auto"/>
          </w:tcPr>
          <w:p w14:paraId="166099DF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5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12FBC5E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5FE4B44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, -0.18</w:t>
            </w:r>
          </w:p>
        </w:tc>
        <w:tc>
          <w:tcPr>
            <w:tcW w:w="503" w:type="pct"/>
            <w:shd w:val="clear" w:color="auto" w:fill="auto"/>
          </w:tcPr>
          <w:p w14:paraId="63E4841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5F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50AD76E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29B8178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166B36B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35, 0.07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2A1EC57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605CF1" w:rsidRPr="00D344F7" w14:paraId="5FBDD544" w14:textId="77777777" w:rsidTr="00394AD3">
        <w:tc>
          <w:tcPr>
            <w:tcW w:w="1548" w:type="pct"/>
            <w:shd w:val="clear" w:color="auto" w:fill="auto"/>
          </w:tcPr>
          <w:p w14:paraId="3081F04E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6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03ECADB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29D1F77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7, 0.17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7710495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43" w:type="pct"/>
          </w:tcPr>
          <w:p w14:paraId="46DB04D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5B54C15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5D89B9E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5, 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7AF00C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605CF1" w:rsidRPr="00D344F7" w14:paraId="03431248" w14:textId="77777777" w:rsidTr="00394AD3">
        <w:tc>
          <w:tcPr>
            <w:tcW w:w="1548" w:type="pct"/>
            <w:shd w:val="clear" w:color="auto" w:fill="auto"/>
          </w:tcPr>
          <w:p w14:paraId="10AB7F07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7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1E34E38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E0A279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46,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169D620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43" w:type="pct"/>
          </w:tcPr>
          <w:p w14:paraId="2EC6C41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1A5E8C5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83BA0F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9, 0.17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29B84D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605CF1" w:rsidRPr="00D344F7" w14:paraId="20EA2422" w14:textId="77777777" w:rsidTr="00394AD3">
        <w:tc>
          <w:tcPr>
            <w:tcW w:w="1548" w:type="pct"/>
            <w:shd w:val="clear" w:color="auto" w:fill="auto"/>
          </w:tcPr>
          <w:p w14:paraId="3F210B27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8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71B5BD7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431ACE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38, 0.08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60C423A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43" w:type="pct"/>
          </w:tcPr>
          <w:p w14:paraId="5F991E9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1037DEB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A6844C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1, 0.22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D249EB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605CF1" w:rsidRPr="00D344F7" w14:paraId="53F48325" w14:textId="77777777" w:rsidTr="00394AD3">
        <w:tc>
          <w:tcPr>
            <w:tcW w:w="1548" w:type="pct"/>
            <w:shd w:val="clear" w:color="auto" w:fill="auto"/>
          </w:tcPr>
          <w:p w14:paraId="5178E8AB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9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2682CA6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29C9D6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34, 0.26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4D5032A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43" w:type="pct"/>
          </w:tcPr>
          <w:p w14:paraId="18B49C5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63DDCA3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EA42E7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34, 0.26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B97A72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605CF1" w:rsidRPr="00D344F7" w14:paraId="4590CCD7" w14:textId="77777777" w:rsidTr="00394AD3">
        <w:tc>
          <w:tcPr>
            <w:tcW w:w="1548" w:type="pct"/>
            <w:shd w:val="clear" w:color="auto" w:fill="auto"/>
          </w:tcPr>
          <w:p w14:paraId="66580592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0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59DA97C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1FE13D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88, -0.15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7B4C422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3" w:type="pct"/>
          </w:tcPr>
          <w:p w14:paraId="37928F3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0C8DCC2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6DD1E4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67, 0.06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5BE043A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605CF1" w:rsidRPr="00D344F7" w14:paraId="6A0BCEEC" w14:textId="77777777" w:rsidTr="00394AD3">
        <w:tc>
          <w:tcPr>
            <w:tcW w:w="1548" w:type="pct"/>
            <w:shd w:val="clear" w:color="auto" w:fill="auto"/>
          </w:tcPr>
          <w:p w14:paraId="5F0F2626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1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63377C0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29E454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, 0.14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6CD39C3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43" w:type="pct"/>
          </w:tcPr>
          <w:p w14:paraId="0D1DB0E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471807D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FF1F4A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49, 0.31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044CA2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605CF1" w:rsidRPr="00D344F7" w14:paraId="179E8C90" w14:textId="77777777" w:rsidTr="00394AD3">
        <w:tc>
          <w:tcPr>
            <w:tcW w:w="1548" w:type="pct"/>
            <w:shd w:val="clear" w:color="auto" w:fill="auto"/>
          </w:tcPr>
          <w:p w14:paraId="620E19A3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uthorised absences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51FA6BA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  <w:vAlign w:val="bottom"/>
          </w:tcPr>
          <w:p w14:paraId="0F003BD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  <w:vAlign w:val="bottom"/>
          </w:tcPr>
          <w:p w14:paraId="1705332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3D87220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043214E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  <w:vAlign w:val="bottom"/>
          </w:tcPr>
          <w:p w14:paraId="1057D28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  <w:vAlign w:val="bottom"/>
          </w:tcPr>
          <w:p w14:paraId="143385B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CF1" w:rsidRPr="00D344F7" w14:paraId="7D1927BB" w14:textId="77777777" w:rsidTr="00394AD3">
        <w:tc>
          <w:tcPr>
            <w:tcW w:w="1548" w:type="pct"/>
            <w:shd w:val="clear" w:color="auto" w:fill="auto"/>
          </w:tcPr>
          <w:p w14:paraId="38832F2E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1BB5BA6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25BCA7D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4, -0.02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51805D5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" w:type="pct"/>
          </w:tcPr>
          <w:p w14:paraId="448AACB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171028C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1F9BE7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4, 0.19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50C1F4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605CF1" w:rsidRPr="00D344F7" w14:paraId="2C61819A" w14:textId="77777777" w:rsidTr="00394AD3">
        <w:tc>
          <w:tcPr>
            <w:tcW w:w="1548" w:type="pct"/>
            <w:shd w:val="clear" w:color="auto" w:fill="auto"/>
          </w:tcPr>
          <w:p w14:paraId="49162692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2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71D28FC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5E2658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, -0.12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495D30A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171F426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2542CF1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F10951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1, 0.05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A34F32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05CF1" w:rsidRPr="00D344F7" w14:paraId="2E1C3154" w14:textId="77777777" w:rsidTr="00394AD3">
        <w:tc>
          <w:tcPr>
            <w:tcW w:w="1548" w:type="pct"/>
            <w:shd w:val="clear" w:color="auto" w:fill="auto"/>
          </w:tcPr>
          <w:p w14:paraId="33B5C7A3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3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5FB8981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7B0CA48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43,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644D110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3" w:type="pct"/>
          </w:tcPr>
          <w:p w14:paraId="7B92664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3A6B530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25C9F6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, 0.09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765B781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05CF1" w:rsidRPr="00D344F7" w14:paraId="1A098091" w14:textId="77777777" w:rsidTr="00394AD3">
        <w:tc>
          <w:tcPr>
            <w:tcW w:w="1548" w:type="pct"/>
            <w:shd w:val="clear" w:color="auto" w:fill="auto"/>
          </w:tcPr>
          <w:p w14:paraId="0A9D24EE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4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499E87E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1D00FF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4, -0.03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06016448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3" w:type="pct"/>
          </w:tcPr>
          <w:p w14:paraId="7E70C0B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469D62C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1EE243C8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5, 0.13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94F15F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605CF1" w:rsidRPr="00D344F7" w14:paraId="22A4BE6D" w14:textId="77777777" w:rsidTr="00394AD3">
        <w:tc>
          <w:tcPr>
            <w:tcW w:w="1548" w:type="pct"/>
            <w:shd w:val="clear" w:color="auto" w:fill="auto"/>
          </w:tcPr>
          <w:p w14:paraId="7995EF1F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5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08037E2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90BB52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6, -0.05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21314CD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3" w:type="pct"/>
          </w:tcPr>
          <w:p w14:paraId="7B5EC73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7E0DC918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1E8936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9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26CCA9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605CF1" w:rsidRPr="00D344F7" w14:paraId="0BBB76EC" w14:textId="77777777" w:rsidTr="00394AD3">
        <w:tc>
          <w:tcPr>
            <w:tcW w:w="1548" w:type="pct"/>
            <w:shd w:val="clear" w:color="auto" w:fill="auto"/>
          </w:tcPr>
          <w:p w14:paraId="252A1E96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6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5BE439C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5D8A817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3, -0.05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2595356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3" w:type="pct"/>
          </w:tcPr>
          <w:p w14:paraId="682D95D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37DA3D8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A768D5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8, 0.08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119897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  <w:tr w:rsidR="00605CF1" w:rsidRPr="00D344F7" w14:paraId="14770B89" w14:textId="77777777" w:rsidTr="00394AD3">
        <w:tc>
          <w:tcPr>
            <w:tcW w:w="1548" w:type="pct"/>
            <w:shd w:val="clear" w:color="auto" w:fill="auto"/>
          </w:tcPr>
          <w:p w14:paraId="31CDE34C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7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4295B0D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3AE77A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8, -0.07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5731476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3" w:type="pct"/>
          </w:tcPr>
          <w:p w14:paraId="188D901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09DE83E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875EBF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3, 0.12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EEA101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  <w:tr w:rsidR="00605CF1" w:rsidRPr="00D344F7" w14:paraId="41C03312" w14:textId="77777777" w:rsidTr="00394AD3">
        <w:tc>
          <w:tcPr>
            <w:tcW w:w="1548" w:type="pct"/>
            <w:shd w:val="clear" w:color="auto" w:fill="auto"/>
          </w:tcPr>
          <w:p w14:paraId="36023274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8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0D56620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5FAC6B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43, -0.17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40A601B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3B9DB6C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2C78F70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7AAD85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4, 0.05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303A259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605CF1" w:rsidRPr="00D344F7" w14:paraId="282250F1" w14:textId="77777777" w:rsidTr="00394AD3">
        <w:tc>
          <w:tcPr>
            <w:tcW w:w="1548" w:type="pct"/>
            <w:shd w:val="clear" w:color="auto" w:fill="auto"/>
          </w:tcPr>
          <w:p w14:paraId="05741C00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9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5262D30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446F27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45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20D06BD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43" w:type="pct"/>
          </w:tcPr>
          <w:p w14:paraId="76C4E75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7AEB300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2B9F0E8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45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0FFE4178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605CF1" w:rsidRPr="00D344F7" w14:paraId="131D145F" w14:textId="77777777" w:rsidTr="00394AD3">
        <w:tc>
          <w:tcPr>
            <w:tcW w:w="1548" w:type="pct"/>
            <w:shd w:val="clear" w:color="auto" w:fill="auto"/>
          </w:tcPr>
          <w:p w14:paraId="4787F7CE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0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463A73E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B7D252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75, -0.17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1B06566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3" w:type="pct"/>
          </w:tcPr>
          <w:p w14:paraId="5D2C969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1299E00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434E0E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6, 0.35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BA4249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605CF1" w:rsidRPr="00D344F7" w14:paraId="3D058785" w14:textId="77777777" w:rsidTr="00394AD3">
        <w:tc>
          <w:tcPr>
            <w:tcW w:w="1548" w:type="pct"/>
            <w:shd w:val="clear" w:color="auto" w:fill="auto"/>
          </w:tcPr>
          <w:p w14:paraId="5DA32DB1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1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581CCD7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640268B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1.21, -0.45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4B77968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45D5E04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3908EE1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26A29EF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71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7B9C69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605CF1" w:rsidRPr="00D344F7" w14:paraId="0B4B9018" w14:textId="77777777" w:rsidTr="00394AD3">
        <w:tc>
          <w:tcPr>
            <w:tcW w:w="5000" w:type="pct"/>
            <w:gridSpan w:val="8"/>
            <w:shd w:val="clear" w:color="auto" w:fill="D9D9D9" w:themeFill="background1" w:themeFillShade="D9"/>
          </w:tcPr>
          <w:p w14:paraId="182CD747" w14:textId="0366FAE2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B) Small-for-gestational-age 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 xml:space="preserve"> versus &gt;10%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5CF1" w:rsidRPr="00D344F7" w14:paraId="7AB800B7" w14:textId="77777777" w:rsidTr="00394AD3">
        <w:tc>
          <w:tcPr>
            <w:tcW w:w="1548" w:type="pct"/>
            <w:shd w:val="clear" w:color="auto" w:fill="auto"/>
          </w:tcPr>
          <w:p w14:paraId="6CE39F44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ised absences</w:t>
            </w:r>
          </w:p>
        </w:tc>
        <w:tc>
          <w:tcPr>
            <w:tcW w:w="409" w:type="pct"/>
            <w:shd w:val="clear" w:color="auto" w:fill="auto"/>
          </w:tcPr>
          <w:p w14:paraId="7361D688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0B700FBA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</w:tcPr>
          <w:p w14:paraId="651810D5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674AB968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</w:tcPr>
          <w:p w14:paraId="38B7B88D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7B2FD708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14:paraId="755937A1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CF1" w:rsidRPr="00D344F7" w14:paraId="4F45E7FA" w14:textId="77777777" w:rsidTr="00394AD3">
        <w:tc>
          <w:tcPr>
            <w:tcW w:w="1548" w:type="pct"/>
          </w:tcPr>
          <w:p w14:paraId="0000559C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409" w:type="pct"/>
            <w:vAlign w:val="bottom"/>
          </w:tcPr>
          <w:p w14:paraId="27E0EF28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43" w:type="pct"/>
            <w:vAlign w:val="bottom"/>
          </w:tcPr>
          <w:p w14:paraId="7B438ED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43, 1.33</w:t>
            </w:r>
          </w:p>
        </w:tc>
        <w:tc>
          <w:tcPr>
            <w:tcW w:w="503" w:type="pct"/>
            <w:vAlign w:val="bottom"/>
          </w:tcPr>
          <w:p w14:paraId="69CB0C3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2DA18D6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29BA6AF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43" w:type="pct"/>
            <w:vAlign w:val="bottom"/>
          </w:tcPr>
          <w:p w14:paraId="6FA5F7D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7,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vAlign w:val="bottom"/>
          </w:tcPr>
          <w:p w14:paraId="4D22E8B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605CF1" w:rsidRPr="00D344F7" w14:paraId="6F075360" w14:textId="77777777" w:rsidTr="00394AD3">
        <w:tc>
          <w:tcPr>
            <w:tcW w:w="1548" w:type="pct"/>
          </w:tcPr>
          <w:p w14:paraId="47E15090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409" w:type="pct"/>
            <w:vAlign w:val="bottom"/>
          </w:tcPr>
          <w:p w14:paraId="29DC8FF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743" w:type="pct"/>
            <w:vAlign w:val="bottom"/>
          </w:tcPr>
          <w:p w14:paraId="0D8C911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2, 1.25</w:t>
            </w:r>
          </w:p>
        </w:tc>
        <w:tc>
          <w:tcPr>
            <w:tcW w:w="503" w:type="pct"/>
            <w:vAlign w:val="bottom"/>
          </w:tcPr>
          <w:p w14:paraId="64A5D67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3" w:type="pct"/>
          </w:tcPr>
          <w:p w14:paraId="4921BA9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2E01375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43" w:type="pct"/>
            <w:vAlign w:val="bottom"/>
          </w:tcPr>
          <w:p w14:paraId="7FB596D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4, 0.75</w:t>
            </w:r>
          </w:p>
        </w:tc>
        <w:tc>
          <w:tcPr>
            <w:tcW w:w="502" w:type="pct"/>
            <w:vAlign w:val="bottom"/>
          </w:tcPr>
          <w:p w14:paraId="7468AED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605CF1" w:rsidRPr="00D344F7" w14:paraId="7668600F" w14:textId="77777777" w:rsidTr="00394AD3">
        <w:tc>
          <w:tcPr>
            <w:tcW w:w="1548" w:type="pct"/>
          </w:tcPr>
          <w:p w14:paraId="071686C9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409" w:type="pct"/>
            <w:vAlign w:val="bottom"/>
          </w:tcPr>
          <w:p w14:paraId="063D78B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43" w:type="pct"/>
            <w:vAlign w:val="bottom"/>
          </w:tcPr>
          <w:p w14:paraId="7F4C674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48, 1.27</w:t>
            </w:r>
          </w:p>
        </w:tc>
        <w:tc>
          <w:tcPr>
            <w:tcW w:w="503" w:type="pct"/>
            <w:vAlign w:val="bottom"/>
          </w:tcPr>
          <w:p w14:paraId="31222EF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0770611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7D48B0E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43" w:type="pct"/>
            <w:vAlign w:val="bottom"/>
          </w:tcPr>
          <w:p w14:paraId="68B66A3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1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vAlign w:val="bottom"/>
          </w:tcPr>
          <w:p w14:paraId="391504D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605CF1" w:rsidRPr="00D344F7" w14:paraId="1A8234AF" w14:textId="77777777" w:rsidTr="00394AD3">
        <w:tc>
          <w:tcPr>
            <w:tcW w:w="1548" w:type="pct"/>
          </w:tcPr>
          <w:p w14:paraId="1D3A0E1F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409" w:type="pct"/>
            <w:vAlign w:val="bottom"/>
          </w:tcPr>
          <w:p w14:paraId="573C79A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743" w:type="pct"/>
            <w:vAlign w:val="bottom"/>
          </w:tcPr>
          <w:p w14:paraId="4614C77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2, 1.09</w:t>
            </w:r>
          </w:p>
        </w:tc>
        <w:tc>
          <w:tcPr>
            <w:tcW w:w="503" w:type="pct"/>
            <w:vAlign w:val="bottom"/>
          </w:tcPr>
          <w:p w14:paraId="26346C4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3" w:type="pct"/>
          </w:tcPr>
          <w:p w14:paraId="442BCAE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5F1395D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43" w:type="pct"/>
            <w:vAlign w:val="bottom"/>
          </w:tcPr>
          <w:p w14:paraId="0D696E5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7, 0.83</w:t>
            </w:r>
          </w:p>
        </w:tc>
        <w:tc>
          <w:tcPr>
            <w:tcW w:w="502" w:type="pct"/>
            <w:vAlign w:val="bottom"/>
          </w:tcPr>
          <w:p w14:paraId="20B9FF4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05CF1" w:rsidRPr="00D344F7" w14:paraId="3BB0600F" w14:textId="77777777" w:rsidTr="00394AD3">
        <w:tc>
          <w:tcPr>
            <w:tcW w:w="1548" w:type="pct"/>
          </w:tcPr>
          <w:p w14:paraId="102BEFC6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5</w:t>
            </w:r>
          </w:p>
        </w:tc>
        <w:tc>
          <w:tcPr>
            <w:tcW w:w="409" w:type="pct"/>
            <w:vAlign w:val="bottom"/>
          </w:tcPr>
          <w:p w14:paraId="009A3C6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43" w:type="pct"/>
            <w:vAlign w:val="bottom"/>
          </w:tcPr>
          <w:p w14:paraId="380AE04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3, 1.14</w:t>
            </w:r>
          </w:p>
        </w:tc>
        <w:tc>
          <w:tcPr>
            <w:tcW w:w="503" w:type="pct"/>
            <w:vAlign w:val="bottom"/>
          </w:tcPr>
          <w:p w14:paraId="1449EBF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3" w:type="pct"/>
          </w:tcPr>
          <w:p w14:paraId="72EF2E1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5CC6FDE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43" w:type="pct"/>
            <w:vAlign w:val="bottom"/>
          </w:tcPr>
          <w:p w14:paraId="59070B3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5, 0.86</w:t>
            </w:r>
          </w:p>
        </w:tc>
        <w:tc>
          <w:tcPr>
            <w:tcW w:w="502" w:type="pct"/>
            <w:vAlign w:val="bottom"/>
          </w:tcPr>
          <w:p w14:paraId="7E4517D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605CF1" w:rsidRPr="00D344F7" w14:paraId="50B23B2D" w14:textId="77777777" w:rsidTr="00394AD3">
        <w:tc>
          <w:tcPr>
            <w:tcW w:w="1548" w:type="pct"/>
          </w:tcPr>
          <w:p w14:paraId="7861E7E7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409" w:type="pct"/>
            <w:vAlign w:val="bottom"/>
          </w:tcPr>
          <w:p w14:paraId="5F0A7B8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43" w:type="pct"/>
            <w:vAlign w:val="bottom"/>
          </w:tcPr>
          <w:p w14:paraId="3032F37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32, 0.63</w:t>
            </w:r>
          </w:p>
        </w:tc>
        <w:tc>
          <w:tcPr>
            <w:tcW w:w="503" w:type="pct"/>
            <w:vAlign w:val="bottom"/>
          </w:tcPr>
          <w:p w14:paraId="2DB3FAB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143" w:type="pct"/>
          </w:tcPr>
          <w:p w14:paraId="6CA7404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675A149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43" w:type="pct"/>
            <w:vAlign w:val="bottom"/>
          </w:tcPr>
          <w:p w14:paraId="05D60B6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49, 0.49</w:t>
            </w:r>
          </w:p>
        </w:tc>
        <w:tc>
          <w:tcPr>
            <w:tcW w:w="502" w:type="pct"/>
            <w:vAlign w:val="bottom"/>
          </w:tcPr>
          <w:p w14:paraId="7F7F462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605CF1" w:rsidRPr="00D344F7" w14:paraId="1467B78D" w14:textId="77777777" w:rsidTr="00394AD3">
        <w:tc>
          <w:tcPr>
            <w:tcW w:w="1548" w:type="pct"/>
          </w:tcPr>
          <w:p w14:paraId="6095096F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7</w:t>
            </w:r>
          </w:p>
        </w:tc>
        <w:tc>
          <w:tcPr>
            <w:tcW w:w="409" w:type="pct"/>
            <w:vAlign w:val="bottom"/>
          </w:tcPr>
          <w:p w14:paraId="5097CA3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43" w:type="pct"/>
            <w:vAlign w:val="bottom"/>
          </w:tcPr>
          <w:p w14:paraId="6A360A4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3, 0.54</w:t>
            </w:r>
          </w:p>
        </w:tc>
        <w:tc>
          <w:tcPr>
            <w:tcW w:w="503" w:type="pct"/>
            <w:vAlign w:val="bottom"/>
          </w:tcPr>
          <w:p w14:paraId="3635459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43" w:type="pct"/>
          </w:tcPr>
          <w:p w14:paraId="34BCB9F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4736B3A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43" w:type="pct"/>
            <w:vAlign w:val="bottom"/>
          </w:tcPr>
          <w:p w14:paraId="1896409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43, 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vAlign w:val="bottom"/>
          </w:tcPr>
          <w:p w14:paraId="5737D80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605CF1" w:rsidRPr="00D344F7" w14:paraId="5E101844" w14:textId="77777777" w:rsidTr="00394AD3">
        <w:tc>
          <w:tcPr>
            <w:tcW w:w="1548" w:type="pct"/>
          </w:tcPr>
          <w:p w14:paraId="69F94D60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8</w:t>
            </w:r>
          </w:p>
        </w:tc>
        <w:tc>
          <w:tcPr>
            <w:tcW w:w="409" w:type="pct"/>
            <w:vAlign w:val="bottom"/>
          </w:tcPr>
          <w:p w14:paraId="1C1A3BB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43" w:type="pct"/>
            <w:vAlign w:val="bottom"/>
          </w:tcPr>
          <w:p w14:paraId="357174C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5, 0.68</w:t>
            </w:r>
          </w:p>
        </w:tc>
        <w:tc>
          <w:tcPr>
            <w:tcW w:w="503" w:type="pct"/>
            <w:vAlign w:val="bottom"/>
          </w:tcPr>
          <w:p w14:paraId="5C9AEBC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" w:type="pct"/>
          </w:tcPr>
          <w:p w14:paraId="3E55506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69FA179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43" w:type="pct"/>
            <w:vAlign w:val="bottom"/>
          </w:tcPr>
          <w:p w14:paraId="3A68FBF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41,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  <w:vAlign w:val="bottom"/>
          </w:tcPr>
          <w:p w14:paraId="6896037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605CF1" w:rsidRPr="00D344F7" w14:paraId="15BAA12A" w14:textId="77777777" w:rsidTr="00394AD3">
        <w:tc>
          <w:tcPr>
            <w:tcW w:w="1548" w:type="pct"/>
          </w:tcPr>
          <w:p w14:paraId="2A7FC458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9</w:t>
            </w:r>
          </w:p>
        </w:tc>
        <w:tc>
          <w:tcPr>
            <w:tcW w:w="409" w:type="pct"/>
            <w:vAlign w:val="bottom"/>
          </w:tcPr>
          <w:p w14:paraId="029C1D1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43" w:type="pct"/>
            <w:vAlign w:val="bottom"/>
          </w:tcPr>
          <w:p w14:paraId="3A13D86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57, 0.43</w:t>
            </w:r>
          </w:p>
        </w:tc>
        <w:tc>
          <w:tcPr>
            <w:tcW w:w="503" w:type="pct"/>
            <w:vAlign w:val="bottom"/>
          </w:tcPr>
          <w:p w14:paraId="2661253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" w:type="pct"/>
          </w:tcPr>
          <w:p w14:paraId="77DC570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5B03E1B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43" w:type="pct"/>
            <w:vAlign w:val="bottom"/>
          </w:tcPr>
          <w:p w14:paraId="3EF7F80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57, 0.43</w:t>
            </w:r>
          </w:p>
        </w:tc>
        <w:tc>
          <w:tcPr>
            <w:tcW w:w="502" w:type="pct"/>
            <w:vAlign w:val="bottom"/>
          </w:tcPr>
          <w:p w14:paraId="49F34C1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05CF1" w:rsidRPr="00D344F7" w14:paraId="3BF4327A" w14:textId="77777777" w:rsidTr="00394AD3">
        <w:tc>
          <w:tcPr>
            <w:tcW w:w="1548" w:type="pct"/>
          </w:tcPr>
          <w:p w14:paraId="33C59270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0</w:t>
            </w:r>
          </w:p>
        </w:tc>
        <w:tc>
          <w:tcPr>
            <w:tcW w:w="409" w:type="pct"/>
            <w:vAlign w:val="bottom"/>
          </w:tcPr>
          <w:p w14:paraId="3D8FA5C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43" w:type="pct"/>
            <w:vAlign w:val="bottom"/>
          </w:tcPr>
          <w:p w14:paraId="4AD7D45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4, 1.19</w:t>
            </w:r>
          </w:p>
        </w:tc>
        <w:tc>
          <w:tcPr>
            <w:tcW w:w="503" w:type="pct"/>
            <w:vAlign w:val="bottom"/>
          </w:tcPr>
          <w:p w14:paraId="54FA73B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43" w:type="pct"/>
          </w:tcPr>
          <w:p w14:paraId="2735DFF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58DEC2B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43" w:type="pct"/>
            <w:vAlign w:val="bottom"/>
          </w:tcPr>
          <w:p w14:paraId="74E04C6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46, 0.96</w:t>
            </w:r>
          </w:p>
        </w:tc>
        <w:tc>
          <w:tcPr>
            <w:tcW w:w="502" w:type="pct"/>
            <w:vAlign w:val="bottom"/>
          </w:tcPr>
          <w:p w14:paraId="5BE0038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605CF1" w:rsidRPr="00D344F7" w14:paraId="602A3BDD" w14:textId="77777777" w:rsidTr="00394AD3">
        <w:tc>
          <w:tcPr>
            <w:tcW w:w="1548" w:type="pct"/>
          </w:tcPr>
          <w:p w14:paraId="22414365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1</w:t>
            </w:r>
          </w:p>
        </w:tc>
        <w:tc>
          <w:tcPr>
            <w:tcW w:w="409" w:type="pct"/>
            <w:vAlign w:val="bottom"/>
          </w:tcPr>
          <w:p w14:paraId="3CC341B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43" w:type="pct"/>
            <w:vAlign w:val="bottom"/>
          </w:tcPr>
          <w:p w14:paraId="29BC38D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72, 0.47</w:t>
            </w:r>
          </w:p>
        </w:tc>
        <w:tc>
          <w:tcPr>
            <w:tcW w:w="503" w:type="pct"/>
            <w:vAlign w:val="bottom"/>
          </w:tcPr>
          <w:p w14:paraId="34DE18A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143" w:type="pct"/>
          </w:tcPr>
          <w:p w14:paraId="47658CF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1DDEFEE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743" w:type="pct"/>
            <w:vAlign w:val="bottom"/>
          </w:tcPr>
          <w:p w14:paraId="0EE5F62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89, 0.34</w:t>
            </w:r>
          </w:p>
        </w:tc>
        <w:tc>
          <w:tcPr>
            <w:tcW w:w="502" w:type="pct"/>
            <w:vAlign w:val="bottom"/>
          </w:tcPr>
          <w:p w14:paraId="27220BC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605CF1" w:rsidRPr="00D344F7" w14:paraId="6AC6F460" w14:textId="77777777" w:rsidTr="00394AD3">
        <w:tc>
          <w:tcPr>
            <w:tcW w:w="1548" w:type="pct"/>
          </w:tcPr>
          <w:p w14:paraId="4F476912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uthorised absences</w:t>
            </w:r>
          </w:p>
        </w:tc>
        <w:tc>
          <w:tcPr>
            <w:tcW w:w="409" w:type="pct"/>
          </w:tcPr>
          <w:p w14:paraId="0196C4F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100DE62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0043648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34734AE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</w:tcPr>
          <w:p w14:paraId="460DF55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208A2AF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</w:tcPr>
          <w:p w14:paraId="6FA0115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CF1" w:rsidRPr="00D344F7" w14:paraId="4F531D6A" w14:textId="77777777" w:rsidTr="00394AD3">
        <w:tc>
          <w:tcPr>
            <w:tcW w:w="1548" w:type="pct"/>
          </w:tcPr>
          <w:p w14:paraId="6D99EDC0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409" w:type="pct"/>
            <w:vAlign w:val="bottom"/>
          </w:tcPr>
          <w:p w14:paraId="4542C7B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43" w:type="pct"/>
            <w:vAlign w:val="bottom"/>
          </w:tcPr>
          <w:p w14:paraId="2DF4F07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7, 0.46</w:t>
            </w:r>
          </w:p>
        </w:tc>
        <w:tc>
          <w:tcPr>
            <w:tcW w:w="503" w:type="pct"/>
            <w:vAlign w:val="bottom"/>
          </w:tcPr>
          <w:p w14:paraId="28BA6438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3" w:type="pct"/>
          </w:tcPr>
          <w:p w14:paraId="11A3816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48A803B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43" w:type="pct"/>
            <w:vAlign w:val="bottom"/>
          </w:tcPr>
          <w:p w14:paraId="70A35F4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, 0.28</w:t>
            </w:r>
          </w:p>
        </w:tc>
        <w:tc>
          <w:tcPr>
            <w:tcW w:w="502" w:type="pct"/>
            <w:vAlign w:val="bottom"/>
          </w:tcPr>
          <w:p w14:paraId="468AA11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605CF1" w:rsidRPr="00D344F7" w14:paraId="1CFD5237" w14:textId="77777777" w:rsidTr="00394AD3">
        <w:tc>
          <w:tcPr>
            <w:tcW w:w="1548" w:type="pct"/>
          </w:tcPr>
          <w:p w14:paraId="429C4379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409" w:type="pct"/>
            <w:vAlign w:val="bottom"/>
          </w:tcPr>
          <w:p w14:paraId="7FD55C3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43" w:type="pct"/>
            <w:vAlign w:val="bottom"/>
          </w:tcPr>
          <w:p w14:paraId="37405D7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8, 0.61</w:t>
            </w:r>
          </w:p>
        </w:tc>
        <w:tc>
          <w:tcPr>
            <w:tcW w:w="503" w:type="pct"/>
            <w:vAlign w:val="bottom"/>
          </w:tcPr>
          <w:p w14:paraId="3B4F494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6BBAB32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7476FBB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43" w:type="pct"/>
            <w:vAlign w:val="bottom"/>
          </w:tcPr>
          <w:p w14:paraId="13A45A2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2, 0.45</w:t>
            </w:r>
          </w:p>
        </w:tc>
        <w:tc>
          <w:tcPr>
            <w:tcW w:w="502" w:type="pct"/>
            <w:vAlign w:val="bottom"/>
          </w:tcPr>
          <w:p w14:paraId="2323519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605CF1" w:rsidRPr="00D344F7" w14:paraId="01EDAE26" w14:textId="77777777" w:rsidTr="00394AD3">
        <w:tc>
          <w:tcPr>
            <w:tcW w:w="1548" w:type="pct"/>
          </w:tcPr>
          <w:p w14:paraId="3D47CB57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409" w:type="pct"/>
            <w:vAlign w:val="bottom"/>
          </w:tcPr>
          <w:p w14:paraId="0650ADC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43" w:type="pct"/>
            <w:vAlign w:val="bottom"/>
          </w:tcPr>
          <w:p w14:paraId="6026CD8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3, 1.04</w:t>
            </w:r>
          </w:p>
        </w:tc>
        <w:tc>
          <w:tcPr>
            <w:tcW w:w="503" w:type="pct"/>
            <w:vAlign w:val="bottom"/>
          </w:tcPr>
          <w:p w14:paraId="4BA8B7D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3" w:type="pct"/>
          </w:tcPr>
          <w:p w14:paraId="22A2C67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59A3D47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43" w:type="pct"/>
            <w:vAlign w:val="bottom"/>
          </w:tcPr>
          <w:p w14:paraId="7D1B876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3, 0.81</w:t>
            </w:r>
          </w:p>
        </w:tc>
        <w:tc>
          <w:tcPr>
            <w:tcW w:w="502" w:type="pct"/>
            <w:vAlign w:val="bottom"/>
          </w:tcPr>
          <w:p w14:paraId="2426DCB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605CF1" w:rsidRPr="00D344F7" w14:paraId="7055BC4E" w14:textId="77777777" w:rsidTr="00394AD3">
        <w:tc>
          <w:tcPr>
            <w:tcW w:w="1548" w:type="pct"/>
          </w:tcPr>
          <w:p w14:paraId="163EA998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409" w:type="pct"/>
            <w:vAlign w:val="bottom"/>
          </w:tcPr>
          <w:p w14:paraId="7CFCF220" w14:textId="6EC7F0F0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018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vAlign w:val="bottom"/>
          </w:tcPr>
          <w:p w14:paraId="0EE1B88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, 0.41</w:t>
            </w:r>
          </w:p>
        </w:tc>
        <w:tc>
          <w:tcPr>
            <w:tcW w:w="503" w:type="pct"/>
            <w:vAlign w:val="bottom"/>
          </w:tcPr>
          <w:p w14:paraId="0470D31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43" w:type="pct"/>
          </w:tcPr>
          <w:p w14:paraId="775F984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296119E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43" w:type="pct"/>
            <w:vAlign w:val="bottom"/>
          </w:tcPr>
          <w:p w14:paraId="0D2CA65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, 0.27</w:t>
            </w:r>
          </w:p>
        </w:tc>
        <w:tc>
          <w:tcPr>
            <w:tcW w:w="502" w:type="pct"/>
            <w:vAlign w:val="bottom"/>
          </w:tcPr>
          <w:p w14:paraId="04F61A2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605CF1" w:rsidRPr="00D344F7" w14:paraId="66FB0187" w14:textId="77777777" w:rsidTr="00394AD3">
        <w:tc>
          <w:tcPr>
            <w:tcW w:w="1548" w:type="pct"/>
          </w:tcPr>
          <w:p w14:paraId="2425E563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5</w:t>
            </w:r>
          </w:p>
        </w:tc>
        <w:tc>
          <w:tcPr>
            <w:tcW w:w="409" w:type="pct"/>
            <w:vAlign w:val="bottom"/>
          </w:tcPr>
          <w:p w14:paraId="5CDDD3E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43" w:type="pct"/>
            <w:vAlign w:val="bottom"/>
          </w:tcPr>
          <w:p w14:paraId="4517A6C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2, 0.45</w:t>
            </w:r>
          </w:p>
        </w:tc>
        <w:tc>
          <w:tcPr>
            <w:tcW w:w="503" w:type="pct"/>
            <w:vAlign w:val="bottom"/>
          </w:tcPr>
          <w:p w14:paraId="3764FF6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43" w:type="pct"/>
          </w:tcPr>
          <w:p w14:paraId="38A7ACC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139B056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43" w:type="pct"/>
            <w:vAlign w:val="bottom"/>
          </w:tcPr>
          <w:p w14:paraId="3D2B67C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, 0.32</w:t>
            </w:r>
          </w:p>
        </w:tc>
        <w:tc>
          <w:tcPr>
            <w:tcW w:w="502" w:type="pct"/>
            <w:vAlign w:val="bottom"/>
          </w:tcPr>
          <w:p w14:paraId="453A41C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605CF1" w:rsidRPr="00D344F7" w14:paraId="59B2E843" w14:textId="77777777" w:rsidTr="00394AD3">
        <w:tc>
          <w:tcPr>
            <w:tcW w:w="1548" w:type="pct"/>
          </w:tcPr>
          <w:p w14:paraId="467690C1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  <w:t>Year 6</w:t>
            </w:r>
          </w:p>
        </w:tc>
        <w:tc>
          <w:tcPr>
            <w:tcW w:w="409" w:type="pct"/>
            <w:vAlign w:val="bottom"/>
          </w:tcPr>
          <w:p w14:paraId="4D9C077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43" w:type="pct"/>
            <w:vAlign w:val="bottom"/>
          </w:tcPr>
          <w:p w14:paraId="75D83C4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1, 0.37</w:t>
            </w:r>
          </w:p>
        </w:tc>
        <w:tc>
          <w:tcPr>
            <w:tcW w:w="503" w:type="pct"/>
            <w:vAlign w:val="bottom"/>
          </w:tcPr>
          <w:p w14:paraId="038D188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43" w:type="pct"/>
          </w:tcPr>
          <w:p w14:paraId="56F3D23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62D508A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43" w:type="pct"/>
            <w:vAlign w:val="bottom"/>
          </w:tcPr>
          <w:p w14:paraId="21BB06F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3, 0.23</w:t>
            </w:r>
          </w:p>
        </w:tc>
        <w:tc>
          <w:tcPr>
            <w:tcW w:w="502" w:type="pct"/>
            <w:vAlign w:val="bottom"/>
          </w:tcPr>
          <w:p w14:paraId="1F068F4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</w:tr>
      <w:tr w:rsidR="00605CF1" w:rsidRPr="00D344F7" w14:paraId="7970D287" w14:textId="77777777" w:rsidTr="00394AD3">
        <w:tc>
          <w:tcPr>
            <w:tcW w:w="1548" w:type="pct"/>
          </w:tcPr>
          <w:p w14:paraId="3F8533E6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7</w:t>
            </w:r>
          </w:p>
        </w:tc>
        <w:tc>
          <w:tcPr>
            <w:tcW w:w="409" w:type="pct"/>
            <w:vAlign w:val="bottom"/>
          </w:tcPr>
          <w:p w14:paraId="7424C50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43" w:type="pct"/>
            <w:vAlign w:val="bottom"/>
          </w:tcPr>
          <w:p w14:paraId="41A8CDB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3,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3" w:type="pct"/>
            <w:vAlign w:val="bottom"/>
          </w:tcPr>
          <w:p w14:paraId="03E94D6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3" w:type="pct"/>
          </w:tcPr>
          <w:p w14:paraId="284A894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4E808EF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43" w:type="pct"/>
            <w:vAlign w:val="bottom"/>
          </w:tcPr>
          <w:p w14:paraId="34F908A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5, 0.64</w:t>
            </w:r>
          </w:p>
        </w:tc>
        <w:tc>
          <w:tcPr>
            <w:tcW w:w="502" w:type="pct"/>
            <w:vAlign w:val="bottom"/>
          </w:tcPr>
          <w:p w14:paraId="50CD924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605CF1" w:rsidRPr="00D344F7" w14:paraId="3A7AA2CA" w14:textId="77777777" w:rsidTr="00394AD3">
        <w:tc>
          <w:tcPr>
            <w:tcW w:w="1548" w:type="pct"/>
          </w:tcPr>
          <w:p w14:paraId="78497C1A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8</w:t>
            </w:r>
          </w:p>
        </w:tc>
        <w:tc>
          <w:tcPr>
            <w:tcW w:w="409" w:type="pct"/>
            <w:vAlign w:val="bottom"/>
          </w:tcPr>
          <w:p w14:paraId="362AE36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43" w:type="pct"/>
            <w:vAlign w:val="bottom"/>
          </w:tcPr>
          <w:p w14:paraId="266317A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3, 1.13</w:t>
            </w:r>
          </w:p>
        </w:tc>
        <w:tc>
          <w:tcPr>
            <w:tcW w:w="503" w:type="pct"/>
            <w:vAlign w:val="bottom"/>
          </w:tcPr>
          <w:p w14:paraId="428E1ED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43" w:type="pct"/>
          </w:tcPr>
          <w:p w14:paraId="6142873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5049D95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43" w:type="pct"/>
            <w:vAlign w:val="bottom"/>
          </w:tcPr>
          <w:p w14:paraId="3C22C2D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9, 0.93</w:t>
            </w:r>
          </w:p>
        </w:tc>
        <w:tc>
          <w:tcPr>
            <w:tcW w:w="502" w:type="pct"/>
            <w:vAlign w:val="bottom"/>
          </w:tcPr>
          <w:p w14:paraId="1C99270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605CF1" w:rsidRPr="00D344F7" w14:paraId="29F713D3" w14:textId="77777777" w:rsidTr="00394AD3">
        <w:tc>
          <w:tcPr>
            <w:tcW w:w="1548" w:type="pct"/>
          </w:tcPr>
          <w:p w14:paraId="0DC3ED29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9</w:t>
            </w:r>
          </w:p>
        </w:tc>
        <w:tc>
          <w:tcPr>
            <w:tcW w:w="409" w:type="pct"/>
            <w:vAlign w:val="bottom"/>
          </w:tcPr>
          <w:p w14:paraId="306E063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43" w:type="pct"/>
            <w:vAlign w:val="bottom"/>
          </w:tcPr>
          <w:p w14:paraId="07F0B73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7, 1.34</w:t>
            </w:r>
          </w:p>
        </w:tc>
        <w:tc>
          <w:tcPr>
            <w:tcW w:w="503" w:type="pct"/>
            <w:vAlign w:val="bottom"/>
          </w:tcPr>
          <w:p w14:paraId="38B2311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43" w:type="pct"/>
          </w:tcPr>
          <w:p w14:paraId="271142D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5C3D76D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43" w:type="pct"/>
            <w:vAlign w:val="bottom"/>
          </w:tcPr>
          <w:p w14:paraId="3D04D5F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07, 1.34</w:t>
            </w:r>
          </w:p>
        </w:tc>
        <w:tc>
          <w:tcPr>
            <w:tcW w:w="502" w:type="pct"/>
            <w:vAlign w:val="bottom"/>
          </w:tcPr>
          <w:p w14:paraId="7D90757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605CF1" w:rsidRPr="00D344F7" w14:paraId="4F37FD9D" w14:textId="77777777" w:rsidTr="00394AD3">
        <w:tc>
          <w:tcPr>
            <w:tcW w:w="1548" w:type="pct"/>
          </w:tcPr>
          <w:p w14:paraId="06C0451F" w14:textId="77777777" w:rsidR="00605CF1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0</w:t>
            </w:r>
          </w:p>
        </w:tc>
        <w:tc>
          <w:tcPr>
            <w:tcW w:w="409" w:type="pct"/>
            <w:vAlign w:val="bottom"/>
          </w:tcPr>
          <w:p w14:paraId="192863F8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43" w:type="pct"/>
            <w:vAlign w:val="bottom"/>
          </w:tcPr>
          <w:p w14:paraId="3D8FF34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7, 0.97</w:t>
            </w:r>
          </w:p>
        </w:tc>
        <w:tc>
          <w:tcPr>
            <w:tcW w:w="503" w:type="pct"/>
            <w:vAlign w:val="bottom"/>
          </w:tcPr>
          <w:p w14:paraId="567541B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43" w:type="pct"/>
          </w:tcPr>
          <w:p w14:paraId="6B65D4A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3C9CE59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43" w:type="pct"/>
            <w:vAlign w:val="bottom"/>
          </w:tcPr>
          <w:p w14:paraId="6A20855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46, 0.52</w:t>
            </w:r>
          </w:p>
        </w:tc>
        <w:tc>
          <w:tcPr>
            <w:tcW w:w="502" w:type="pct"/>
            <w:vAlign w:val="bottom"/>
          </w:tcPr>
          <w:p w14:paraId="7CA7DF8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605CF1" w:rsidRPr="00D344F7" w14:paraId="66814DB6" w14:textId="77777777" w:rsidTr="00394AD3">
        <w:tc>
          <w:tcPr>
            <w:tcW w:w="1548" w:type="pct"/>
            <w:tcBorders>
              <w:bottom w:val="single" w:sz="12" w:space="0" w:color="auto"/>
            </w:tcBorders>
          </w:tcPr>
          <w:p w14:paraId="32093E56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ar 11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vAlign w:val="bottom"/>
          </w:tcPr>
          <w:p w14:paraId="27A93BF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43" w:type="pct"/>
            <w:tcBorders>
              <w:bottom w:val="single" w:sz="12" w:space="0" w:color="auto"/>
            </w:tcBorders>
            <w:vAlign w:val="bottom"/>
          </w:tcPr>
          <w:p w14:paraId="226E3A9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38, 2.38</w:t>
            </w:r>
          </w:p>
        </w:tc>
        <w:tc>
          <w:tcPr>
            <w:tcW w:w="503" w:type="pct"/>
            <w:tcBorders>
              <w:bottom w:val="single" w:sz="12" w:space="0" w:color="auto"/>
            </w:tcBorders>
            <w:vAlign w:val="bottom"/>
          </w:tcPr>
          <w:p w14:paraId="79CA6DB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65E12FB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tcBorders>
              <w:bottom w:val="single" w:sz="12" w:space="0" w:color="auto"/>
            </w:tcBorders>
            <w:vAlign w:val="bottom"/>
          </w:tcPr>
          <w:p w14:paraId="0AF199D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43" w:type="pct"/>
            <w:tcBorders>
              <w:bottom w:val="single" w:sz="12" w:space="0" w:color="auto"/>
            </w:tcBorders>
            <w:vAlign w:val="bottom"/>
          </w:tcPr>
          <w:p w14:paraId="71A8873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-0.18, 1.74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bottom"/>
          </w:tcPr>
          <w:p w14:paraId="6957C08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08B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98F1D15" w14:textId="029B1EB1" w:rsidR="00605CF1" w:rsidRPr="00AB34C6" w:rsidRDefault="00605CF1" w:rsidP="00605CF1">
      <w:pPr>
        <w:jc w:val="both"/>
        <w:rPr>
          <w:rFonts w:ascii="Times New Roman" w:hAnsi="Times New Roman" w:cs="Times New Roman"/>
          <w:sz w:val="20"/>
          <w:szCs w:val="20"/>
        </w:rPr>
      </w:pPr>
      <w:r w:rsidRPr="00AB34C6">
        <w:rPr>
          <w:rFonts w:ascii="Times New Roman" w:hAnsi="Times New Roman" w:cs="Times New Roman"/>
          <w:sz w:val="20"/>
          <w:szCs w:val="20"/>
        </w:rPr>
        <w:t xml:space="preserve">Linear regressions with complex survey weights were </w:t>
      </w:r>
      <w:r w:rsidR="00467C8D">
        <w:rPr>
          <w:rFonts w:ascii="Times New Roman" w:hAnsi="Times New Roman" w:cs="Times New Roman"/>
          <w:sz w:val="20"/>
          <w:szCs w:val="20"/>
        </w:rPr>
        <w:t>fitted</w:t>
      </w:r>
      <w:r w:rsidRPr="00AB34C6">
        <w:rPr>
          <w:rFonts w:ascii="Times New Roman" w:hAnsi="Times New Roman" w:cs="Times New Roman"/>
          <w:sz w:val="20"/>
          <w:szCs w:val="20"/>
        </w:rPr>
        <w:t xml:space="preserve">, models were adjusted for sex, month of birth, ethnic groups, partnership status, </w:t>
      </w:r>
      <w:r w:rsidR="008A2430" w:rsidRPr="008A2430">
        <w:rPr>
          <w:rFonts w:ascii="Times New Roman" w:hAnsi="Times New Roman" w:cs="Times New Roman"/>
          <w:sz w:val="20"/>
          <w:szCs w:val="20"/>
        </w:rPr>
        <w:t>maternal age at birth, maternal smoking</w:t>
      </w:r>
      <w:r w:rsidRPr="00AB34C6">
        <w:rPr>
          <w:rFonts w:ascii="Times New Roman" w:hAnsi="Times New Roman" w:cs="Times New Roman"/>
          <w:sz w:val="20"/>
          <w:szCs w:val="20"/>
        </w:rPr>
        <w:t>, number of siblings, household tenure, highest household education attainment, household income, and area-level income deprivation. n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729DA">
        <w:rPr>
          <w:rFonts w:ascii="Times New Roman" w:hAnsi="Times New Roman" w:cs="Times New Roman"/>
          <w:sz w:val="20"/>
          <w:szCs w:val="20"/>
        </w:rPr>
        <w:t>6275</w:t>
      </w:r>
      <w:r w:rsidRPr="00AB34C6">
        <w:rPr>
          <w:rFonts w:ascii="Times New Roman" w:hAnsi="Times New Roman" w:cs="Times New Roman"/>
          <w:sz w:val="20"/>
          <w:szCs w:val="20"/>
        </w:rPr>
        <w:t>.</w:t>
      </w:r>
    </w:p>
    <w:p w14:paraId="525B5990" w14:textId="77777777" w:rsidR="00605CF1" w:rsidRDefault="00605CF1" w:rsidP="00605C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87C63A" w14:textId="26B84BEB" w:rsidR="00605CF1" w:rsidRDefault="00605CF1" w:rsidP="00605CF1">
      <w:pPr>
        <w:jc w:val="both"/>
        <w:rPr>
          <w:rFonts w:ascii="Times New Roman" w:hAnsi="Times New Roman" w:cs="Times New Roman"/>
          <w:sz w:val="24"/>
          <w:szCs w:val="24"/>
        </w:rPr>
      </w:pPr>
      <w:r w:rsidRPr="00F73A0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8E0790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Adjusted associations between (a) </w:t>
      </w:r>
      <w:r w:rsidRPr="00832F1A">
        <w:rPr>
          <w:rFonts w:ascii="Times New Roman" w:hAnsi="Times New Roman" w:cs="Times New Roman"/>
          <w:sz w:val="24"/>
          <w:szCs w:val="24"/>
        </w:rPr>
        <w:t>birth weight,</w:t>
      </w:r>
      <w:r>
        <w:rPr>
          <w:rFonts w:ascii="Times New Roman" w:hAnsi="Times New Roman" w:cs="Times New Roman"/>
          <w:sz w:val="24"/>
          <w:szCs w:val="24"/>
        </w:rPr>
        <w:t xml:space="preserve"> (b) small-for-gestational-</w:t>
      </w:r>
      <w:r w:rsidRPr="00832F1A">
        <w:rPr>
          <w:rFonts w:ascii="Times New Roman" w:hAnsi="Times New Roman" w:cs="Times New Roman"/>
          <w:sz w:val="24"/>
          <w:szCs w:val="24"/>
        </w:rPr>
        <w:t xml:space="preserve">age and </w:t>
      </w:r>
      <w:r>
        <w:rPr>
          <w:rFonts w:ascii="Times New Roman" w:hAnsi="Times New Roman" w:cs="Times New Roman"/>
          <w:sz w:val="24"/>
          <w:szCs w:val="24"/>
        </w:rPr>
        <w:t xml:space="preserve">key stage </w:t>
      </w:r>
      <w:r w:rsidRPr="00832F1A">
        <w:rPr>
          <w:rFonts w:ascii="Times New Roman" w:hAnsi="Times New Roman" w:cs="Times New Roman"/>
          <w:sz w:val="24"/>
          <w:szCs w:val="24"/>
        </w:rPr>
        <w:t xml:space="preserve">school </w:t>
      </w:r>
      <w:r>
        <w:rPr>
          <w:rFonts w:ascii="Times New Roman" w:hAnsi="Times New Roman" w:cs="Times New Roman"/>
          <w:sz w:val="24"/>
          <w:szCs w:val="24"/>
        </w:rPr>
        <w:t>attainments in non-preterm births (≥37 weeks).</w:t>
      </w:r>
    </w:p>
    <w:p w14:paraId="14CC5B8A" w14:textId="77777777" w:rsidR="00605CF1" w:rsidRDefault="00605CF1" w:rsidP="00605CF1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5"/>
        <w:gridCol w:w="739"/>
        <w:gridCol w:w="1341"/>
        <w:gridCol w:w="908"/>
        <w:gridCol w:w="258"/>
        <w:gridCol w:w="738"/>
        <w:gridCol w:w="1341"/>
        <w:gridCol w:w="906"/>
      </w:tblGrid>
      <w:tr w:rsidR="00605CF1" w:rsidRPr="00D344F7" w14:paraId="3080F747" w14:textId="77777777" w:rsidTr="00394AD3">
        <w:tc>
          <w:tcPr>
            <w:tcW w:w="1548" w:type="pct"/>
            <w:tcBorders>
              <w:top w:val="single" w:sz="12" w:space="0" w:color="auto"/>
            </w:tcBorders>
          </w:tcPr>
          <w:p w14:paraId="7EE08702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6A85BAE" w14:textId="77777777" w:rsidR="00605CF1" w:rsidRPr="00D344F7" w:rsidRDefault="00605CF1" w:rsidP="00394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143" w:type="pct"/>
            <w:tcBorders>
              <w:top w:val="single" w:sz="12" w:space="0" w:color="auto"/>
            </w:tcBorders>
          </w:tcPr>
          <w:p w14:paraId="03D1D0BF" w14:textId="77777777" w:rsidR="00605CF1" w:rsidRPr="00D344F7" w:rsidRDefault="00605CF1" w:rsidP="00394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4" w:type="pct"/>
            <w:gridSpan w:val="3"/>
            <w:tcBorders>
              <w:top w:val="single" w:sz="12" w:space="0" w:color="auto"/>
            </w:tcBorders>
          </w:tcPr>
          <w:p w14:paraId="2341DB26" w14:textId="77777777" w:rsidR="00605CF1" w:rsidRPr="00D344F7" w:rsidRDefault="00605CF1" w:rsidP="00394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</w:p>
        </w:tc>
      </w:tr>
      <w:tr w:rsidR="00605CF1" w:rsidRPr="00D344F7" w14:paraId="45904ED9" w14:textId="77777777" w:rsidTr="00394AD3">
        <w:tc>
          <w:tcPr>
            <w:tcW w:w="1548" w:type="pct"/>
            <w:tcBorders>
              <w:bottom w:val="single" w:sz="12" w:space="0" w:color="auto"/>
            </w:tcBorders>
          </w:tcPr>
          <w:p w14:paraId="5E9B3AA7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</w:tcPr>
          <w:p w14:paraId="04260D09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12" w:space="0" w:color="auto"/>
            </w:tcBorders>
          </w:tcPr>
          <w:p w14:paraId="42CEC91E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12" w:space="0" w:color="auto"/>
            </w:tcBorders>
          </w:tcPr>
          <w:p w14:paraId="12065C3E" w14:textId="77777777" w:rsidR="00605CF1" w:rsidRPr="00D344F7" w:rsidRDefault="00605CF1" w:rsidP="00394A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190D6FEC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</w:tcPr>
          <w:p w14:paraId="338B6975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12" w:space="0" w:color="auto"/>
            </w:tcBorders>
          </w:tcPr>
          <w:p w14:paraId="0659743D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12" w:space="0" w:color="auto"/>
            </w:tcBorders>
          </w:tcPr>
          <w:p w14:paraId="30CD0D9F" w14:textId="77777777" w:rsidR="00605CF1" w:rsidRPr="00D344F7" w:rsidRDefault="00605CF1" w:rsidP="00394A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05CF1" w:rsidRPr="00D344F7" w14:paraId="11A9AE73" w14:textId="77777777" w:rsidTr="00394AD3">
        <w:tc>
          <w:tcPr>
            <w:tcW w:w="5000" w:type="pct"/>
            <w:gridSpan w:val="8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C2DBC9D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A) Birth Weight </w:t>
            </w: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(per 1kg)</w:t>
            </w:r>
          </w:p>
        </w:tc>
      </w:tr>
      <w:tr w:rsidR="00605CF1" w:rsidRPr="00D344F7" w14:paraId="73448408" w14:textId="77777777" w:rsidTr="00394AD3">
        <w:tc>
          <w:tcPr>
            <w:tcW w:w="1548" w:type="pct"/>
            <w:shd w:val="clear" w:color="auto" w:fill="auto"/>
          </w:tcPr>
          <w:p w14:paraId="35963C55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Key Stage 1</w:t>
            </w:r>
          </w:p>
        </w:tc>
        <w:tc>
          <w:tcPr>
            <w:tcW w:w="409" w:type="pct"/>
            <w:shd w:val="clear" w:color="auto" w:fill="auto"/>
          </w:tcPr>
          <w:p w14:paraId="5F955873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7F6F303B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</w:tcPr>
          <w:p w14:paraId="679A3C52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2308FD6B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</w:tcPr>
          <w:p w14:paraId="2AEEAD5E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217DAB2B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14:paraId="6D1C570D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CF1" w:rsidRPr="00D344F7" w14:paraId="678354BB" w14:textId="77777777" w:rsidTr="00394AD3">
        <w:tc>
          <w:tcPr>
            <w:tcW w:w="1548" w:type="pct"/>
            <w:shd w:val="clear" w:color="auto" w:fill="auto"/>
          </w:tcPr>
          <w:p w14:paraId="268A1FEB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English (Reading)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1BF73B5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6AC183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09,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432A359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45560D6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114D5A2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5F8837F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04, 0.14</w:t>
            </w:r>
          </w:p>
        </w:tc>
        <w:tc>
          <w:tcPr>
            <w:tcW w:w="502" w:type="pct"/>
            <w:shd w:val="clear" w:color="auto" w:fill="auto"/>
          </w:tcPr>
          <w:p w14:paraId="07D73E7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5CF1" w:rsidRPr="00D344F7" w14:paraId="00A4185E" w14:textId="77777777" w:rsidTr="00394AD3">
        <w:tc>
          <w:tcPr>
            <w:tcW w:w="1548" w:type="pct"/>
            <w:shd w:val="clear" w:color="auto" w:fill="auto"/>
          </w:tcPr>
          <w:p w14:paraId="3456886A" w14:textId="346DFB7E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ab/>
              <w:t>Math</w:t>
            </w:r>
            <w:r w:rsidR="006D03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76BC155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288C55D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7, 0.27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2AC711C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3201908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01125C58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386D528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09, 0.17</w:t>
            </w:r>
          </w:p>
        </w:tc>
        <w:tc>
          <w:tcPr>
            <w:tcW w:w="502" w:type="pct"/>
            <w:shd w:val="clear" w:color="auto" w:fill="auto"/>
          </w:tcPr>
          <w:p w14:paraId="550374C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5CF1" w:rsidRPr="00D344F7" w14:paraId="577778BC" w14:textId="77777777" w:rsidTr="00394AD3">
        <w:tc>
          <w:tcPr>
            <w:tcW w:w="1548" w:type="pct"/>
            <w:shd w:val="clear" w:color="auto" w:fill="auto"/>
          </w:tcPr>
          <w:p w14:paraId="32477D5B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Key Stage 2</w:t>
            </w:r>
          </w:p>
        </w:tc>
        <w:tc>
          <w:tcPr>
            <w:tcW w:w="409" w:type="pct"/>
            <w:shd w:val="clear" w:color="auto" w:fill="auto"/>
          </w:tcPr>
          <w:p w14:paraId="7BA0D02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635EEB3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</w:tcPr>
          <w:p w14:paraId="4B73245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1B467C7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</w:tcPr>
          <w:p w14:paraId="7A20DC8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59B9334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14:paraId="30F238B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CF1" w:rsidRPr="00D344F7" w14:paraId="363FE372" w14:textId="77777777" w:rsidTr="00394AD3">
        <w:tc>
          <w:tcPr>
            <w:tcW w:w="1548" w:type="pct"/>
            <w:shd w:val="clear" w:color="auto" w:fill="auto"/>
          </w:tcPr>
          <w:p w14:paraId="1D5FA87A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79CF248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1AB9A24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2, 0.23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5E92E65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449B771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1B338A6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2350CF2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09, 0.19</w:t>
            </w:r>
          </w:p>
        </w:tc>
        <w:tc>
          <w:tcPr>
            <w:tcW w:w="502" w:type="pct"/>
            <w:shd w:val="clear" w:color="auto" w:fill="auto"/>
          </w:tcPr>
          <w:p w14:paraId="6E290208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5CF1" w:rsidRPr="00D344F7" w14:paraId="732BC3F8" w14:textId="77777777" w:rsidTr="00394AD3">
        <w:tc>
          <w:tcPr>
            <w:tcW w:w="1548" w:type="pct"/>
            <w:shd w:val="clear" w:color="auto" w:fill="auto"/>
          </w:tcPr>
          <w:p w14:paraId="4C054DAD" w14:textId="7A55D9D3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ab/>
              <w:t>Math</w:t>
            </w:r>
            <w:r w:rsidR="006D03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0281C7B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7D726C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8, 0.27</w:t>
            </w:r>
          </w:p>
        </w:tc>
        <w:tc>
          <w:tcPr>
            <w:tcW w:w="503" w:type="pct"/>
            <w:shd w:val="clear" w:color="auto" w:fill="auto"/>
            <w:vAlign w:val="bottom"/>
          </w:tcPr>
          <w:p w14:paraId="23F7405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5F6D16B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770E1A2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30E9E5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, 0.18</w:t>
            </w:r>
          </w:p>
        </w:tc>
        <w:tc>
          <w:tcPr>
            <w:tcW w:w="502" w:type="pct"/>
            <w:shd w:val="clear" w:color="auto" w:fill="auto"/>
          </w:tcPr>
          <w:p w14:paraId="12DE3F3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5CF1" w:rsidRPr="00D344F7" w14:paraId="36C4CB16" w14:textId="77777777" w:rsidTr="00394AD3">
        <w:tc>
          <w:tcPr>
            <w:tcW w:w="1548" w:type="pct"/>
            <w:shd w:val="clear" w:color="auto" w:fill="auto"/>
          </w:tcPr>
          <w:p w14:paraId="7109FAA0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Key Stage 4</w:t>
            </w:r>
          </w:p>
        </w:tc>
        <w:tc>
          <w:tcPr>
            <w:tcW w:w="409" w:type="pct"/>
            <w:shd w:val="clear" w:color="auto" w:fill="auto"/>
          </w:tcPr>
          <w:p w14:paraId="26E0BDF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16E39D1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</w:tcPr>
          <w:p w14:paraId="350E73B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06791C3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</w:tcPr>
          <w:p w14:paraId="6F3BB4A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608D781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14:paraId="2E4561C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CF1" w:rsidRPr="00D344F7" w14:paraId="1B5DEF83" w14:textId="77777777" w:rsidTr="00394AD3">
        <w:tc>
          <w:tcPr>
            <w:tcW w:w="1548" w:type="pct"/>
            <w:shd w:val="clear" w:color="auto" w:fill="auto"/>
          </w:tcPr>
          <w:p w14:paraId="36AFE2E2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149FD46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52A4B7F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07, 0.18</w:t>
            </w:r>
          </w:p>
        </w:tc>
        <w:tc>
          <w:tcPr>
            <w:tcW w:w="503" w:type="pct"/>
            <w:shd w:val="clear" w:color="auto" w:fill="auto"/>
          </w:tcPr>
          <w:p w14:paraId="1431F67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5BC9F3F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6DA26EA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B7AED0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06, 0.15</w:t>
            </w:r>
          </w:p>
        </w:tc>
        <w:tc>
          <w:tcPr>
            <w:tcW w:w="502" w:type="pct"/>
            <w:shd w:val="clear" w:color="auto" w:fill="auto"/>
          </w:tcPr>
          <w:p w14:paraId="05E41DF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5CF1" w:rsidRPr="00D344F7" w14:paraId="5C96EAB0" w14:textId="77777777" w:rsidTr="00394AD3">
        <w:tc>
          <w:tcPr>
            <w:tcW w:w="1548" w:type="pct"/>
            <w:shd w:val="clear" w:color="auto" w:fill="auto"/>
          </w:tcPr>
          <w:p w14:paraId="7DBA2E35" w14:textId="4A9277AD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Math</w:t>
            </w:r>
            <w:r w:rsidR="006D03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6A8B9B3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08CF7A4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7, 0.27</w:t>
            </w:r>
          </w:p>
        </w:tc>
        <w:tc>
          <w:tcPr>
            <w:tcW w:w="503" w:type="pct"/>
            <w:shd w:val="clear" w:color="auto" w:fill="auto"/>
          </w:tcPr>
          <w:p w14:paraId="1A91FC9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6D92D7D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356EF71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D094E9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09, 0.18</w:t>
            </w:r>
          </w:p>
        </w:tc>
        <w:tc>
          <w:tcPr>
            <w:tcW w:w="502" w:type="pct"/>
            <w:shd w:val="clear" w:color="auto" w:fill="auto"/>
          </w:tcPr>
          <w:p w14:paraId="6918197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5CF1" w:rsidRPr="00D344F7" w14:paraId="4E595B5D" w14:textId="77777777" w:rsidTr="00394AD3">
        <w:tc>
          <w:tcPr>
            <w:tcW w:w="1548" w:type="pct"/>
            <w:shd w:val="clear" w:color="auto" w:fill="auto"/>
          </w:tcPr>
          <w:p w14:paraId="24B63BB4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Attainment 8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7E1D331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13DFD3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1, 0.21</w:t>
            </w:r>
          </w:p>
        </w:tc>
        <w:tc>
          <w:tcPr>
            <w:tcW w:w="503" w:type="pct"/>
            <w:shd w:val="clear" w:color="auto" w:fill="auto"/>
          </w:tcPr>
          <w:p w14:paraId="02288E4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68E755C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0DD32D5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797EE58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07, 0.15</w:t>
            </w:r>
          </w:p>
        </w:tc>
        <w:tc>
          <w:tcPr>
            <w:tcW w:w="502" w:type="pct"/>
            <w:shd w:val="clear" w:color="auto" w:fill="auto"/>
          </w:tcPr>
          <w:p w14:paraId="1438491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5CF1" w:rsidRPr="00D344F7" w14:paraId="4D837584" w14:textId="77777777" w:rsidTr="00394AD3">
        <w:tc>
          <w:tcPr>
            <w:tcW w:w="5000" w:type="pct"/>
            <w:gridSpan w:val="8"/>
            <w:shd w:val="clear" w:color="auto" w:fill="D9D9D9" w:themeFill="background1" w:themeFillShade="D9"/>
          </w:tcPr>
          <w:p w14:paraId="5512CE5C" w14:textId="1B3F8A9D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B) Small-for-gestational-age 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 w:rsidR="00F93814">
              <w:rPr>
                <w:rFonts w:ascii="Times New Roman" w:hAnsi="Times New Roman" w:cs="Times New Roman"/>
                <w:sz w:val="24"/>
                <w:szCs w:val="24"/>
              </w:rPr>
              <w:t xml:space="preserve"> versus &gt;10%</w:t>
            </w:r>
            <w:r w:rsidR="00F93814" w:rsidRPr="00D34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5CF1" w:rsidRPr="00D344F7" w14:paraId="65966C53" w14:textId="77777777" w:rsidTr="00394AD3">
        <w:tc>
          <w:tcPr>
            <w:tcW w:w="1548" w:type="pct"/>
            <w:shd w:val="clear" w:color="auto" w:fill="auto"/>
          </w:tcPr>
          <w:p w14:paraId="4740177A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Key Stage 1</w:t>
            </w:r>
          </w:p>
        </w:tc>
        <w:tc>
          <w:tcPr>
            <w:tcW w:w="409" w:type="pct"/>
            <w:shd w:val="clear" w:color="auto" w:fill="auto"/>
          </w:tcPr>
          <w:p w14:paraId="00D18AF3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01CC47C6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</w:tcPr>
          <w:p w14:paraId="14EA32F4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77B16635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</w:tcPr>
          <w:p w14:paraId="6BAAED35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175B0CB5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14:paraId="1B033860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CF1" w:rsidRPr="00D344F7" w14:paraId="5D4715C9" w14:textId="77777777" w:rsidTr="00394AD3">
        <w:tc>
          <w:tcPr>
            <w:tcW w:w="1548" w:type="pct"/>
          </w:tcPr>
          <w:p w14:paraId="56C6A7DC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English (Reading)</w:t>
            </w:r>
          </w:p>
        </w:tc>
        <w:tc>
          <w:tcPr>
            <w:tcW w:w="409" w:type="pct"/>
            <w:vAlign w:val="bottom"/>
          </w:tcPr>
          <w:p w14:paraId="1E22787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743" w:type="pct"/>
            <w:vAlign w:val="bottom"/>
          </w:tcPr>
          <w:p w14:paraId="2B753DE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38, -0.19</w:t>
            </w:r>
          </w:p>
        </w:tc>
        <w:tc>
          <w:tcPr>
            <w:tcW w:w="503" w:type="pct"/>
          </w:tcPr>
          <w:p w14:paraId="4BD3E53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1B0D27D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62BEAAD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743" w:type="pct"/>
            <w:vAlign w:val="bottom"/>
          </w:tcPr>
          <w:p w14:paraId="47ADC3D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27,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</w:tcPr>
          <w:p w14:paraId="703FDE7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5CF1" w:rsidRPr="00D344F7" w14:paraId="4FE5CB05" w14:textId="77777777" w:rsidTr="00394AD3">
        <w:tc>
          <w:tcPr>
            <w:tcW w:w="1548" w:type="pct"/>
          </w:tcPr>
          <w:p w14:paraId="0B1B98AA" w14:textId="700603C8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ab/>
              <w:t>Math</w:t>
            </w:r>
            <w:r w:rsidR="006D03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09" w:type="pct"/>
            <w:vAlign w:val="bottom"/>
          </w:tcPr>
          <w:p w14:paraId="3CBC60A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743" w:type="pct"/>
            <w:vAlign w:val="bottom"/>
          </w:tcPr>
          <w:p w14:paraId="21D5285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44, -0.28</w:t>
            </w:r>
          </w:p>
        </w:tc>
        <w:tc>
          <w:tcPr>
            <w:tcW w:w="503" w:type="pct"/>
          </w:tcPr>
          <w:p w14:paraId="097A19A8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2C36F968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540AC72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743" w:type="pct"/>
            <w:vAlign w:val="bottom"/>
          </w:tcPr>
          <w:p w14:paraId="3C87CC4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31, -0.18</w:t>
            </w:r>
          </w:p>
        </w:tc>
        <w:tc>
          <w:tcPr>
            <w:tcW w:w="502" w:type="pct"/>
          </w:tcPr>
          <w:p w14:paraId="40B3E1A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5CF1" w:rsidRPr="00D344F7" w14:paraId="6D508634" w14:textId="77777777" w:rsidTr="00394AD3">
        <w:tc>
          <w:tcPr>
            <w:tcW w:w="1548" w:type="pct"/>
          </w:tcPr>
          <w:p w14:paraId="3DAA4D7E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Key Stage 2</w:t>
            </w:r>
          </w:p>
        </w:tc>
        <w:tc>
          <w:tcPr>
            <w:tcW w:w="409" w:type="pct"/>
          </w:tcPr>
          <w:p w14:paraId="496BA9F9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42648F1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26D188AC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4F74EDE0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</w:tcPr>
          <w:p w14:paraId="53D6777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65B259A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</w:tcPr>
          <w:p w14:paraId="0625A5A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CF1" w:rsidRPr="00D344F7" w14:paraId="2E2AEBDC" w14:textId="77777777" w:rsidTr="00394AD3">
        <w:tc>
          <w:tcPr>
            <w:tcW w:w="1548" w:type="pct"/>
          </w:tcPr>
          <w:p w14:paraId="45395BDF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409" w:type="pct"/>
            <w:vAlign w:val="bottom"/>
          </w:tcPr>
          <w:p w14:paraId="448651E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3" w:type="pct"/>
            <w:vAlign w:val="bottom"/>
          </w:tcPr>
          <w:p w14:paraId="7000E73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42, -0.19</w:t>
            </w:r>
          </w:p>
        </w:tc>
        <w:tc>
          <w:tcPr>
            <w:tcW w:w="503" w:type="pct"/>
          </w:tcPr>
          <w:p w14:paraId="6DB393E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1D3D09A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49A87A0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743" w:type="pct"/>
            <w:vAlign w:val="bottom"/>
          </w:tcPr>
          <w:p w14:paraId="5F5E2C0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32,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</w:tcPr>
          <w:p w14:paraId="3ACB8E9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5CF1" w:rsidRPr="00D344F7" w14:paraId="4817762A" w14:textId="77777777" w:rsidTr="00394AD3">
        <w:tc>
          <w:tcPr>
            <w:tcW w:w="1548" w:type="pct"/>
          </w:tcPr>
          <w:p w14:paraId="3FA7340F" w14:textId="31CC0AFD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ab/>
              <w:t>Math</w:t>
            </w:r>
            <w:r w:rsidR="006D03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09" w:type="pct"/>
            <w:vAlign w:val="bottom"/>
          </w:tcPr>
          <w:p w14:paraId="0C84F4D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743" w:type="pct"/>
            <w:vAlign w:val="bottom"/>
          </w:tcPr>
          <w:p w14:paraId="63B1002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36, -0.17</w:t>
            </w:r>
          </w:p>
        </w:tc>
        <w:tc>
          <w:tcPr>
            <w:tcW w:w="503" w:type="pct"/>
          </w:tcPr>
          <w:p w14:paraId="1860505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41F6972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2C10CD6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743" w:type="pct"/>
            <w:vAlign w:val="bottom"/>
          </w:tcPr>
          <w:p w14:paraId="1BA5421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28,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2" w:type="pct"/>
          </w:tcPr>
          <w:p w14:paraId="2DE5130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5CF1" w:rsidRPr="00D344F7" w14:paraId="2D98B48E" w14:textId="77777777" w:rsidTr="00394AD3">
        <w:tc>
          <w:tcPr>
            <w:tcW w:w="1548" w:type="pct"/>
          </w:tcPr>
          <w:p w14:paraId="471D10CF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Key Stage 4</w:t>
            </w:r>
          </w:p>
        </w:tc>
        <w:tc>
          <w:tcPr>
            <w:tcW w:w="409" w:type="pct"/>
          </w:tcPr>
          <w:p w14:paraId="411AB01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37E2227F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7952283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" w:type="pct"/>
          </w:tcPr>
          <w:p w14:paraId="5FDCD9A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</w:tcPr>
          <w:p w14:paraId="3696032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3404C1B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</w:tcPr>
          <w:p w14:paraId="3587962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CF1" w:rsidRPr="00D344F7" w14:paraId="1B5CEAA8" w14:textId="77777777" w:rsidTr="00394AD3">
        <w:tc>
          <w:tcPr>
            <w:tcW w:w="1548" w:type="pct"/>
          </w:tcPr>
          <w:p w14:paraId="5653899F" w14:textId="77777777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409" w:type="pct"/>
            <w:vAlign w:val="bottom"/>
          </w:tcPr>
          <w:p w14:paraId="5DD3710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743" w:type="pct"/>
            <w:vAlign w:val="bottom"/>
          </w:tcPr>
          <w:p w14:paraId="13A3F25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35, -0.14</w:t>
            </w:r>
          </w:p>
        </w:tc>
        <w:tc>
          <w:tcPr>
            <w:tcW w:w="503" w:type="pct"/>
          </w:tcPr>
          <w:p w14:paraId="13948A1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4482345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521F29A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743" w:type="pct"/>
            <w:vAlign w:val="bottom"/>
          </w:tcPr>
          <w:p w14:paraId="108EA88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26, -0.07</w:t>
            </w:r>
          </w:p>
        </w:tc>
        <w:tc>
          <w:tcPr>
            <w:tcW w:w="502" w:type="pct"/>
            <w:vAlign w:val="bottom"/>
          </w:tcPr>
          <w:p w14:paraId="4BE4960A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05CF1" w:rsidRPr="00D344F7" w14:paraId="4C566DED" w14:textId="77777777" w:rsidTr="00394AD3">
        <w:tc>
          <w:tcPr>
            <w:tcW w:w="1548" w:type="pct"/>
          </w:tcPr>
          <w:p w14:paraId="56A2ED85" w14:textId="7BCE6525" w:rsidR="00605CF1" w:rsidRPr="00D344F7" w:rsidRDefault="00605CF1" w:rsidP="00394AD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344F7">
              <w:rPr>
                <w:rFonts w:ascii="Times New Roman" w:hAnsi="Times New Roman" w:cs="Times New Roman"/>
                <w:sz w:val="24"/>
                <w:szCs w:val="24"/>
              </w:rPr>
              <w:t>Math</w:t>
            </w:r>
            <w:r w:rsidR="006D03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09" w:type="pct"/>
            <w:vAlign w:val="bottom"/>
          </w:tcPr>
          <w:p w14:paraId="437EF3E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743" w:type="pct"/>
            <w:vAlign w:val="bottom"/>
          </w:tcPr>
          <w:p w14:paraId="785F2CD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38, -0.19</w:t>
            </w:r>
          </w:p>
        </w:tc>
        <w:tc>
          <w:tcPr>
            <w:tcW w:w="503" w:type="pct"/>
          </w:tcPr>
          <w:p w14:paraId="764945F1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</w:tcPr>
          <w:p w14:paraId="740D3425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vAlign w:val="bottom"/>
          </w:tcPr>
          <w:p w14:paraId="39966A8D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743" w:type="pct"/>
            <w:vAlign w:val="bottom"/>
          </w:tcPr>
          <w:p w14:paraId="5A82677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28, -0.11</w:t>
            </w:r>
          </w:p>
        </w:tc>
        <w:tc>
          <w:tcPr>
            <w:tcW w:w="502" w:type="pct"/>
          </w:tcPr>
          <w:p w14:paraId="57C8C5BB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5CF1" w:rsidRPr="00D344F7" w14:paraId="77B05B07" w14:textId="77777777" w:rsidTr="00394AD3">
        <w:tc>
          <w:tcPr>
            <w:tcW w:w="1548" w:type="pct"/>
            <w:tcBorders>
              <w:bottom w:val="single" w:sz="12" w:space="0" w:color="auto"/>
            </w:tcBorders>
          </w:tcPr>
          <w:p w14:paraId="2AC3F284" w14:textId="77777777" w:rsidR="00605CF1" w:rsidRPr="00D344F7" w:rsidRDefault="00605CF1" w:rsidP="0039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Attainment 8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vAlign w:val="bottom"/>
          </w:tcPr>
          <w:p w14:paraId="3A3B8E7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743" w:type="pct"/>
            <w:tcBorders>
              <w:bottom w:val="single" w:sz="12" w:space="0" w:color="auto"/>
            </w:tcBorders>
            <w:vAlign w:val="bottom"/>
          </w:tcPr>
          <w:p w14:paraId="19D637C4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35, -0.16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4A261253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14:paraId="3199D5DE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tcBorders>
              <w:bottom w:val="single" w:sz="12" w:space="0" w:color="auto"/>
            </w:tcBorders>
            <w:vAlign w:val="bottom"/>
          </w:tcPr>
          <w:p w14:paraId="75AE65B6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43" w:type="pct"/>
            <w:tcBorders>
              <w:bottom w:val="single" w:sz="12" w:space="0" w:color="auto"/>
            </w:tcBorders>
            <w:vAlign w:val="bottom"/>
          </w:tcPr>
          <w:p w14:paraId="3E80DC92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-0.25, -0.09</w:t>
            </w:r>
          </w:p>
        </w:tc>
        <w:tc>
          <w:tcPr>
            <w:tcW w:w="502" w:type="pct"/>
            <w:tcBorders>
              <w:bottom w:val="single" w:sz="12" w:space="0" w:color="auto"/>
            </w:tcBorders>
          </w:tcPr>
          <w:p w14:paraId="709AA4C7" w14:textId="77777777" w:rsidR="00605CF1" w:rsidRPr="00D344F7" w:rsidRDefault="00605CF1" w:rsidP="00394A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29D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3A11BBF" w14:textId="13F513A5" w:rsidR="00605CF1" w:rsidRDefault="00605CF1" w:rsidP="00605CF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832F1A">
        <w:rPr>
          <w:rFonts w:ascii="Times New Roman" w:hAnsi="Times New Roman" w:cs="Times New Roman"/>
          <w:sz w:val="24"/>
          <w:szCs w:val="24"/>
        </w:rPr>
        <w:t xml:space="preserve">inear regressions with complex survey weight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="00467C8D">
        <w:rPr>
          <w:rFonts w:ascii="Times New Roman" w:hAnsi="Times New Roman" w:cs="Times New Roman"/>
          <w:sz w:val="24"/>
          <w:szCs w:val="24"/>
        </w:rPr>
        <w:t>fitted</w:t>
      </w:r>
      <w:r>
        <w:rPr>
          <w:rFonts w:ascii="Times New Roman" w:hAnsi="Times New Roman" w:cs="Times New Roman"/>
          <w:sz w:val="24"/>
          <w:szCs w:val="24"/>
        </w:rPr>
        <w:t>, models were adjusted</w:t>
      </w:r>
      <w:r w:rsidRPr="00832F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832F1A">
        <w:rPr>
          <w:rFonts w:ascii="Times New Roman" w:hAnsi="Times New Roman" w:cs="Times New Roman"/>
          <w:sz w:val="24"/>
          <w:szCs w:val="24"/>
        </w:rPr>
        <w:t>sex, month of birth, ethnic groups, par</w:t>
      </w:r>
      <w:r>
        <w:rPr>
          <w:rFonts w:ascii="Times New Roman" w:hAnsi="Times New Roman" w:cs="Times New Roman"/>
          <w:sz w:val="24"/>
          <w:szCs w:val="24"/>
        </w:rPr>
        <w:t xml:space="preserve">tnership </w:t>
      </w:r>
      <w:r w:rsidRPr="00832F1A">
        <w:rPr>
          <w:rFonts w:ascii="Times New Roman" w:hAnsi="Times New Roman" w:cs="Times New Roman"/>
          <w:sz w:val="24"/>
          <w:szCs w:val="24"/>
        </w:rPr>
        <w:t xml:space="preserve">status, </w:t>
      </w:r>
      <w:r w:rsidR="008A2430" w:rsidRPr="008A2430">
        <w:rPr>
          <w:rFonts w:ascii="Times New Roman" w:hAnsi="Times New Roman" w:cs="Times New Roman"/>
          <w:sz w:val="24"/>
          <w:szCs w:val="24"/>
        </w:rPr>
        <w:t>maternal age at birth, maternal smoking</w:t>
      </w:r>
      <w:r w:rsidRPr="00832F1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number of siblings, </w:t>
      </w:r>
      <w:r w:rsidRPr="00832F1A">
        <w:rPr>
          <w:rFonts w:ascii="Times New Roman" w:hAnsi="Times New Roman" w:cs="Times New Roman"/>
          <w:sz w:val="24"/>
          <w:szCs w:val="24"/>
        </w:rPr>
        <w:t>household tenure, highest household education attainment, household income, and area-level income deprivation</w:t>
      </w:r>
      <w:r>
        <w:rPr>
          <w:rFonts w:ascii="Times New Roman" w:hAnsi="Times New Roman" w:cs="Times New Roman"/>
          <w:sz w:val="24"/>
          <w:szCs w:val="24"/>
        </w:rPr>
        <w:t>. n = 5864.</w:t>
      </w:r>
    </w:p>
    <w:p w14:paraId="16B24023" w14:textId="77777777" w:rsidR="00605CF1" w:rsidRPr="00832F1A" w:rsidRDefault="00605CF1" w:rsidP="00605CF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F7A473" w14:textId="77777777" w:rsidR="00605CF1" w:rsidRDefault="00605C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0A31E8" w14:textId="431EB247" w:rsidR="00F73A07" w:rsidRDefault="00F73A07" w:rsidP="00F73A07">
      <w:pPr>
        <w:jc w:val="both"/>
        <w:rPr>
          <w:rFonts w:ascii="Times New Roman" w:hAnsi="Times New Roman" w:cs="Times New Roman"/>
          <w:sz w:val="24"/>
          <w:szCs w:val="24"/>
        </w:rPr>
      </w:pPr>
      <w:r w:rsidRPr="007F75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B8172B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F758C">
        <w:rPr>
          <w:rFonts w:ascii="Times New Roman" w:hAnsi="Times New Roman" w:cs="Times New Roman"/>
          <w:sz w:val="24"/>
          <w:szCs w:val="24"/>
        </w:rPr>
        <w:t xml:space="preserve">Associations between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832F1A">
        <w:rPr>
          <w:rFonts w:ascii="Times New Roman" w:hAnsi="Times New Roman" w:cs="Times New Roman"/>
          <w:sz w:val="24"/>
          <w:szCs w:val="24"/>
        </w:rPr>
        <w:t>birth weight,</w:t>
      </w:r>
      <w:r>
        <w:rPr>
          <w:rFonts w:ascii="Times New Roman" w:hAnsi="Times New Roman" w:cs="Times New Roman"/>
          <w:sz w:val="24"/>
          <w:szCs w:val="24"/>
        </w:rPr>
        <w:t xml:space="preserve"> (b) small-for-gestational-</w:t>
      </w:r>
      <w:r w:rsidRPr="00832F1A">
        <w:rPr>
          <w:rFonts w:ascii="Times New Roman" w:hAnsi="Times New Roman" w:cs="Times New Roman"/>
          <w:sz w:val="24"/>
          <w:szCs w:val="24"/>
        </w:rPr>
        <w:t>age</w:t>
      </w:r>
      <w:r w:rsidR="005B1455">
        <w:rPr>
          <w:rFonts w:ascii="Times New Roman" w:hAnsi="Times New Roman" w:cs="Times New Roman"/>
          <w:sz w:val="24"/>
          <w:szCs w:val="24"/>
        </w:rPr>
        <w:t xml:space="preserve"> (compared to average-for-gestational-age)</w:t>
      </w:r>
      <w:r w:rsidRPr="007F758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persistent </w:t>
      </w:r>
      <w:r w:rsidRPr="007F758C">
        <w:rPr>
          <w:rFonts w:ascii="Times New Roman" w:hAnsi="Times New Roman" w:cs="Times New Roman"/>
          <w:sz w:val="24"/>
          <w:szCs w:val="24"/>
        </w:rPr>
        <w:t>school absences</w:t>
      </w:r>
      <w:r w:rsidR="00445986">
        <w:rPr>
          <w:rFonts w:ascii="Times New Roman" w:hAnsi="Times New Roman" w:cs="Times New Roman"/>
          <w:sz w:val="24"/>
          <w:szCs w:val="24"/>
        </w:rPr>
        <w:t xml:space="preserve"> (&gt;10% of session missed)</w:t>
      </w:r>
      <w:r w:rsidRPr="007F758C">
        <w:rPr>
          <w:rFonts w:ascii="Times New Roman" w:hAnsi="Times New Roman" w:cs="Times New Roman"/>
          <w:sz w:val="24"/>
          <w:szCs w:val="24"/>
        </w:rPr>
        <w:t xml:space="preserve">. Linear regressions with complex survey weights </w:t>
      </w:r>
      <w:r>
        <w:rPr>
          <w:rFonts w:ascii="Times New Roman" w:hAnsi="Times New Roman" w:cs="Times New Roman"/>
          <w:sz w:val="24"/>
          <w:szCs w:val="24"/>
        </w:rPr>
        <w:t>were computed,</w:t>
      </w:r>
      <w:r w:rsidRPr="007F758C">
        <w:rPr>
          <w:rFonts w:ascii="Times New Roman" w:hAnsi="Times New Roman" w:cs="Times New Roman"/>
          <w:sz w:val="24"/>
          <w:szCs w:val="24"/>
        </w:rPr>
        <w:t xml:space="preserve"> associations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7F758C">
        <w:rPr>
          <w:rFonts w:ascii="Times New Roman" w:hAnsi="Times New Roman" w:cs="Times New Roman"/>
          <w:sz w:val="24"/>
          <w:szCs w:val="24"/>
        </w:rPr>
        <w:t xml:space="preserve"> controlled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832F1A">
        <w:rPr>
          <w:rFonts w:ascii="Times New Roman" w:hAnsi="Times New Roman" w:cs="Times New Roman"/>
          <w:sz w:val="24"/>
          <w:szCs w:val="24"/>
        </w:rPr>
        <w:t>sex, month of birth, ethnic groups, par</w:t>
      </w:r>
      <w:r>
        <w:rPr>
          <w:rFonts w:ascii="Times New Roman" w:hAnsi="Times New Roman" w:cs="Times New Roman"/>
          <w:sz w:val="24"/>
          <w:szCs w:val="24"/>
        </w:rPr>
        <w:t xml:space="preserve">tnership </w:t>
      </w:r>
      <w:r w:rsidRPr="00832F1A">
        <w:rPr>
          <w:rFonts w:ascii="Times New Roman" w:hAnsi="Times New Roman" w:cs="Times New Roman"/>
          <w:sz w:val="24"/>
          <w:szCs w:val="24"/>
        </w:rPr>
        <w:t xml:space="preserve">status, </w:t>
      </w:r>
      <w:r w:rsidR="008A2430" w:rsidRPr="008A2430">
        <w:rPr>
          <w:rFonts w:ascii="Times New Roman" w:hAnsi="Times New Roman" w:cs="Times New Roman"/>
          <w:sz w:val="24"/>
          <w:szCs w:val="24"/>
        </w:rPr>
        <w:t>maternal age at birth, maternal smoking</w:t>
      </w:r>
      <w:r w:rsidRPr="00832F1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number of siblings, </w:t>
      </w:r>
      <w:r w:rsidRPr="00832F1A">
        <w:rPr>
          <w:rFonts w:ascii="Times New Roman" w:hAnsi="Times New Roman" w:cs="Times New Roman"/>
          <w:sz w:val="24"/>
          <w:szCs w:val="24"/>
        </w:rPr>
        <w:t>household tenure, highest household education attainment, household income, and area-level income depriv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30198">
        <w:rPr>
          <w:rFonts w:ascii="Times New Roman" w:hAnsi="Times New Roman" w:cs="Times New Roman"/>
          <w:sz w:val="24"/>
          <w:szCs w:val="24"/>
        </w:rPr>
        <w:t>n = 6</w:t>
      </w:r>
      <w:r>
        <w:rPr>
          <w:rFonts w:ascii="Times New Roman" w:hAnsi="Times New Roman" w:cs="Times New Roman"/>
          <w:sz w:val="24"/>
          <w:szCs w:val="24"/>
        </w:rPr>
        <w:t>659</w:t>
      </w:r>
    </w:p>
    <w:p w14:paraId="1756C84B" w14:textId="22E0A853" w:rsidR="00762888" w:rsidRDefault="00A716B5" w:rsidP="00DF2572">
      <w:pPr>
        <w:jc w:val="both"/>
        <w:rPr>
          <w:rFonts w:ascii="Times New Roman" w:hAnsi="Times New Roman" w:cs="Times New Roman"/>
          <w:sz w:val="24"/>
          <w:szCs w:val="24"/>
        </w:rPr>
      </w:pPr>
      <w:r w:rsidRPr="00A716B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0EA4A84" wp14:editId="4B9F31E6">
            <wp:extent cx="5731510" cy="4773978"/>
            <wp:effectExtent l="0" t="0" r="2540" b="7620"/>
            <wp:docPr id="4" name="Picture 4" descr="\\dasdsn02\projects$\253184_Early_environments_birth_weight_and_school_attainment_in_the_Millennium_Cohort_Study\Working\Outputs\S3_ABS_PERSIST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dasdsn02\projects$\253184_Early_environments_birth_weight_and_school_attainment_in_the_Millennium_Cohort_Study\Working\Outputs\S3_ABS_PERSISTENT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73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8F380" w14:textId="2C453775" w:rsidR="00605CF1" w:rsidRPr="00832F1A" w:rsidRDefault="00605CF1" w:rsidP="0022352F">
      <w:pPr>
        <w:rPr>
          <w:rFonts w:ascii="Times New Roman" w:hAnsi="Times New Roman" w:cs="Times New Roman"/>
          <w:sz w:val="24"/>
          <w:szCs w:val="24"/>
        </w:rPr>
      </w:pPr>
    </w:p>
    <w:sectPr w:rsidR="00605CF1" w:rsidRPr="00832F1A" w:rsidSect="00697B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EDF0AE" w14:textId="77777777" w:rsidR="003B4E36" w:rsidRDefault="003B4E36" w:rsidP="00B06AD3">
      <w:pPr>
        <w:spacing w:after="0" w:line="240" w:lineRule="auto"/>
      </w:pPr>
      <w:r>
        <w:separator/>
      </w:r>
    </w:p>
  </w:endnote>
  <w:endnote w:type="continuationSeparator" w:id="0">
    <w:p w14:paraId="51A775CD" w14:textId="77777777" w:rsidR="003B4E36" w:rsidRDefault="003B4E36" w:rsidP="00B06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74799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3C4DF6" w14:textId="547C2D1A" w:rsidR="002F7752" w:rsidRDefault="002F77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B89FFB" w14:textId="77777777" w:rsidR="002F7752" w:rsidRDefault="002F77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63313" w14:textId="77777777" w:rsidR="003B4E36" w:rsidRDefault="003B4E36" w:rsidP="00B06AD3">
      <w:pPr>
        <w:spacing w:after="0" w:line="240" w:lineRule="auto"/>
      </w:pPr>
      <w:r>
        <w:separator/>
      </w:r>
    </w:p>
  </w:footnote>
  <w:footnote w:type="continuationSeparator" w:id="0">
    <w:p w14:paraId="5CEDCFEF" w14:textId="77777777" w:rsidR="003B4E36" w:rsidRDefault="003B4E36" w:rsidP="00B06A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B79F8"/>
    <w:multiLevelType w:val="hybridMultilevel"/>
    <w:tmpl w:val="95960C74"/>
    <w:lvl w:ilvl="0" w:tplc="27CE95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87835"/>
    <w:multiLevelType w:val="hybridMultilevel"/>
    <w:tmpl w:val="6B366F26"/>
    <w:lvl w:ilvl="0" w:tplc="DAB4C99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05FFE"/>
    <w:multiLevelType w:val="hybridMultilevel"/>
    <w:tmpl w:val="35928736"/>
    <w:lvl w:ilvl="0" w:tplc="CCBAA3FA">
      <w:start w:val="8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40560"/>
    <w:multiLevelType w:val="hybridMultilevel"/>
    <w:tmpl w:val="1ED66966"/>
    <w:lvl w:ilvl="0" w:tplc="666C98C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0137A7"/>
    <w:multiLevelType w:val="hybridMultilevel"/>
    <w:tmpl w:val="2EFCF0F2"/>
    <w:lvl w:ilvl="0" w:tplc="EAC04F14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4820B0"/>
    <w:multiLevelType w:val="hybridMultilevel"/>
    <w:tmpl w:val="17EAE532"/>
    <w:lvl w:ilvl="0" w:tplc="82D818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4A6F6B"/>
    <w:multiLevelType w:val="hybridMultilevel"/>
    <w:tmpl w:val="DE0E47C0"/>
    <w:lvl w:ilvl="0" w:tplc="7D4AEB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742452"/>
    <w:multiLevelType w:val="hybridMultilevel"/>
    <w:tmpl w:val="8272ED58"/>
    <w:lvl w:ilvl="0" w:tplc="CF30F390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EF5C28"/>
    <w:multiLevelType w:val="hybridMultilevel"/>
    <w:tmpl w:val="1E52A404"/>
    <w:lvl w:ilvl="0" w:tplc="F3EEAFF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9A66A6"/>
    <w:multiLevelType w:val="hybridMultilevel"/>
    <w:tmpl w:val="2802177A"/>
    <w:lvl w:ilvl="0" w:tplc="CC26468E">
      <w:start w:val="15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A52CEA"/>
    <w:multiLevelType w:val="hybridMultilevel"/>
    <w:tmpl w:val="4B2E7442"/>
    <w:lvl w:ilvl="0" w:tplc="C16002EA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F20077"/>
    <w:multiLevelType w:val="hybridMultilevel"/>
    <w:tmpl w:val="5EFEC456"/>
    <w:lvl w:ilvl="0" w:tplc="173C9DC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9269389">
    <w:abstractNumId w:val="6"/>
  </w:num>
  <w:num w:numId="2" w16cid:durableId="393747620">
    <w:abstractNumId w:val="11"/>
  </w:num>
  <w:num w:numId="3" w16cid:durableId="548300081">
    <w:abstractNumId w:val="5"/>
  </w:num>
  <w:num w:numId="4" w16cid:durableId="855462876">
    <w:abstractNumId w:val="4"/>
  </w:num>
  <w:num w:numId="5" w16cid:durableId="657416234">
    <w:abstractNumId w:val="8"/>
  </w:num>
  <w:num w:numId="6" w16cid:durableId="1727945730">
    <w:abstractNumId w:val="9"/>
  </w:num>
  <w:num w:numId="7" w16cid:durableId="215746700">
    <w:abstractNumId w:val="10"/>
  </w:num>
  <w:num w:numId="8" w16cid:durableId="2073892987">
    <w:abstractNumId w:val="0"/>
  </w:num>
  <w:num w:numId="9" w16cid:durableId="327171241">
    <w:abstractNumId w:val="2"/>
  </w:num>
  <w:num w:numId="10" w16cid:durableId="1258710936">
    <w:abstractNumId w:val="3"/>
  </w:num>
  <w:num w:numId="11" w16cid:durableId="1216503503">
    <w:abstractNumId w:val="1"/>
  </w:num>
  <w:num w:numId="12" w16cid:durableId="183972899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readOnly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A4A"/>
    <w:rsid w:val="000201F0"/>
    <w:rsid w:val="000449F1"/>
    <w:rsid w:val="00052F24"/>
    <w:rsid w:val="000716F7"/>
    <w:rsid w:val="000747EC"/>
    <w:rsid w:val="00075DA3"/>
    <w:rsid w:val="00076397"/>
    <w:rsid w:val="000816C0"/>
    <w:rsid w:val="0008479A"/>
    <w:rsid w:val="00086D2E"/>
    <w:rsid w:val="00090353"/>
    <w:rsid w:val="00093CF3"/>
    <w:rsid w:val="000A22EF"/>
    <w:rsid w:val="000A2A4A"/>
    <w:rsid w:val="000A4BA8"/>
    <w:rsid w:val="000A566F"/>
    <w:rsid w:val="000B2938"/>
    <w:rsid w:val="000B2FD4"/>
    <w:rsid w:val="000C0DD2"/>
    <w:rsid w:val="000C2F03"/>
    <w:rsid w:val="000C603C"/>
    <w:rsid w:val="000C79D2"/>
    <w:rsid w:val="000E469A"/>
    <w:rsid w:val="000E4AFF"/>
    <w:rsid w:val="000E5302"/>
    <w:rsid w:val="00103FA6"/>
    <w:rsid w:val="00107A22"/>
    <w:rsid w:val="0011229C"/>
    <w:rsid w:val="00112DFA"/>
    <w:rsid w:val="00124757"/>
    <w:rsid w:val="00125E5D"/>
    <w:rsid w:val="00127A5F"/>
    <w:rsid w:val="00143AFB"/>
    <w:rsid w:val="00145C06"/>
    <w:rsid w:val="0015202E"/>
    <w:rsid w:val="00166C20"/>
    <w:rsid w:val="00167C9D"/>
    <w:rsid w:val="001702DD"/>
    <w:rsid w:val="0017536D"/>
    <w:rsid w:val="00177B27"/>
    <w:rsid w:val="001818D6"/>
    <w:rsid w:val="001A03B6"/>
    <w:rsid w:val="001B53F6"/>
    <w:rsid w:val="001B6041"/>
    <w:rsid w:val="001C1E6A"/>
    <w:rsid w:val="001C2D04"/>
    <w:rsid w:val="001C309F"/>
    <w:rsid w:val="001D688F"/>
    <w:rsid w:val="001D7B56"/>
    <w:rsid w:val="001E7C5D"/>
    <w:rsid w:val="00222160"/>
    <w:rsid w:val="0022352F"/>
    <w:rsid w:val="00225B61"/>
    <w:rsid w:val="0024061A"/>
    <w:rsid w:val="00256D31"/>
    <w:rsid w:val="00257148"/>
    <w:rsid w:val="00267A55"/>
    <w:rsid w:val="002711F3"/>
    <w:rsid w:val="00282495"/>
    <w:rsid w:val="002862BB"/>
    <w:rsid w:val="0029333A"/>
    <w:rsid w:val="002A54CD"/>
    <w:rsid w:val="002A7027"/>
    <w:rsid w:val="002C4DB9"/>
    <w:rsid w:val="002D2818"/>
    <w:rsid w:val="002D766D"/>
    <w:rsid w:val="002E7637"/>
    <w:rsid w:val="002F13DC"/>
    <w:rsid w:val="002F2E3D"/>
    <w:rsid w:val="002F574E"/>
    <w:rsid w:val="002F7752"/>
    <w:rsid w:val="003312EF"/>
    <w:rsid w:val="00344ED2"/>
    <w:rsid w:val="00360910"/>
    <w:rsid w:val="003642E5"/>
    <w:rsid w:val="0036430C"/>
    <w:rsid w:val="0036745A"/>
    <w:rsid w:val="00387736"/>
    <w:rsid w:val="003A78CA"/>
    <w:rsid w:val="003B4E36"/>
    <w:rsid w:val="003B71DA"/>
    <w:rsid w:val="003C0463"/>
    <w:rsid w:val="003D031D"/>
    <w:rsid w:val="003E3CA8"/>
    <w:rsid w:val="003F4533"/>
    <w:rsid w:val="00404721"/>
    <w:rsid w:val="0041085E"/>
    <w:rsid w:val="00410981"/>
    <w:rsid w:val="00411B65"/>
    <w:rsid w:val="00442D76"/>
    <w:rsid w:val="00445986"/>
    <w:rsid w:val="00455E8A"/>
    <w:rsid w:val="00456962"/>
    <w:rsid w:val="00460AB4"/>
    <w:rsid w:val="00465BAF"/>
    <w:rsid w:val="00467C8D"/>
    <w:rsid w:val="00467DB0"/>
    <w:rsid w:val="00485D36"/>
    <w:rsid w:val="004A3DEA"/>
    <w:rsid w:val="004B2F24"/>
    <w:rsid w:val="004B3562"/>
    <w:rsid w:val="004C3B11"/>
    <w:rsid w:val="004C4A34"/>
    <w:rsid w:val="004C64D3"/>
    <w:rsid w:val="004E7451"/>
    <w:rsid w:val="004F4EA2"/>
    <w:rsid w:val="00505489"/>
    <w:rsid w:val="00507B94"/>
    <w:rsid w:val="00525C63"/>
    <w:rsid w:val="00545623"/>
    <w:rsid w:val="00573F6F"/>
    <w:rsid w:val="00595969"/>
    <w:rsid w:val="005B0A12"/>
    <w:rsid w:val="005B1455"/>
    <w:rsid w:val="005C47B8"/>
    <w:rsid w:val="005D1152"/>
    <w:rsid w:val="005F229D"/>
    <w:rsid w:val="005F3F9E"/>
    <w:rsid w:val="006025DD"/>
    <w:rsid w:val="00605CF1"/>
    <w:rsid w:val="00612376"/>
    <w:rsid w:val="00615220"/>
    <w:rsid w:val="006246F2"/>
    <w:rsid w:val="006258B2"/>
    <w:rsid w:val="006335C5"/>
    <w:rsid w:val="00636066"/>
    <w:rsid w:val="0065204C"/>
    <w:rsid w:val="00662935"/>
    <w:rsid w:val="006659EB"/>
    <w:rsid w:val="00681020"/>
    <w:rsid w:val="00694301"/>
    <w:rsid w:val="00697B6E"/>
    <w:rsid w:val="006A4EEA"/>
    <w:rsid w:val="006B2A1D"/>
    <w:rsid w:val="006C4EC9"/>
    <w:rsid w:val="006C7148"/>
    <w:rsid w:val="006D0300"/>
    <w:rsid w:val="006D10D1"/>
    <w:rsid w:val="006E2910"/>
    <w:rsid w:val="00714690"/>
    <w:rsid w:val="007156CE"/>
    <w:rsid w:val="0073629A"/>
    <w:rsid w:val="00746554"/>
    <w:rsid w:val="00751BC5"/>
    <w:rsid w:val="0075215E"/>
    <w:rsid w:val="00755E99"/>
    <w:rsid w:val="007573A3"/>
    <w:rsid w:val="00760D87"/>
    <w:rsid w:val="00762888"/>
    <w:rsid w:val="007646CC"/>
    <w:rsid w:val="0077306B"/>
    <w:rsid w:val="00774A91"/>
    <w:rsid w:val="00783B74"/>
    <w:rsid w:val="00795E48"/>
    <w:rsid w:val="007A62B6"/>
    <w:rsid w:val="007C332B"/>
    <w:rsid w:val="007D1A9A"/>
    <w:rsid w:val="007D2F29"/>
    <w:rsid w:val="007E703B"/>
    <w:rsid w:val="007F1EEF"/>
    <w:rsid w:val="007F758C"/>
    <w:rsid w:val="00811002"/>
    <w:rsid w:val="0082015D"/>
    <w:rsid w:val="008253A8"/>
    <w:rsid w:val="00831E6E"/>
    <w:rsid w:val="0083276B"/>
    <w:rsid w:val="00832F1A"/>
    <w:rsid w:val="008414A3"/>
    <w:rsid w:val="008461DF"/>
    <w:rsid w:val="00846704"/>
    <w:rsid w:val="00847B10"/>
    <w:rsid w:val="00862B0D"/>
    <w:rsid w:val="0087683D"/>
    <w:rsid w:val="00880CC3"/>
    <w:rsid w:val="008843BA"/>
    <w:rsid w:val="008901EC"/>
    <w:rsid w:val="00890803"/>
    <w:rsid w:val="00890E9D"/>
    <w:rsid w:val="008A2430"/>
    <w:rsid w:val="008A4292"/>
    <w:rsid w:val="008B32D7"/>
    <w:rsid w:val="008B38DA"/>
    <w:rsid w:val="008C414C"/>
    <w:rsid w:val="008D1485"/>
    <w:rsid w:val="008D2F2B"/>
    <w:rsid w:val="008D3B72"/>
    <w:rsid w:val="008D3D1B"/>
    <w:rsid w:val="008E0790"/>
    <w:rsid w:val="008E4D7F"/>
    <w:rsid w:val="008F026A"/>
    <w:rsid w:val="008F4583"/>
    <w:rsid w:val="008F4F05"/>
    <w:rsid w:val="008F5734"/>
    <w:rsid w:val="00910F56"/>
    <w:rsid w:val="00915276"/>
    <w:rsid w:val="00916430"/>
    <w:rsid w:val="00920F8D"/>
    <w:rsid w:val="00947ADC"/>
    <w:rsid w:val="00951403"/>
    <w:rsid w:val="009534D1"/>
    <w:rsid w:val="00972979"/>
    <w:rsid w:val="009A5BB7"/>
    <w:rsid w:val="009B2AB6"/>
    <w:rsid w:val="009C2CE7"/>
    <w:rsid w:val="009F1FB5"/>
    <w:rsid w:val="00A01812"/>
    <w:rsid w:val="00A17353"/>
    <w:rsid w:val="00A31C24"/>
    <w:rsid w:val="00A341B4"/>
    <w:rsid w:val="00A4468B"/>
    <w:rsid w:val="00A52A27"/>
    <w:rsid w:val="00A5477B"/>
    <w:rsid w:val="00A716B5"/>
    <w:rsid w:val="00A81B6B"/>
    <w:rsid w:val="00A856D3"/>
    <w:rsid w:val="00A934B1"/>
    <w:rsid w:val="00AA3152"/>
    <w:rsid w:val="00AA721F"/>
    <w:rsid w:val="00AB34C6"/>
    <w:rsid w:val="00AB4D1F"/>
    <w:rsid w:val="00AC5171"/>
    <w:rsid w:val="00AC6E2F"/>
    <w:rsid w:val="00AE3077"/>
    <w:rsid w:val="00AF1D79"/>
    <w:rsid w:val="00AF5470"/>
    <w:rsid w:val="00B06AD3"/>
    <w:rsid w:val="00B1188E"/>
    <w:rsid w:val="00B121CC"/>
    <w:rsid w:val="00B12BE6"/>
    <w:rsid w:val="00B12D16"/>
    <w:rsid w:val="00B26718"/>
    <w:rsid w:val="00B27DB1"/>
    <w:rsid w:val="00B327B5"/>
    <w:rsid w:val="00B60134"/>
    <w:rsid w:val="00B66407"/>
    <w:rsid w:val="00B66D8D"/>
    <w:rsid w:val="00B73F22"/>
    <w:rsid w:val="00B767D8"/>
    <w:rsid w:val="00B778C6"/>
    <w:rsid w:val="00B8172B"/>
    <w:rsid w:val="00B87CEA"/>
    <w:rsid w:val="00B92651"/>
    <w:rsid w:val="00BB2B78"/>
    <w:rsid w:val="00BC0BAA"/>
    <w:rsid w:val="00BC4B99"/>
    <w:rsid w:val="00BE0841"/>
    <w:rsid w:val="00BE1741"/>
    <w:rsid w:val="00BE7ED4"/>
    <w:rsid w:val="00BF292E"/>
    <w:rsid w:val="00BF2D5F"/>
    <w:rsid w:val="00BF3A13"/>
    <w:rsid w:val="00BF5912"/>
    <w:rsid w:val="00C16A2B"/>
    <w:rsid w:val="00C241E1"/>
    <w:rsid w:val="00C24C1E"/>
    <w:rsid w:val="00C3778F"/>
    <w:rsid w:val="00C4092E"/>
    <w:rsid w:val="00C44BF8"/>
    <w:rsid w:val="00C55736"/>
    <w:rsid w:val="00C6228F"/>
    <w:rsid w:val="00C729DA"/>
    <w:rsid w:val="00C96DD8"/>
    <w:rsid w:val="00CA6D38"/>
    <w:rsid w:val="00CC2885"/>
    <w:rsid w:val="00CE6E80"/>
    <w:rsid w:val="00CF4D7E"/>
    <w:rsid w:val="00D04E5C"/>
    <w:rsid w:val="00D10B75"/>
    <w:rsid w:val="00D159CE"/>
    <w:rsid w:val="00D26EFE"/>
    <w:rsid w:val="00D344F7"/>
    <w:rsid w:val="00D35F03"/>
    <w:rsid w:val="00D37341"/>
    <w:rsid w:val="00D37BA7"/>
    <w:rsid w:val="00D60A8D"/>
    <w:rsid w:val="00D65BED"/>
    <w:rsid w:val="00D8122C"/>
    <w:rsid w:val="00D85612"/>
    <w:rsid w:val="00D93C56"/>
    <w:rsid w:val="00DD1F7B"/>
    <w:rsid w:val="00DD5289"/>
    <w:rsid w:val="00DD6EF8"/>
    <w:rsid w:val="00DD74C8"/>
    <w:rsid w:val="00DE1722"/>
    <w:rsid w:val="00DE5F23"/>
    <w:rsid w:val="00DF2572"/>
    <w:rsid w:val="00DF4234"/>
    <w:rsid w:val="00E177CC"/>
    <w:rsid w:val="00E30440"/>
    <w:rsid w:val="00E352A9"/>
    <w:rsid w:val="00E45CEF"/>
    <w:rsid w:val="00E50DB6"/>
    <w:rsid w:val="00E55636"/>
    <w:rsid w:val="00E62C8C"/>
    <w:rsid w:val="00E63F1B"/>
    <w:rsid w:val="00E66E03"/>
    <w:rsid w:val="00E67768"/>
    <w:rsid w:val="00E758A1"/>
    <w:rsid w:val="00E772B0"/>
    <w:rsid w:val="00E77E5B"/>
    <w:rsid w:val="00E966FC"/>
    <w:rsid w:val="00EA01B4"/>
    <w:rsid w:val="00EB13B0"/>
    <w:rsid w:val="00EB31BB"/>
    <w:rsid w:val="00EC7450"/>
    <w:rsid w:val="00EE100F"/>
    <w:rsid w:val="00EE56DF"/>
    <w:rsid w:val="00F02753"/>
    <w:rsid w:val="00F05207"/>
    <w:rsid w:val="00F10CA0"/>
    <w:rsid w:val="00F147AD"/>
    <w:rsid w:val="00F30198"/>
    <w:rsid w:val="00F355EB"/>
    <w:rsid w:val="00F41A89"/>
    <w:rsid w:val="00F508F6"/>
    <w:rsid w:val="00F6520B"/>
    <w:rsid w:val="00F72C92"/>
    <w:rsid w:val="00F73A07"/>
    <w:rsid w:val="00F808BA"/>
    <w:rsid w:val="00F93814"/>
    <w:rsid w:val="00F94BA9"/>
    <w:rsid w:val="00F9632A"/>
    <w:rsid w:val="00FD561A"/>
    <w:rsid w:val="00FD684F"/>
    <w:rsid w:val="00FE08D2"/>
    <w:rsid w:val="00FE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2E48B"/>
  <w15:chartTrackingRefBased/>
  <w15:docId w15:val="{C20310AA-335E-433C-9386-83FDC743D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1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25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7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7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7D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D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D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DB1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76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763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o3b">
    <w:name w:val="gntyacmbo3b"/>
    <w:basedOn w:val="DefaultParagraphFont"/>
    <w:rsid w:val="002E7637"/>
  </w:style>
  <w:style w:type="character" w:styleId="Hyperlink">
    <w:name w:val="Hyperlink"/>
    <w:basedOn w:val="DefaultParagraphFont"/>
    <w:uiPriority w:val="99"/>
    <w:unhideWhenUsed/>
    <w:rsid w:val="00F72C9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6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AD3"/>
  </w:style>
  <w:style w:type="paragraph" w:styleId="Footer">
    <w:name w:val="footer"/>
    <w:basedOn w:val="Normal"/>
    <w:link w:val="FooterChar"/>
    <w:uiPriority w:val="99"/>
    <w:unhideWhenUsed/>
    <w:rsid w:val="00B06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AD3"/>
  </w:style>
  <w:style w:type="paragraph" w:styleId="Revision">
    <w:name w:val="Revision"/>
    <w:hidden/>
    <w:uiPriority w:val="99"/>
    <w:semiHidden/>
    <w:rsid w:val="0008479A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0E5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23258-3907-47BF-A856-7FB2803F41E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5</Pages>
  <Words>4141</Words>
  <Characters>23606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o baranyi</dc:creator>
  <cp:keywords/>
  <dc:description/>
  <cp:lastModifiedBy>Baranyi, Gergo</cp:lastModifiedBy>
  <cp:revision>53</cp:revision>
  <dcterms:created xsi:type="dcterms:W3CDTF">2025-01-24T10:36:00Z</dcterms:created>
  <dcterms:modified xsi:type="dcterms:W3CDTF">2025-03-28T10:35:00Z</dcterms:modified>
</cp:coreProperties>
</file>